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4FC4D" w14:textId="2FE8EAF9" w:rsidR="00092D76" w:rsidRPr="004C20D2" w:rsidRDefault="00092D76" w:rsidP="00FD1638">
      <w:pPr>
        <w:spacing w:after="0" w:line="48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Introducing the probabilities of genetic variants being causal in the different methods</w:t>
      </w:r>
    </w:p>
    <w:p w14:paraId="2C95A741" w14:textId="3ADAEE7F" w:rsidR="002F30DD" w:rsidRPr="004C20D2" w:rsidRDefault="002F30DD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A great number of summary SNP-level statistics such as z-scores (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), p-values (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) and effect sizes (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are now available for different traits and diseases in open-access databases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asaniuc&lt;/Author&gt;&lt;Year&gt;2017&lt;/Year&gt;&lt;RecNum&gt;1541&lt;/RecNum&gt;&lt;DisplayText&gt;[1]&lt;/DisplayText&gt;&lt;record&gt;&lt;rec-number&gt;1541&lt;/rec-number&gt;&lt;foreign-keys&gt;&lt;key app="EN" db-id="s0zpptz9pvspr8epx5fx59awxs9xtd0tsrw5" timestamp="1541479352"&gt;1541&lt;/key&gt;&lt;/foreign-keys&gt;&lt;ref-type name="Journal Article"&gt;17&lt;/ref-type&gt;&lt;contributors&gt;&lt;authors&gt;&lt;author&gt;Pasaniuc, B.&lt;/author&gt;&lt;author&gt;Price, A. L.&lt;/author&gt;&lt;/authors&gt;&lt;/contributors&gt;&lt;auth-address&gt;Departments of Human Genetics, and Pathology and Laboratory Medicine, University of California, Los Angeles, California 90095, USA.&amp;#xD;Departments of Epidemiology and Biostatistics, Harvard T. H. Chan School of Public Health, Boston, Massachusetts 02115, USA.&amp;#xD;Program in Medical and Population Genetics, Broad Institute, Cambridge, Massachusetts 02142, USA.&lt;/auth-address&gt;&lt;titles&gt;&lt;title&gt;Dissecting the genetics of complex traits using summary association statistics&lt;/title&gt;&lt;secondary-title&gt;Nat Rev Genet&lt;/secondary-title&gt;&lt;/titles&gt;&lt;periodical&gt;&lt;full-title&gt;Nat Rev Genet&lt;/full-title&gt;&lt;abbr-1&gt;Nature reviews. Genetics&lt;/abbr-1&gt;&lt;/periodical&gt;&lt;pages&gt;117-127&lt;/pages&gt;&lt;volume&gt;18&lt;/volume&gt;&lt;number&gt;2&lt;/number&gt;&lt;keywords&gt;&lt;keyword&gt;Computer Simulation&lt;/keyword&gt;&lt;keyword&gt;Genetic Variation/*genetics&lt;/keyword&gt;&lt;keyword&gt;Genome-Wide Association Study/*statistics &amp;amp; numerical data&lt;/keyword&gt;&lt;keyword&gt;Genotype&lt;/keyword&gt;&lt;keyword&gt;Humans&lt;/keyword&gt;&lt;keyword&gt;Models, Genetic&lt;/keyword&gt;&lt;keyword&gt;*Models, Statistical&lt;/keyword&gt;&lt;keyword&gt;Phenotype&lt;/keyword&gt;&lt;keyword&gt;*Quantitative Trait Loci&lt;/keyword&gt;&lt;keyword&gt;*Quantitative Trait, Heritable&lt;/keyword&gt;&lt;/keywords&gt;&lt;dates&gt;&lt;year&gt;2017&lt;/year&gt;&lt;pub-dates&gt;&lt;date&gt;Feb&lt;/date&gt;&lt;/pub-dates&gt;&lt;/dates&gt;&lt;isbn&gt;1471-0064 (Electronic)&amp;#xD;1471-0056 (Linking)&lt;/isbn&gt;&lt;accession-num&gt;27840428&lt;/accession-num&gt;&lt;urls&gt;&lt;related-urls&gt;&lt;url&gt;https://www.ncbi.nlm.nih.gov/pubmed/27840428&lt;/url&gt;&lt;/related-urls&gt;&lt;/urls&gt;&lt;custom2&gt;PMC5449190&lt;/custom2&gt;&lt;electronic-resource-num&gt;10.1038/nrg.2016.142&lt;/electronic-resource-num&gt;&lt;/record&gt;&lt;/Cite&gt;&lt;/EndNote&gt;</w:instrTex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By definition, </w:t>
      </w:r>
      <w:r w:rsidR="00F2032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for each</w:t>
      </w:r>
      <w:r w:rsidR="00B31BD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genetic variant</w:t>
      </w:r>
      <w:r w:rsidR="002B4D7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B31BD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z-score follow</w:t>
      </w:r>
      <w:r w:rsidR="00B31BD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standard normal distribution 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N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(0,1) under the null hypothesis of no association between the variant and the trait, and can be easily calculated from another GWAS summary statistic</w:t>
      </w:r>
      <w:r w:rsidR="00CB320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 namely the p-value</w:t>
      </w:r>
      <w:r w:rsidR="00E36D4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 w:rsidR="00E36D4A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β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: the absolute value of a z-score is defined by the p-value as: |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z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| = Φ</w:t>
      </w:r>
      <w:r w:rsidRPr="004C20D2">
        <w:rPr>
          <w:rFonts w:ascii="Times New Roman" w:hAnsi="Times New Roman"/>
          <w:sz w:val="24"/>
          <w:vertAlign w:val="superscript"/>
          <w:lang w:val="en-GB"/>
        </w:rPr>
        <w:t>-1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(1-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/2), where Φ is a standard normal cumulative distribution function</w:t>
      </w:r>
      <w:r w:rsidR="00E36D4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 and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z-score sign is defined by the sign of the corresponding</w:t>
      </w:r>
      <w:r w:rsidR="00F77CBF">
        <w:rPr>
          <w:rFonts w:ascii="Times New Roman" w:eastAsiaTheme="minorEastAsia" w:hAnsi="Times New Roman" w:cs="Times New Roman"/>
          <w:sz w:val="24"/>
          <w:szCs w:val="24"/>
          <w:lang w:val="en-GB"/>
        </w:rPr>
        <w:t> </w:t>
      </w:r>
      <w:bookmarkStart w:id="0" w:name="_GoBack"/>
      <w:bookmarkEnd w:id="0"/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β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14:paraId="043E2A7B" w14:textId="4046B14D" w:rsidR="002F30DD" w:rsidRPr="004C20D2" w:rsidRDefault="00B31BD7" w:rsidP="00FD1638">
      <w:pPr>
        <w:spacing w:after="0" w:line="480" w:lineRule="auto"/>
        <w:ind w:firstLine="567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For a sample of unrelated individuals, a </w:t>
      </w:r>
      <w:r w:rsidR="002F30DD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vector of z-scores, </w:t>
      </w:r>
      <w:r w:rsidR="002F30DD" w:rsidRPr="004C20D2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="002F30DD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obtained one by one for each of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2F30DD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SNPs in the gene is defined as</w:t>
      </w:r>
      <w:r w:rsidR="002F30DD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p w14:paraId="5FF05732" w14:textId="730CB11C" w:rsidR="002F30DD" w:rsidRPr="004C20D2" w:rsidRDefault="002F30DD" w:rsidP="00FD1638">
      <w:pPr>
        <w:spacing w:after="0" w:line="480" w:lineRule="auto"/>
        <w:rPr>
          <w:rFonts w:ascii="Times New Roman" w:hAnsi="Times New Roman"/>
          <w:sz w:val="24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Z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y</m:t>
                  </m:r>
                </m:e>
              </m:acc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</m:ra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y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.  </m:t>
          </m:r>
        </m:oMath>
      </m:oMathPara>
    </w:p>
    <w:p w14:paraId="224E00F1" w14:textId="4D5DFBEA" w:rsidR="002F30DD" w:rsidRPr="004C20D2" w:rsidRDefault="002F30DD" w:rsidP="00FD1638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Her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</m:acc>
      </m:oMath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</m:oMath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enote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the centered values </w:t>
      </w:r>
      <w:r w:rsidR="00D25AE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B31BD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D25AEA" w:rsidRPr="004C20D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D25AEA" w:rsidRPr="004C20D2">
        <w:rPr>
          <w:rFonts w:ascii="Times New Roman" w:hAnsi="Times New Roman" w:cs="Times New Roman"/>
          <w:i/>
          <w:sz w:val="24"/>
          <w:szCs w:val="24"/>
          <w:lang w:val="en-GB"/>
        </w:rPr>
        <w:t>×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D25AEA" w:rsidRPr="004C20D2">
        <w:rPr>
          <w:rFonts w:ascii="Times New Roman" w:hAnsi="Times New Roman" w:cs="Times New Roman"/>
          <w:sz w:val="24"/>
          <w:szCs w:val="24"/>
          <w:lang w:val="en-GB"/>
        </w:rPr>
        <w:t>) matri</w:t>
      </w:r>
      <w:r w:rsidR="00554241" w:rsidRPr="004C20D2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D25AE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f genotypes and </w:t>
      </w:r>
      <w:r w:rsidR="00B31BD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554241" w:rsidRPr="004C20D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554241" w:rsidRPr="004C20D2">
        <w:rPr>
          <w:rFonts w:ascii="Times New Roman" w:hAnsi="Times New Roman" w:cs="Times New Roman"/>
          <w:i/>
          <w:sz w:val="24"/>
          <w:szCs w:val="24"/>
          <w:lang w:val="en-GB"/>
        </w:rPr>
        <w:t>×</w:t>
      </w:r>
      <w:r w:rsidR="00554241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1) vector of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phenotypes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r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respectively;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V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an (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×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diagonal matrix of the square roots of genotypic 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variances</w:t>
      </w:r>
      <w:r w:rsidR="00C6323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efined </w:t>
      </w:r>
      <w:r w:rsidR="0062510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via</w:t>
      </w:r>
      <w:r w:rsidR="00C6323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e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β</m:t>
                </m:r>
              </m:e>
            </m:d>
          </m:e>
        </m:rad>
      </m:oMath>
      <w:r w:rsidR="00C6323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r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AF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-MAF</m:t>
                </m:r>
              </m:e>
            </m:d>
          </m:e>
        </m:rad>
      </m:oMath>
      <w:r w:rsidR="00C6323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under Hardy-Weinberg </w:t>
      </w:r>
      <w:r w:rsidR="00B31BD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equilibrium</w:t>
      </w:r>
      <w:r w:rsidR="00DD6B59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here </w:t>
      </w:r>
      <w:r w:rsidR="00DD6B59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se</w:t>
      </w:r>
      <w:r w:rsidR="00DD6B59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) denotes standard errors, and </w:t>
      </w:r>
      <w:r w:rsidR="00DD6B59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AF</w:t>
      </w:r>
      <w:r w:rsidR="00DD6B59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minor allelic frequencies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w:r w:rsidR="006041D6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N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sample size and 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σ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GB"/>
        </w:rPr>
        <w:t>y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phenotypic variance.</w:t>
      </w:r>
    </w:p>
    <w:p w14:paraId="2586E6FC" w14:textId="6FE8D99B" w:rsidR="002F30DD" w:rsidRPr="004C20D2" w:rsidRDefault="002F30DD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F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genetic variants,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follows the multivariate normal distribution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(0,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) under the null hypothesis</w:t>
      </w:r>
      <w:r w:rsidR="00D25AE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of no association between the genetic variants and the trait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wher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calculated as an (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matrix of correlations between the genotypes of these variants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onneely&lt;/Author&gt;&lt;Year&gt;2007&lt;/Year&gt;&lt;RecNum&gt;1424&lt;/RecNum&gt;&lt;DisplayText&gt;[2]&lt;/DisplayText&gt;&lt;record&gt;&lt;rec-number&gt;1424&lt;/rec-number&gt;&lt;foreign-keys&gt;&lt;key app="EN" db-id="s0zpptz9pvspr8epx5fx59awxs9xtd0tsrw5" timestamp="1541476442"&gt;1424&lt;/key&gt;&lt;/foreign-keys&gt;&lt;ref-type name="Journal Article"&gt;17&lt;/ref-type&gt;&lt;contributors&gt;&lt;authors&gt;&lt;author&gt;Conneely, K. N.&lt;/author&gt;&lt;author&gt;Boehnke, M.&lt;/author&gt;&lt;/authors&gt;&lt;/contributors&gt;&lt;auth-address&gt;Department of Biostatistics and Center for Statistical Genetics, University of Michigan, Ann Arbor, USA. kconneely@genetics.emory.edu&lt;/auth-address&gt;&lt;titles&gt;&lt;title&gt;So many correlated tests, so little time! Rapid adjustment of P values for multiple correlated tests&lt;/title&gt;&lt;secondary-title&gt;Am J Hum Genet&lt;/secondary-title&gt;&lt;/titles&gt;&lt;periodical&gt;&lt;full-title&gt;Am J Hum Genet&lt;/full-title&gt;&lt;/periodical&gt;&lt;pages&gt;1158-68&lt;/pages&gt;&lt;volume&gt;81&lt;/volume&gt;&lt;number&gt;6&lt;/number&gt;&lt;keywords&gt;&lt;keyword&gt;Case-Control Studies&lt;/keyword&gt;&lt;keyword&gt;Computer Simulation&lt;/keyword&gt;&lt;keyword&gt;Diabetes Mellitus, Type 2/*genetics&lt;/keyword&gt;&lt;keyword&gt;Finland&lt;/keyword&gt;&lt;keyword&gt;*Genetic Predisposition to Disease&lt;/keyword&gt;&lt;keyword&gt;Genetic Testing&lt;/keyword&gt;&lt;keyword&gt;Hepatocyte Nuclear Factor 1-alpha/*genetics&lt;/keyword&gt;&lt;keyword&gt;Humans&lt;/keyword&gt;&lt;keyword&gt;Linkage Disequilibrium&lt;/keyword&gt;&lt;keyword&gt;Models, Genetic&lt;/keyword&gt;&lt;keyword&gt;*Models, Statistical&lt;/keyword&gt;&lt;keyword&gt;Polymorphism, Single Nucleotide/*genetics&lt;/keyword&gt;&lt;/keywords&gt;&lt;dates&gt;&lt;year&gt;2007&lt;/year&gt;&lt;pub-dates&gt;&lt;date&gt;Dec&lt;/date&gt;&lt;/pub-dates&gt;&lt;/dates&gt;&lt;isbn&gt;1537-6605 (Electronic)&amp;#xD;0002-9297 (Linking)&lt;/isbn&gt;&lt;accession-num&gt;17966093&lt;/accession-num&gt;&lt;urls&gt;&lt;related-urls&gt;&lt;url&gt;https://www.ncbi.nlm.nih.gov/pubmed/17966093&lt;/url&gt;&lt;/related-urls&gt;&lt;/urls&gt;&lt;custom2&gt;PMC2276357&lt;/custom2&gt;&lt;electronic-resource-num&gt;10.1086/522036&lt;/electronic-resource-num&gt;&lt;/record&gt;&lt;/Cite&gt;&lt;/EndNote&gt;</w:instrTex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3580553" w14:textId="11B46FC6" w:rsidR="002F30DD" w:rsidRPr="004C20D2" w:rsidRDefault="002F30DD" w:rsidP="00FD1638">
      <w:pPr>
        <w:autoSpaceDE w:val="0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U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G</m:t>
                  </m:r>
                </m:e>
              </m:acc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.   </m:t>
          </m:r>
        </m:oMath>
      </m:oMathPara>
    </w:p>
    <w:p w14:paraId="22D10856" w14:textId="027C1D7B" w:rsidR="002F30DD" w:rsidRPr="004C20D2" w:rsidRDefault="002F30DD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CE437F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U</w:t>
      </w:r>
      <w:r w:rsidR="00CE437F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matrix can be estimated using a reference sample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of genotypes originating from the same population.</w:t>
      </w:r>
    </w:p>
    <w:p w14:paraId="791BAA28" w14:textId="6E839773" w:rsidR="005A3705" w:rsidRPr="004C20D2" w:rsidRDefault="002F30DD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lastRenderedPageBreak/>
        <w:t>In the methods implemented in sumFREGAT</w:t>
      </w:r>
      <w:r w:rsidR="008E472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nd using the multiple </w:t>
      </w:r>
      <w:r w:rsidR="008E472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linear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regression models, the test statistics and their distributions are presented in terms of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="005A3705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that can be weighted in a certain way. </w:t>
      </w:r>
    </w:p>
    <w:p w14:paraId="48399426" w14:textId="7B4EAE5E" w:rsidR="002F30DD" w:rsidRPr="004C20D2" w:rsidRDefault="00380061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For Burden test (BT) and SKAT </w:t>
      </w:r>
      <w:r w:rsidR="005A7D57" w:rsidRPr="004C20D2"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the random effects models</w:t>
      </w:r>
      <w:r w:rsidR="002F30DD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est </w:t>
      </w:r>
      <w:r w:rsidR="002F30DD" w:rsidRPr="004C20D2">
        <w:rPr>
          <w:rFonts w:ascii="Times New Roman" w:hAnsi="Times New Roman" w:cs="Times New Roman"/>
          <w:sz w:val="24"/>
          <w:szCs w:val="24"/>
          <w:lang w:val="en-GB"/>
        </w:rPr>
        <w:t>statistics are:</w:t>
      </w:r>
    </w:p>
    <w:p w14:paraId="63F54587" w14:textId="14844490" w:rsidR="002F30DD" w:rsidRPr="004C20D2" w:rsidRDefault="00B1424C" w:rsidP="00FD1638">
      <w:pPr>
        <w:spacing w:after="0" w:line="480" w:lineRule="auto"/>
        <w:ind w:firstLine="709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Para>
        <m:oMathParaPr>
          <m:jc m:val="righ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T,i,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50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KAT,i,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50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Z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,</m:t>
                </m:r>
              </m:e>
            </m:mr>
          </m:m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                                                           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(1)</m:t>
          </m:r>
        </m:oMath>
      </m:oMathPara>
    </w:p>
    <w:p w14:paraId="53793012" w14:textId="1DB444DA" w:rsidR="002F30DD" w:rsidRPr="004C20D2" w:rsidRDefault="002F30DD" w:rsidP="00FD1638">
      <w:pPr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4C20D2">
        <w:rPr>
          <w:rFonts w:ascii="Times New Roman" w:hAnsi="Times New Roman"/>
          <w:i/>
          <w:sz w:val="24"/>
          <w:vertAlign w:val="subscript"/>
          <w:lang w:val="en-GB"/>
        </w:rPr>
        <w:t>i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a diagonal matrix of </w:t>
      </w:r>
      <w:r w:rsidR="00B31BD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SNP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weights defined </w:t>
      </w:r>
      <w:r w:rsidR="00DD6B59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via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C3AC5" w:rsidRPr="004C20D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eta density function </w:t>
      </w:r>
      <w:r w:rsidR="00C6323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f MAFs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-th set of parameters; </w:t>
      </w:r>
      <w:r w:rsidR="005B0D00" w:rsidRPr="004C20D2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50"/>
      </w:r>
      <w:r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a diagonal matrix of the probabilities of genetic variants being causal defined by th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-th functional annotation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A432B4" w:rsidRPr="004C20D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A432B4" w:rsidRPr="004C20D2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A432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the vector of units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0B8505E" w14:textId="602A656C" w:rsidR="002F30DD" w:rsidRPr="004C20D2" w:rsidRDefault="002F30DD" w:rsidP="00FD1638">
      <w:pPr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Under the null hypothesis,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BT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follows a scaled χ</w:t>
      </w:r>
      <w:r w:rsidRPr="004C20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distribution with one degree of freedom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df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wher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6C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  <w:sym w:font="Symbol" w:char="F050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VUV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  <w:sym w:font="Symbol" w:char="F050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e</m:t>
        </m:r>
      </m:oMath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KAT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follows a weighted sum of χ</w:t>
      </w:r>
      <w:r w:rsidRPr="004C20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36A18" w:rsidRPr="004C20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=1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distributions,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λ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df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bSup>
          </m:e>
        </m:nary>
      </m:oMath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23E2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="00123E26" w:rsidRPr="004C20D2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="00123E2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6D4A" w:rsidRPr="004C20D2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123E2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eigen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VUV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  <w:sym w:font="Symbol" w:char="F050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</m:t>
            </m:r>
          </m:sub>
        </m:sSub>
      </m:oMath>
      <w:r w:rsidR="00123E26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.</w:t>
      </w:r>
    </w:p>
    <w:p w14:paraId="47F81935" w14:textId="56226C4D" w:rsidR="00B3047F" w:rsidRPr="004C20D2" w:rsidRDefault="005705C8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nother kernel-based method presented </w:t>
      </w:r>
      <w:r w:rsidR="00B3047F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 sumFREGAT is 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SKAT-O 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mlzaGNoZXZhPC9BdXRob3I+PFllYXI+MjAxOTwvWWVh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</w:fldData>
        </w:fldChar>
      </w:r>
      <w:r w:rsidR="001101A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101A7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mlzaGNoZXZhPC9BdXRob3I+PFllYXI+MjAxOTwvWWVh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</w:fldData>
        </w:fldChar>
      </w:r>
      <w:r w:rsidR="001101A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101A7">
        <w:rPr>
          <w:rFonts w:ascii="Times New Roman" w:hAnsi="Times New Roman" w:cs="Times New Roman"/>
          <w:sz w:val="24"/>
          <w:szCs w:val="24"/>
          <w:lang w:val="en-GB"/>
        </w:rPr>
      </w:r>
      <w:r w:rsidR="001101A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3-5]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E55B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Since this method </w:t>
      </w:r>
      <w:r w:rsidR="00320AB6" w:rsidRPr="004C20D2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9E55B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 linear combination of BT and SKAT,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SKATO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follows the weighted sum of χ</w:t>
      </w:r>
      <w:r w:rsidRPr="004C20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C20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f=1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distributions,</w:t>
      </w:r>
      <w:r w:rsidR="003070A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where weights are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the eigenvalues of the kernel matrix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. </w:t>
      </w:r>
      <w:r w:rsidR="00D86F1F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For</w:t>
      </w:r>
      <w:r w:rsidR="003070A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86F1F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SKAT-O</w:t>
      </w:r>
      <w:r w:rsidR="003070A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="009E55BF" w:rsidRPr="004C20D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>he probabilities of genetic variants being causal (</w:t>
      </w:r>
      <w:r w:rsidR="00B3047F" w:rsidRPr="004C20D2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50"/>
      </w:r>
      <w:r w:rsidR="00B3047F"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86F1F" w:rsidRPr="004C20D2">
        <w:rPr>
          <w:rFonts w:ascii="Times New Roman" w:hAnsi="Times New Roman" w:cs="Times New Roman"/>
          <w:sz w:val="24"/>
          <w:szCs w:val="24"/>
          <w:lang w:val="en-GB"/>
        </w:rPr>
        <w:t>can be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ntroduced in</w:t>
      </w:r>
      <w:r w:rsidR="003070A7" w:rsidRPr="004C20D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test statistics and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eigenvalues of </w:t>
      </w:r>
      <w:r w:rsidR="003070A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3047F" w:rsidRPr="004C20D2">
        <w:rPr>
          <w:rFonts w:ascii="Times New Roman" w:hAnsi="Times New Roman" w:cs="Times New Roman"/>
          <w:sz w:val="24"/>
          <w:szCs w:val="24"/>
          <w:lang w:val="en-GB"/>
        </w:rPr>
        <w:t>kernel matrix as follows:</w:t>
      </w:r>
    </w:p>
    <w:p w14:paraId="13EBD562" w14:textId="58D5098A" w:rsidR="00B3047F" w:rsidRPr="004C20D2" w:rsidRDefault="00B1424C" w:rsidP="00FD1638">
      <w:pPr>
        <w:spacing w:after="0" w:line="480" w:lineRule="auto"/>
        <w:ind w:firstLine="709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mPr>
            <m:m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KATO,i,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  <w:sym w:font="Symbol" w:char="F072"/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50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72"/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50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VZ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 xml:space="preserve"> </m:t>
                </m:r>
              </m:e>
            </m:mr>
            <m:mr>
              <m:e>
                <m: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  <w:sym w:font="Symbol" w:char="F06C"/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eige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72"/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U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50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50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U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  <w:sym w:font="Symbol" w:char="F072"/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U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50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V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U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.</m:t>
                </m:r>
              </m:e>
            </m:mr>
          </m:m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   </m:t>
          </m:r>
        </m:oMath>
      </m:oMathPara>
    </w:p>
    <w:p w14:paraId="3EC26303" w14:textId="7FDBE64B" w:rsidR="00D86F1F" w:rsidRPr="004C20D2" w:rsidRDefault="00DC2298" w:rsidP="00FD16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D86F1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here </w:t>
      </w:r>
      <w:r w:rsidR="00D86F1F" w:rsidRPr="004C20D2">
        <w:rPr>
          <w:rFonts w:ascii="Times New Roman" w:hAnsi="Times New Roman" w:cs="Times New Roman"/>
          <w:i/>
          <w:sz w:val="24"/>
          <w:szCs w:val="24"/>
          <w:lang w:val="en-GB"/>
        </w:rPr>
        <w:t>ρ</w:t>
      </w:r>
      <w:r w:rsidR="00D86F1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the coefficient of the linear combination of tests</w:t>
      </w:r>
      <w:r w:rsidR="00D86F1F" w:rsidRPr="004C20D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6F1F" w:rsidRPr="004C20D2">
        <w:rPr>
          <w:lang w:val="en-GB"/>
        </w:rPr>
        <w:t xml:space="preserve"> </w:t>
      </w:r>
    </w:p>
    <w:p w14:paraId="24CF0924" w14:textId="6DD989E1" w:rsidR="00092D76" w:rsidRPr="004C20D2" w:rsidRDefault="00092D76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The methods based on multiple linear regression models with fixed genetic effects use the F-test statistic to test the null hypothesis H</w:t>
      </w:r>
      <w:r w:rsidRPr="004C20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 = 0 against H</w:t>
      </w:r>
      <w:r w:rsidRPr="004C20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β 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≠ 0. For the complete multiple linear regression model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(MLR)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the F-test statistic for a region with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genetic variants is calculated by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ow&lt;/Author&gt;&lt;Year&gt;1960&lt;/Year&gt;&lt;RecNum&gt;1869&lt;/RecNum&gt;&lt;DisplayText&gt;[6]&lt;/DisplayText&gt;&lt;record&gt;&lt;rec-number&gt;1869&lt;/rec-number&gt;&lt;foreign-keys&gt;&lt;key app="EN" db-id="s0zpptz9pvspr8epx5fx59awxs9xtd0tsrw5" timestamp="1541992995"&gt;1869&lt;/key&gt;&lt;/foreign-keys&gt;&lt;ref-type name="Journal Article"&gt;17&lt;/ref-type&gt;&lt;contributors&gt;&lt;authors&gt;&lt;author&gt;Chow, G. C. &lt;/author&gt;&lt;/authors&gt;&lt;/contributors&gt;&lt;titles&gt;&lt;title&gt;Tests of Equality Between Sets of Coefficients in Two Linear Regressions&lt;/title&gt;&lt;secondary-title&gt;Econometrica&lt;/secondary-title&gt;&lt;/titles&gt;&lt;periodical&gt;&lt;full-title&gt;Econometrica&lt;/full-title&gt;&lt;/periodical&gt;&lt;pages&gt;591-605&lt;/pages&gt;&lt;volume&gt;28&lt;/volume&gt;&lt;number&gt;3&lt;/number&gt;&lt;dates&gt;&lt;year&gt;1960&lt;/year&gt;&lt;/dates&gt;&lt;urls&gt;&lt;related-urls&gt;&lt;url&gt;https://www.jstor.org/stable/1910133&lt;/url&gt;&lt;/related-urls&gt;&lt;/urls&gt;&lt;/record&gt;&lt;/Cite&gt;&lt;/EndNote&gt;</w:instrTex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6]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59E674C" w14:textId="6E326020" w:rsidR="00092D76" w:rsidRPr="004C20D2" w:rsidRDefault="00092D76" w:rsidP="00FD1638">
      <w:pPr>
        <w:autoSpaceDE w:val="0"/>
        <w:spacing w:after="0" w:line="480" w:lineRule="auto"/>
        <w:ind w:firstLine="284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F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-M-1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>,</m:t>
          </m:r>
        </m:oMath>
      </m:oMathPara>
    </w:p>
    <w:p w14:paraId="18ED9173" w14:textId="77777777" w:rsidR="00092D76" w:rsidRPr="004C20D2" w:rsidRDefault="00092D76" w:rsidP="00FD1638">
      <w:pPr>
        <w:autoSpaceDE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here </w:t>
      </w:r>
    </w:p>
    <w:p w14:paraId="6CF19D26" w14:textId="1D9EACF4" w:rsidR="00092D76" w:rsidRPr="004C20D2" w:rsidRDefault="00B1424C" w:rsidP="00FD1638">
      <w:pPr>
        <w:autoSpaceDE w:val="0"/>
        <w:spacing w:after="0" w:line="480" w:lineRule="auto"/>
        <w:rPr>
          <w:rFonts w:ascii="Times New Roman" w:hAnsi="Times New Roman"/>
          <w:sz w:val="24"/>
          <w:lang w:val="en-GB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Z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. </m:t>
          </m:r>
        </m:oMath>
      </m:oMathPara>
    </w:p>
    <w:p w14:paraId="3F342543" w14:textId="7E45BDB6" w:rsidR="00236CAA" w:rsidRPr="004C20D2" w:rsidRDefault="00092D76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p-value for 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>MLR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defined by an F-distribution with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1 as the numbers of degrees of freedom. </w:t>
      </w:r>
      <w:r w:rsidR="008732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B80DEA" w:rsidRPr="004C20D2">
        <w:rPr>
          <w:rFonts w:ascii="Times New Roman" w:hAnsi="Times New Roman" w:cs="Times New Roman"/>
          <w:sz w:val="24"/>
          <w:szCs w:val="24"/>
          <w:lang w:val="en-GB"/>
        </w:rPr>
        <w:t>can be</w:t>
      </w:r>
      <w:r w:rsidR="008732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see</w:t>
      </w:r>
      <w:r w:rsidR="00B80DEA" w:rsidRPr="004C20D2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8732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MLR requires </w:t>
      </w:r>
      <w:r w:rsidR="004B6FD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inverse </w:t>
      </w:r>
      <w:r w:rsidR="008732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f the correlation matrix </w:t>
      </w:r>
      <w:r w:rsidR="00B80DEA"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80DEA" w:rsidRPr="004C20D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f the columns of </w:t>
      </w:r>
      <w:r w:rsidR="002F055C"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re collinear or near</w:t>
      </w:r>
      <w:r w:rsidR="00E4698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ly </w:t>
      </w:r>
      <w:r w:rsidR="007D4580" w:rsidRPr="004C20D2">
        <w:rPr>
          <w:rFonts w:ascii="Times New Roman" w:hAnsi="Times New Roman" w:cs="Times New Roman"/>
          <w:sz w:val="24"/>
          <w:szCs w:val="24"/>
          <w:lang w:val="en-GB"/>
        </w:rPr>
        <w:t>collinear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165E" w:rsidRPr="004C20D2">
        <w:rPr>
          <w:rFonts w:ascii="Times New Roman" w:hAnsi="Times New Roman" w:cs="Times New Roman"/>
          <w:sz w:val="24"/>
          <w:szCs w:val="24"/>
          <w:lang w:val="en-GB"/>
        </w:rPr>
        <w:t>numerical instability</w:t>
      </w:r>
      <w:r w:rsidR="004B6FD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165E" w:rsidRPr="004C20D2">
        <w:rPr>
          <w:rFonts w:ascii="Times New Roman" w:hAnsi="Times New Roman" w:cs="Times New Roman"/>
          <w:sz w:val="24"/>
          <w:szCs w:val="24"/>
          <w:lang w:val="en-GB"/>
        </w:rPr>
        <w:t>and potentially inflated regression coefficients</w:t>
      </w:r>
      <w:r w:rsidR="00B80DE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may </w:t>
      </w:r>
      <w:r w:rsidR="00713A24" w:rsidRPr="004C20D2">
        <w:rPr>
          <w:rFonts w:ascii="Times New Roman" w:hAnsi="Times New Roman" w:cs="Times New Roman"/>
          <w:sz w:val="24"/>
          <w:szCs w:val="24"/>
          <w:lang w:val="en-GB"/>
        </w:rPr>
        <w:t>appear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78B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On average, collinearity in </w:t>
      </w:r>
      <w:r w:rsidR="001578B7"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="001578B7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substantially depends on SNP density, i.e. the number of SNPs analyzed. New dense correlation matrices proposed in this study provide 4.65 times higher SNP coverage</w:t>
      </w:r>
      <w:r w:rsidR="00F43C4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nd, therefore, higher collinearity in </w:t>
      </w:r>
      <w:r w:rsidR="00F43C48" w:rsidRPr="004C20D2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="001578B7" w:rsidRPr="004C20D2">
        <w:rPr>
          <w:rFonts w:ascii="Times New Roman" w:hAnsi="Times New Roman" w:cs="Times New Roman"/>
          <w:sz w:val="24"/>
          <w:szCs w:val="24"/>
          <w:lang w:val="en-GB"/>
        </w:rPr>
        <w:t>. Taking into account the s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>ensitiv</w:t>
      </w:r>
      <w:r w:rsidR="00713A24" w:rsidRPr="004C20D2">
        <w:rPr>
          <w:rFonts w:ascii="Times New Roman" w:hAnsi="Times New Roman" w:cs="Times New Roman"/>
          <w:sz w:val="24"/>
          <w:szCs w:val="24"/>
          <w:lang w:val="en-GB"/>
        </w:rPr>
        <w:t>ity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of MLR</w:t>
      </w:r>
      <w:r w:rsidR="008732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F43C48" w:rsidRPr="004C20D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2F055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4636" w:rsidRPr="004C20D2">
        <w:rPr>
          <w:rFonts w:ascii="Times New Roman" w:hAnsi="Times New Roman" w:cs="Times New Roman"/>
          <w:sz w:val="24"/>
          <w:szCs w:val="24"/>
          <w:lang w:val="en-GB"/>
        </w:rPr>
        <w:t>increase</w:t>
      </w:r>
      <w:r w:rsidR="00F43C48" w:rsidRPr="004C20D2">
        <w:rPr>
          <w:rFonts w:ascii="Times New Roman" w:hAnsi="Times New Roman" w:cs="Times New Roman"/>
          <w:sz w:val="24"/>
          <w:szCs w:val="24"/>
          <w:lang w:val="en-GB"/>
        </w:rPr>
        <w:t>d collinearity</w:t>
      </w:r>
      <w:r w:rsidR="0068463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we </w:t>
      </w:r>
      <w:r w:rsidR="0034607A" w:rsidRPr="004C20D2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68463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not include MLR in our updated version of sumFREGAT.</w:t>
      </w:r>
      <w:r w:rsidR="00236CA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4B02FBF" w14:textId="1ABE6BF0" w:rsidR="00092D76" w:rsidRPr="004C20D2" w:rsidRDefault="0034607A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In contrast to MLR, </w:t>
      </w:r>
      <w:r w:rsidR="00B80DEA" w:rsidRPr="004C20D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he PCA 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Wang&lt;/Author&gt;&lt;Year&gt;2008&lt;/Year&gt;&lt;RecNum&gt;1562&lt;/RecNum&gt;&lt;DisplayText&gt;[7]&lt;/DisplayText&gt;&lt;record&gt;&lt;rec-number&gt;1562&lt;/rec-number&gt;&lt;foreign-keys&gt;&lt;key app="EN" db-id="s0zpptz9pvspr8epx5fx59awxs9xtd0tsrw5" timestamp="1541479908"&gt;1562&lt;/key&gt;&lt;/foreign-keys&gt;&lt;ref-type name="Journal Article"&gt;17&lt;/ref-type&gt;&lt;contributors&gt;&lt;authors&gt;&lt;author&gt;Wang, K.&lt;/author&gt;&lt;author&gt;Abbott, D.&lt;/author&gt;&lt;/authors&gt;&lt;/contributors&gt;&lt;auth-address&gt;Department of Biostatistics, College of Public Health, The University of Iowa, Iowa City, IA 52242, USA. kai-wang@uiowa.edu&lt;/auth-address&gt;&lt;titles&gt;&lt;title&gt;A principal components regression approach to multilocus genetic association studies&lt;/title&gt;&lt;secondary-title&gt;Genet Epidemiol&lt;/secondary-title&gt;&lt;/titles&gt;&lt;periodical&gt;&lt;full-title&gt;Genet Epidemiol&lt;/full-title&gt;&lt;/periodical&gt;&lt;pages&gt;108-18&lt;/pages&gt;&lt;volume&gt;32&lt;/volume&gt;&lt;number&gt;2&lt;/number&gt;&lt;keywords&gt;&lt;keyword&gt;Gene Frequency&lt;/keyword&gt;&lt;keyword&gt;Haplotypes&lt;/keyword&gt;&lt;keyword&gt;Humans&lt;/keyword&gt;&lt;keyword&gt;*Linkage Disequilibrium&lt;/keyword&gt;&lt;keyword&gt;Models, Biological&lt;/keyword&gt;&lt;keyword&gt;*Polymorphism, Single Nucleotide&lt;/keyword&gt;&lt;keyword&gt;*Principal Component Analysis&lt;/keyword&gt;&lt;keyword&gt;*Regression Analysis&lt;/keyword&gt;&lt;/keywords&gt;&lt;dates&gt;&lt;year&gt;2008&lt;/year&gt;&lt;pub-dates&gt;&lt;date&gt;Feb&lt;/date&gt;&lt;/pub-dates&gt;&lt;/dates&gt;&lt;isbn&gt;0741-0395 (Print)&amp;#xD;0741-0395 (Linking)&lt;/isbn&gt;&lt;accession-num&gt;17849491&lt;/accession-num&gt;&lt;urls&gt;&lt;related-urls&gt;&lt;url&gt;https://www.ncbi.nlm.nih.gov/pubmed/17849491&lt;/url&gt;&lt;/related-urls&gt;&lt;/urls&gt;&lt;electronic-resource-num&gt;10.1002/gepi.20266&lt;/electronic-resource-num&gt;&lt;/record&gt;&lt;/Cite&gt;&lt;/EndNote&gt;</w:instrTex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7]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nd FLM 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YW48L0F1dGhvcj48WWVhcj4yMDEzPC9ZZWFyPjxSZWNO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YW48L0F1dGhvcj48WWVhcj4yMDEzPC9ZZWFyPjxSZWNO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8-10]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methods use incomplete (truncated) 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linear 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regression models with fixed effects. Both methods serve to reduce the number of </w:t>
      </w:r>
      <w:r w:rsidR="00C211E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regression 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predictors by generating an orthogonal basis set of 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3D1703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elements. For PCA, these elements are the first 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principal components containing a large proportion of information about genotype data. For FLM, these elements are the 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basis functions, by which the genotypes and their effects can be presented as continuous functions. For incomplete regression models, </w:t>
      </w:r>
      <w:r w:rsidR="00092D76" w:rsidRPr="004C20D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092D76" w:rsidRPr="004C20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092D7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calculated as</w:t>
      </w:r>
    </w:p>
    <w:p w14:paraId="3624930C" w14:textId="3BF2467C" w:rsidR="00092D76" w:rsidRPr="004C20D2" w:rsidRDefault="00B1424C" w:rsidP="00FD1638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n-GB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UV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VZ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,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4</m:t>
              </m:r>
            </m:e>
          </m:d>
        </m:oMath>
      </m:oMathPara>
    </w:p>
    <w:p w14:paraId="3429F2F9" w14:textId="3F78ABC5" w:rsidR="00092D76" w:rsidRPr="004C20D2" w:rsidRDefault="00092D76" w:rsidP="00FD16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the (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matrix specified for each 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>gene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-based method</w:t>
      </w:r>
      <w:r w:rsidR="00F33E65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E65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Wxvbm9nb3ZhPC9BdXRob3I+PFllYXI+MjAxODwvWWVh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Wxvbm9nb3ZhPC9BdXRob3I+PFllYXI+MjAxODwvWWVh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33E65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F33E65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9, 10]</w:t>
      </w:r>
      <w:r w:rsidR="00F33E65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. For FLM, each element</w:t>
      </w:r>
      <w:r w:rsidR="00FA630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FA630F" w:rsidRPr="004C20D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FA630F"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mk</w:t>
      </w:r>
      <w:r w:rsidR="00FA630F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represents the value of the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-th basis function calculated at the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-th genetic variant position. For PCA,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s given as a truncated matrix of right singular vectors obtained from the singular value decomposition of the weighted genotype matrix. Truncating is achieved by considering only the first </w:t>
      </w:r>
      <w:r w:rsidR="00FA630F" w:rsidRPr="004C20D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largest squared singular values that account for 80-90% of the total genotype variance observed in the genomic region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YXVkZXJtYW48L0F1dGhvcj48WWVhcj4yMDA3PC9ZZWFy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YXVkZXJtYW48L0F1dGhvcj48WWVhcj4yMDA3PC9ZZWFy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==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7, 11]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For methods using incomplete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ultiple linear regression models, the value of </w:t>
      </w:r>
      <w:r w:rsidR="006041D6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n the F-test numbers of degrees of freedom is replaced by</w:t>
      </w:r>
    </w:p>
    <w:p w14:paraId="485B1C77" w14:textId="64E26606" w:rsidR="00092D76" w:rsidRPr="004C20D2" w:rsidRDefault="001457AB" w:rsidP="00FD163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 M'=</m:t>
          </m:r>
          <m:r>
            <w:rPr>
              <w:rFonts w:ascii="Cambria Math" w:hAnsi="Cambria Math" w:cs="Times New Roman"/>
              <w:sz w:val="24"/>
              <w:szCs w:val="24"/>
              <w:lang w:val="en-GB"/>
            </w:rPr>
            <m:t>rank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  <w:sz w:val="24"/>
                  <w:szCs w:val="24"/>
                  <w:lang w:val="en-GB"/>
                </w:rPr>
                <m:t>VU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C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.</m:t>
          </m:r>
        </m:oMath>
      </m:oMathPara>
    </w:p>
    <w:p w14:paraId="6A5FCB2F" w14:textId="249E7953" w:rsidR="00092D76" w:rsidRPr="004C20D2" w:rsidRDefault="00092D76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probabilities of genetic variants being causal 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90393" w:rsidRPr="004C20D2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50"/>
      </w:r>
      <w:r w:rsidR="00290393"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</w:t>
      </w:r>
      <w:r w:rsidR="00290393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are introduced in Expression (4) as follows:</w:t>
      </w:r>
    </w:p>
    <w:p w14:paraId="7802AEA0" w14:textId="577F5743" w:rsidR="00092D76" w:rsidRPr="004C20D2" w:rsidRDefault="00B1424C" w:rsidP="00FD1638">
      <w:pPr>
        <w:spacing w:after="0" w:line="480" w:lineRule="auto"/>
        <w:jc w:val="right"/>
        <w:rPr>
          <w:rFonts w:ascii="Times New Roman" w:hAnsi="Times New Roman"/>
          <w:sz w:val="24"/>
          <w:lang w:val="en-GB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n-GB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  <w:sym w:font="Symbol" w:char="F050"/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  <w:sym w:font="Symbol" w:char="F050"/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VUV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  <w:sym w:font="Symbol" w:char="F050"/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C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  <w:sym w:font="Symbol" w:char="F050"/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VZ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</m:t>
          </m:r>
        </m:oMath>
      </m:oMathPara>
    </w:p>
    <w:p w14:paraId="19F22730" w14:textId="77777777" w:rsidR="00092D76" w:rsidRPr="004C20D2" w:rsidRDefault="00092D76" w:rsidP="00FD1638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and</w:t>
      </w:r>
    </w:p>
    <w:p w14:paraId="79D62809" w14:textId="46A47064" w:rsidR="00092D76" w:rsidRPr="004C20D2" w:rsidRDefault="001457AB" w:rsidP="00FD1638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M'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r>
            <w:rPr>
              <w:rFonts w:ascii="Cambria Math" w:eastAsiaTheme="minorEastAsia" w:hAnsi="Times New Roman" w:cs="Times New Roman"/>
              <w:sz w:val="24"/>
              <w:szCs w:val="24"/>
              <w:lang w:val="en-GB"/>
            </w:rPr>
            <m:t>r</m:t>
          </m:r>
          <m:r>
            <w:rPr>
              <w:rFonts w:ascii="Cambria Math" w:hAnsi="Cambria Math" w:cs="Times New Roman"/>
              <w:sz w:val="24"/>
              <w:szCs w:val="24"/>
              <w:lang w:val="en-GB"/>
            </w:rPr>
            <m:t>ank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  <w:sym w:font="Symbol" w:char="F050"/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  <w:sz w:val="24"/>
                  <w:szCs w:val="24"/>
                  <w:lang w:val="en-GB"/>
                </w:rPr>
                <m:t>VU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  <w:sym w:font="Symbol" w:char="F050"/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noProof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C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.</m:t>
          </m:r>
        </m:oMath>
      </m:oMathPara>
    </w:p>
    <w:p w14:paraId="7FC3684E" w14:textId="31E73D92" w:rsidR="003D1703" w:rsidRPr="004C20D2" w:rsidRDefault="000F6C5E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PCA </w:t>
      </w:r>
      <w:r w:rsidR="00F43C4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is a </w:t>
      </w:r>
      <w:r w:rsidR="00675CB4" w:rsidRPr="004C20D2">
        <w:rPr>
          <w:rFonts w:ascii="Times New Roman" w:hAnsi="Times New Roman" w:cs="Times New Roman"/>
          <w:sz w:val="24"/>
          <w:szCs w:val="24"/>
          <w:lang w:val="en-GB"/>
        </w:rPr>
        <w:t>robust method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, because multicollinearity</w:t>
      </w:r>
      <w:r w:rsidR="00675C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is completely eliminated by orthogonal conversion of correlated predictors to principal components (PCs) that are linearly uncorrelated.</w:t>
      </w:r>
      <w:r w:rsidR="006777DD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PCA always ensures </w:t>
      </w:r>
      <w:r w:rsidR="006777DD" w:rsidRPr="004C20D2">
        <w:rPr>
          <w:rFonts w:ascii="Times New Roman" w:hAnsi="Times New Roman" w:cs="Times New Roman"/>
          <w:i/>
          <w:sz w:val="24"/>
          <w:szCs w:val="24"/>
          <w:lang w:val="en-GB"/>
        </w:rPr>
        <w:t>Mʹ</w:t>
      </w:r>
      <w:r w:rsidR="006777DD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6777DD" w:rsidRPr="004C20D2">
        <w:rPr>
          <w:rStyle w:val="jlqj4b"/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6777DD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.</w:t>
      </w:r>
    </w:p>
    <w:p w14:paraId="0CD600AF" w14:textId="057D7D40" w:rsidR="006A1EC2" w:rsidRPr="004C20D2" w:rsidRDefault="000E6FCC" w:rsidP="00FD1638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In contrast</w:t>
      </w:r>
      <w:r w:rsidR="009973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E0F4E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973B4" w:rsidRPr="004C20D2">
        <w:rPr>
          <w:rFonts w:ascii="Times New Roman" w:hAnsi="Times New Roman" w:cs="Times New Roman"/>
          <w:sz w:val="24"/>
          <w:szCs w:val="24"/>
          <w:lang w:val="en-GB"/>
        </w:rPr>
        <w:t>FLM results are not always stable because FLM minimizes but does not eliminate multicollinearity.</w:t>
      </w:r>
      <w:r w:rsidR="004A23E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6943" w:rsidRPr="004C20D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973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he loss of orthogonality </w:t>
      </w:r>
      <w:r w:rsidR="00AC1FA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still may occur </w:t>
      </w:r>
      <w:r w:rsidR="009973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0692A" w:rsidRPr="004C20D2">
        <w:rPr>
          <w:rFonts w:ascii="Times New Roman" w:hAnsi="Times New Roman" w:cs="Times New Roman"/>
          <w:sz w:val="24"/>
          <w:szCs w:val="24"/>
          <w:lang w:val="en-GB"/>
        </w:rPr>
        <w:t>the matri</w:t>
      </w:r>
      <w:r w:rsidR="004A23EC" w:rsidRPr="004C20D2">
        <w:rPr>
          <w:rFonts w:ascii="Times New Roman" w:hAnsi="Times New Roman" w:cs="Times New Roman"/>
          <w:sz w:val="24"/>
          <w:szCs w:val="24"/>
          <w:lang w:val="en-GB"/>
        </w:rPr>
        <w:t>ces</w:t>
      </w:r>
      <w:r w:rsidR="009973B4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of basis functions calculated for </w:t>
      </w:r>
      <w:r w:rsidR="00B45F7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some </w:t>
      </w:r>
      <w:r w:rsidR="0080692A" w:rsidRPr="004C20D2">
        <w:rPr>
          <w:rFonts w:ascii="Times New Roman" w:hAnsi="Times New Roman" w:cs="Times New Roman"/>
          <w:sz w:val="24"/>
          <w:szCs w:val="24"/>
          <w:lang w:val="en-GB"/>
        </w:rPr>
        <w:t>genes</w:t>
      </w:r>
      <w:r w:rsidR="00FD163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. To guard against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this problem</w:t>
      </w:r>
      <w:r w:rsidR="00FD163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we </w:t>
      </w:r>
      <w:r w:rsidR="003A2845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introduced</w:t>
      </w:r>
      <w:r w:rsidR="00FD1638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a filter </w:t>
      </w:r>
      <w:r w:rsidR="00AC1FAC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to ensure that matrix to be inverted in FLM is full rank</w:t>
      </w:r>
      <w:r w:rsidR="00832B70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14C62" w:rsidRPr="004C20D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832B70" w:rsidRPr="004C20D2">
        <w:rPr>
          <w:rFonts w:ascii="Times New Roman" w:hAnsi="Times New Roman" w:cs="Times New Roman"/>
          <w:i/>
          <w:sz w:val="24"/>
          <w:szCs w:val="24"/>
          <w:lang w:val="en-GB"/>
        </w:rPr>
        <w:t>ʹ</w:t>
      </w:r>
      <w:r w:rsidR="00832B70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814C62" w:rsidRPr="004C20D2">
        <w:rPr>
          <w:rStyle w:val="jlqj4b"/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832B70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)</w:t>
      </w:r>
      <w:r w:rsidR="00FD1638" w:rsidRPr="004C20D2">
        <w:rPr>
          <w:rStyle w:val="jlqj4b"/>
          <w:rFonts w:ascii="Times New Roman" w:hAnsi="Times New Roman" w:cs="Times New Roman"/>
          <w:sz w:val="24"/>
          <w:szCs w:val="24"/>
          <w:lang w:val="en-GB"/>
        </w:rPr>
        <w:t>.</w:t>
      </w:r>
      <w:r w:rsidR="00FD163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Due to </w:t>
      </w:r>
      <w:r w:rsidR="00AC1FAC" w:rsidRPr="004C20D2">
        <w:rPr>
          <w:rFonts w:ascii="Times New Roman" w:hAnsi="Times New Roman" w:cs="Times New Roman"/>
          <w:sz w:val="24"/>
          <w:szCs w:val="24"/>
          <w:lang w:val="en-GB"/>
        </w:rPr>
        <w:t>this filter</w:t>
      </w:r>
      <w:r w:rsidR="00FD1638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FLM is applied to </w:t>
      </w:r>
      <w:r w:rsidR="00AC1FA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D1638" w:rsidRPr="004C20D2">
        <w:rPr>
          <w:rFonts w:ascii="Times New Roman" w:hAnsi="Times New Roman" w:cs="Times New Roman"/>
          <w:sz w:val="24"/>
          <w:szCs w:val="24"/>
          <w:lang w:val="en-GB"/>
        </w:rPr>
        <w:t>restricted set of genes.</w:t>
      </w:r>
      <w:r w:rsidR="00F01F39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CDFE65" w14:textId="523E070E" w:rsidR="00092D76" w:rsidRPr="004C20D2" w:rsidRDefault="00AC1FAC" w:rsidP="00FD1638">
      <w:pPr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One m</w:t>
      </w:r>
      <w:r w:rsidR="003B187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re method introduced in sumFREGAT is </w:t>
      </w:r>
      <w:r w:rsidR="003B1875" w:rsidRPr="004C20D2">
        <w:rPr>
          <w:rFonts w:ascii="Times New Roman" w:hAnsi="Times New Roman" w:cs="Times New Roman"/>
          <w:sz w:val="24"/>
          <w:szCs w:val="24"/>
          <w:lang w:val="en-GB"/>
        </w:rPr>
        <w:t>an aggregated Cauchy association test</w:t>
      </w:r>
      <w:r w:rsidR="003B187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ACAT</w:t>
      </w:r>
      <w:r w:rsidR="00D0151D">
        <w:rPr>
          <w:rFonts w:ascii="Times New Roman" w:eastAsiaTheme="minorEastAsia" w:hAnsi="Times New Roman" w:cs="Times New Roman"/>
          <w:sz w:val="24"/>
          <w:szCs w:val="24"/>
          <w:lang w:val="en-GB"/>
        </w:rPr>
        <w:t>-V</w:t>
      </w:r>
      <w:r w:rsidR="003B187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proposed </w:t>
      </w:r>
      <w:r w:rsidR="004B6FD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by</w:t>
      </w:r>
      <w:r w:rsidR="00EC60F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EC60F4" w:rsidRPr="001311A8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Liu, et al., 2019</w:t>
      </w:r>
      <w:r w:rsidR="004E32C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65551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XU8L0F1dGhvcj48WWVhcj4yMDE5PC9ZZWFyPjxSZWNO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</w:fldData>
        </w:fldChar>
      </w:r>
      <w:r w:rsidR="001101A7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</w:instrText>
      </w:r>
      <w:r w:rsidR="001101A7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XU8L0F1dGhvcj48WWVhcj4yMDE5PC9ZZWFyPjxSZWNO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</w:fldData>
        </w:fldChar>
      </w:r>
      <w:r w:rsidR="001101A7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.DATA </w:instrText>
      </w:r>
      <w:r w:rsidR="001101A7">
        <w:rPr>
          <w:rFonts w:ascii="Times New Roman" w:eastAsiaTheme="minorEastAsia" w:hAnsi="Times New Roman" w:cs="Times New Roman"/>
          <w:sz w:val="24"/>
          <w:szCs w:val="24"/>
          <w:lang w:val="en-GB"/>
        </w:rPr>
      </w:r>
      <w:r w:rsidR="001101A7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end"/>
      </w:r>
      <w:r w:rsidR="0065551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</w:r>
      <w:r w:rsidR="0065551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2]</w:t>
      </w:r>
      <w:r w:rsidR="0065551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end"/>
      </w:r>
      <w:r w:rsidR="003B187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modified </w:t>
      </w:r>
      <w:r w:rsidR="004B6FD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by</w:t>
      </w:r>
      <w:r w:rsidR="00EC60F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EC60F4" w:rsidRPr="001311A8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Li, et al., 2020</w:t>
      </w:r>
      <w:r w:rsidR="004E32C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D374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eastAsiaTheme="minorEastAsia" w:hAnsi="Times New Roman" w:cs="Times New Roman"/>
          <w:sz w:val="24"/>
          <w:szCs w:val="24"/>
          <w:lang w:val="en-GB"/>
        </w:rPr>
      </w:r>
      <w:r w:rsidR="000C2E0D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end"/>
      </w:r>
      <w:r w:rsidR="009D374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</w:r>
      <w:r w:rsidR="009D374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3]</w:t>
      </w:r>
      <w:r w:rsidR="009D374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fldChar w:fldCharType="end"/>
      </w:r>
      <w:r w:rsidR="00E5274D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. The gene-based analysis test is defined as</w:t>
      </w:r>
      <w:r w:rsidR="003B187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</w:p>
    <w:p w14:paraId="75842E90" w14:textId="77777777" w:rsidR="00D0151D" w:rsidRPr="00D0151D" w:rsidRDefault="00B1424C" w:rsidP="001D42F7">
      <w:pPr>
        <w:spacing w:before="240" w:after="24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ACAT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i,j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sum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[</m:t>
                  </m:r>
                  <m: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  <w:sym w:font="Symbol" w:char="F070"/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0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]</m:t>
          </m:r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ta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0.5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+</m:t>
          </m:r>
        </m:oMath>
      </m:oMathPara>
    </w:p>
    <w:p w14:paraId="46E93077" w14:textId="0189A079" w:rsidR="00AE4489" w:rsidRPr="004C20D2" w:rsidRDefault="00B1424C" w:rsidP="001D42F7">
      <w:pPr>
        <w:spacing w:before="240" w:after="24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sum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m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+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  <w:sym w:font="Symbol" w:char="F070"/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j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m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tan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0.5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π</m:t>
                      </m:r>
                    </m:e>
                  </m:d>
                </m:e>
              </m:func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,</m:t>
          </m:r>
        </m:oMath>
      </m:oMathPara>
    </w:p>
    <w:p w14:paraId="7DFCB3F3" w14:textId="58B102E7" w:rsidR="00014BFC" w:rsidRPr="004C20D2" w:rsidRDefault="00D0151D" w:rsidP="00FD1638">
      <w:pPr>
        <w:spacing w:after="0" w:line="480" w:lineRule="auto"/>
        <w:jc w:val="both"/>
        <w:rPr>
          <w:rFonts w:eastAsiaTheme="minorEastAsia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wh</w:t>
      </w:r>
      <w:r w:rsidR="008237B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re the first summand </w:t>
      </w:r>
      <w:r w:rsidR="006D3629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s applied to </w:t>
      </w:r>
      <w:r w:rsidR="008237B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6D3629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="00846E0A" w:rsidRPr="00846E0A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0</w:t>
      </w:r>
      <w:r w:rsidR="006D3629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8237B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extremely rare variants with MAC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8237B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sym w:font="Symbol" w:char="F0A3"/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8237B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10, and the second to the rest </w:t>
      </w:r>
      <w:r w:rsidR="004C20D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variant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 H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ere</w:t>
      </w:r>
      <w:r w:rsidR="004C20D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  <w:sym w:font="Symbol" w:char="F070"/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j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="00450D31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s the probability of </w:t>
      </w:r>
      <w:r w:rsidR="00970B32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-th variant being causal</w:t>
      </w:r>
      <w:r w:rsidR="00042330" w:rsidRPr="004C20D2">
        <w:rPr>
          <w:lang w:val="en-GB"/>
        </w:rPr>
        <w:t xml:space="preserve"> </w:t>
      </w:r>
      <w:r w:rsidR="0004233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defined by the </w:t>
      </w:r>
      <w:r w:rsidR="0004233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j</w:t>
      </w:r>
      <w:r w:rsidR="0004233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-th functional annotation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="000D0EB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s the weight of </w:t>
      </w:r>
      <w:r w:rsidR="00970B32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-th variant defined by </w:t>
      </w:r>
      <w:r w:rsidR="00F0195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2C3AC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B</w:t>
      </w:r>
      <w:r w:rsidR="00F0195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ta density function of MAF with the </w:t>
      </w:r>
      <w:r w:rsidR="00F01957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i</w:t>
      </w:r>
      <w:r w:rsidR="00F01957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-th set of </w:t>
      </w:r>
      <w:r w:rsidR="006B5F15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parameters</w:t>
      </w:r>
      <w:r w:rsidR="00CB0E8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  <w:r w:rsidR="00761E9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="0086404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</w:t>
      </w:r>
      <w:r w:rsidR="00A0374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introduce</w:t>
      </w:r>
      <w:r w:rsidR="0014670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d</w:t>
      </w:r>
      <w:r w:rsidR="00A0374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CB0E8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o make the </w:t>
      </w:r>
      <w:r w:rsidR="00A0455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otal </w:t>
      </w:r>
      <w:r w:rsidR="00CB0E8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eights </w:t>
      </w:r>
      <w:r w:rsidR="00CB0E8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in ACAT-V </w:t>
      </w:r>
      <w:r w:rsidR="00CB0E8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omparable with those </w:t>
      </w:r>
      <w:r w:rsidR="001D64C8" w:rsidRPr="004C20D2">
        <w:rPr>
          <w:rFonts w:ascii="Times New Roman" w:hAnsi="Times New Roman" w:cs="Times New Roman"/>
          <w:sz w:val="24"/>
          <w:szCs w:val="24"/>
          <w:lang w:val="en-GB"/>
        </w:rPr>
        <w:t>in methods</w:t>
      </w:r>
      <w:r w:rsidR="00CB0E8A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using linear regression models</w:t>
      </w:r>
      <w:r w:rsidR="00B34495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~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 I</w:t>
      </w:r>
      <w:r w:rsidR="004C20D2" w:rsidRPr="004C20D2">
        <w:rPr>
          <w:rFonts w:ascii="Times New Roman" w:hAnsi="Times New Roman" w:cs="Times New Roman"/>
          <w:sz w:val="24"/>
          <w:szCs w:val="24"/>
          <w:lang w:val="en-GB"/>
        </w:rPr>
        <w:t>n the first summand,</w:t>
      </w:r>
      <w:r w:rsidR="002A342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[</m:t>
                </m:r>
                <m: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  <w:sym w:font="Symbol" w:char="F070"/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j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]</m:t>
        </m:r>
      </m:oMath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</w:t>
      </w:r>
      <w:r w:rsidR="00867916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average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the </w:t>
      </w:r>
      <w:r w:rsidR="00867916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weights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mong the </w:t>
      </w:r>
      <w:r w:rsidR="00867916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extremely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are variants</w:t>
      </w:r>
      <w:r w:rsidR="00867916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r w:rsidR="002B664B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0</w:t>
      </w:r>
      <w:r w:rsidR="002B664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</w:t>
      </w:r>
      <w:r w:rsidR="00867916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the Burden test p-value</w:t>
      </w:r>
      <w:r w:rsidR="001B3EC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lculated for </w:t>
      </w:r>
      <w:r w:rsidRPr="00D0151D">
        <w:rPr>
          <w:rFonts w:ascii="Times New Roman" w:eastAsiaTheme="minorEastAsia" w:hAnsi="Times New Roman" w:cs="Times New Roman"/>
          <w:sz w:val="24"/>
          <w:szCs w:val="24"/>
          <w:lang w:val="en-GB"/>
        </w:rPr>
        <w:t>these</w:t>
      </w:r>
      <w:r w:rsidR="001B3ECE" w:rsidRPr="00D0151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1B3ECE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variant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="002A342C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sum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[</m:t>
                </m:r>
                <m: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  <w:sym w:font="Symbol" w:char="F070"/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j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hAnsi="Cambria Math"/>
            <w:lang w:val="en-GB"/>
          </w:rPr>
          <m:t>]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m=1</m:t>
            </m:r>
          </m:sub>
          <m:sup>
            <m:r>
              <w:rPr>
                <w:rFonts w:ascii="Cambria Math" w:hAnsi="Cambria Math"/>
                <w:lang w:val="en-GB"/>
              </w:rPr>
              <m:t>M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70"/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j</m:t>
                    </m:r>
                  </m:sub>
                </m:sSub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bSup>
          </m:e>
        </m:nary>
      </m:oMath>
      <w:r w:rsidR="00A62885" w:rsidRPr="004C20D2">
        <w:rPr>
          <w:rFonts w:eastAsiaTheme="minorEastAsia"/>
          <w:sz w:val="24"/>
          <w:szCs w:val="24"/>
          <w:lang w:val="en-GB"/>
        </w:rPr>
        <w:t>.</w:t>
      </w:r>
    </w:p>
    <w:p w14:paraId="23769EB1" w14:textId="19C93FC5" w:rsidR="006B5F15" w:rsidRPr="004C20D2" w:rsidRDefault="002A342C" w:rsidP="00FD1638">
      <w:pPr>
        <w:spacing w:after="0" w:line="480" w:lineRule="auto"/>
        <w:ind w:firstLine="567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To combine</w:t>
      </w:r>
      <w:r w:rsidR="00820391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0391" w:rsidRPr="004C20D2">
        <w:rPr>
          <w:rFonts w:ascii="Times New Roman" w:hAnsi="Times New Roman" w:cs="Times New Roman"/>
          <w:i/>
          <w:sz w:val="24"/>
          <w:szCs w:val="24"/>
          <w:lang w:val="en-GB"/>
        </w:rPr>
        <w:t>L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different </w:t>
      </w:r>
      <w:r w:rsidR="00123E2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methods, </w:t>
      </w:r>
      <w:r w:rsidR="00820391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ACAT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is used</w:t>
      </w:r>
      <w:r w:rsidR="00820391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3E26" w:rsidRPr="004C20D2">
        <w:rPr>
          <w:rFonts w:ascii="Times New Roman" w:hAnsi="Times New Roman" w:cs="Times New Roman"/>
          <w:sz w:val="24"/>
          <w:szCs w:val="24"/>
          <w:lang w:val="en-GB"/>
        </w:rPr>
        <w:t>without any weighting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7D32EFB" w14:textId="15B631C0" w:rsidR="00A949B8" w:rsidRPr="004C20D2" w:rsidRDefault="00B1424C" w:rsidP="00FD1638">
      <w:pPr>
        <w:autoSpaceDE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ACA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L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l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tan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GB"/>
                            </w:rPr>
                            <m:t>0.5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/>
                        </w:rPr>
                        <m:t>π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 xml:space="preserve"> </m:t>
                  </m:r>
                </m:e>
              </m:func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.</m:t>
              </m:r>
            </m:e>
          </m:nary>
        </m:oMath>
      </m:oMathPara>
    </w:p>
    <w:p w14:paraId="7E64CFF7" w14:textId="099F5A4F" w:rsidR="002A342C" w:rsidRPr="004C20D2" w:rsidRDefault="0096143A" w:rsidP="00FD1638">
      <w:pPr>
        <w:autoSpaceDE w:val="0"/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2A342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p-values for ACAT</w:t>
      </w:r>
      <w:r w:rsidR="0035027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-V and ACAT</w:t>
      </w:r>
      <w:r w:rsidR="002A342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ests are calculated as:</w:t>
      </w:r>
    </w:p>
    <w:p w14:paraId="661B5015" w14:textId="01AA25BB" w:rsidR="002A342C" w:rsidRPr="004C20D2" w:rsidRDefault="00B1424C" w:rsidP="00FD1638">
      <w:pPr>
        <w:autoSpaceDE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CA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GB"/>
            </w:rPr>
            <m:t>= 0.5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rct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ACA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π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>.</m:t>
          </m:r>
        </m:oMath>
      </m:oMathPara>
    </w:p>
    <w:p w14:paraId="51E67D2F" w14:textId="77777777" w:rsidR="00160971" w:rsidRPr="004C20D2" w:rsidRDefault="00160971" w:rsidP="00FD1638">
      <w:pPr>
        <w:autoSpaceDE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F604EE4" w14:textId="77777777" w:rsidR="00092D76" w:rsidRPr="004C20D2" w:rsidRDefault="00092D76" w:rsidP="00FD1638">
      <w:pPr>
        <w:keepNext/>
        <w:spacing w:after="0" w:line="48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Equivalence of methods implemented in the sumFREGAT and STAAR packages</w:t>
      </w:r>
    </w:p>
    <w:p w14:paraId="0063DB4A" w14:textId="76D73A2B" w:rsidR="007D5AE2" w:rsidRPr="004C20D2" w:rsidRDefault="007D5AE2" w:rsidP="00FD1638">
      <w:pPr>
        <w:autoSpaceDE w:val="0"/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 formulas for </w:t>
      </w:r>
      <w:r w:rsidR="00820391" w:rsidRPr="004C20D2">
        <w:rPr>
          <w:rFonts w:ascii="Times New Roman" w:hAnsi="Times New Roman" w:cs="Times New Roman"/>
          <w:sz w:val="24"/>
          <w:szCs w:val="24"/>
          <w:lang w:val="en-GB"/>
        </w:rPr>
        <w:t>gene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-based association test</w:t>
      </w:r>
      <w:r w:rsidR="005974D6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974D6" w:rsidRPr="004C20D2">
        <w:rPr>
          <w:rFonts w:ascii="Times New Roman" w:hAnsi="Times New Roman" w:cs="Times New Roman"/>
          <w:sz w:val="24"/>
          <w:szCs w:val="24"/>
          <w:lang w:val="en-GB"/>
        </w:rPr>
        <w:t>tatistics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proposed </w:t>
      </w:r>
      <w:r w:rsidR="004B6FDC" w:rsidRPr="004C20D2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EC60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60F4" w:rsidRPr="001311A8">
        <w:rPr>
          <w:rFonts w:ascii="Times New Roman" w:hAnsi="Times New Roman" w:cs="Times New Roman"/>
          <w:noProof/>
          <w:sz w:val="24"/>
          <w:szCs w:val="24"/>
          <w:lang w:val="en-US"/>
        </w:rPr>
        <w:t>Li, et al., 2020</w:t>
      </w:r>
      <w:r w:rsidR="001C22A2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6707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36707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236707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13]</w:t>
      </w:r>
      <w:r w:rsidR="00236707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are wr</w:t>
      </w:r>
      <w:r w:rsidR="006C11E0" w:rsidRPr="004C20D2">
        <w:rPr>
          <w:rFonts w:ascii="Times New Roman" w:hAnsi="Times New Roman" w:cs="Times New Roman"/>
          <w:sz w:val="24"/>
          <w:szCs w:val="24"/>
          <w:lang w:val="en-GB"/>
        </w:rPr>
        <w:t>itten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n terms of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but not </w:t>
      </w:r>
      <w:r w:rsidRPr="004C20D2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-score statistics. </w:t>
      </w:r>
      <w:r w:rsidR="00BD6740" w:rsidRPr="004C20D2">
        <w:rPr>
          <w:rFonts w:ascii="Times New Roman" w:hAnsi="Times New Roman" w:cs="Times New Roman"/>
          <w:sz w:val="24"/>
          <w:szCs w:val="24"/>
          <w:lang w:val="en-GB"/>
        </w:rPr>
        <w:t>It is easy to see that</w:t>
      </w:r>
    </w:p>
    <w:p w14:paraId="11E0455B" w14:textId="19E7F467" w:rsidR="00BD6740" w:rsidRPr="004C20D2" w:rsidRDefault="00BD6740" w:rsidP="00FD1638">
      <w:pPr>
        <w:autoSpaceDE w:val="0"/>
        <w:spacing w:after="0" w:line="480" w:lineRule="auto"/>
        <w:jc w:val="right"/>
        <w:rPr>
          <w:rFonts w:ascii="Times New Roman" w:hAnsi="Times New Roman"/>
          <w:sz w:val="24"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S=VZ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.                                                                        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(2)</m:t>
          </m:r>
        </m:oMath>
      </m:oMathPara>
    </w:p>
    <w:p w14:paraId="1269004F" w14:textId="636C124B" w:rsidR="000B6A1E" w:rsidRPr="004C20D2" w:rsidRDefault="00900E42" w:rsidP="00FD1638">
      <w:pPr>
        <w:autoSpaceDE w:val="0"/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F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rmula </w:t>
      </w:r>
      <w:r w:rsidR="006F2E5B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2) 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llows from the equality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</m:oMath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xplained by the idempotent property of the</w:t>
      </w:r>
      <w:r w:rsidR="001C22A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entering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ojection </w:t>
      </w:r>
      <w:r w:rsidR="000C3888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 w:rsidR="000C388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matrix</w:t>
      </w:r>
      <w:r w:rsidR="000C388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 w:rsidR="000C3888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P=P</w:t>
      </w:r>
      <w:r w:rsidR="000C388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here 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 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= </w:t>
      </w:r>
      <w:r w:rsidR="00B112FD" w:rsidRPr="004C20D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I</w:t>
      </w:r>
      <w:r w:rsidR="00B112FD" w:rsidRPr="004C20D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N</w:t>
      </w:r>
      <w:r w:rsidR="00B112FD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 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– 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GB"/>
        </w:rPr>
        <w:t>T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1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="00BD6740" w:rsidRPr="004C20D2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GB"/>
        </w:rPr>
        <w:t>T</w:t>
      </w:r>
      <w:r w:rsidR="000C3888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 and</w:t>
      </w:r>
      <w:r w:rsidR="001C22A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1C22A2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X</w:t>
      </w:r>
      <w:r w:rsidR="001C22A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matrix of covariates </w:t>
      </w:r>
      <w:r w:rsidR="00A92B94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aking into account the </w:t>
      </w:r>
      <w:r w:rsidR="001C22A2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tercept. </w:t>
      </w:r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inc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</m:oMath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n be expressed as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  <w:lang w:val="en-GB"/>
          </w:rPr>
          <m:t>=Py</m:t>
        </m:r>
      </m:oMath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</w:p>
    <w:p w14:paraId="63D172A0" w14:textId="12CABC6D" w:rsidR="00BD6740" w:rsidRPr="004C20D2" w:rsidRDefault="00B1424C" w:rsidP="00FD1638">
      <w:pPr>
        <w:autoSpaceDE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G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>Py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>PPy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</m:acc>
      </m:oMath>
      <w:r w:rsidR="00BD6740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41DFCE16" w14:textId="7E718BC8" w:rsidR="00B71B40" w:rsidRPr="004C20D2" w:rsidRDefault="00BD6740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B71B40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rewrite the formulas for </w:t>
      </w:r>
      <w:r w:rsidR="001C22A2" w:rsidRPr="004C20D2">
        <w:rPr>
          <w:rFonts w:ascii="Times New Roman" w:hAnsi="Times New Roman" w:cs="Times New Roman"/>
          <w:sz w:val="24"/>
          <w:szCs w:val="24"/>
          <w:lang w:val="en-GB"/>
        </w:rPr>
        <w:t>gene</w:t>
      </w:r>
      <w:r w:rsidR="00B71B40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-based association tests proposed </w:t>
      </w:r>
      <w:r w:rsidR="004B6FDC" w:rsidRPr="004C20D2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EC60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60F4" w:rsidRPr="001311A8">
        <w:rPr>
          <w:rFonts w:ascii="Times New Roman" w:hAnsi="Times New Roman" w:cs="Times New Roman"/>
          <w:noProof/>
          <w:sz w:val="24"/>
          <w:szCs w:val="24"/>
          <w:lang w:val="en-US"/>
        </w:rPr>
        <w:t>Li, et al., 2020</w:t>
      </w:r>
      <w:r w:rsidR="001C22A2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3B00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3B00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303B00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13]</w:t>
      </w:r>
      <w:r w:rsidR="00303B00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71B40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erms of z-scores, we present these formulas in </w:t>
      </w:r>
      <w:r w:rsidR="00B71B40" w:rsidRPr="004C20D2">
        <w:rPr>
          <w:rFonts w:ascii="Times New Roman" w:hAnsi="Times New Roman" w:cs="Times New Roman"/>
          <w:sz w:val="24"/>
          <w:szCs w:val="24"/>
          <w:lang w:val="en-GB"/>
        </w:rPr>
        <w:t>matrix form:</w:t>
      </w:r>
    </w:p>
    <w:p w14:paraId="41F1E85A" w14:textId="7DAAEB45" w:rsidR="0040050E" w:rsidRPr="004C20D2" w:rsidRDefault="00B1424C" w:rsidP="00FD1638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Para>
        <m:oMathParaPr>
          <m:jc m:val="righ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urden,i,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m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M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sym w:font="Symbol" w:char="F020"/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  <w:sym w:font="Symbol" w:char="F070"/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jm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im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GB"/>
                                  </w:rPr>
                                  <m:t>m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  <w:sym w:font="Symbol" w:char="F050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  <w:sym w:font="Symbol" w:char="F050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KAT,i,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sup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  <w:sym w:font="Symbol" w:char="F020"/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  <w:sym w:font="Symbol" w:char="F070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jm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i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  <w:sym w:font="Symbol" w:char="F050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.</m:t>
                </m:r>
              </m:e>
            </m:mr>
          </m:m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(3)</m:t>
          </m:r>
        </m:oMath>
      </m:oMathPara>
    </w:p>
    <w:p w14:paraId="358EE454" w14:textId="77777777" w:rsidR="00B71B40" w:rsidRPr="004C20D2" w:rsidRDefault="00B71B40" w:rsidP="00FD1638">
      <w:pPr>
        <w:autoSpaceDE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>Substituting Expression (</w:t>
      </w:r>
      <w:r w:rsidR="006740BA" w:rsidRPr="004C20D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) into Expressions (</w:t>
      </w:r>
      <w:r w:rsidR="006740BA" w:rsidRPr="004C20D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) gives</w:t>
      </w:r>
    </w:p>
    <w:p w14:paraId="45DA31B3" w14:textId="382E6D20" w:rsidR="00F3766A" w:rsidRPr="004C20D2" w:rsidRDefault="00B1424C" w:rsidP="00FD1638">
      <w:pPr>
        <w:spacing w:after="0" w:line="48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T,i,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  <w:sym w:font="Symbol" w:char="F050"/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p>
      </m:oMath>
      <w:r w:rsidR="006740BA" w:rsidRPr="004C20D2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5EB168EE" w14:textId="46161DEF" w:rsidR="00C34FF0" w:rsidRPr="004C20D2" w:rsidRDefault="00B1424C" w:rsidP="00FD1638">
      <w:pPr>
        <w:spacing w:after="0" w:line="48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KAT,i,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>V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  <w:sym w:font="Symbol" w:char="F050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VZ</m:t>
        </m:r>
      </m:oMath>
      <w:r w:rsidR="00C34FF0" w:rsidRPr="004C20D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53088FD" w14:textId="77777777" w:rsidR="001101A7" w:rsidRDefault="00026230" w:rsidP="00CB0F9F">
      <w:pPr>
        <w:autoSpaceDE w:val="0"/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Therefore, </w:t>
      </w:r>
      <w:r w:rsidR="00F56F62" w:rsidRPr="004C20D2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>ormulas (</w:t>
      </w:r>
      <w:r w:rsidR="006740BA" w:rsidRPr="004C20D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) proposed </w:t>
      </w:r>
      <w:r w:rsidR="004B6FDC" w:rsidRPr="004C20D2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D20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03B5" w:rsidRPr="001311A8">
        <w:rPr>
          <w:rFonts w:ascii="Times New Roman" w:hAnsi="Times New Roman" w:cs="Times New Roman"/>
          <w:noProof/>
          <w:sz w:val="24"/>
          <w:szCs w:val="24"/>
          <w:lang w:val="en-US"/>
        </w:rPr>
        <w:t>Li, et al., 2020</w:t>
      </w:r>
      <w:r w:rsidR="00B06F11"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D9B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TwvQXV0aG9yPjxZZWFyPjIwMjA8L1llYXI+PFJlY051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</w:fldData>
        </w:fldCha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C2E0D">
        <w:rPr>
          <w:rFonts w:ascii="Times New Roman" w:hAnsi="Times New Roman" w:cs="Times New Roman"/>
          <w:sz w:val="24"/>
          <w:szCs w:val="24"/>
          <w:lang w:val="en-GB"/>
        </w:rPr>
      </w:r>
      <w:r w:rsidR="000C2E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94D9B" w:rsidRPr="004C20D2">
        <w:rPr>
          <w:rFonts w:ascii="Times New Roman" w:hAnsi="Times New Roman" w:cs="Times New Roman"/>
          <w:sz w:val="24"/>
          <w:szCs w:val="24"/>
          <w:lang w:val="en-GB"/>
        </w:rPr>
      </w:r>
      <w:r w:rsidR="00494D9B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C2E0D">
        <w:rPr>
          <w:rFonts w:ascii="Times New Roman" w:hAnsi="Times New Roman" w:cs="Times New Roman"/>
          <w:noProof/>
          <w:sz w:val="24"/>
          <w:szCs w:val="24"/>
          <w:lang w:val="en-GB"/>
        </w:rPr>
        <w:t>[13]</w:t>
      </w:r>
      <w:r w:rsidR="00494D9B" w:rsidRPr="004C20D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C20D2">
        <w:rPr>
          <w:rFonts w:ascii="Times New Roman" w:hAnsi="Times New Roman" w:cs="Times New Roman"/>
          <w:sz w:val="24"/>
          <w:szCs w:val="24"/>
          <w:lang w:val="en-GB"/>
        </w:rPr>
        <w:t xml:space="preserve"> can be presented in terms of summary z-score statistics and t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 </w:t>
      </w:r>
      <w:r w:rsidR="00B06F11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U</w:t>
      </w:r>
      <w:r w:rsidR="00B06F11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matrix</w:t>
      </w:r>
      <w:r w:rsidR="006740BA" w:rsidRPr="004C20D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. </w:t>
      </w:r>
      <w:r w:rsidR="00AC1FAC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T</w:t>
      </w:r>
      <w:r w:rsidR="00B06F11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 obtained </w:t>
      </w:r>
      <w:r w:rsidR="006740B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mulas are equivalent to </w:t>
      </w:r>
      <w:r w:rsidR="00962423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F</w:t>
      </w:r>
      <w:r w:rsidR="006740BA" w:rsidRPr="004C20D2">
        <w:rPr>
          <w:rFonts w:ascii="Times New Roman" w:eastAsiaTheme="minorEastAsia" w:hAnsi="Times New Roman" w:cs="Times New Roman"/>
          <w:sz w:val="24"/>
          <w:szCs w:val="24"/>
          <w:lang w:val="en-GB"/>
        </w:rPr>
        <w:t>ormulas (1) implemented in sumFREGAT.</w:t>
      </w:r>
    </w:p>
    <w:p w14:paraId="15B30F0E" w14:textId="75A8C4D6" w:rsidR="001101A7" w:rsidRDefault="001101A7" w:rsidP="00CB0F9F">
      <w:pPr>
        <w:autoSpaceDE w:val="0"/>
        <w:spacing w:after="0" w:line="480" w:lineRule="auto"/>
        <w:ind w:firstLine="567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6944545" w14:textId="18B2A3AA" w:rsidR="001101A7" w:rsidRPr="001101A7" w:rsidRDefault="001101A7" w:rsidP="001101A7">
      <w:pPr>
        <w:spacing w:after="0" w:line="48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 w:rsidRPr="001101A7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References</w:t>
      </w:r>
    </w:p>
    <w:p w14:paraId="39189C1E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begin"/>
      </w:r>
      <w:r>
        <w:rPr>
          <w:rFonts w:ascii="Times New Roman" w:eastAsia="Arial" w:hAnsi="Times New Roman" w:cs="Times New Roman"/>
          <w:sz w:val="24"/>
          <w:szCs w:val="24"/>
          <w:lang w:eastAsia="ru-RU"/>
        </w:rPr>
        <w:instrText xml:space="preserve"> ADDIN EN.REFLIST </w:instrText>
      </w:r>
      <w:r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separate"/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1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Pasaniuc B, Price AL. Dissecting the genetics of complex traits using summary association statistics. Nature reviews Genetics. 2017;18(2):117-27. doi: 10.1038/nrg.2016.142. PubMed PMID: 27840428; PubMed Central PMCID: PMCPMC5449190.</w:t>
      </w:r>
    </w:p>
    <w:p w14:paraId="5470A59E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2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Conneely KN, Boehnke M. So many correlated tests, so little time! Rapid adjustment of P values for multiple correlated tests. Am J Hum Genet. 2007;81(6):1158-68. doi: 10.1086/522036. PubMed PMID: 17966093; PubMed Central PMCID: PMCPMC2276357.</w:t>
      </w:r>
    </w:p>
    <w:p w14:paraId="082CD886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3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Svishcheva GR. A generalized model for combining dependent SNP-level summary statistics and its extensions to statistics of other levels. Sci Rep. 2019;9(1):5461. doi: 10.1038/s41598-019-41827-5. PubMed PMID: 30940856; PubMed Central PMCID: PMCPMC6445108.</w:t>
      </w:r>
    </w:p>
    <w:p w14:paraId="0FD2BA0B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4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Svishcheva GR, Belonogova NM, Zorkoltseva IV, Kirichenko AV, Axenovich TI. Gene-based association tests using GWAS summary statistics. Bioinformatics. 2019;35(19):3701-8.</w:t>
      </w:r>
    </w:p>
    <w:p w14:paraId="14A27396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5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Lee S, Wu MC, Lin X. Optimal tests for rare variant effects in sequencing association studies. Biostatistics. 2012;13(4):762-75. doi: 10.1093/biostatistics/kxs014. PubMed PMID: 22699862; PubMed Central PMCID: PMC3440237.</w:t>
      </w:r>
    </w:p>
    <w:p w14:paraId="1E8AE63C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lastRenderedPageBreak/>
        <w:t>6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Chow GC. Tests of Equality Between Sets of Coefficients in Two Linear Regressions. Econometrica. 1960;28(3):591-605.</w:t>
      </w:r>
    </w:p>
    <w:p w14:paraId="2FFA04B8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7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Wang K, Abbott D. A principal components regression approach to multilocus genetic association studies. Genet Epidemiol. 2008;32(2):108-18. doi: 10.1002/gepi.20266. PubMed PMID: 17849491.</w:t>
      </w:r>
    </w:p>
    <w:p w14:paraId="00250799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8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Fan R, Wang Y, Mills JL, Wilson AF, Bailey-Wilson JE, Xiong M. Functional linear models for association analysis of quantitative traits. Genet Epidemiol. 2013;37(7):726-42. doi: 10.1002/gepi.21757. PubMed PMID: 24130119; PubMed Central PMCID: PMCPMC4163942.</w:t>
      </w:r>
    </w:p>
    <w:p w14:paraId="26BFD8A3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9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Svishcheva GR, Belonogova NM, Axenovich TI. Region-Based Association Test for Familial Data under Functional Linear Models. PLoS One. 2015;10(6):e0128999. doi: 10.1371/journal.pone.0128999. PubMed PMID: 26111046; PubMed Central PMCID: PMCPMC4481467.</w:t>
      </w:r>
    </w:p>
    <w:p w14:paraId="64FBCDAA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10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Belonogova NM, Svishcheva GR, Wilson JF, Campbell H, Axenovich TI. Weighted functional linear regression models for gene-based association analysis. PLoS One. 2018;13(1):e0190486. doi: 10.1371/journal.pone.0190486. PubMed PMID: 29309409; PubMed Central PMCID: PMCPMC5757938.</w:t>
      </w:r>
    </w:p>
    <w:p w14:paraId="40F6B509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11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Gauderman WJ, Murcray C, Gilliland F, Conti DV. Testing association between disease and multiple SNPs in a candidate gene. Genet Epidemiol. 2007;31(5):383-95. doi: 10.1002/gepi.20219. PubMed PMID: 17410554.</w:t>
      </w:r>
    </w:p>
    <w:p w14:paraId="695D70E1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12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Liu Y, Chen S, Li Z, Morrison AC, Boerwinkle E, Lin X. ACAT: A Fast and Powerful p Value Combination Method for Rare-Variant Analysis in Sequencing Studies. Am J Hum Genet. 2019;104(3):410-21. doi: 10.1016/j.ajhg.2019.01.002. PubMed PMID: 30849328; PubMed Central PMCID: PMCPMC6407498.</w:t>
      </w:r>
    </w:p>
    <w:p w14:paraId="4015FA38" w14:textId="77777777" w:rsidR="001101A7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>13.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tab/>
        <w:t>Li X, Li Z, Zhou H, Gaynor SM, Liu Y, Chen H, et al. Dynamic incorporation of multiple in silico functional annotations empowers rare variant association analysis of large whole-</w:t>
      </w:r>
      <w:r w:rsidRPr="001101A7">
        <w:rPr>
          <w:rFonts w:ascii="Times New Roman" w:eastAsia="Arial" w:hAnsi="Times New Roman" w:cs="Times New Roman"/>
          <w:sz w:val="24"/>
          <w:szCs w:val="24"/>
          <w:lang w:eastAsia="ru-RU"/>
        </w:rPr>
        <w:lastRenderedPageBreak/>
        <w:t>genome sequencing studies at scale. Nat Genet. 2020;52(9):969-83. doi: 10.1038/s41588-020-0676-4. PubMed PMID: 32839606; PubMed Central PMCID: PMCPMC7483769.</w:t>
      </w:r>
    </w:p>
    <w:p w14:paraId="3E63F2FF" w14:textId="35274F32" w:rsidR="00A2746B" w:rsidRPr="001101A7" w:rsidRDefault="001101A7" w:rsidP="001101A7">
      <w:pPr>
        <w:pStyle w:val="EndNoteBibliography"/>
        <w:spacing w:after="0" w:line="480" w:lineRule="auto"/>
        <w:ind w:left="284" w:hanging="284"/>
        <w:rPr>
          <w:rFonts w:ascii="Times New Roman" w:eastAsia="Arial" w:hAnsi="Times New Roman" w:cs="Times New Roman"/>
          <w:sz w:val="24"/>
          <w:szCs w:val="24"/>
          <w:lang w:eastAsia="ru-RU"/>
        </w:rPr>
      </w:pPr>
      <w:r>
        <w:rPr>
          <w:rFonts w:ascii="Times New Roman" w:eastAsia="Arial" w:hAnsi="Times New Roman" w:cs="Times New Roman"/>
          <w:sz w:val="24"/>
          <w:szCs w:val="24"/>
          <w:lang w:eastAsia="ru-RU"/>
        </w:rPr>
        <w:fldChar w:fldCharType="end"/>
      </w:r>
    </w:p>
    <w:sectPr w:rsidR="00A2746B" w:rsidRPr="001101A7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62E8D" w14:textId="77777777" w:rsidR="00B1424C" w:rsidRDefault="00B1424C" w:rsidP="009B070F">
      <w:pPr>
        <w:spacing w:after="0" w:line="240" w:lineRule="auto"/>
      </w:pPr>
      <w:r>
        <w:separator/>
      </w:r>
    </w:p>
  </w:endnote>
  <w:endnote w:type="continuationSeparator" w:id="0">
    <w:p w14:paraId="4A936979" w14:textId="77777777" w:rsidR="00B1424C" w:rsidRDefault="00B1424C" w:rsidP="009B070F">
      <w:pPr>
        <w:spacing w:after="0" w:line="240" w:lineRule="auto"/>
      </w:pPr>
      <w:r>
        <w:continuationSeparator/>
      </w:r>
    </w:p>
  </w:endnote>
  <w:endnote w:type="continuationNotice" w:id="1">
    <w:p w14:paraId="464796EC" w14:textId="77777777" w:rsidR="00B1424C" w:rsidRDefault="00B142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266199"/>
      <w:docPartObj>
        <w:docPartGallery w:val="Page Numbers (Bottom of Page)"/>
        <w:docPartUnique/>
      </w:docPartObj>
    </w:sdtPr>
    <w:sdtEndPr/>
    <w:sdtContent>
      <w:p w14:paraId="6229AEC7" w14:textId="61873862" w:rsidR="00F9615F" w:rsidRDefault="00F9615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230412" w14:textId="77777777" w:rsidR="00F9615F" w:rsidRDefault="00F9615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9D11A3" w14:textId="77777777" w:rsidR="00B1424C" w:rsidRDefault="00B1424C" w:rsidP="009B070F">
      <w:pPr>
        <w:spacing w:after="0" w:line="240" w:lineRule="auto"/>
      </w:pPr>
      <w:r>
        <w:separator/>
      </w:r>
    </w:p>
  </w:footnote>
  <w:footnote w:type="continuationSeparator" w:id="0">
    <w:p w14:paraId="3D8AAB36" w14:textId="77777777" w:rsidR="00B1424C" w:rsidRDefault="00B1424C" w:rsidP="009B070F">
      <w:pPr>
        <w:spacing w:after="0" w:line="240" w:lineRule="auto"/>
      </w:pPr>
      <w:r>
        <w:continuationSeparator/>
      </w:r>
    </w:p>
  </w:footnote>
  <w:footnote w:type="continuationNotice" w:id="1">
    <w:p w14:paraId="52718344" w14:textId="77777777" w:rsidR="00B1424C" w:rsidRDefault="00B142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4B2868"/>
    <w:multiLevelType w:val="hybridMultilevel"/>
    <w:tmpl w:val="B2423A6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TrackFormatting/>
  <w:defaultTabStop w:val="708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very la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pptz9pvspr8epx5fx59awxs9xtd0tsrw5&quot;&gt;Glaucoma&lt;record-ids&gt;&lt;item&gt;826&lt;/item&gt;&lt;item&gt;1424&lt;/item&gt;&lt;item&gt;1509&lt;/item&gt;&lt;item&gt;1541&lt;/item&gt;&lt;item&gt;1562&lt;/item&gt;&lt;item&gt;1869&lt;/item&gt;&lt;item&gt;5609&lt;/item&gt;&lt;/record-ids&gt;&lt;/item&gt;&lt;/Libraries&gt;"/>
  </w:docVars>
  <w:rsids>
    <w:rsidRoot w:val="009C6873"/>
    <w:rsid w:val="00000404"/>
    <w:rsid w:val="00000BD4"/>
    <w:rsid w:val="000012A7"/>
    <w:rsid w:val="00001B93"/>
    <w:rsid w:val="00001EAE"/>
    <w:rsid w:val="00001F99"/>
    <w:rsid w:val="000023FC"/>
    <w:rsid w:val="00002588"/>
    <w:rsid w:val="000026A0"/>
    <w:rsid w:val="00002864"/>
    <w:rsid w:val="00002928"/>
    <w:rsid w:val="00002B83"/>
    <w:rsid w:val="00002C0F"/>
    <w:rsid w:val="0000331E"/>
    <w:rsid w:val="00003359"/>
    <w:rsid w:val="000036BC"/>
    <w:rsid w:val="00004036"/>
    <w:rsid w:val="000040D6"/>
    <w:rsid w:val="00004624"/>
    <w:rsid w:val="00004C86"/>
    <w:rsid w:val="00004EBC"/>
    <w:rsid w:val="00004F43"/>
    <w:rsid w:val="00004FAB"/>
    <w:rsid w:val="00006261"/>
    <w:rsid w:val="00006A01"/>
    <w:rsid w:val="00007610"/>
    <w:rsid w:val="00010C53"/>
    <w:rsid w:val="00010EEC"/>
    <w:rsid w:val="00011383"/>
    <w:rsid w:val="00011598"/>
    <w:rsid w:val="000115CF"/>
    <w:rsid w:val="000119AE"/>
    <w:rsid w:val="00011A50"/>
    <w:rsid w:val="0001255E"/>
    <w:rsid w:val="000127FC"/>
    <w:rsid w:val="000129B8"/>
    <w:rsid w:val="00012B30"/>
    <w:rsid w:val="00012E68"/>
    <w:rsid w:val="00012F30"/>
    <w:rsid w:val="00012FE0"/>
    <w:rsid w:val="00013496"/>
    <w:rsid w:val="00013679"/>
    <w:rsid w:val="0001398B"/>
    <w:rsid w:val="00013CC6"/>
    <w:rsid w:val="0001400D"/>
    <w:rsid w:val="0001406A"/>
    <w:rsid w:val="00014742"/>
    <w:rsid w:val="00014A43"/>
    <w:rsid w:val="00014BFC"/>
    <w:rsid w:val="00015175"/>
    <w:rsid w:val="000151A2"/>
    <w:rsid w:val="00016432"/>
    <w:rsid w:val="000169BB"/>
    <w:rsid w:val="00016EB6"/>
    <w:rsid w:val="000173E4"/>
    <w:rsid w:val="000177E1"/>
    <w:rsid w:val="00017955"/>
    <w:rsid w:val="00020414"/>
    <w:rsid w:val="0002059B"/>
    <w:rsid w:val="00020C27"/>
    <w:rsid w:val="000210C0"/>
    <w:rsid w:val="00021200"/>
    <w:rsid w:val="00021675"/>
    <w:rsid w:val="0002170F"/>
    <w:rsid w:val="000217B0"/>
    <w:rsid w:val="000222F2"/>
    <w:rsid w:val="000223B5"/>
    <w:rsid w:val="00022DF3"/>
    <w:rsid w:val="00023199"/>
    <w:rsid w:val="000232B2"/>
    <w:rsid w:val="0002381B"/>
    <w:rsid w:val="00023AFC"/>
    <w:rsid w:val="00023DB7"/>
    <w:rsid w:val="0002401A"/>
    <w:rsid w:val="0002445D"/>
    <w:rsid w:val="00024C97"/>
    <w:rsid w:val="00024F16"/>
    <w:rsid w:val="00024F24"/>
    <w:rsid w:val="0002561A"/>
    <w:rsid w:val="0002572D"/>
    <w:rsid w:val="00025761"/>
    <w:rsid w:val="000258A1"/>
    <w:rsid w:val="00025B05"/>
    <w:rsid w:val="00025BE1"/>
    <w:rsid w:val="00025F70"/>
    <w:rsid w:val="00026230"/>
    <w:rsid w:val="00026884"/>
    <w:rsid w:val="00026EE3"/>
    <w:rsid w:val="00026F36"/>
    <w:rsid w:val="00027097"/>
    <w:rsid w:val="000270EA"/>
    <w:rsid w:val="000275A5"/>
    <w:rsid w:val="000278AA"/>
    <w:rsid w:val="00027B5A"/>
    <w:rsid w:val="000301C2"/>
    <w:rsid w:val="0003074E"/>
    <w:rsid w:val="00030A21"/>
    <w:rsid w:val="00030AD5"/>
    <w:rsid w:val="00030DC9"/>
    <w:rsid w:val="00030FE4"/>
    <w:rsid w:val="000310E2"/>
    <w:rsid w:val="00031164"/>
    <w:rsid w:val="0003126D"/>
    <w:rsid w:val="000313C1"/>
    <w:rsid w:val="0003182A"/>
    <w:rsid w:val="0003193E"/>
    <w:rsid w:val="00031BBA"/>
    <w:rsid w:val="00032A3F"/>
    <w:rsid w:val="00032D24"/>
    <w:rsid w:val="00032F92"/>
    <w:rsid w:val="000332A7"/>
    <w:rsid w:val="000332AD"/>
    <w:rsid w:val="000332CF"/>
    <w:rsid w:val="000336E2"/>
    <w:rsid w:val="00033C08"/>
    <w:rsid w:val="00033CA1"/>
    <w:rsid w:val="00033D5A"/>
    <w:rsid w:val="0003440D"/>
    <w:rsid w:val="00034765"/>
    <w:rsid w:val="00034860"/>
    <w:rsid w:val="00034D87"/>
    <w:rsid w:val="00035000"/>
    <w:rsid w:val="00035053"/>
    <w:rsid w:val="0003576D"/>
    <w:rsid w:val="0003596C"/>
    <w:rsid w:val="00035A07"/>
    <w:rsid w:val="00036943"/>
    <w:rsid w:val="00036B6E"/>
    <w:rsid w:val="00036C80"/>
    <w:rsid w:val="0003784C"/>
    <w:rsid w:val="00037B2D"/>
    <w:rsid w:val="00037C31"/>
    <w:rsid w:val="00037E72"/>
    <w:rsid w:val="0004042C"/>
    <w:rsid w:val="000404BA"/>
    <w:rsid w:val="00040670"/>
    <w:rsid w:val="00040B5E"/>
    <w:rsid w:val="00040E19"/>
    <w:rsid w:val="00041AE1"/>
    <w:rsid w:val="00042330"/>
    <w:rsid w:val="00042676"/>
    <w:rsid w:val="000426BE"/>
    <w:rsid w:val="0004274E"/>
    <w:rsid w:val="00042758"/>
    <w:rsid w:val="000427C3"/>
    <w:rsid w:val="00042C6A"/>
    <w:rsid w:val="00042F5A"/>
    <w:rsid w:val="00043198"/>
    <w:rsid w:val="00043767"/>
    <w:rsid w:val="00043B4D"/>
    <w:rsid w:val="00044009"/>
    <w:rsid w:val="00044356"/>
    <w:rsid w:val="00044639"/>
    <w:rsid w:val="00044C58"/>
    <w:rsid w:val="00045357"/>
    <w:rsid w:val="00045A1D"/>
    <w:rsid w:val="00045A6F"/>
    <w:rsid w:val="00045E6D"/>
    <w:rsid w:val="0004654B"/>
    <w:rsid w:val="000465FC"/>
    <w:rsid w:val="00046732"/>
    <w:rsid w:val="00046927"/>
    <w:rsid w:val="00046B4E"/>
    <w:rsid w:val="00046C4E"/>
    <w:rsid w:val="00046F2B"/>
    <w:rsid w:val="00047119"/>
    <w:rsid w:val="000475D2"/>
    <w:rsid w:val="000475DB"/>
    <w:rsid w:val="000502FF"/>
    <w:rsid w:val="00050945"/>
    <w:rsid w:val="00050A9D"/>
    <w:rsid w:val="00050C0D"/>
    <w:rsid w:val="00051338"/>
    <w:rsid w:val="000514E6"/>
    <w:rsid w:val="00051AF5"/>
    <w:rsid w:val="00051B7B"/>
    <w:rsid w:val="000521C9"/>
    <w:rsid w:val="00052440"/>
    <w:rsid w:val="00052831"/>
    <w:rsid w:val="00052BFF"/>
    <w:rsid w:val="00052E8E"/>
    <w:rsid w:val="00052FD8"/>
    <w:rsid w:val="000531F9"/>
    <w:rsid w:val="00053253"/>
    <w:rsid w:val="000532A9"/>
    <w:rsid w:val="0005384A"/>
    <w:rsid w:val="000538C3"/>
    <w:rsid w:val="00053C67"/>
    <w:rsid w:val="00053EB9"/>
    <w:rsid w:val="0005435F"/>
    <w:rsid w:val="00054583"/>
    <w:rsid w:val="000547CA"/>
    <w:rsid w:val="00054B17"/>
    <w:rsid w:val="00054DB5"/>
    <w:rsid w:val="00054E70"/>
    <w:rsid w:val="00055475"/>
    <w:rsid w:val="00055DB6"/>
    <w:rsid w:val="00055E3B"/>
    <w:rsid w:val="00056F05"/>
    <w:rsid w:val="00057127"/>
    <w:rsid w:val="000576D7"/>
    <w:rsid w:val="000578A5"/>
    <w:rsid w:val="00057E53"/>
    <w:rsid w:val="00057F15"/>
    <w:rsid w:val="00060446"/>
    <w:rsid w:val="0006117F"/>
    <w:rsid w:val="000614B6"/>
    <w:rsid w:val="000615C8"/>
    <w:rsid w:val="00061B8B"/>
    <w:rsid w:val="00061C74"/>
    <w:rsid w:val="00061CFE"/>
    <w:rsid w:val="000620D1"/>
    <w:rsid w:val="0006249C"/>
    <w:rsid w:val="000624AD"/>
    <w:rsid w:val="0006260D"/>
    <w:rsid w:val="00062EE2"/>
    <w:rsid w:val="0006337C"/>
    <w:rsid w:val="0006367A"/>
    <w:rsid w:val="000638FE"/>
    <w:rsid w:val="00063A55"/>
    <w:rsid w:val="00063A7D"/>
    <w:rsid w:val="00063B3A"/>
    <w:rsid w:val="00063BAD"/>
    <w:rsid w:val="000643F3"/>
    <w:rsid w:val="00064776"/>
    <w:rsid w:val="000647EC"/>
    <w:rsid w:val="0006499E"/>
    <w:rsid w:val="00064A53"/>
    <w:rsid w:val="00064B77"/>
    <w:rsid w:val="0006509C"/>
    <w:rsid w:val="000652CD"/>
    <w:rsid w:val="000652E8"/>
    <w:rsid w:val="0006544C"/>
    <w:rsid w:val="0006551F"/>
    <w:rsid w:val="0006560C"/>
    <w:rsid w:val="000666BA"/>
    <w:rsid w:val="000669C9"/>
    <w:rsid w:val="00066CCD"/>
    <w:rsid w:val="00066DB8"/>
    <w:rsid w:val="00066EBD"/>
    <w:rsid w:val="00067434"/>
    <w:rsid w:val="00067661"/>
    <w:rsid w:val="00070B7B"/>
    <w:rsid w:val="00070C95"/>
    <w:rsid w:val="00071B2C"/>
    <w:rsid w:val="0007205A"/>
    <w:rsid w:val="000722E0"/>
    <w:rsid w:val="000725CD"/>
    <w:rsid w:val="00073199"/>
    <w:rsid w:val="0007322D"/>
    <w:rsid w:val="00073268"/>
    <w:rsid w:val="000732CD"/>
    <w:rsid w:val="000733BF"/>
    <w:rsid w:val="0007350A"/>
    <w:rsid w:val="00073AF5"/>
    <w:rsid w:val="00073AF7"/>
    <w:rsid w:val="00073DB9"/>
    <w:rsid w:val="00074BA6"/>
    <w:rsid w:val="00075249"/>
    <w:rsid w:val="000756B5"/>
    <w:rsid w:val="000756CA"/>
    <w:rsid w:val="00075F27"/>
    <w:rsid w:val="0007684D"/>
    <w:rsid w:val="00076992"/>
    <w:rsid w:val="000769B1"/>
    <w:rsid w:val="00076C2B"/>
    <w:rsid w:val="00077165"/>
    <w:rsid w:val="00077323"/>
    <w:rsid w:val="00077A8E"/>
    <w:rsid w:val="00077C75"/>
    <w:rsid w:val="00077EEE"/>
    <w:rsid w:val="00077FB0"/>
    <w:rsid w:val="00080126"/>
    <w:rsid w:val="000802D1"/>
    <w:rsid w:val="00080BD2"/>
    <w:rsid w:val="00080C58"/>
    <w:rsid w:val="00081337"/>
    <w:rsid w:val="00081AD6"/>
    <w:rsid w:val="00081C56"/>
    <w:rsid w:val="00081FA7"/>
    <w:rsid w:val="0008230F"/>
    <w:rsid w:val="0008251F"/>
    <w:rsid w:val="000825FC"/>
    <w:rsid w:val="00082A85"/>
    <w:rsid w:val="000836D1"/>
    <w:rsid w:val="00084208"/>
    <w:rsid w:val="0008445F"/>
    <w:rsid w:val="00085494"/>
    <w:rsid w:val="00085572"/>
    <w:rsid w:val="000855C1"/>
    <w:rsid w:val="0008608E"/>
    <w:rsid w:val="000860E4"/>
    <w:rsid w:val="00086113"/>
    <w:rsid w:val="00086361"/>
    <w:rsid w:val="0008665B"/>
    <w:rsid w:val="00086D74"/>
    <w:rsid w:val="0008729C"/>
    <w:rsid w:val="00087EC6"/>
    <w:rsid w:val="0009041A"/>
    <w:rsid w:val="0009055D"/>
    <w:rsid w:val="00090710"/>
    <w:rsid w:val="0009080D"/>
    <w:rsid w:val="000909A3"/>
    <w:rsid w:val="000910DB"/>
    <w:rsid w:val="0009114F"/>
    <w:rsid w:val="000917E5"/>
    <w:rsid w:val="000918E9"/>
    <w:rsid w:val="00091B4C"/>
    <w:rsid w:val="000923B1"/>
    <w:rsid w:val="000923F8"/>
    <w:rsid w:val="0009254E"/>
    <w:rsid w:val="00092876"/>
    <w:rsid w:val="00092994"/>
    <w:rsid w:val="00092A72"/>
    <w:rsid w:val="00092D76"/>
    <w:rsid w:val="00092E0B"/>
    <w:rsid w:val="00092E71"/>
    <w:rsid w:val="00093850"/>
    <w:rsid w:val="00093AC8"/>
    <w:rsid w:val="00093F43"/>
    <w:rsid w:val="000945DA"/>
    <w:rsid w:val="00094CE0"/>
    <w:rsid w:val="00094D61"/>
    <w:rsid w:val="000956D0"/>
    <w:rsid w:val="00095ACB"/>
    <w:rsid w:val="00096195"/>
    <w:rsid w:val="000963C9"/>
    <w:rsid w:val="00096589"/>
    <w:rsid w:val="0009690C"/>
    <w:rsid w:val="00096A16"/>
    <w:rsid w:val="00096A25"/>
    <w:rsid w:val="00096F3C"/>
    <w:rsid w:val="00096FC7"/>
    <w:rsid w:val="000971EF"/>
    <w:rsid w:val="000975D8"/>
    <w:rsid w:val="000A040C"/>
    <w:rsid w:val="000A062C"/>
    <w:rsid w:val="000A06AC"/>
    <w:rsid w:val="000A0CB7"/>
    <w:rsid w:val="000A0D15"/>
    <w:rsid w:val="000A11BE"/>
    <w:rsid w:val="000A1436"/>
    <w:rsid w:val="000A1583"/>
    <w:rsid w:val="000A1C76"/>
    <w:rsid w:val="000A265F"/>
    <w:rsid w:val="000A2A12"/>
    <w:rsid w:val="000A2AF1"/>
    <w:rsid w:val="000A2C47"/>
    <w:rsid w:val="000A2EE8"/>
    <w:rsid w:val="000A2FC4"/>
    <w:rsid w:val="000A3200"/>
    <w:rsid w:val="000A3444"/>
    <w:rsid w:val="000A3848"/>
    <w:rsid w:val="000A430F"/>
    <w:rsid w:val="000A4736"/>
    <w:rsid w:val="000A4DA1"/>
    <w:rsid w:val="000A4F3C"/>
    <w:rsid w:val="000A6215"/>
    <w:rsid w:val="000A6762"/>
    <w:rsid w:val="000A687D"/>
    <w:rsid w:val="000A6D22"/>
    <w:rsid w:val="000A6DAB"/>
    <w:rsid w:val="000A72A1"/>
    <w:rsid w:val="000A72FD"/>
    <w:rsid w:val="000A740A"/>
    <w:rsid w:val="000A74B0"/>
    <w:rsid w:val="000B0475"/>
    <w:rsid w:val="000B0FA3"/>
    <w:rsid w:val="000B1168"/>
    <w:rsid w:val="000B2409"/>
    <w:rsid w:val="000B2419"/>
    <w:rsid w:val="000B25BE"/>
    <w:rsid w:val="000B26F1"/>
    <w:rsid w:val="000B2F7B"/>
    <w:rsid w:val="000B3A11"/>
    <w:rsid w:val="000B3E2F"/>
    <w:rsid w:val="000B4030"/>
    <w:rsid w:val="000B4925"/>
    <w:rsid w:val="000B4945"/>
    <w:rsid w:val="000B4A49"/>
    <w:rsid w:val="000B4F24"/>
    <w:rsid w:val="000B5142"/>
    <w:rsid w:val="000B5A33"/>
    <w:rsid w:val="000B5CF8"/>
    <w:rsid w:val="000B5DBE"/>
    <w:rsid w:val="000B5F96"/>
    <w:rsid w:val="000B61C5"/>
    <w:rsid w:val="000B6314"/>
    <w:rsid w:val="000B694A"/>
    <w:rsid w:val="000B6A1E"/>
    <w:rsid w:val="000B7280"/>
    <w:rsid w:val="000B7C64"/>
    <w:rsid w:val="000C0ECE"/>
    <w:rsid w:val="000C13D2"/>
    <w:rsid w:val="000C27AF"/>
    <w:rsid w:val="000C28D7"/>
    <w:rsid w:val="000C2D34"/>
    <w:rsid w:val="000C2E0D"/>
    <w:rsid w:val="000C2E73"/>
    <w:rsid w:val="000C2EC5"/>
    <w:rsid w:val="000C2FE0"/>
    <w:rsid w:val="000C309C"/>
    <w:rsid w:val="000C35A8"/>
    <w:rsid w:val="000C3888"/>
    <w:rsid w:val="000C3A6B"/>
    <w:rsid w:val="000C3BDE"/>
    <w:rsid w:val="000C3F21"/>
    <w:rsid w:val="000C4008"/>
    <w:rsid w:val="000C4030"/>
    <w:rsid w:val="000C44F2"/>
    <w:rsid w:val="000C468F"/>
    <w:rsid w:val="000C4745"/>
    <w:rsid w:val="000C484D"/>
    <w:rsid w:val="000C493C"/>
    <w:rsid w:val="000C556B"/>
    <w:rsid w:val="000C5585"/>
    <w:rsid w:val="000C5D13"/>
    <w:rsid w:val="000C62C7"/>
    <w:rsid w:val="000C6425"/>
    <w:rsid w:val="000C6840"/>
    <w:rsid w:val="000C6C0B"/>
    <w:rsid w:val="000C6C52"/>
    <w:rsid w:val="000C6C87"/>
    <w:rsid w:val="000C7D9E"/>
    <w:rsid w:val="000D0328"/>
    <w:rsid w:val="000D04DE"/>
    <w:rsid w:val="000D0547"/>
    <w:rsid w:val="000D0BF8"/>
    <w:rsid w:val="000D0E34"/>
    <w:rsid w:val="000D0EBA"/>
    <w:rsid w:val="000D1256"/>
    <w:rsid w:val="000D13E7"/>
    <w:rsid w:val="000D1E69"/>
    <w:rsid w:val="000D2109"/>
    <w:rsid w:val="000D21FD"/>
    <w:rsid w:val="000D3382"/>
    <w:rsid w:val="000D3422"/>
    <w:rsid w:val="000D36AB"/>
    <w:rsid w:val="000D3B19"/>
    <w:rsid w:val="000D4121"/>
    <w:rsid w:val="000D415C"/>
    <w:rsid w:val="000D4707"/>
    <w:rsid w:val="000D49F0"/>
    <w:rsid w:val="000D4B77"/>
    <w:rsid w:val="000D4CA0"/>
    <w:rsid w:val="000D4E0B"/>
    <w:rsid w:val="000D591E"/>
    <w:rsid w:val="000D5AB0"/>
    <w:rsid w:val="000D5B11"/>
    <w:rsid w:val="000D5E03"/>
    <w:rsid w:val="000D5E7E"/>
    <w:rsid w:val="000D61EE"/>
    <w:rsid w:val="000D62E9"/>
    <w:rsid w:val="000D68AD"/>
    <w:rsid w:val="000D6AAC"/>
    <w:rsid w:val="000D70BD"/>
    <w:rsid w:val="000D72D8"/>
    <w:rsid w:val="000D7D08"/>
    <w:rsid w:val="000D7F64"/>
    <w:rsid w:val="000D7FAC"/>
    <w:rsid w:val="000E0182"/>
    <w:rsid w:val="000E01FB"/>
    <w:rsid w:val="000E061B"/>
    <w:rsid w:val="000E1CC5"/>
    <w:rsid w:val="000E1F22"/>
    <w:rsid w:val="000E23B1"/>
    <w:rsid w:val="000E32F5"/>
    <w:rsid w:val="000E378B"/>
    <w:rsid w:val="000E38BB"/>
    <w:rsid w:val="000E3C58"/>
    <w:rsid w:val="000E41E5"/>
    <w:rsid w:val="000E4535"/>
    <w:rsid w:val="000E4619"/>
    <w:rsid w:val="000E4AAA"/>
    <w:rsid w:val="000E4CA3"/>
    <w:rsid w:val="000E4F39"/>
    <w:rsid w:val="000E4FAA"/>
    <w:rsid w:val="000E52B8"/>
    <w:rsid w:val="000E5586"/>
    <w:rsid w:val="000E5910"/>
    <w:rsid w:val="000E5E1E"/>
    <w:rsid w:val="000E5FFB"/>
    <w:rsid w:val="000E61C2"/>
    <w:rsid w:val="000E675C"/>
    <w:rsid w:val="000E6823"/>
    <w:rsid w:val="000E6AAD"/>
    <w:rsid w:val="000E6FCC"/>
    <w:rsid w:val="000E7080"/>
    <w:rsid w:val="000E753E"/>
    <w:rsid w:val="000E758B"/>
    <w:rsid w:val="000E760E"/>
    <w:rsid w:val="000F050F"/>
    <w:rsid w:val="000F10C2"/>
    <w:rsid w:val="000F12FF"/>
    <w:rsid w:val="000F1525"/>
    <w:rsid w:val="000F1A77"/>
    <w:rsid w:val="000F282E"/>
    <w:rsid w:val="000F28E4"/>
    <w:rsid w:val="000F2931"/>
    <w:rsid w:val="000F2A96"/>
    <w:rsid w:val="000F2D85"/>
    <w:rsid w:val="000F3149"/>
    <w:rsid w:val="000F3A71"/>
    <w:rsid w:val="000F3B82"/>
    <w:rsid w:val="000F4005"/>
    <w:rsid w:val="000F4322"/>
    <w:rsid w:val="000F4A30"/>
    <w:rsid w:val="000F4A45"/>
    <w:rsid w:val="000F4C58"/>
    <w:rsid w:val="000F5776"/>
    <w:rsid w:val="000F5970"/>
    <w:rsid w:val="000F5DAB"/>
    <w:rsid w:val="000F5EBC"/>
    <w:rsid w:val="000F6AFD"/>
    <w:rsid w:val="000F6C5E"/>
    <w:rsid w:val="000F6F0A"/>
    <w:rsid w:val="000F714E"/>
    <w:rsid w:val="000F717F"/>
    <w:rsid w:val="000F7239"/>
    <w:rsid w:val="000F7901"/>
    <w:rsid w:val="000F7C3E"/>
    <w:rsid w:val="000F7CDE"/>
    <w:rsid w:val="000F7EB2"/>
    <w:rsid w:val="000F7FB9"/>
    <w:rsid w:val="0010008A"/>
    <w:rsid w:val="00100A5B"/>
    <w:rsid w:val="00100DDC"/>
    <w:rsid w:val="00101089"/>
    <w:rsid w:val="001010B1"/>
    <w:rsid w:val="001013D0"/>
    <w:rsid w:val="00101620"/>
    <w:rsid w:val="00101795"/>
    <w:rsid w:val="00101E02"/>
    <w:rsid w:val="00102069"/>
    <w:rsid w:val="0010248F"/>
    <w:rsid w:val="00102C3E"/>
    <w:rsid w:val="00103461"/>
    <w:rsid w:val="00103BE1"/>
    <w:rsid w:val="0010405D"/>
    <w:rsid w:val="00104A69"/>
    <w:rsid w:val="001050F7"/>
    <w:rsid w:val="0010534A"/>
    <w:rsid w:val="00105400"/>
    <w:rsid w:val="00105F5E"/>
    <w:rsid w:val="00105F77"/>
    <w:rsid w:val="00106969"/>
    <w:rsid w:val="00106A66"/>
    <w:rsid w:val="00106D9E"/>
    <w:rsid w:val="00106F9E"/>
    <w:rsid w:val="001075F5"/>
    <w:rsid w:val="00107863"/>
    <w:rsid w:val="00107B9F"/>
    <w:rsid w:val="00110073"/>
    <w:rsid w:val="001101A7"/>
    <w:rsid w:val="0011065A"/>
    <w:rsid w:val="001107D0"/>
    <w:rsid w:val="00110FC7"/>
    <w:rsid w:val="00111D05"/>
    <w:rsid w:val="00112139"/>
    <w:rsid w:val="00112AE4"/>
    <w:rsid w:val="0011324F"/>
    <w:rsid w:val="00113E61"/>
    <w:rsid w:val="00113E6C"/>
    <w:rsid w:val="00113F28"/>
    <w:rsid w:val="00114204"/>
    <w:rsid w:val="001142E6"/>
    <w:rsid w:val="00114425"/>
    <w:rsid w:val="0011449F"/>
    <w:rsid w:val="001147BD"/>
    <w:rsid w:val="001150A7"/>
    <w:rsid w:val="001156BE"/>
    <w:rsid w:val="0011584E"/>
    <w:rsid w:val="0011650C"/>
    <w:rsid w:val="00116B1E"/>
    <w:rsid w:val="00117539"/>
    <w:rsid w:val="001175ED"/>
    <w:rsid w:val="001179DD"/>
    <w:rsid w:val="00120005"/>
    <w:rsid w:val="001200C6"/>
    <w:rsid w:val="001206DC"/>
    <w:rsid w:val="00120917"/>
    <w:rsid w:val="00120B5D"/>
    <w:rsid w:val="00120DA8"/>
    <w:rsid w:val="001210E7"/>
    <w:rsid w:val="0012187E"/>
    <w:rsid w:val="0012192D"/>
    <w:rsid w:val="00121B33"/>
    <w:rsid w:val="00122909"/>
    <w:rsid w:val="00122F71"/>
    <w:rsid w:val="00123286"/>
    <w:rsid w:val="001237BA"/>
    <w:rsid w:val="00123963"/>
    <w:rsid w:val="001239F2"/>
    <w:rsid w:val="00123B64"/>
    <w:rsid w:val="00123E26"/>
    <w:rsid w:val="0012415A"/>
    <w:rsid w:val="001243F1"/>
    <w:rsid w:val="0012471B"/>
    <w:rsid w:val="00124EE7"/>
    <w:rsid w:val="00124F43"/>
    <w:rsid w:val="00125154"/>
    <w:rsid w:val="00125D1E"/>
    <w:rsid w:val="0012605F"/>
    <w:rsid w:val="001263B2"/>
    <w:rsid w:val="0012672C"/>
    <w:rsid w:val="001267C5"/>
    <w:rsid w:val="0012681C"/>
    <w:rsid w:val="001268F7"/>
    <w:rsid w:val="001269F3"/>
    <w:rsid w:val="00127607"/>
    <w:rsid w:val="0012796F"/>
    <w:rsid w:val="00127B2F"/>
    <w:rsid w:val="00127E0F"/>
    <w:rsid w:val="001301B5"/>
    <w:rsid w:val="00130AD6"/>
    <w:rsid w:val="00131108"/>
    <w:rsid w:val="001311A8"/>
    <w:rsid w:val="00131635"/>
    <w:rsid w:val="00131C23"/>
    <w:rsid w:val="00132001"/>
    <w:rsid w:val="001323CD"/>
    <w:rsid w:val="00132469"/>
    <w:rsid w:val="0013305C"/>
    <w:rsid w:val="00133D45"/>
    <w:rsid w:val="00134654"/>
    <w:rsid w:val="00134713"/>
    <w:rsid w:val="0013485C"/>
    <w:rsid w:val="00135565"/>
    <w:rsid w:val="00135568"/>
    <w:rsid w:val="0013599A"/>
    <w:rsid w:val="00135CD4"/>
    <w:rsid w:val="00135ED7"/>
    <w:rsid w:val="00135FA1"/>
    <w:rsid w:val="0013612B"/>
    <w:rsid w:val="00136206"/>
    <w:rsid w:val="0013657E"/>
    <w:rsid w:val="001367E9"/>
    <w:rsid w:val="0013682E"/>
    <w:rsid w:val="00137078"/>
    <w:rsid w:val="00137A85"/>
    <w:rsid w:val="001401FA"/>
    <w:rsid w:val="00141353"/>
    <w:rsid w:val="00142938"/>
    <w:rsid w:val="001429C4"/>
    <w:rsid w:val="00142D8E"/>
    <w:rsid w:val="001435FD"/>
    <w:rsid w:val="00143B30"/>
    <w:rsid w:val="00143C2F"/>
    <w:rsid w:val="00143D8E"/>
    <w:rsid w:val="00143F46"/>
    <w:rsid w:val="0014425E"/>
    <w:rsid w:val="00144424"/>
    <w:rsid w:val="001446D0"/>
    <w:rsid w:val="00144874"/>
    <w:rsid w:val="00144D42"/>
    <w:rsid w:val="00144F68"/>
    <w:rsid w:val="001451BF"/>
    <w:rsid w:val="0014573B"/>
    <w:rsid w:val="001457AB"/>
    <w:rsid w:val="001457F7"/>
    <w:rsid w:val="00145861"/>
    <w:rsid w:val="00146700"/>
    <w:rsid w:val="0014670B"/>
    <w:rsid w:val="00146876"/>
    <w:rsid w:val="00146A5B"/>
    <w:rsid w:val="001473F4"/>
    <w:rsid w:val="00147433"/>
    <w:rsid w:val="00147569"/>
    <w:rsid w:val="001476DE"/>
    <w:rsid w:val="00147B80"/>
    <w:rsid w:val="00147BF2"/>
    <w:rsid w:val="00150032"/>
    <w:rsid w:val="001503CE"/>
    <w:rsid w:val="0015107D"/>
    <w:rsid w:val="00151609"/>
    <w:rsid w:val="0015189D"/>
    <w:rsid w:val="00151B18"/>
    <w:rsid w:val="00151D42"/>
    <w:rsid w:val="00152337"/>
    <w:rsid w:val="00152617"/>
    <w:rsid w:val="00152757"/>
    <w:rsid w:val="00152909"/>
    <w:rsid w:val="001529B8"/>
    <w:rsid w:val="00152C16"/>
    <w:rsid w:val="00152E83"/>
    <w:rsid w:val="001530C7"/>
    <w:rsid w:val="001534E2"/>
    <w:rsid w:val="0015362F"/>
    <w:rsid w:val="0015441D"/>
    <w:rsid w:val="001545BF"/>
    <w:rsid w:val="0015494E"/>
    <w:rsid w:val="00154ABD"/>
    <w:rsid w:val="00154EF3"/>
    <w:rsid w:val="00155867"/>
    <w:rsid w:val="00155B62"/>
    <w:rsid w:val="0015600E"/>
    <w:rsid w:val="00156263"/>
    <w:rsid w:val="00156287"/>
    <w:rsid w:val="001562ED"/>
    <w:rsid w:val="001564C9"/>
    <w:rsid w:val="001566B6"/>
    <w:rsid w:val="00156840"/>
    <w:rsid w:val="00156847"/>
    <w:rsid w:val="00156A75"/>
    <w:rsid w:val="00157378"/>
    <w:rsid w:val="001578B7"/>
    <w:rsid w:val="001603E5"/>
    <w:rsid w:val="001605B5"/>
    <w:rsid w:val="00160971"/>
    <w:rsid w:val="00160B44"/>
    <w:rsid w:val="00160D13"/>
    <w:rsid w:val="00160E2A"/>
    <w:rsid w:val="00160F96"/>
    <w:rsid w:val="0016127A"/>
    <w:rsid w:val="00161532"/>
    <w:rsid w:val="001616C9"/>
    <w:rsid w:val="00161768"/>
    <w:rsid w:val="001618AF"/>
    <w:rsid w:val="00162E7C"/>
    <w:rsid w:val="00162EDB"/>
    <w:rsid w:val="00163077"/>
    <w:rsid w:val="00163353"/>
    <w:rsid w:val="001635DB"/>
    <w:rsid w:val="00164365"/>
    <w:rsid w:val="001644CE"/>
    <w:rsid w:val="00164B11"/>
    <w:rsid w:val="00164FA1"/>
    <w:rsid w:val="00165162"/>
    <w:rsid w:val="0016552B"/>
    <w:rsid w:val="0016565A"/>
    <w:rsid w:val="00165B80"/>
    <w:rsid w:val="00165FE6"/>
    <w:rsid w:val="001665D8"/>
    <w:rsid w:val="00166684"/>
    <w:rsid w:val="001668CE"/>
    <w:rsid w:val="001668F1"/>
    <w:rsid w:val="00166A79"/>
    <w:rsid w:val="00166B1E"/>
    <w:rsid w:val="00166C87"/>
    <w:rsid w:val="00166D31"/>
    <w:rsid w:val="001673C3"/>
    <w:rsid w:val="001673FB"/>
    <w:rsid w:val="00167DD2"/>
    <w:rsid w:val="00167FE8"/>
    <w:rsid w:val="001703BA"/>
    <w:rsid w:val="0017097A"/>
    <w:rsid w:val="00170A4F"/>
    <w:rsid w:val="00170B51"/>
    <w:rsid w:val="001715C5"/>
    <w:rsid w:val="00171ACA"/>
    <w:rsid w:val="00171B74"/>
    <w:rsid w:val="00171E2B"/>
    <w:rsid w:val="00171E37"/>
    <w:rsid w:val="00172363"/>
    <w:rsid w:val="001723FE"/>
    <w:rsid w:val="00172422"/>
    <w:rsid w:val="001729EF"/>
    <w:rsid w:val="00172C98"/>
    <w:rsid w:val="001730E2"/>
    <w:rsid w:val="001731A1"/>
    <w:rsid w:val="001732FD"/>
    <w:rsid w:val="00173530"/>
    <w:rsid w:val="00173B30"/>
    <w:rsid w:val="00173F19"/>
    <w:rsid w:val="00173FC0"/>
    <w:rsid w:val="0017440C"/>
    <w:rsid w:val="001745DA"/>
    <w:rsid w:val="00174D06"/>
    <w:rsid w:val="00174D4C"/>
    <w:rsid w:val="001755B0"/>
    <w:rsid w:val="00175860"/>
    <w:rsid w:val="00175CEB"/>
    <w:rsid w:val="0017631B"/>
    <w:rsid w:val="001763B5"/>
    <w:rsid w:val="001769AB"/>
    <w:rsid w:val="001769C6"/>
    <w:rsid w:val="00176CA6"/>
    <w:rsid w:val="00177187"/>
    <w:rsid w:val="00180381"/>
    <w:rsid w:val="0018097F"/>
    <w:rsid w:val="0018100B"/>
    <w:rsid w:val="00181693"/>
    <w:rsid w:val="00181865"/>
    <w:rsid w:val="00181BCD"/>
    <w:rsid w:val="00181C82"/>
    <w:rsid w:val="00181DBC"/>
    <w:rsid w:val="00181DC3"/>
    <w:rsid w:val="0018399D"/>
    <w:rsid w:val="00183FE2"/>
    <w:rsid w:val="0018416F"/>
    <w:rsid w:val="00184715"/>
    <w:rsid w:val="00184827"/>
    <w:rsid w:val="00184B51"/>
    <w:rsid w:val="00185007"/>
    <w:rsid w:val="00185295"/>
    <w:rsid w:val="001855D5"/>
    <w:rsid w:val="0018584F"/>
    <w:rsid w:val="00185881"/>
    <w:rsid w:val="00185B97"/>
    <w:rsid w:val="00185BCB"/>
    <w:rsid w:val="00185D0D"/>
    <w:rsid w:val="0018681B"/>
    <w:rsid w:val="00186A84"/>
    <w:rsid w:val="00186BE5"/>
    <w:rsid w:val="001878F0"/>
    <w:rsid w:val="00187A3F"/>
    <w:rsid w:val="00187DAE"/>
    <w:rsid w:val="00187E65"/>
    <w:rsid w:val="00187E7F"/>
    <w:rsid w:val="001905F5"/>
    <w:rsid w:val="0019083D"/>
    <w:rsid w:val="001908D0"/>
    <w:rsid w:val="001909A6"/>
    <w:rsid w:val="00190EA9"/>
    <w:rsid w:val="00190F8E"/>
    <w:rsid w:val="00191693"/>
    <w:rsid w:val="001924B2"/>
    <w:rsid w:val="001929FE"/>
    <w:rsid w:val="00193301"/>
    <w:rsid w:val="0019334D"/>
    <w:rsid w:val="00193B26"/>
    <w:rsid w:val="00193E81"/>
    <w:rsid w:val="00193E9B"/>
    <w:rsid w:val="00194139"/>
    <w:rsid w:val="0019428C"/>
    <w:rsid w:val="00194753"/>
    <w:rsid w:val="00194889"/>
    <w:rsid w:val="00194D4E"/>
    <w:rsid w:val="00195285"/>
    <w:rsid w:val="0019578F"/>
    <w:rsid w:val="00195C27"/>
    <w:rsid w:val="00196007"/>
    <w:rsid w:val="001968E7"/>
    <w:rsid w:val="00196D3F"/>
    <w:rsid w:val="0019735D"/>
    <w:rsid w:val="001976FA"/>
    <w:rsid w:val="001977FD"/>
    <w:rsid w:val="001979C3"/>
    <w:rsid w:val="00197C92"/>
    <w:rsid w:val="00197D43"/>
    <w:rsid w:val="001A01CC"/>
    <w:rsid w:val="001A022B"/>
    <w:rsid w:val="001A029E"/>
    <w:rsid w:val="001A0518"/>
    <w:rsid w:val="001A06FF"/>
    <w:rsid w:val="001A08BE"/>
    <w:rsid w:val="001A0AE7"/>
    <w:rsid w:val="001A0F34"/>
    <w:rsid w:val="001A10F2"/>
    <w:rsid w:val="001A1348"/>
    <w:rsid w:val="001A14EC"/>
    <w:rsid w:val="001A1852"/>
    <w:rsid w:val="001A1E90"/>
    <w:rsid w:val="001A1FC6"/>
    <w:rsid w:val="001A28E0"/>
    <w:rsid w:val="001A29AA"/>
    <w:rsid w:val="001A34C3"/>
    <w:rsid w:val="001A35C8"/>
    <w:rsid w:val="001A38EE"/>
    <w:rsid w:val="001A3BCD"/>
    <w:rsid w:val="001A42D9"/>
    <w:rsid w:val="001A440F"/>
    <w:rsid w:val="001A462E"/>
    <w:rsid w:val="001A4E12"/>
    <w:rsid w:val="001A4F4E"/>
    <w:rsid w:val="001A5255"/>
    <w:rsid w:val="001A5303"/>
    <w:rsid w:val="001A56E8"/>
    <w:rsid w:val="001A5AF8"/>
    <w:rsid w:val="001A5B8C"/>
    <w:rsid w:val="001A609C"/>
    <w:rsid w:val="001A628A"/>
    <w:rsid w:val="001A6345"/>
    <w:rsid w:val="001A6CC8"/>
    <w:rsid w:val="001A6D37"/>
    <w:rsid w:val="001A7515"/>
    <w:rsid w:val="001A7FCC"/>
    <w:rsid w:val="001B03F7"/>
    <w:rsid w:val="001B043C"/>
    <w:rsid w:val="001B0B4B"/>
    <w:rsid w:val="001B0BE0"/>
    <w:rsid w:val="001B105B"/>
    <w:rsid w:val="001B149A"/>
    <w:rsid w:val="001B1C0A"/>
    <w:rsid w:val="001B1F77"/>
    <w:rsid w:val="001B2502"/>
    <w:rsid w:val="001B2A15"/>
    <w:rsid w:val="001B2B97"/>
    <w:rsid w:val="001B2D29"/>
    <w:rsid w:val="001B32B6"/>
    <w:rsid w:val="001B37BE"/>
    <w:rsid w:val="001B3E60"/>
    <w:rsid w:val="001B3ECE"/>
    <w:rsid w:val="001B3F55"/>
    <w:rsid w:val="001B479D"/>
    <w:rsid w:val="001B48BD"/>
    <w:rsid w:val="001B4B8A"/>
    <w:rsid w:val="001B52FD"/>
    <w:rsid w:val="001B5531"/>
    <w:rsid w:val="001B5E16"/>
    <w:rsid w:val="001B5FE9"/>
    <w:rsid w:val="001B6076"/>
    <w:rsid w:val="001B6532"/>
    <w:rsid w:val="001B6817"/>
    <w:rsid w:val="001B6BEF"/>
    <w:rsid w:val="001B7205"/>
    <w:rsid w:val="001B7356"/>
    <w:rsid w:val="001B7530"/>
    <w:rsid w:val="001B76E0"/>
    <w:rsid w:val="001B78B9"/>
    <w:rsid w:val="001C0387"/>
    <w:rsid w:val="001C0A52"/>
    <w:rsid w:val="001C0DB9"/>
    <w:rsid w:val="001C16FD"/>
    <w:rsid w:val="001C185B"/>
    <w:rsid w:val="001C22A2"/>
    <w:rsid w:val="001C2464"/>
    <w:rsid w:val="001C24A7"/>
    <w:rsid w:val="001C27F2"/>
    <w:rsid w:val="001C2D21"/>
    <w:rsid w:val="001C37B4"/>
    <w:rsid w:val="001C3BCF"/>
    <w:rsid w:val="001C56A1"/>
    <w:rsid w:val="001C592A"/>
    <w:rsid w:val="001C593C"/>
    <w:rsid w:val="001C5B93"/>
    <w:rsid w:val="001C73FF"/>
    <w:rsid w:val="001C746C"/>
    <w:rsid w:val="001C78AE"/>
    <w:rsid w:val="001D00A3"/>
    <w:rsid w:val="001D04A4"/>
    <w:rsid w:val="001D07D4"/>
    <w:rsid w:val="001D0862"/>
    <w:rsid w:val="001D0B78"/>
    <w:rsid w:val="001D0C16"/>
    <w:rsid w:val="001D0C7D"/>
    <w:rsid w:val="001D0E82"/>
    <w:rsid w:val="001D1249"/>
    <w:rsid w:val="001D1715"/>
    <w:rsid w:val="001D1752"/>
    <w:rsid w:val="001D1EBD"/>
    <w:rsid w:val="001D20A4"/>
    <w:rsid w:val="001D212A"/>
    <w:rsid w:val="001D2273"/>
    <w:rsid w:val="001D2BD0"/>
    <w:rsid w:val="001D2E42"/>
    <w:rsid w:val="001D3431"/>
    <w:rsid w:val="001D3AFF"/>
    <w:rsid w:val="001D3E67"/>
    <w:rsid w:val="001D4276"/>
    <w:rsid w:val="001D42F7"/>
    <w:rsid w:val="001D46B8"/>
    <w:rsid w:val="001D4959"/>
    <w:rsid w:val="001D50F7"/>
    <w:rsid w:val="001D54AB"/>
    <w:rsid w:val="001D57D7"/>
    <w:rsid w:val="001D5890"/>
    <w:rsid w:val="001D5B07"/>
    <w:rsid w:val="001D5CAC"/>
    <w:rsid w:val="001D5DFF"/>
    <w:rsid w:val="001D5EFF"/>
    <w:rsid w:val="001D64C8"/>
    <w:rsid w:val="001D672C"/>
    <w:rsid w:val="001D6879"/>
    <w:rsid w:val="001D68EF"/>
    <w:rsid w:val="001D6A0B"/>
    <w:rsid w:val="001D6A1D"/>
    <w:rsid w:val="001D6AC8"/>
    <w:rsid w:val="001D6B1A"/>
    <w:rsid w:val="001D6B8A"/>
    <w:rsid w:val="001D6C2A"/>
    <w:rsid w:val="001D6FA0"/>
    <w:rsid w:val="001D783F"/>
    <w:rsid w:val="001E0861"/>
    <w:rsid w:val="001E1289"/>
    <w:rsid w:val="001E12DD"/>
    <w:rsid w:val="001E1DC2"/>
    <w:rsid w:val="001E2069"/>
    <w:rsid w:val="001E2762"/>
    <w:rsid w:val="001E2F16"/>
    <w:rsid w:val="001E2F64"/>
    <w:rsid w:val="001E31B4"/>
    <w:rsid w:val="001E38BA"/>
    <w:rsid w:val="001E3E27"/>
    <w:rsid w:val="001E45BA"/>
    <w:rsid w:val="001E486F"/>
    <w:rsid w:val="001E48B8"/>
    <w:rsid w:val="001E4F8A"/>
    <w:rsid w:val="001E5156"/>
    <w:rsid w:val="001E5785"/>
    <w:rsid w:val="001E657B"/>
    <w:rsid w:val="001E6B0B"/>
    <w:rsid w:val="001E7147"/>
    <w:rsid w:val="001E71E9"/>
    <w:rsid w:val="001E7352"/>
    <w:rsid w:val="001E7442"/>
    <w:rsid w:val="001E7BCD"/>
    <w:rsid w:val="001E7D6F"/>
    <w:rsid w:val="001F04E6"/>
    <w:rsid w:val="001F0B69"/>
    <w:rsid w:val="001F0D40"/>
    <w:rsid w:val="001F1987"/>
    <w:rsid w:val="001F1B38"/>
    <w:rsid w:val="001F257E"/>
    <w:rsid w:val="001F27D5"/>
    <w:rsid w:val="001F2C04"/>
    <w:rsid w:val="001F2D76"/>
    <w:rsid w:val="001F2E03"/>
    <w:rsid w:val="001F311E"/>
    <w:rsid w:val="001F3326"/>
    <w:rsid w:val="001F33AD"/>
    <w:rsid w:val="001F3689"/>
    <w:rsid w:val="001F368E"/>
    <w:rsid w:val="001F3A04"/>
    <w:rsid w:val="001F3E6C"/>
    <w:rsid w:val="001F3EB7"/>
    <w:rsid w:val="001F4206"/>
    <w:rsid w:val="001F4428"/>
    <w:rsid w:val="001F4E90"/>
    <w:rsid w:val="001F555C"/>
    <w:rsid w:val="001F656C"/>
    <w:rsid w:val="001F6847"/>
    <w:rsid w:val="001F6A29"/>
    <w:rsid w:val="001F6C07"/>
    <w:rsid w:val="001F7357"/>
    <w:rsid w:val="001F753E"/>
    <w:rsid w:val="001F7A61"/>
    <w:rsid w:val="001F7E1A"/>
    <w:rsid w:val="00200740"/>
    <w:rsid w:val="00200C01"/>
    <w:rsid w:val="0020180B"/>
    <w:rsid w:val="00201811"/>
    <w:rsid w:val="00201A4C"/>
    <w:rsid w:val="00201D9F"/>
    <w:rsid w:val="00202423"/>
    <w:rsid w:val="0020308C"/>
    <w:rsid w:val="00203198"/>
    <w:rsid w:val="002032E7"/>
    <w:rsid w:val="00203A47"/>
    <w:rsid w:val="00203E83"/>
    <w:rsid w:val="00203EE5"/>
    <w:rsid w:val="00204173"/>
    <w:rsid w:val="002043F1"/>
    <w:rsid w:val="0020515D"/>
    <w:rsid w:val="002052C8"/>
    <w:rsid w:val="00205638"/>
    <w:rsid w:val="002057B2"/>
    <w:rsid w:val="00205EB8"/>
    <w:rsid w:val="0020611A"/>
    <w:rsid w:val="002063FA"/>
    <w:rsid w:val="0020647C"/>
    <w:rsid w:val="002066BD"/>
    <w:rsid w:val="0020720A"/>
    <w:rsid w:val="002075BD"/>
    <w:rsid w:val="0020787C"/>
    <w:rsid w:val="002079C2"/>
    <w:rsid w:val="00207A4C"/>
    <w:rsid w:val="00207EF5"/>
    <w:rsid w:val="00210235"/>
    <w:rsid w:val="00210249"/>
    <w:rsid w:val="002105CF"/>
    <w:rsid w:val="00210B35"/>
    <w:rsid w:val="00210F11"/>
    <w:rsid w:val="00211961"/>
    <w:rsid w:val="00211D48"/>
    <w:rsid w:val="00212163"/>
    <w:rsid w:val="002121DD"/>
    <w:rsid w:val="00212ACE"/>
    <w:rsid w:val="00212EF6"/>
    <w:rsid w:val="00213151"/>
    <w:rsid w:val="002136FA"/>
    <w:rsid w:val="00213A70"/>
    <w:rsid w:val="00213DC8"/>
    <w:rsid w:val="00213E1E"/>
    <w:rsid w:val="00213F83"/>
    <w:rsid w:val="00214F7C"/>
    <w:rsid w:val="0021539B"/>
    <w:rsid w:val="00215490"/>
    <w:rsid w:val="00215624"/>
    <w:rsid w:val="00215FB8"/>
    <w:rsid w:val="0021606F"/>
    <w:rsid w:val="002160A8"/>
    <w:rsid w:val="00216354"/>
    <w:rsid w:val="00216DBE"/>
    <w:rsid w:val="00217075"/>
    <w:rsid w:val="00217326"/>
    <w:rsid w:val="00217335"/>
    <w:rsid w:val="002174E9"/>
    <w:rsid w:val="00217682"/>
    <w:rsid w:val="00217A16"/>
    <w:rsid w:val="00217C9E"/>
    <w:rsid w:val="002201C2"/>
    <w:rsid w:val="00220B66"/>
    <w:rsid w:val="00220F46"/>
    <w:rsid w:val="00220FF4"/>
    <w:rsid w:val="00221057"/>
    <w:rsid w:val="00221BEC"/>
    <w:rsid w:val="00221C14"/>
    <w:rsid w:val="00221D39"/>
    <w:rsid w:val="00221F5E"/>
    <w:rsid w:val="00222349"/>
    <w:rsid w:val="002229C9"/>
    <w:rsid w:val="00222F41"/>
    <w:rsid w:val="00222F4B"/>
    <w:rsid w:val="00223304"/>
    <w:rsid w:val="002233E9"/>
    <w:rsid w:val="002235FB"/>
    <w:rsid w:val="002237E0"/>
    <w:rsid w:val="002239D2"/>
    <w:rsid w:val="00224030"/>
    <w:rsid w:val="00224543"/>
    <w:rsid w:val="00224B0C"/>
    <w:rsid w:val="00225060"/>
    <w:rsid w:val="0022516F"/>
    <w:rsid w:val="00225294"/>
    <w:rsid w:val="00225DEC"/>
    <w:rsid w:val="0022621D"/>
    <w:rsid w:val="0022658F"/>
    <w:rsid w:val="00226A56"/>
    <w:rsid w:val="002277D1"/>
    <w:rsid w:val="00227DDA"/>
    <w:rsid w:val="00230361"/>
    <w:rsid w:val="002303ED"/>
    <w:rsid w:val="00230525"/>
    <w:rsid w:val="00230AF7"/>
    <w:rsid w:val="00230BA4"/>
    <w:rsid w:val="00230DF4"/>
    <w:rsid w:val="00230E4B"/>
    <w:rsid w:val="0023107B"/>
    <w:rsid w:val="00231200"/>
    <w:rsid w:val="002314D7"/>
    <w:rsid w:val="002314F7"/>
    <w:rsid w:val="00231DFC"/>
    <w:rsid w:val="002322FB"/>
    <w:rsid w:val="002323D2"/>
    <w:rsid w:val="00232698"/>
    <w:rsid w:val="002328C6"/>
    <w:rsid w:val="00232901"/>
    <w:rsid w:val="00232DBB"/>
    <w:rsid w:val="00232F3D"/>
    <w:rsid w:val="00232FA2"/>
    <w:rsid w:val="00233ADC"/>
    <w:rsid w:val="00233FE8"/>
    <w:rsid w:val="002340D8"/>
    <w:rsid w:val="00234768"/>
    <w:rsid w:val="00234AC7"/>
    <w:rsid w:val="0023506C"/>
    <w:rsid w:val="0023559A"/>
    <w:rsid w:val="00235D87"/>
    <w:rsid w:val="00236707"/>
    <w:rsid w:val="00236B63"/>
    <w:rsid w:val="00236CAA"/>
    <w:rsid w:val="00236DB3"/>
    <w:rsid w:val="00236DDD"/>
    <w:rsid w:val="00237073"/>
    <w:rsid w:val="0023717C"/>
    <w:rsid w:val="0023725F"/>
    <w:rsid w:val="00237326"/>
    <w:rsid w:val="002373A0"/>
    <w:rsid w:val="0023794E"/>
    <w:rsid w:val="00237D93"/>
    <w:rsid w:val="002400F8"/>
    <w:rsid w:val="002403E5"/>
    <w:rsid w:val="0024041B"/>
    <w:rsid w:val="00240637"/>
    <w:rsid w:val="002409FE"/>
    <w:rsid w:val="00241089"/>
    <w:rsid w:val="002410FE"/>
    <w:rsid w:val="00241612"/>
    <w:rsid w:val="00242191"/>
    <w:rsid w:val="002426A0"/>
    <w:rsid w:val="0024276F"/>
    <w:rsid w:val="00242C90"/>
    <w:rsid w:val="00242F7E"/>
    <w:rsid w:val="0024453C"/>
    <w:rsid w:val="002448BB"/>
    <w:rsid w:val="0024496D"/>
    <w:rsid w:val="00244B73"/>
    <w:rsid w:val="00244B94"/>
    <w:rsid w:val="00244DDD"/>
    <w:rsid w:val="002452D2"/>
    <w:rsid w:val="002459FC"/>
    <w:rsid w:val="00245AA0"/>
    <w:rsid w:val="00245B98"/>
    <w:rsid w:val="002460C9"/>
    <w:rsid w:val="00246172"/>
    <w:rsid w:val="00246C4C"/>
    <w:rsid w:val="00247AC1"/>
    <w:rsid w:val="00247F71"/>
    <w:rsid w:val="002502BB"/>
    <w:rsid w:val="00250422"/>
    <w:rsid w:val="00250478"/>
    <w:rsid w:val="00250DBB"/>
    <w:rsid w:val="0025178E"/>
    <w:rsid w:val="00251865"/>
    <w:rsid w:val="0025193D"/>
    <w:rsid w:val="00251974"/>
    <w:rsid w:val="00251CEA"/>
    <w:rsid w:val="0025239D"/>
    <w:rsid w:val="002525D5"/>
    <w:rsid w:val="00252948"/>
    <w:rsid w:val="002529F2"/>
    <w:rsid w:val="00252B60"/>
    <w:rsid w:val="002531CF"/>
    <w:rsid w:val="002538F7"/>
    <w:rsid w:val="00253DDC"/>
    <w:rsid w:val="00253F52"/>
    <w:rsid w:val="002549BC"/>
    <w:rsid w:val="002549ED"/>
    <w:rsid w:val="0025507C"/>
    <w:rsid w:val="00255293"/>
    <w:rsid w:val="002552FC"/>
    <w:rsid w:val="00255324"/>
    <w:rsid w:val="00255337"/>
    <w:rsid w:val="00255447"/>
    <w:rsid w:val="002559F3"/>
    <w:rsid w:val="00255A0E"/>
    <w:rsid w:val="00256271"/>
    <w:rsid w:val="00256A76"/>
    <w:rsid w:val="00256BAA"/>
    <w:rsid w:val="00256C56"/>
    <w:rsid w:val="0025706F"/>
    <w:rsid w:val="0025766E"/>
    <w:rsid w:val="00257962"/>
    <w:rsid w:val="00257F4C"/>
    <w:rsid w:val="002600EF"/>
    <w:rsid w:val="00260450"/>
    <w:rsid w:val="0026045A"/>
    <w:rsid w:val="00260840"/>
    <w:rsid w:val="00260B6D"/>
    <w:rsid w:val="00260C54"/>
    <w:rsid w:val="00260CC7"/>
    <w:rsid w:val="00261DAF"/>
    <w:rsid w:val="00261F27"/>
    <w:rsid w:val="0026216E"/>
    <w:rsid w:val="00262357"/>
    <w:rsid w:val="0026238B"/>
    <w:rsid w:val="0026242C"/>
    <w:rsid w:val="0026291A"/>
    <w:rsid w:val="002629C6"/>
    <w:rsid w:val="00263266"/>
    <w:rsid w:val="002632C0"/>
    <w:rsid w:val="00263759"/>
    <w:rsid w:val="00263FE3"/>
    <w:rsid w:val="002647A0"/>
    <w:rsid w:val="00264B44"/>
    <w:rsid w:val="00264C3C"/>
    <w:rsid w:val="00264F3F"/>
    <w:rsid w:val="00265D65"/>
    <w:rsid w:val="00265DCA"/>
    <w:rsid w:val="0026623C"/>
    <w:rsid w:val="0026640E"/>
    <w:rsid w:val="00266F6A"/>
    <w:rsid w:val="0026744A"/>
    <w:rsid w:val="00267B5E"/>
    <w:rsid w:val="00267BE5"/>
    <w:rsid w:val="00267E9D"/>
    <w:rsid w:val="002700C6"/>
    <w:rsid w:val="0027073E"/>
    <w:rsid w:val="002707C4"/>
    <w:rsid w:val="0027138B"/>
    <w:rsid w:val="00271493"/>
    <w:rsid w:val="00271498"/>
    <w:rsid w:val="002714EE"/>
    <w:rsid w:val="00271507"/>
    <w:rsid w:val="00271869"/>
    <w:rsid w:val="00271897"/>
    <w:rsid w:val="00272969"/>
    <w:rsid w:val="00273029"/>
    <w:rsid w:val="0027307E"/>
    <w:rsid w:val="002735B7"/>
    <w:rsid w:val="00273A07"/>
    <w:rsid w:val="00273D26"/>
    <w:rsid w:val="00273D4D"/>
    <w:rsid w:val="00273E56"/>
    <w:rsid w:val="00273F1A"/>
    <w:rsid w:val="0027479B"/>
    <w:rsid w:val="00275C5D"/>
    <w:rsid w:val="002762B7"/>
    <w:rsid w:val="002766EB"/>
    <w:rsid w:val="002766FD"/>
    <w:rsid w:val="00276901"/>
    <w:rsid w:val="00276BF3"/>
    <w:rsid w:val="00277574"/>
    <w:rsid w:val="002776FA"/>
    <w:rsid w:val="0027773B"/>
    <w:rsid w:val="0027798A"/>
    <w:rsid w:val="002801D9"/>
    <w:rsid w:val="00280242"/>
    <w:rsid w:val="00280F29"/>
    <w:rsid w:val="002811BD"/>
    <w:rsid w:val="00281237"/>
    <w:rsid w:val="00281394"/>
    <w:rsid w:val="0028185A"/>
    <w:rsid w:val="00281B81"/>
    <w:rsid w:val="002821CF"/>
    <w:rsid w:val="00282666"/>
    <w:rsid w:val="00282682"/>
    <w:rsid w:val="00282943"/>
    <w:rsid w:val="0028294B"/>
    <w:rsid w:val="002839B8"/>
    <w:rsid w:val="00283A63"/>
    <w:rsid w:val="00283C78"/>
    <w:rsid w:val="00283D2F"/>
    <w:rsid w:val="00283FE1"/>
    <w:rsid w:val="0028414F"/>
    <w:rsid w:val="002845C8"/>
    <w:rsid w:val="00284B02"/>
    <w:rsid w:val="00284C2B"/>
    <w:rsid w:val="00284DB6"/>
    <w:rsid w:val="002854CC"/>
    <w:rsid w:val="00285BF8"/>
    <w:rsid w:val="00286219"/>
    <w:rsid w:val="00286293"/>
    <w:rsid w:val="00286838"/>
    <w:rsid w:val="00287935"/>
    <w:rsid w:val="00287AC8"/>
    <w:rsid w:val="00287C01"/>
    <w:rsid w:val="00287F4E"/>
    <w:rsid w:val="00290154"/>
    <w:rsid w:val="00290187"/>
    <w:rsid w:val="00290393"/>
    <w:rsid w:val="0029060A"/>
    <w:rsid w:val="00290978"/>
    <w:rsid w:val="00290B55"/>
    <w:rsid w:val="00290FDC"/>
    <w:rsid w:val="00291226"/>
    <w:rsid w:val="002913CB"/>
    <w:rsid w:val="002915C9"/>
    <w:rsid w:val="00291793"/>
    <w:rsid w:val="00291946"/>
    <w:rsid w:val="00292251"/>
    <w:rsid w:val="00292304"/>
    <w:rsid w:val="00292AC5"/>
    <w:rsid w:val="00292BA1"/>
    <w:rsid w:val="00292FE4"/>
    <w:rsid w:val="0029335E"/>
    <w:rsid w:val="002933CB"/>
    <w:rsid w:val="00293495"/>
    <w:rsid w:val="00293544"/>
    <w:rsid w:val="00294251"/>
    <w:rsid w:val="002943ED"/>
    <w:rsid w:val="00295510"/>
    <w:rsid w:val="00295C2B"/>
    <w:rsid w:val="00295F79"/>
    <w:rsid w:val="002961D1"/>
    <w:rsid w:val="002962C1"/>
    <w:rsid w:val="00296421"/>
    <w:rsid w:val="00296B67"/>
    <w:rsid w:val="00296C05"/>
    <w:rsid w:val="00296C74"/>
    <w:rsid w:val="00297038"/>
    <w:rsid w:val="00297360"/>
    <w:rsid w:val="0029742D"/>
    <w:rsid w:val="00297504"/>
    <w:rsid w:val="002979CA"/>
    <w:rsid w:val="00297A2C"/>
    <w:rsid w:val="00297F3C"/>
    <w:rsid w:val="002A1409"/>
    <w:rsid w:val="002A1F40"/>
    <w:rsid w:val="002A2232"/>
    <w:rsid w:val="002A256C"/>
    <w:rsid w:val="002A2DF7"/>
    <w:rsid w:val="002A2F10"/>
    <w:rsid w:val="002A2FA9"/>
    <w:rsid w:val="002A342C"/>
    <w:rsid w:val="002A37A1"/>
    <w:rsid w:val="002A38A6"/>
    <w:rsid w:val="002A3C2C"/>
    <w:rsid w:val="002A3F44"/>
    <w:rsid w:val="002A4C45"/>
    <w:rsid w:val="002A4D4C"/>
    <w:rsid w:val="002A4E98"/>
    <w:rsid w:val="002A4ECD"/>
    <w:rsid w:val="002A4F28"/>
    <w:rsid w:val="002A5409"/>
    <w:rsid w:val="002A54A0"/>
    <w:rsid w:val="002A61EB"/>
    <w:rsid w:val="002A62D6"/>
    <w:rsid w:val="002A668A"/>
    <w:rsid w:val="002A6E28"/>
    <w:rsid w:val="002A733F"/>
    <w:rsid w:val="002A78C5"/>
    <w:rsid w:val="002B02DE"/>
    <w:rsid w:val="002B09DE"/>
    <w:rsid w:val="002B0D55"/>
    <w:rsid w:val="002B0EEB"/>
    <w:rsid w:val="002B123F"/>
    <w:rsid w:val="002B1359"/>
    <w:rsid w:val="002B13AA"/>
    <w:rsid w:val="002B1724"/>
    <w:rsid w:val="002B185F"/>
    <w:rsid w:val="002B1868"/>
    <w:rsid w:val="002B1E8F"/>
    <w:rsid w:val="002B2135"/>
    <w:rsid w:val="002B2455"/>
    <w:rsid w:val="002B2EBD"/>
    <w:rsid w:val="002B390E"/>
    <w:rsid w:val="002B4143"/>
    <w:rsid w:val="002B4D78"/>
    <w:rsid w:val="002B4D7C"/>
    <w:rsid w:val="002B4EA8"/>
    <w:rsid w:val="002B4FA7"/>
    <w:rsid w:val="002B50E4"/>
    <w:rsid w:val="002B523B"/>
    <w:rsid w:val="002B5A90"/>
    <w:rsid w:val="002B60D7"/>
    <w:rsid w:val="002B6361"/>
    <w:rsid w:val="002B664B"/>
    <w:rsid w:val="002B6A41"/>
    <w:rsid w:val="002B77C5"/>
    <w:rsid w:val="002B7A62"/>
    <w:rsid w:val="002B7B36"/>
    <w:rsid w:val="002B7EE5"/>
    <w:rsid w:val="002B7F65"/>
    <w:rsid w:val="002B7FC9"/>
    <w:rsid w:val="002C008C"/>
    <w:rsid w:val="002C0FD7"/>
    <w:rsid w:val="002C1729"/>
    <w:rsid w:val="002C1B70"/>
    <w:rsid w:val="002C1CA0"/>
    <w:rsid w:val="002C1D88"/>
    <w:rsid w:val="002C1E17"/>
    <w:rsid w:val="002C2798"/>
    <w:rsid w:val="002C2A13"/>
    <w:rsid w:val="002C303D"/>
    <w:rsid w:val="002C337F"/>
    <w:rsid w:val="002C3AC5"/>
    <w:rsid w:val="002C420A"/>
    <w:rsid w:val="002C4DAC"/>
    <w:rsid w:val="002C5621"/>
    <w:rsid w:val="002C5A6B"/>
    <w:rsid w:val="002C5B56"/>
    <w:rsid w:val="002C5F9A"/>
    <w:rsid w:val="002C761D"/>
    <w:rsid w:val="002C7B13"/>
    <w:rsid w:val="002C7F0F"/>
    <w:rsid w:val="002D0123"/>
    <w:rsid w:val="002D01E6"/>
    <w:rsid w:val="002D050F"/>
    <w:rsid w:val="002D08C2"/>
    <w:rsid w:val="002D0AE6"/>
    <w:rsid w:val="002D0D0C"/>
    <w:rsid w:val="002D1005"/>
    <w:rsid w:val="002D16A2"/>
    <w:rsid w:val="002D18FF"/>
    <w:rsid w:val="002D1952"/>
    <w:rsid w:val="002D22EE"/>
    <w:rsid w:val="002D26AD"/>
    <w:rsid w:val="002D284E"/>
    <w:rsid w:val="002D308F"/>
    <w:rsid w:val="002D30BC"/>
    <w:rsid w:val="002D3134"/>
    <w:rsid w:val="002D3572"/>
    <w:rsid w:val="002D3725"/>
    <w:rsid w:val="002D3770"/>
    <w:rsid w:val="002D3C01"/>
    <w:rsid w:val="002D49A9"/>
    <w:rsid w:val="002D4FB3"/>
    <w:rsid w:val="002D54A2"/>
    <w:rsid w:val="002D57E6"/>
    <w:rsid w:val="002D5B82"/>
    <w:rsid w:val="002D5C13"/>
    <w:rsid w:val="002D5C23"/>
    <w:rsid w:val="002D5C8F"/>
    <w:rsid w:val="002D5EED"/>
    <w:rsid w:val="002D6064"/>
    <w:rsid w:val="002D6349"/>
    <w:rsid w:val="002D66BB"/>
    <w:rsid w:val="002D68BB"/>
    <w:rsid w:val="002D6CA2"/>
    <w:rsid w:val="002D6F65"/>
    <w:rsid w:val="002D7502"/>
    <w:rsid w:val="002D774C"/>
    <w:rsid w:val="002E00C9"/>
    <w:rsid w:val="002E0536"/>
    <w:rsid w:val="002E0A7A"/>
    <w:rsid w:val="002E1487"/>
    <w:rsid w:val="002E17A3"/>
    <w:rsid w:val="002E24F5"/>
    <w:rsid w:val="002E2B2A"/>
    <w:rsid w:val="002E2C5A"/>
    <w:rsid w:val="002E33E6"/>
    <w:rsid w:val="002E35AD"/>
    <w:rsid w:val="002E37C3"/>
    <w:rsid w:val="002E4098"/>
    <w:rsid w:val="002E44CC"/>
    <w:rsid w:val="002E467D"/>
    <w:rsid w:val="002E48B4"/>
    <w:rsid w:val="002E4920"/>
    <w:rsid w:val="002E51F0"/>
    <w:rsid w:val="002E524E"/>
    <w:rsid w:val="002E5413"/>
    <w:rsid w:val="002E56C5"/>
    <w:rsid w:val="002E5B04"/>
    <w:rsid w:val="002E5D1B"/>
    <w:rsid w:val="002E5D73"/>
    <w:rsid w:val="002E5DB6"/>
    <w:rsid w:val="002E658C"/>
    <w:rsid w:val="002E6D8E"/>
    <w:rsid w:val="002E6EA5"/>
    <w:rsid w:val="002E719B"/>
    <w:rsid w:val="002E7762"/>
    <w:rsid w:val="002E7861"/>
    <w:rsid w:val="002E78A3"/>
    <w:rsid w:val="002E793C"/>
    <w:rsid w:val="002E7958"/>
    <w:rsid w:val="002E7E4A"/>
    <w:rsid w:val="002F055C"/>
    <w:rsid w:val="002F0A11"/>
    <w:rsid w:val="002F0A3B"/>
    <w:rsid w:val="002F0B47"/>
    <w:rsid w:val="002F0D7E"/>
    <w:rsid w:val="002F101D"/>
    <w:rsid w:val="002F1397"/>
    <w:rsid w:val="002F1540"/>
    <w:rsid w:val="002F2233"/>
    <w:rsid w:val="002F23D0"/>
    <w:rsid w:val="002F2531"/>
    <w:rsid w:val="002F256A"/>
    <w:rsid w:val="002F2A0E"/>
    <w:rsid w:val="002F2D4D"/>
    <w:rsid w:val="002F30DD"/>
    <w:rsid w:val="002F3454"/>
    <w:rsid w:val="002F37B5"/>
    <w:rsid w:val="002F3882"/>
    <w:rsid w:val="002F3CC4"/>
    <w:rsid w:val="002F3D68"/>
    <w:rsid w:val="002F3D9D"/>
    <w:rsid w:val="002F451B"/>
    <w:rsid w:val="002F45A9"/>
    <w:rsid w:val="002F462C"/>
    <w:rsid w:val="002F47D3"/>
    <w:rsid w:val="002F4B0D"/>
    <w:rsid w:val="002F4F5A"/>
    <w:rsid w:val="002F5162"/>
    <w:rsid w:val="002F52E2"/>
    <w:rsid w:val="002F5662"/>
    <w:rsid w:val="002F579C"/>
    <w:rsid w:val="002F5FE9"/>
    <w:rsid w:val="002F63C1"/>
    <w:rsid w:val="002F67B1"/>
    <w:rsid w:val="002F6878"/>
    <w:rsid w:val="002F6976"/>
    <w:rsid w:val="002F6EB9"/>
    <w:rsid w:val="002F74CA"/>
    <w:rsid w:val="002F76AE"/>
    <w:rsid w:val="002F7A0F"/>
    <w:rsid w:val="002F7E9E"/>
    <w:rsid w:val="002F7FE9"/>
    <w:rsid w:val="00300240"/>
    <w:rsid w:val="0030033E"/>
    <w:rsid w:val="00300492"/>
    <w:rsid w:val="00300D85"/>
    <w:rsid w:val="003014F7"/>
    <w:rsid w:val="00301694"/>
    <w:rsid w:val="003016CB"/>
    <w:rsid w:val="00301CFE"/>
    <w:rsid w:val="0030238D"/>
    <w:rsid w:val="00302422"/>
    <w:rsid w:val="0030271F"/>
    <w:rsid w:val="00302B51"/>
    <w:rsid w:val="00302C98"/>
    <w:rsid w:val="00303027"/>
    <w:rsid w:val="003030D8"/>
    <w:rsid w:val="003031EF"/>
    <w:rsid w:val="003032E9"/>
    <w:rsid w:val="0030389E"/>
    <w:rsid w:val="00303964"/>
    <w:rsid w:val="00303B00"/>
    <w:rsid w:val="00304062"/>
    <w:rsid w:val="003042B4"/>
    <w:rsid w:val="00304502"/>
    <w:rsid w:val="00304762"/>
    <w:rsid w:val="00304CF9"/>
    <w:rsid w:val="00304DA7"/>
    <w:rsid w:val="00304FC9"/>
    <w:rsid w:val="00305095"/>
    <w:rsid w:val="003051FB"/>
    <w:rsid w:val="0030524A"/>
    <w:rsid w:val="0030586C"/>
    <w:rsid w:val="00305C2D"/>
    <w:rsid w:val="00305DC6"/>
    <w:rsid w:val="00305E95"/>
    <w:rsid w:val="00306071"/>
    <w:rsid w:val="00306586"/>
    <w:rsid w:val="003070A7"/>
    <w:rsid w:val="00307715"/>
    <w:rsid w:val="003077E7"/>
    <w:rsid w:val="003077EC"/>
    <w:rsid w:val="00307958"/>
    <w:rsid w:val="003100DD"/>
    <w:rsid w:val="0031044D"/>
    <w:rsid w:val="003107EA"/>
    <w:rsid w:val="003108E4"/>
    <w:rsid w:val="0031122A"/>
    <w:rsid w:val="00311F2F"/>
    <w:rsid w:val="0031247A"/>
    <w:rsid w:val="00312956"/>
    <w:rsid w:val="00312EFB"/>
    <w:rsid w:val="00312FA7"/>
    <w:rsid w:val="003130B8"/>
    <w:rsid w:val="003143AE"/>
    <w:rsid w:val="00314D3F"/>
    <w:rsid w:val="00314ED0"/>
    <w:rsid w:val="003151A7"/>
    <w:rsid w:val="003157E3"/>
    <w:rsid w:val="00315C01"/>
    <w:rsid w:val="00315CBC"/>
    <w:rsid w:val="00316206"/>
    <w:rsid w:val="00316E1B"/>
    <w:rsid w:val="00317025"/>
    <w:rsid w:val="00317041"/>
    <w:rsid w:val="0031710F"/>
    <w:rsid w:val="00317398"/>
    <w:rsid w:val="0031775C"/>
    <w:rsid w:val="00317A9C"/>
    <w:rsid w:val="00320AB6"/>
    <w:rsid w:val="00320CA1"/>
    <w:rsid w:val="00320CF9"/>
    <w:rsid w:val="00320D9F"/>
    <w:rsid w:val="0032182E"/>
    <w:rsid w:val="00321A9B"/>
    <w:rsid w:val="00321C75"/>
    <w:rsid w:val="00321C96"/>
    <w:rsid w:val="00322117"/>
    <w:rsid w:val="003222B9"/>
    <w:rsid w:val="00322DC0"/>
    <w:rsid w:val="00323247"/>
    <w:rsid w:val="00323364"/>
    <w:rsid w:val="00323969"/>
    <w:rsid w:val="00323F21"/>
    <w:rsid w:val="00324117"/>
    <w:rsid w:val="003243A2"/>
    <w:rsid w:val="003247B6"/>
    <w:rsid w:val="00324FFB"/>
    <w:rsid w:val="00325745"/>
    <w:rsid w:val="0032690B"/>
    <w:rsid w:val="00326FAA"/>
    <w:rsid w:val="0032720C"/>
    <w:rsid w:val="00327374"/>
    <w:rsid w:val="0032767A"/>
    <w:rsid w:val="00327BCA"/>
    <w:rsid w:val="00327C3F"/>
    <w:rsid w:val="00327C47"/>
    <w:rsid w:val="00327C4E"/>
    <w:rsid w:val="003300DD"/>
    <w:rsid w:val="003304FE"/>
    <w:rsid w:val="00331189"/>
    <w:rsid w:val="0033118F"/>
    <w:rsid w:val="0033135E"/>
    <w:rsid w:val="00331B54"/>
    <w:rsid w:val="0033200F"/>
    <w:rsid w:val="003323E2"/>
    <w:rsid w:val="00333170"/>
    <w:rsid w:val="00333895"/>
    <w:rsid w:val="003339E5"/>
    <w:rsid w:val="00333D33"/>
    <w:rsid w:val="003340EC"/>
    <w:rsid w:val="00334F17"/>
    <w:rsid w:val="00335052"/>
    <w:rsid w:val="00335087"/>
    <w:rsid w:val="003356A8"/>
    <w:rsid w:val="00335934"/>
    <w:rsid w:val="00335B51"/>
    <w:rsid w:val="00336549"/>
    <w:rsid w:val="00336554"/>
    <w:rsid w:val="00336587"/>
    <w:rsid w:val="00336878"/>
    <w:rsid w:val="00336A82"/>
    <w:rsid w:val="003370EE"/>
    <w:rsid w:val="00337337"/>
    <w:rsid w:val="003375FD"/>
    <w:rsid w:val="00337E7B"/>
    <w:rsid w:val="00337F40"/>
    <w:rsid w:val="00337F47"/>
    <w:rsid w:val="003402CE"/>
    <w:rsid w:val="003405D2"/>
    <w:rsid w:val="003408C5"/>
    <w:rsid w:val="00340B65"/>
    <w:rsid w:val="00340BAF"/>
    <w:rsid w:val="00341017"/>
    <w:rsid w:val="00341145"/>
    <w:rsid w:val="003412D4"/>
    <w:rsid w:val="0034150C"/>
    <w:rsid w:val="00341CE5"/>
    <w:rsid w:val="00341DD0"/>
    <w:rsid w:val="00341E6B"/>
    <w:rsid w:val="0034220C"/>
    <w:rsid w:val="0034243F"/>
    <w:rsid w:val="00342504"/>
    <w:rsid w:val="00342629"/>
    <w:rsid w:val="003427DB"/>
    <w:rsid w:val="003430C9"/>
    <w:rsid w:val="003431FE"/>
    <w:rsid w:val="00343B5C"/>
    <w:rsid w:val="00343B83"/>
    <w:rsid w:val="00343BDB"/>
    <w:rsid w:val="00343C43"/>
    <w:rsid w:val="00344231"/>
    <w:rsid w:val="003443C2"/>
    <w:rsid w:val="00344448"/>
    <w:rsid w:val="00344CC9"/>
    <w:rsid w:val="00344D16"/>
    <w:rsid w:val="00344E3D"/>
    <w:rsid w:val="00344F1F"/>
    <w:rsid w:val="00345141"/>
    <w:rsid w:val="003454E0"/>
    <w:rsid w:val="003458B3"/>
    <w:rsid w:val="00345D2B"/>
    <w:rsid w:val="0034607A"/>
    <w:rsid w:val="003467AB"/>
    <w:rsid w:val="00347A9D"/>
    <w:rsid w:val="0035027C"/>
    <w:rsid w:val="00351E68"/>
    <w:rsid w:val="00351F36"/>
    <w:rsid w:val="003520F7"/>
    <w:rsid w:val="00352208"/>
    <w:rsid w:val="00352BFD"/>
    <w:rsid w:val="00352D21"/>
    <w:rsid w:val="00353002"/>
    <w:rsid w:val="0035354B"/>
    <w:rsid w:val="0035366C"/>
    <w:rsid w:val="00353866"/>
    <w:rsid w:val="00353BE9"/>
    <w:rsid w:val="00353C44"/>
    <w:rsid w:val="0035438F"/>
    <w:rsid w:val="0035453D"/>
    <w:rsid w:val="003546B8"/>
    <w:rsid w:val="00354A51"/>
    <w:rsid w:val="00354B4B"/>
    <w:rsid w:val="00355689"/>
    <w:rsid w:val="003558DC"/>
    <w:rsid w:val="00356D11"/>
    <w:rsid w:val="00356F22"/>
    <w:rsid w:val="00357384"/>
    <w:rsid w:val="003577E3"/>
    <w:rsid w:val="0035786C"/>
    <w:rsid w:val="00357A75"/>
    <w:rsid w:val="00357E4E"/>
    <w:rsid w:val="0036028B"/>
    <w:rsid w:val="00360B70"/>
    <w:rsid w:val="00360F18"/>
    <w:rsid w:val="0036152A"/>
    <w:rsid w:val="003615C1"/>
    <w:rsid w:val="00361759"/>
    <w:rsid w:val="00362250"/>
    <w:rsid w:val="00362354"/>
    <w:rsid w:val="003623C5"/>
    <w:rsid w:val="00362765"/>
    <w:rsid w:val="00362831"/>
    <w:rsid w:val="00363163"/>
    <w:rsid w:val="00363484"/>
    <w:rsid w:val="00363A9B"/>
    <w:rsid w:val="003643F2"/>
    <w:rsid w:val="003647DB"/>
    <w:rsid w:val="00364851"/>
    <w:rsid w:val="0036491A"/>
    <w:rsid w:val="00364F90"/>
    <w:rsid w:val="00365416"/>
    <w:rsid w:val="003654C5"/>
    <w:rsid w:val="00365C9C"/>
    <w:rsid w:val="00366876"/>
    <w:rsid w:val="0036695F"/>
    <w:rsid w:val="00366F9B"/>
    <w:rsid w:val="0036704D"/>
    <w:rsid w:val="003675E0"/>
    <w:rsid w:val="00367675"/>
    <w:rsid w:val="00367DD6"/>
    <w:rsid w:val="00370280"/>
    <w:rsid w:val="003708BB"/>
    <w:rsid w:val="00370C2E"/>
    <w:rsid w:val="00370CF3"/>
    <w:rsid w:val="003715BD"/>
    <w:rsid w:val="003716B4"/>
    <w:rsid w:val="003718F1"/>
    <w:rsid w:val="003719E7"/>
    <w:rsid w:val="00371BA0"/>
    <w:rsid w:val="00371F61"/>
    <w:rsid w:val="003723B2"/>
    <w:rsid w:val="003723C0"/>
    <w:rsid w:val="00372710"/>
    <w:rsid w:val="00372A48"/>
    <w:rsid w:val="00372AD9"/>
    <w:rsid w:val="00372DFB"/>
    <w:rsid w:val="0037310C"/>
    <w:rsid w:val="0037383A"/>
    <w:rsid w:val="00373BCC"/>
    <w:rsid w:val="003742EB"/>
    <w:rsid w:val="003746E1"/>
    <w:rsid w:val="0037482D"/>
    <w:rsid w:val="003749E0"/>
    <w:rsid w:val="00374EC8"/>
    <w:rsid w:val="00374F0C"/>
    <w:rsid w:val="00375311"/>
    <w:rsid w:val="003756BB"/>
    <w:rsid w:val="003756E8"/>
    <w:rsid w:val="00375F7E"/>
    <w:rsid w:val="003767FF"/>
    <w:rsid w:val="00376902"/>
    <w:rsid w:val="003769CE"/>
    <w:rsid w:val="00377202"/>
    <w:rsid w:val="00377408"/>
    <w:rsid w:val="0037764F"/>
    <w:rsid w:val="00377CB5"/>
    <w:rsid w:val="00380061"/>
    <w:rsid w:val="00380180"/>
    <w:rsid w:val="003809CD"/>
    <w:rsid w:val="00381066"/>
    <w:rsid w:val="00381606"/>
    <w:rsid w:val="0038171E"/>
    <w:rsid w:val="00381B1B"/>
    <w:rsid w:val="00382829"/>
    <w:rsid w:val="0038294E"/>
    <w:rsid w:val="00382B75"/>
    <w:rsid w:val="00382FBE"/>
    <w:rsid w:val="003831E0"/>
    <w:rsid w:val="0038388E"/>
    <w:rsid w:val="0038500D"/>
    <w:rsid w:val="0038536E"/>
    <w:rsid w:val="0038559E"/>
    <w:rsid w:val="00385952"/>
    <w:rsid w:val="003862E5"/>
    <w:rsid w:val="003867E6"/>
    <w:rsid w:val="00386C5C"/>
    <w:rsid w:val="00387100"/>
    <w:rsid w:val="00387ECF"/>
    <w:rsid w:val="00390195"/>
    <w:rsid w:val="0039027E"/>
    <w:rsid w:val="00390295"/>
    <w:rsid w:val="0039029D"/>
    <w:rsid w:val="0039072E"/>
    <w:rsid w:val="00390DBC"/>
    <w:rsid w:val="0039101E"/>
    <w:rsid w:val="0039116F"/>
    <w:rsid w:val="0039204F"/>
    <w:rsid w:val="00392065"/>
    <w:rsid w:val="003927DB"/>
    <w:rsid w:val="00392892"/>
    <w:rsid w:val="003929EF"/>
    <w:rsid w:val="00392D4D"/>
    <w:rsid w:val="0039333E"/>
    <w:rsid w:val="003937B0"/>
    <w:rsid w:val="00393F00"/>
    <w:rsid w:val="00393F99"/>
    <w:rsid w:val="003947E3"/>
    <w:rsid w:val="00394C4F"/>
    <w:rsid w:val="00395BF2"/>
    <w:rsid w:val="00395FC6"/>
    <w:rsid w:val="003964E2"/>
    <w:rsid w:val="0039723E"/>
    <w:rsid w:val="00397727"/>
    <w:rsid w:val="00397CEE"/>
    <w:rsid w:val="003A010B"/>
    <w:rsid w:val="003A01AC"/>
    <w:rsid w:val="003A0227"/>
    <w:rsid w:val="003A02C1"/>
    <w:rsid w:val="003A0486"/>
    <w:rsid w:val="003A0D4B"/>
    <w:rsid w:val="003A0D8F"/>
    <w:rsid w:val="003A120D"/>
    <w:rsid w:val="003A1462"/>
    <w:rsid w:val="003A1A69"/>
    <w:rsid w:val="003A1C93"/>
    <w:rsid w:val="003A255D"/>
    <w:rsid w:val="003A2792"/>
    <w:rsid w:val="003A2845"/>
    <w:rsid w:val="003A288A"/>
    <w:rsid w:val="003A328E"/>
    <w:rsid w:val="003A33D2"/>
    <w:rsid w:val="003A3920"/>
    <w:rsid w:val="003A3A16"/>
    <w:rsid w:val="003A3A46"/>
    <w:rsid w:val="003A4316"/>
    <w:rsid w:val="003A4586"/>
    <w:rsid w:val="003A5559"/>
    <w:rsid w:val="003A5BAF"/>
    <w:rsid w:val="003A5D4D"/>
    <w:rsid w:val="003A5DD5"/>
    <w:rsid w:val="003A5EBC"/>
    <w:rsid w:val="003A630A"/>
    <w:rsid w:val="003A66E1"/>
    <w:rsid w:val="003A6BC7"/>
    <w:rsid w:val="003A6E51"/>
    <w:rsid w:val="003A74D7"/>
    <w:rsid w:val="003A7A6C"/>
    <w:rsid w:val="003A7F47"/>
    <w:rsid w:val="003A7FF5"/>
    <w:rsid w:val="003B01FC"/>
    <w:rsid w:val="003B0280"/>
    <w:rsid w:val="003B04B2"/>
    <w:rsid w:val="003B0CDD"/>
    <w:rsid w:val="003B13D1"/>
    <w:rsid w:val="003B16D5"/>
    <w:rsid w:val="003B1875"/>
    <w:rsid w:val="003B1C00"/>
    <w:rsid w:val="003B1CFA"/>
    <w:rsid w:val="003B1DD2"/>
    <w:rsid w:val="003B1F0C"/>
    <w:rsid w:val="003B2170"/>
    <w:rsid w:val="003B24F4"/>
    <w:rsid w:val="003B24FB"/>
    <w:rsid w:val="003B2A63"/>
    <w:rsid w:val="003B2A8C"/>
    <w:rsid w:val="003B3020"/>
    <w:rsid w:val="003B30DB"/>
    <w:rsid w:val="003B3723"/>
    <w:rsid w:val="003B3F32"/>
    <w:rsid w:val="003B436E"/>
    <w:rsid w:val="003B4879"/>
    <w:rsid w:val="003B493E"/>
    <w:rsid w:val="003B5157"/>
    <w:rsid w:val="003B5FD0"/>
    <w:rsid w:val="003B61A6"/>
    <w:rsid w:val="003B6687"/>
    <w:rsid w:val="003B6701"/>
    <w:rsid w:val="003B696A"/>
    <w:rsid w:val="003B6B37"/>
    <w:rsid w:val="003B79DF"/>
    <w:rsid w:val="003B7DDA"/>
    <w:rsid w:val="003B7EFA"/>
    <w:rsid w:val="003C018C"/>
    <w:rsid w:val="003C0431"/>
    <w:rsid w:val="003C0446"/>
    <w:rsid w:val="003C0778"/>
    <w:rsid w:val="003C078B"/>
    <w:rsid w:val="003C0F73"/>
    <w:rsid w:val="003C11A7"/>
    <w:rsid w:val="003C1587"/>
    <w:rsid w:val="003C1D42"/>
    <w:rsid w:val="003C1DA6"/>
    <w:rsid w:val="003C1E97"/>
    <w:rsid w:val="003C1FD5"/>
    <w:rsid w:val="003C2059"/>
    <w:rsid w:val="003C2933"/>
    <w:rsid w:val="003C29FD"/>
    <w:rsid w:val="003C2DFF"/>
    <w:rsid w:val="003C3275"/>
    <w:rsid w:val="003C3A36"/>
    <w:rsid w:val="003C3A83"/>
    <w:rsid w:val="003C3FAA"/>
    <w:rsid w:val="003C413E"/>
    <w:rsid w:val="003C4337"/>
    <w:rsid w:val="003C4445"/>
    <w:rsid w:val="003C4567"/>
    <w:rsid w:val="003C4669"/>
    <w:rsid w:val="003C4ACB"/>
    <w:rsid w:val="003C5149"/>
    <w:rsid w:val="003C5403"/>
    <w:rsid w:val="003C56B7"/>
    <w:rsid w:val="003C56BA"/>
    <w:rsid w:val="003C58CC"/>
    <w:rsid w:val="003C5E24"/>
    <w:rsid w:val="003C5F05"/>
    <w:rsid w:val="003C5FD6"/>
    <w:rsid w:val="003C61FA"/>
    <w:rsid w:val="003C63FD"/>
    <w:rsid w:val="003C69C3"/>
    <w:rsid w:val="003C6C9E"/>
    <w:rsid w:val="003C7003"/>
    <w:rsid w:val="003C7331"/>
    <w:rsid w:val="003C7828"/>
    <w:rsid w:val="003D0468"/>
    <w:rsid w:val="003D1406"/>
    <w:rsid w:val="003D1562"/>
    <w:rsid w:val="003D1703"/>
    <w:rsid w:val="003D1C4D"/>
    <w:rsid w:val="003D22EB"/>
    <w:rsid w:val="003D28E6"/>
    <w:rsid w:val="003D2966"/>
    <w:rsid w:val="003D2F4F"/>
    <w:rsid w:val="003D30C8"/>
    <w:rsid w:val="003D3668"/>
    <w:rsid w:val="003D3B03"/>
    <w:rsid w:val="003D3E7C"/>
    <w:rsid w:val="003D4CBB"/>
    <w:rsid w:val="003D4E8B"/>
    <w:rsid w:val="003D5568"/>
    <w:rsid w:val="003D586D"/>
    <w:rsid w:val="003D6020"/>
    <w:rsid w:val="003D6477"/>
    <w:rsid w:val="003D6ADC"/>
    <w:rsid w:val="003D6E7B"/>
    <w:rsid w:val="003D6F3A"/>
    <w:rsid w:val="003D749D"/>
    <w:rsid w:val="003D7543"/>
    <w:rsid w:val="003D7BC1"/>
    <w:rsid w:val="003D7CD5"/>
    <w:rsid w:val="003D7F10"/>
    <w:rsid w:val="003E0035"/>
    <w:rsid w:val="003E0038"/>
    <w:rsid w:val="003E0091"/>
    <w:rsid w:val="003E072C"/>
    <w:rsid w:val="003E0E4C"/>
    <w:rsid w:val="003E1C7D"/>
    <w:rsid w:val="003E1D88"/>
    <w:rsid w:val="003E206B"/>
    <w:rsid w:val="003E23D2"/>
    <w:rsid w:val="003E2B66"/>
    <w:rsid w:val="003E2CE2"/>
    <w:rsid w:val="003E37C3"/>
    <w:rsid w:val="003E3A73"/>
    <w:rsid w:val="003E3AB6"/>
    <w:rsid w:val="003E3BBF"/>
    <w:rsid w:val="003E3EB8"/>
    <w:rsid w:val="003E4630"/>
    <w:rsid w:val="003E463D"/>
    <w:rsid w:val="003E4864"/>
    <w:rsid w:val="003E4D6D"/>
    <w:rsid w:val="003E4F20"/>
    <w:rsid w:val="003E5047"/>
    <w:rsid w:val="003E55D4"/>
    <w:rsid w:val="003E599E"/>
    <w:rsid w:val="003E59FB"/>
    <w:rsid w:val="003E5A7A"/>
    <w:rsid w:val="003E5CBB"/>
    <w:rsid w:val="003E6030"/>
    <w:rsid w:val="003E66F1"/>
    <w:rsid w:val="003E6751"/>
    <w:rsid w:val="003E676D"/>
    <w:rsid w:val="003E6B59"/>
    <w:rsid w:val="003E7081"/>
    <w:rsid w:val="003E75D5"/>
    <w:rsid w:val="003E79C0"/>
    <w:rsid w:val="003E7EB8"/>
    <w:rsid w:val="003E7F46"/>
    <w:rsid w:val="003E7FB0"/>
    <w:rsid w:val="003F0208"/>
    <w:rsid w:val="003F026C"/>
    <w:rsid w:val="003F061E"/>
    <w:rsid w:val="003F0CD1"/>
    <w:rsid w:val="003F0D5B"/>
    <w:rsid w:val="003F0FEE"/>
    <w:rsid w:val="003F11E8"/>
    <w:rsid w:val="003F14DB"/>
    <w:rsid w:val="003F14E3"/>
    <w:rsid w:val="003F2233"/>
    <w:rsid w:val="003F2427"/>
    <w:rsid w:val="003F2897"/>
    <w:rsid w:val="003F2A5D"/>
    <w:rsid w:val="003F3487"/>
    <w:rsid w:val="003F36FC"/>
    <w:rsid w:val="003F4476"/>
    <w:rsid w:val="003F5285"/>
    <w:rsid w:val="003F5418"/>
    <w:rsid w:val="003F551B"/>
    <w:rsid w:val="003F57C5"/>
    <w:rsid w:val="003F57CA"/>
    <w:rsid w:val="003F5C78"/>
    <w:rsid w:val="003F5ED7"/>
    <w:rsid w:val="003F6214"/>
    <w:rsid w:val="003F66E3"/>
    <w:rsid w:val="003F745E"/>
    <w:rsid w:val="003F7DB8"/>
    <w:rsid w:val="00400043"/>
    <w:rsid w:val="004003A4"/>
    <w:rsid w:val="0040050E"/>
    <w:rsid w:val="0040088C"/>
    <w:rsid w:val="00400A53"/>
    <w:rsid w:val="00400DF2"/>
    <w:rsid w:val="00401182"/>
    <w:rsid w:val="00401285"/>
    <w:rsid w:val="004014D4"/>
    <w:rsid w:val="004018ED"/>
    <w:rsid w:val="00401C46"/>
    <w:rsid w:val="00402CF6"/>
    <w:rsid w:val="00403107"/>
    <w:rsid w:val="00403181"/>
    <w:rsid w:val="00403516"/>
    <w:rsid w:val="004035B9"/>
    <w:rsid w:val="00403F27"/>
    <w:rsid w:val="00404B25"/>
    <w:rsid w:val="00404EF2"/>
    <w:rsid w:val="00405111"/>
    <w:rsid w:val="0040615B"/>
    <w:rsid w:val="00406886"/>
    <w:rsid w:val="00406B65"/>
    <w:rsid w:val="00406BFA"/>
    <w:rsid w:val="00406C6A"/>
    <w:rsid w:val="00406EDC"/>
    <w:rsid w:val="00407497"/>
    <w:rsid w:val="004077C5"/>
    <w:rsid w:val="004077D0"/>
    <w:rsid w:val="004077D5"/>
    <w:rsid w:val="0040788A"/>
    <w:rsid w:val="00407B47"/>
    <w:rsid w:val="00407C7B"/>
    <w:rsid w:val="004100E1"/>
    <w:rsid w:val="00410145"/>
    <w:rsid w:val="00410364"/>
    <w:rsid w:val="00410ABE"/>
    <w:rsid w:val="00411CA1"/>
    <w:rsid w:val="0041208B"/>
    <w:rsid w:val="00412818"/>
    <w:rsid w:val="00412EC8"/>
    <w:rsid w:val="00413580"/>
    <w:rsid w:val="00413FEE"/>
    <w:rsid w:val="004140DB"/>
    <w:rsid w:val="004142D5"/>
    <w:rsid w:val="0041436A"/>
    <w:rsid w:val="00414630"/>
    <w:rsid w:val="004146B0"/>
    <w:rsid w:val="00414DF3"/>
    <w:rsid w:val="00414F96"/>
    <w:rsid w:val="00415166"/>
    <w:rsid w:val="00415923"/>
    <w:rsid w:val="00415FDE"/>
    <w:rsid w:val="004161DA"/>
    <w:rsid w:val="0041694F"/>
    <w:rsid w:val="00416CF5"/>
    <w:rsid w:val="00417096"/>
    <w:rsid w:val="004173AD"/>
    <w:rsid w:val="00417C98"/>
    <w:rsid w:val="0042067A"/>
    <w:rsid w:val="00420BD1"/>
    <w:rsid w:val="00420DCD"/>
    <w:rsid w:val="00420F85"/>
    <w:rsid w:val="004220D3"/>
    <w:rsid w:val="004222B9"/>
    <w:rsid w:val="0042234B"/>
    <w:rsid w:val="00422555"/>
    <w:rsid w:val="004229D6"/>
    <w:rsid w:val="00423D78"/>
    <w:rsid w:val="004241B5"/>
    <w:rsid w:val="00424333"/>
    <w:rsid w:val="0042460B"/>
    <w:rsid w:val="00424F98"/>
    <w:rsid w:val="00425345"/>
    <w:rsid w:val="004253BF"/>
    <w:rsid w:val="0042558D"/>
    <w:rsid w:val="00425780"/>
    <w:rsid w:val="00425941"/>
    <w:rsid w:val="00425A52"/>
    <w:rsid w:val="00425C08"/>
    <w:rsid w:val="00425CC1"/>
    <w:rsid w:val="00425F3A"/>
    <w:rsid w:val="004262F4"/>
    <w:rsid w:val="0042656C"/>
    <w:rsid w:val="0042686E"/>
    <w:rsid w:val="0042719F"/>
    <w:rsid w:val="00427549"/>
    <w:rsid w:val="00427628"/>
    <w:rsid w:val="00427732"/>
    <w:rsid w:val="004278D6"/>
    <w:rsid w:val="004307F3"/>
    <w:rsid w:val="0043092F"/>
    <w:rsid w:val="00431A08"/>
    <w:rsid w:val="004320B6"/>
    <w:rsid w:val="004328E4"/>
    <w:rsid w:val="00432CE4"/>
    <w:rsid w:val="004337B6"/>
    <w:rsid w:val="0043456F"/>
    <w:rsid w:val="00434773"/>
    <w:rsid w:val="00434B06"/>
    <w:rsid w:val="00435CE7"/>
    <w:rsid w:val="00436356"/>
    <w:rsid w:val="004369B3"/>
    <w:rsid w:val="00436FD1"/>
    <w:rsid w:val="00437043"/>
    <w:rsid w:val="0043744E"/>
    <w:rsid w:val="0043777B"/>
    <w:rsid w:val="00440596"/>
    <w:rsid w:val="004408BD"/>
    <w:rsid w:val="00440A40"/>
    <w:rsid w:val="00440CDA"/>
    <w:rsid w:val="00441087"/>
    <w:rsid w:val="00441188"/>
    <w:rsid w:val="004416C0"/>
    <w:rsid w:val="004418DB"/>
    <w:rsid w:val="0044193E"/>
    <w:rsid w:val="00441FC8"/>
    <w:rsid w:val="0044211B"/>
    <w:rsid w:val="004422F5"/>
    <w:rsid w:val="00442E9B"/>
    <w:rsid w:val="0044314B"/>
    <w:rsid w:val="00443734"/>
    <w:rsid w:val="00443A80"/>
    <w:rsid w:val="00443AC4"/>
    <w:rsid w:val="00444E99"/>
    <w:rsid w:val="0044540E"/>
    <w:rsid w:val="004455C3"/>
    <w:rsid w:val="0044585B"/>
    <w:rsid w:val="0044587D"/>
    <w:rsid w:val="0044594D"/>
    <w:rsid w:val="00445B34"/>
    <w:rsid w:val="0044665E"/>
    <w:rsid w:val="0044670E"/>
    <w:rsid w:val="00446CB2"/>
    <w:rsid w:val="00446EB1"/>
    <w:rsid w:val="0044719E"/>
    <w:rsid w:val="00447B62"/>
    <w:rsid w:val="00447F13"/>
    <w:rsid w:val="004504E6"/>
    <w:rsid w:val="00450766"/>
    <w:rsid w:val="00450D31"/>
    <w:rsid w:val="004511DD"/>
    <w:rsid w:val="00451201"/>
    <w:rsid w:val="00451F0B"/>
    <w:rsid w:val="0045228A"/>
    <w:rsid w:val="0045284A"/>
    <w:rsid w:val="0045397F"/>
    <w:rsid w:val="00453AFE"/>
    <w:rsid w:val="00454272"/>
    <w:rsid w:val="0045479F"/>
    <w:rsid w:val="0045486D"/>
    <w:rsid w:val="00454958"/>
    <w:rsid w:val="00454B9D"/>
    <w:rsid w:val="00454D23"/>
    <w:rsid w:val="004552A5"/>
    <w:rsid w:val="00455494"/>
    <w:rsid w:val="00455543"/>
    <w:rsid w:val="004557DB"/>
    <w:rsid w:val="00455A02"/>
    <w:rsid w:val="00455DCE"/>
    <w:rsid w:val="00456076"/>
    <w:rsid w:val="0045657B"/>
    <w:rsid w:val="00456763"/>
    <w:rsid w:val="004567DF"/>
    <w:rsid w:val="0045693E"/>
    <w:rsid w:val="004569CD"/>
    <w:rsid w:val="00456B05"/>
    <w:rsid w:val="00456E53"/>
    <w:rsid w:val="00457A3A"/>
    <w:rsid w:val="00457DEA"/>
    <w:rsid w:val="00460012"/>
    <w:rsid w:val="0046017C"/>
    <w:rsid w:val="004602F5"/>
    <w:rsid w:val="00460318"/>
    <w:rsid w:val="00460DDB"/>
    <w:rsid w:val="00460FBC"/>
    <w:rsid w:val="004613AC"/>
    <w:rsid w:val="004613D4"/>
    <w:rsid w:val="00461E5A"/>
    <w:rsid w:val="0046228F"/>
    <w:rsid w:val="004623D7"/>
    <w:rsid w:val="00462484"/>
    <w:rsid w:val="00462639"/>
    <w:rsid w:val="0046279E"/>
    <w:rsid w:val="004631BA"/>
    <w:rsid w:val="004632B8"/>
    <w:rsid w:val="0046330D"/>
    <w:rsid w:val="00463868"/>
    <w:rsid w:val="0046392F"/>
    <w:rsid w:val="00463D00"/>
    <w:rsid w:val="00464445"/>
    <w:rsid w:val="00464857"/>
    <w:rsid w:val="00464BF5"/>
    <w:rsid w:val="00464CA7"/>
    <w:rsid w:val="00464E15"/>
    <w:rsid w:val="00464F61"/>
    <w:rsid w:val="004650E6"/>
    <w:rsid w:val="004651AD"/>
    <w:rsid w:val="004651EE"/>
    <w:rsid w:val="00465351"/>
    <w:rsid w:val="00465BF8"/>
    <w:rsid w:val="00466267"/>
    <w:rsid w:val="00466796"/>
    <w:rsid w:val="004668CA"/>
    <w:rsid w:val="00466C7C"/>
    <w:rsid w:val="00466DCD"/>
    <w:rsid w:val="004675E0"/>
    <w:rsid w:val="004676A7"/>
    <w:rsid w:val="0046770F"/>
    <w:rsid w:val="004678C1"/>
    <w:rsid w:val="004706C9"/>
    <w:rsid w:val="00470D78"/>
    <w:rsid w:val="00470EC3"/>
    <w:rsid w:val="004712FA"/>
    <w:rsid w:val="004713DC"/>
    <w:rsid w:val="00471652"/>
    <w:rsid w:val="0047187B"/>
    <w:rsid w:val="00471C6E"/>
    <w:rsid w:val="00471DE1"/>
    <w:rsid w:val="00471F1D"/>
    <w:rsid w:val="004720C7"/>
    <w:rsid w:val="004721E7"/>
    <w:rsid w:val="00472470"/>
    <w:rsid w:val="00472532"/>
    <w:rsid w:val="00472E18"/>
    <w:rsid w:val="00473317"/>
    <w:rsid w:val="00473764"/>
    <w:rsid w:val="004739C0"/>
    <w:rsid w:val="00473C45"/>
    <w:rsid w:val="0047411B"/>
    <w:rsid w:val="0047468E"/>
    <w:rsid w:val="00475489"/>
    <w:rsid w:val="004756A2"/>
    <w:rsid w:val="00475761"/>
    <w:rsid w:val="00475902"/>
    <w:rsid w:val="00475B8F"/>
    <w:rsid w:val="00476178"/>
    <w:rsid w:val="00476585"/>
    <w:rsid w:val="004766D9"/>
    <w:rsid w:val="00476EEF"/>
    <w:rsid w:val="0047704D"/>
    <w:rsid w:val="00477515"/>
    <w:rsid w:val="00477654"/>
    <w:rsid w:val="00477811"/>
    <w:rsid w:val="004806C0"/>
    <w:rsid w:val="004807F2"/>
    <w:rsid w:val="004808E1"/>
    <w:rsid w:val="00480A2F"/>
    <w:rsid w:val="00480BD5"/>
    <w:rsid w:val="00480CD3"/>
    <w:rsid w:val="004829A2"/>
    <w:rsid w:val="00482CD9"/>
    <w:rsid w:val="00482D77"/>
    <w:rsid w:val="00482DD5"/>
    <w:rsid w:val="004830C1"/>
    <w:rsid w:val="004836E4"/>
    <w:rsid w:val="00483B97"/>
    <w:rsid w:val="00483D5D"/>
    <w:rsid w:val="00483D8B"/>
    <w:rsid w:val="00484B7A"/>
    <w:rsid w:val="00484CE7"/>
    <w:rsid w:val="00485299"/>
    <w:rsid w:val="00485339"/>
    <w:rsid w:val="004858C6"/>
    <w:rsid w:val="00485E39"/>
    <w:rsid w:val="0048620E"/>
    <w:rsid w:val="0048648B"/>
    <w:rsid w:val="00486596"/>
    <w:rsid w:val="004867A0"/>
    <w:rsid w:val="00486BA4"/>
    <w:rsid w:val="00487616"/>
    <w:rsid w:val="004879B3"/>
    <w:rsid w:val="004900F3"/>
    <w:rsid w:val="0049066E"/>
    <w:rsid w:val="004906AE"/>
    <w:rsid w:val="00490B84"/>
    <w:rsid w:val="00490D7F"/>
    <w:rsid w:val="00490EC5"/>
    <w:rsid w:val="00491517"/>
    <w:rsid w:val="004919DD"/>
    <w:rsid w:val="00491CA5"/>
    <w:rsid w:val="00491E2A"/>
    <w:rsid w:val="004923A9"/>
    <w:rsid w:val="00492BCD"/>
    <w:rsid w:val="00493469"/>
    <w:rsid w:val="00493CCC"/>
    <w:rsid w:val="00493F31"/>
    <w:rsid w:val="00493F42"/>
    <w:rsid w:val="00493FEE"/>
    <w:rsid w:val="00494431"/>
    <w:rsid w:val="00494D9B"/>
    <w:rsid w:val="00494DFD"/>
    <w:rsid w:val="004959A2"/>
    <w:rsid w:val="00495D5A"/>
    <w:rsid w:val="00495EE4"/>
    <w:rsid w:val="00495F4A"/>
    <w:rsid w:val="0049618F"/>
    <w:rsid w:val="00496283"/>
    <w:rsid w:val="0049629D"/>
    <w:rsid w:val="004967E3"/>
    <w:rsid w:val="00496A35"/>
    <w:rsid w:val="0049720C"/>
    <w:rsid w:val="004975EE"/>
    <w:rsid w:val="00497B66"/>
    <w:rsid w:val="00497F06"/>
    <w:rsid w:val="00497F80"/>
    <w:rsid w:val="004A08E4"/>
    <w:rsid w:val="004A0C99"/>
    <w:rsid w:val="004A0CA8"/>
    <w:rsid w:val="004A1724"/>
    <w:rsid w:val="004A1751"/>
    <w:rsid w:val="004A1859"/>
    <w:rsid w:val="004A1F20"/>
    <w:rsid w:val="004A23EC"/>
    <w:rsid w:val="004A2832"/>
    <w:rsid w:val="004A36CB"/>
    <w:rsid w:val="004A3B18"/>
    <w:rsid w:val="004A41D0"/>
    <w:rsid w:val="004A43FC"/>
    <w:rsid w:val="004A4D01"/>
    <w:rsid w:val="004A50C8"/>
    <w:rsid w:val="004A531A"/>
    <w:rsid w:val="004A57AD"/>
    <w:rsid w:val="004A5B66"/>
    <w:rsid w:val="004A6198"/>
    <w:rsid w:val="004A6410"/>
    <w:rsid w:val="004A65E9"/>
    <w:rsid w:val="004A6D3B"/>
    <w:rsid w:val="004A6FD2"/>
    <w:rsid w:val="004A7583"/>
    <w:rsid w:val="004A7DF4"/>
    <w:rsid w:val="004B1094"/>
    <w:rsid w:val="004B1744"/>
    <w:rsid w:val="004B1796"/>
    <w:rsid w:val="004B1BCC"/>
    <w:rsid w:val="004B210E"/>
    <w:rsid w:val="004B2462"/>
    <w:rsid w:val="004B25D7"/>
    <w:rsid w:val="004B2781"/>
    <w:rsid w:val="004B2A37"/>
    <w:rsid w:val="004B2CB7"/>
    <w:rsid w:val="004B2E75"/>
    <w:rsid w:val="004B2F53"/>
    <w:rsid w:val="004B379E"/>
    <w:rsid w:val="004B3885"/>
    <w:rsid w:val="004B3A68"/>
    <w:rsid w:val="004B3B70"/>
    <w:rsid w:val="004B4224"/>
    <w:rsid w:val="004B5087"/>
    <w:rsid w:val="004B5D02"/>
    <w:rsid w:val="004B5E5B"/>
    <w:rsid w:val="004B60F2"/>
    <w:rsid w:val="004B61D7"/>
    <w:rsid w:val="004B6689"/>
    <w:rsid w:val="004B6963"/>
    <w:rsid w:val="004B6DB3"/>
    <w:rsid w:val="004B6FDC"/>
    <w:rsid w:val="004B7257"/>
    <w:rsid w:val="004B7382"/>
    <w:rsid w:val="004B755D"/>
    <w:rsid w:val="004B79B0"/>
    <w:rsid w:val="004B7FC6"/>
    <w:rsid w:val="004C0E2A"/>
    <w:rsid w:val="004C0F8D"/>
    <w:rsid w:val="004C1062"/>
    <w:rsid w:val="004C133A"/>
    <w:rsid w:val="004C15BE"/>
    <w:rsid w:val="004C1EEC"/>
    <w:rsid w:val="004C2036"/>
    <w:rsid w:val="004C20D2"/>
    <w:rsid w:val="004C2262"/>
    <w:rsid w:val="004C2AF1"/>
    <w:rsid w:val="004C2CC4"/>
    <w:rsid w:val="004C3812"/>
    <w:rsid w:val="004C38E9"/>
    <w:rsid w:val="004C3C42"/>
    <w:rsid w:val="004C4128"/>
    <w:rsid w:val="004C46AF"/>
    <w:rsid w:val="004C476D"/>
    <w:rsid w:val="004C47C2"/>
    <w:rsid w:val="004C5739"/>
    <w:rsid w:val="004C5848"/>
    <w:rsid w:val="004C5941"/>
    <w:rsid w:val="004C5B90"/>
    <w:rsid w:val="004C63BC"/>
    <w:rsid w:val="004C663F"/>
    <w:rsid w:val="004C67D9"/>
    <w:rsid w:val="004C6D4B"/>
    <w:rsid w:val="004C6ECF"/>
    <w:rsid w:val="004C7456"/>
    <w:rsid w:val="004C793A"/>
    <w:rsid w:val="004D03F5"/>
    <w:rsid w:val="004D044B"/>
    <w:rsid w:val="004D0B51"/>
    <w:rsid w:val="004D0F27"/>
    <w:rsid w:val="004D0F6E"/>
    <w:rsid w:val="004D1268"/>
    <w:rsid w:val="004D1498"/>
    <w:rsid w:val="004D203D"/>
    <w:rsid w:val="004D239D"/>
    <w:rsid w:val="004D23F0"/>
    <w:rsid w:val="004D24E3"/>
    <w:rsid w:val="004D2D89"/>
    <w:rsid w:val="004D2EAF"/>
    <w:rsid w:val="004D499C"/>
    <w:rsid w:val="004D4A08"/>
    <w:rsid w:val="004D518B"/>
    <w:rsid w:val="004D51A4"/>
    <w:rsid w:val="004D5313"/>
    <w:rsid w:val="004D5366"/>
    <w:rsid w:val="004D5751"/>
    <w:rsid w:val="004D6743"/>
    <w:rsid w:val="004D67B3"/>
    <w:rsid w:val="004D6EB4"/>
    <w:rsid w:val="004D70F1"/>
    <w:rsid w:val="004D7635"/>
    <w:rsid w:val="004D7C2B"/>
    <w:rsid w:val="004D7CCB"/>
    <w:rsid w:val="004E0269"/>
    <w:rsid w:val="004E03B1"/>
    <w:rsid w:val="004E08F4"/>
    <w:rsid w:val="004E0E42"/>
    <w:rsid w:val="004E12B6"/>
    <w:rsid w:val="004E16A7"/>
    <w:rsid w:val="004E18B8"/>
    <w:rsid w:val="004E1A01"/>
    <w:rsid w:val="004E1B61"/>
    <w:rsid w:val="004E1BAA"/>
    <w:rsid w:val="004E1D72"/>
    <w:rsid w:val="004E2A66"/>
    <w:rsid w:val="004E32C0"/>
    <w:rsid w:val="004E3A30"/>
    <w:rsid w:val="004E3D86"/>
    <w:rsid w:val="004E3E51"/>
    <w:rsid w:val="004E45F4"/>
    <w:rsid w:val="004E470B"/>
    <w:rsid w:val="004E4968"/>
    <w:rsid w:val="004E49F0"/>
    <w:rsid w:val="004E4AB1"/>
    <w:rsid w:val="004E5308"/>
    <w:rsid w:val="004E54E7"/>
    <w:rsid w:val="004E5710"/>
    <w:rsid w:val="004E571C"/>
    <w:rsid w:val="004E592C"/>
    <w:rsid w:val="004E5AC3"/>
    <w:rsid w:val="004E628E"/>
    <w:rsid w:val="004E62F5"/>
    <w:rsid w:val="004E6541"/>
    <w:rsid w:val="004E668A"/>
    <w:rsid w:val="004E6981"/>
    <w:rsid w:val="004E6B50"/>
    <w:rsid w:val="004E7201"/>
    <w:rsid w:val="004E72AA"/>
    <w:rsid w:val="004E7955"/>
    <w:rsid w:val="004F0820"/>
    <w:rsid w:val="004F0910"/>
    <w:rsid w:val="004F0DB4"/>
    <w:rsid w:val="004F21A0"/>
    <w:rsid w:val="004F23CC"/>
    <w:rsid w:val="004F2418"/>
    <w:rsid w:val="004F24F4"/>
    <w:rsid w:val="004F25A9"/>
    <w:rsid w:val="004F2950"/>
    <w:rsid w:val="004F32B2"/>
    <w:rsid w:val="004F4355"/>
    <w:rsid w:val="004F4536"/>
    <w:rsid w:val="004F48FE"/>
    <w:rsid w:val="004F4F55"/>
    <w:rsid w:val="004F513F"/>
    <w:rsid w:val="004F58A4"/>
    <w:rsid w:val="004F594D"/>
    <w:rsid w:val="004F5AC3"/>
    <w:rsid w:val="004F5EE2"/>
    <w:rsid w:val="004F6540"/>
    <w:rsid w:val="004F6693"/>
    <w:rsid w:val="004F718E"/>
    <w:rsid w:val="004F7204"/>
    <w:rsid w:val="004F7467"/>
    <w:rsid w:val="004F7AFE"/>
    <w:rsid w:val="004F7DBE"/>
    <w:rsid w:val="00500088"/>
    <w:rsid w:val="0050012A"/>
    <w:rsid w:val="00500533"/>
    <w:rsid w:val="0050074D"/>
    <w:rsid w:val="00500B20"/>
    <w:rsid w:val="00500FA2"/>
    <w:rsid w:val="00501118"/>
    <w:rsid w:val="00501B92"/>
    <w:rsid w:val="00501C66"/>
    <w:rsid w:val="005022F0"/>
    <w:rsid w:val="005024F4"/>
    <w:rsid w:val="005026D3"/>
    <w:rsid w:val="005029B0"/>
    <w:rsid w:val="00502A53"/>
    <w:rsid w:val="00502AA9"/>
    <w:rsid w:val="00502E16"/>
    <w:rsid w:val="00502FD0"/>
    <w:rsid w:val="005035FF"/>
    <w:rsid w:val="005038DA"/>
    <w:rsid w:val="0050418A"/>
    <w:rsid w:val="005041D2"/>
    <w:rsid w:val="00504514"/>
    <w:rsid w:val="00504607"/>
    <w:rsid w:val="0050497C"/>
    <w:rsid w:val="00504C5B"/>
    <w:rsid w:val="00505078"/>
    <w:rsid w:val="00505100"/>
    <w:rsid w:val="0050544D"/>
    <w:rsid w:val="00506360"/>
    <w:rsid w:val="00506669"/>
    <w:rsid w:val="005067CB"/>
    <w:rsid w:val="005074A4"/>
    <w:rsid w:val="00507EE5"/>
    <w:rsid w:val="00510A2D"/>
    <w:rsid w:val="00510CDA"/>
    <w:rsid w:val="00510D99"/>
    <w:rsid w:val="005119EC"/>
    <w:rsid w:val="00511A89"/>
    <w:rsid w:val="00512633"/>
    <w:rsid w:val="0051264B"/>
    <w:rsid w:val="0051275A"/>
    <w:rsid w:val="00512A9D"/>
    <w:rsid w:val="00512FAD"/>
    <w:rsid w:val="00513494"/>
    <w:rsid w:val="00513A71"/>
    <w:rsid w:val="00513B8B"/>
    <w:rsid w:val="00513C27"/>
    <w:rsid w:val="00513C83"/>
    <w:rsid w:val="00513CF1"/>
    <w:rsid w:val="00514F4C"/>
    <w:rsid w:val="005150FF"/>
    <w:rsid w:val="00515622"/>
    <w:rsid w:val="005156CD"/>
    <w:rsid w:val="0051574D"/>
    <w:rsid w:val="00516916"/>
    <w:rsid w:val="00516945"/>
    <w:rsid w:val="00516A94"/>
    <w:rsid w:val="00516AD8"/>
    <w:rsid w:val="00516B48"/>
    <w:rsid w:val="00516DBA"/>
    <w:rsid w:val="005176CD"/>
    <w:rsid w:val="00517EC4"/>
    <w:rsid w:val="00520069"/>
    <w:rsid w:val="00520AB6"/>
    <w:rsid w:val="005213CD"/>
    <w:rsid w:val="0052158E"/>
    <w:rsid w:val="005215B7"/>
    <w:rsid w:val="0052162C"/>
    <w:rsid w:val="00521A4F"/>
    <w:rsid w:val="0052216F"/>
    <w:rsid w:val="005223AF"/>
    <w:rsid w:val="00522D1F"/>
    <w:rsid w:val="00522EC9"/>
    <w:rsid w:val="00523671"/>
    <w:rsid w:val="0052377E"/>
    <w:rsid w:val="00523B42"/>
    <w:rsid w:val="00523D1E"/>
    <w:rsid w:val="00523E58"/>
    <w:rsid w:val="00524030"/>
    <w:rsid w:val="0052407F"/>
    <w:rsid w:val="00524137"/>
    <w:rsid w:val="00524222"/>
    <w:rsid w:val="0052538A"/>
    <w:rsid w:val="00525C40"/>
    <w:rsid w:val="00525C8F"/>
    <w:rsid w:val="00525FB5"/>
    <w:rsid w:val="0052619E"/>
    <w:rsid w:val="005265D4"/>
    <w:rsid w:val="0052758D"/>
    <w:rsid w:val="00527612"/>
    <w:rsid w:val="005304A1"/>
    <w:rsid w:val="005305D6"/>
    <w:rsid w:val="005309BB"/>
    <w:rsid w:val="005316CD"/>
    <w:rsid w:val="005319D7"/>
    <w:rsid w:val="00531C0C"/>
    <w:rsid w:val="0053200A"/>
    <w:rsid w:val="00532205"/>
    <w:rsid w:val="0053255E"/>
    <w:rsid w:val="00532F54"/>
    <w:rsid w:val="00533501"/>
    <w:rsid w:val="00533855"/>
    <w:rsid w:val="005338E3"/>
    <w:rsid w:val="00533AB8"/>
    <w:rsid w:val="00534D4A"/>
    <w:rsid w:val="00535351"/>
    <w:rsid w:val="0053553C"/>
    <w:rsid w:val="00536198"/>
    <w:rsid w:val="00536321"/>
    <w:rsid w:val="00536437"/>
    <w:rsid w:val="00536E21"/>
    <w:rsid w:val="00537C83"/>
    <w:rsid w:val="005400D5"/>
    <w:rsid w:val="005402A1"/>
    <w:rsid w:val="005402D2"/>
    <w:rsid w:val="005405F2"/>
    <w:rsid w:val="0054069C"/>
    <w:rsid w:val="00540765"/>
    <w:rsid w:val="00540F18"/>
    <w:rsid w:val="00540F39"/>
    <w:rsid w:val="00541AEA"/>
    <w:rsid w:val="005429D5"/>
    <w:rsid w:val="00542E03"/>
    <w:rsid w:val="005431CA"/>
    <w:rsid w:val="005433E3"/>
    <w:rsid w:val="0054344B"/>
    <w:rsid w:val="00544268"/>
    <w:rsid w:val="005442CD"/>
    <w:rsid w:val="00544904"/>
    <w:rsid w:val="00544E30"/>
    <w:rsid w:val="00544FE8"/>
    <w:rsid w:val="00545022"/>
    <w:rsid w:val="005451AA"/>
    <w:rsid w:val="00545572"/>
    <w:rsid w:val="0054557B"/>
    <w:rsid w:val="00545639"/>
    <w:rsid w:val="00545980"/>
    <w:rsid w:val="00545C0F"/>
    <w:rsid w:val="00545FE7"/>
    <w:rsid w:val="00546112"/>
    <w:rsid w:val="00546250"/>
    <w:rsid w:val="005462B3"/>
    <w:rsid w:val="005465DE"/>
    <w:rsid w:val="005466FD"/>
    <w:rsid w:val="005466FF"/>
    <w:rsid w:val="00546BEC"/>
    <w:rsid w:val="00546E77"/>
    <w:rsid w:val="00546F2D"/>
    <w:rsid w:val="00547391"/>
    <w:rsid w:val="005476CD"/>
    <w:rsid w:val="005476F7"/>
    <w:rsid w:val="00547C13"/>
    <w:rsid w:val="00550481"/>
    <w:rsid w:val="00550769"/>
    <w:rsid w:val="005507E5"/>
    <w:rsid w:val="00550B26"/>
    <w:rsid w:val="00550F90"/>
    <w:rsid w:val="005512F3"/>
    <w:rsid w:val="00551452"/>
    <w:rsid w:val="005515C4"/>
    <w:rsid w:val="0055170F"/>
    <w:rsid w:val="005527DA"/>
    <w:rsid w:val="005533FE"/>
    <w:rsid w:val="00553D5E"/>
    <w:rsid w:val="00554241"/>
    <w:rsid w:val="0055424B"/>
    <w:rsid w:val="00554650"/>
    <w:rsid w:val="00554759"/>
    <w:rsid w:val="00554B91"/>
    <w:rsid w:val="00555DBE"/>
    <w:rsid w:val="00555E02"/>
    <w:rsid w:val="00555E80"/>
    <w:rsid w:val="00555ED1"/>
    <w:rsid w:val="0055628F"/>
    <w:rsid w:val="00556788"/>
    <w:rsid w:val="005572B6"/>
    <w:rsid w:val="00557706"/>
    <w:rsid w:val="0055785D"/>
    <w:rsid w:val="00557D2F"/>
    <w:rsid w:val="00557F8E"/>
    <w:rsid w:val="0056003C"/>
    <w:rsid w:val="005600F6"/>
    <w:rsid w:val="005601A4"/>
    <w:rsid w:val="005604AF"/>
    <w:rsid w:val="0056145E"/>
    <w:rsid w:val="005619AD"/>
    <w:rsid w:val="00561D80"/>
    <w:rsid w:val="00561F42"/>
    <w:rsid w:val="00562A43"/>
    <w:rsid w:val="005633AB"/>
    <w:rsid w:val="005635CE"/>
    <w:rsid w:val="005637CE"/>
    <w:rsid w:val="00564553"/>
    <w:rsid w:val="0056485F"/>
    <w:rsid w:val="0056486D"/>
    <w:rsid w:val="00564AEA"/>
    <w:rsid w:val="005652A8"/>
    <w:rsid w:val="00565820"/>
    <w:rsid w:val="0056691B"/>
    <w:rsid w:val="005669B1"/>
    <w:rsid w:val="00566E72"/>
    <w:rsid w:val="00567177"/>
    <w:rsid w:val="0056732A"/>
    <w:rsid w:val="0056752A"/>
    <w:rsid w:val="0056799A"/>
    <w:rsid w:val="005679A4"/>
    <w:rsid w:val="00567F9D"/>
    <w:rsid w:val="005700D0"/>
    <w:rsid w:val="005705C8"/>
    <w:rsid w:val="00571834"/>
    <w:rsid w:val="00571E7A"/>
    <w:rsid w:val="00572731"/>
    <w:rsid w:val="00572B09"/>
    <w:rsid w:val="00572C10"/>
    <w:rsid w:val="00573358"/>
    <w:rsid w:val="005735F6"/>
    <w:rsid w:val="00573957"/>
    <w:rsid w:val="00573AD9"/>
    <w:rsid w:val="00573D0A"/>
    <w:rsid w:val="00574629"/>
    <w:rsid w:val="00574747"/>
    <w:rsid w:val="00574D17"/>
    <w:rsid w:val="00575021"/>
    <w:rsid w:val="0057521D"/>
    <w:rsid w:val="005756B2"/>
    <w:rsid w:val="00575721"/>
    <w:rsid w:val="00575771"/>
    <w:rsid w:val="0057631E"/>
    <w:rsid w:val="00576474"/>
    <w:rsid w:val="00576D13"/>
    <w:rsid w:val="00576F2F"/>
    <w:rsid w:val="0057710A"/>
    <w:rsid w:val="0057724D"/>
    <w:rsid w:val="0058023D"/>
    <w:rsid w:val="005804B6"/>
    <w:rsid w:val="00580D09"/>
    <w:rsid w:val="00580FBA"/>
    <w:rsid w:val="0058110C"/>
    <w:rsid w:val="0058156F"/>
    <w:rsid w:val="005819B4"/>
    <w:rsid w:val="00581A4B"/>
    <w:rsid w:val="00581EE3"/>
    <w:rsid w:val="00582246"/>
    <w:rsid w:val="0058225C"/>
    <w:rsid w:val="005825C5"/>
    <w:rsid w:val="00582BBF"/>
    <w:rsid w:val="005834A4"/>
    <w:rsid w:val="005835E9"/>
    <w:rsid w:val="00583668"/>
    <w:rsid w:val="0058379C"/>
    <w:rsid w:val="00583971"/>
    <w:rsid w:val="00583CB9"/>
    <w:rsid w:val="00583F89"/>
    <w:rsid w:val="00584051"/>
    <w:rsid w:val="0058410F"/>
    <w:rsid w:val="00584759"/>
    <w:rsid w:val="0058501A"/>
    <w:rsid w:val="00585032"/>
    <w:rsid w:val="00585400"/>
    <w:rsid w:val="0058551D"/>
    <w:rsid w:val="005857DE"/>
    <w:rsid w:val="0058624E"/>
    <w:rsid w:val="005864E4"/>
    <w:rsid w:val="00586F5E"/>
    <w:rsid w:val="0058739C"/>
    <w:rsid w:val="00587409"/>
    <w:rsid w:val="00587B76"/>
    <w:rsid w:val="00587E20"/>
    <w:rsid w:val="005900C1"/>
    <w:rsid w:val="005908F2"/>
    <w:rsid w:val="00590AE6"/>
    <w:rsid w:val="00590C8A"/>
    <w:rsid w:val="00590D55"/>
    <w:rsid w:val="0059103E"/>
    <w:rsid w:val="00591946"/>
    <w:rsid w:val="00591ADE"/>
    <w:rsid w:val="00592215"/>
    <w:rsid w:val="0059292A"/>
    <w:rsid w:val="00592A6F"/>
    <w:rsid w:val="00592F38"/>
    <w:rsid w:val="00593203"/>
    <w:rsid w:val="00593546"/>
    <w:rsid w:val="00594ACC"/>
    <w:rsid w:val="00595436"/>
    <w:rsid w:val="00595C92"/>
    <w:rsid w:val="00596051"/>
    <w:rsid w:val="00596806"/>
    <w:rsid w:val="00596B4A"/>
    <w:rsid w:val="00596C27"/>
    <w:rsid w:val="005974D6"/>
    <w:rsid w:val="00597799"/>
    <w:rsid w:val="00597987"/>
    <w:rsid w:val="005A0467"/>
    <w:rsid w:val="005A0605"/>
    <w:rsid w:val="005A0D07"/>
    <w:rsid w:val="005A114D"/>
    <w:rsid w:val="005A14D7"/>
    <w:rsid w:val="005A1D36"/>
    <w:rsid w:val="005A2657"/>
    <w:rsid w:val="005A265F"/>
    <w:rsid w:val="005A2AFD"/>
    <w:rsid w:val="005A3705"/>
    <w:rsid w:val="005A372C"/>
    <w:rsid w:val="005A3E7A"/>
    <w:rsid w:val="005A41E5"/>
    <w:rsid w:val="005A4582"/>
    <w:rsid w:val="005A4665"/>
    <w:rsid w:val="005A4796"/>
    <w:rsid w:val="005A47BF"/>
    <w:rsid w:val="005A483D"/>
    <w:rsid w:val="005A5067"/>
    <w:rsid w:val="005A5714"/>
    <w:rsid w:val="005A591E"/>
    <w:rsid w:val="005A5BA2"/>
    <w:rsid w:val="005A5F50"/>
    <w:rsid w:val="005A6CF7"/>
    <w:rsid w:val="005A6F3F"/>
    <w:rsid w:val="005A7ADD"/>
    <w:rsid w:val="005A7B31"/>
    <w:rsid w:val="005A7D57"/>
    <w:rsid w:val="005B0249"/>
    <w:rsid w:val="005B0782"/>
    <w:rsid w:val="005B0D00"/>
    <w:rsid w:val="005B0DD3"/>
    <w:rsid w:val="005B118B"/>
    <w:rsid w:val="005B18F3"/>
    <w:rsid w:val="005B1979"/>
    <w:rsid w:val="005B19F2"/>
    <w:rsid w:val="005B2483"/>
    <w:rsid w:val="005B25B4"/>
    <w:rsid w:val="005B2630"/>
    <w:rsid w:val="005B3182"/>
    <w:rsid w:val="005B337F"/>
    <w:rsid w:val="005B3761"/>
    <w:rsid w:val="005B38C6"/>
    <w:rsid w:val="005B4122"/>
    <w:rsid w:val="005B42E2"/>
    <w:rsid w:val="005B478B"/>
    <w:rsid w:val="005B50D5"/>
    <w:rsid w:val="005B51AE"/>
    <w:rsid w:val="005B54B1"/>
    <w:rsid w:val="005B5DBB"/>
    <w:rsid w:val="005B64EF"/>
    <w:rsid w:val="005B6501"/>
    <w:rsid w:val="005B6996"/>
    <w:rsid w:val="005B6CEA"/>
    <w:rsid w:val="005B70AB"/>
    <w:rsid w:val="005B744D"/>
    <w:rsid w:val="005B7B34"/>
    <w:rsid w:val="005C07E6"/>
    <w:rsid w:val="005C08AA"/>
    <w:rsid w:val="005C0BF3"/>
    <w:rsid w:val="005C15FB"/>
    <w:rsid w:val="005C166E"/>
    <w:rsid w:val="005C17A3"/>
    <w:rsid w:val="005C1B97"/>
    <w:rsid w:val="005C1EDC"/>
    <w:rsid w:val="005C2462"/>
    <w:rsid w:val="005C287B"/>
    <w:rsid w:val="005C369D"/>
    <w:rsid w:val="005C3ED2"/>
    <w:rsid w:val="005C4054"/>
    <w:rsid w:val="005C487D"/>
    <w:rsid w:val="005C588E"/>
    <w:rsid w:val="005C59BA"/>
    <w:rsid w:val="005C5BC2"/>
    <w:rsid w:val="005C608C"/>
    <w:rsid w:val="005C616B"/>
    <w:rsid w:val="005C6434"/>
    <w:rsid w:val="005C677A"/>
    <w:rsid w:val="005C7A90"/>
    <w:rsid w:val="005C7D64"/>
    <w:rsid w:val="005D05BC"/>
    <w:rsid w:val="005D08AC"/>
    <w:rsid w:val="005D0D09"/>
    <w:rsid w:val="005D0F08"/>
    <w:rsid w:val="005D0FE7"/>
    <w:rsid w:val="005D1102"/>
    <w:rsid w:val="005D153E"/>
    <w:rsid w:val="005D165E"/>
    <w:rsid w:val="005D1BF8"/>
    <w:rsid w:val="005D20B9"/>
    <w:rsid w:val="005D23CF"/>
    <w:rsid w:val="005D2526"/>
    <w:rsid w:val="005D2A69"/>
    <w:rsid w:val="005D3593"/>
    <w:rsid w:val="005D39DF"/>
    <w:rsid w:val="005D3AA5"/>
    <w:rsid w:val="005D3AB6"/>
    <w:rsid w:val="005D3E03"/>
    <w:rsid w:val="005D40CF"/>
    <w:rsid w:val="005D4450"/>
    <w:rsid w:val="005D45E8"/>
    <w:rsid w:val="005D4816"/>
    <w:rsid w:val="005D4BD0"/>
    <w:rsid w:val="005D4D23"/>
    <w:rsid w:val="005D4DBE"/>
    <w:rsid w:val="005D52CF"/>
    <w:rsid w:val="005D53EC"/>
    <w:rsid w:val="005D5440"/>
    <w:rsid w:val="005D5AD1"/>
    <w:rsid w:val="005D5EBC"/>
    <w:rsid w:val="005D624A"/>
    <w:rsid w:val="005D649E"/>
    <w:rsid w:val="005D66B3"/>
    <w:rsid w:val="005D6FE0"/>
    <w:rsid w:val="005D7849"/>
    <w:rsid w:val="005D796C"/>
    <w:rsid w:val="005D7A0F"/>
    <w:rsid w:val="005D7BC7"/>
    <w:rsid w:val="005E0122"/>
    <w:rsid w:val="005E0898"/>
    <w:rsid w:val="005E0C6E"/>
    <w:rsid w:val="005E0C77"/>
    <w:rsid w:val="005E1094"/>
    <w:rsid w:val="005E1431"/>
    <w:rsid w:val="005E144D"/>
    <w:rsid w:val="005E16B9"/>
    <w:rsid w:val="005E1CAE"/>
    <w:rsid w:val="005E2212"/>
    <w:rsid w:val="005E23FD"/>
    <w:rsid w:val="005E24B4"/>
    <w:rsid w:val="005E2579"/>
    <w:rsid w:val="005E268A"/>
    <w:rsid w:val="005E2A35"/>
    <w:rsid w:val="005E2A79"/>
    <w:rsid w:val="005E35CE"/>
    <w:rsid w:val="005E37E5"/>
    <w:rsid w:val="005E3A25"/>
    <w:rsid w:val="005E3E05"/>
    <w:rsid w:val="005E4008"/>
    <w:rsid w:val="005E41EC"/>
    <w:rsid w:val="005E4806"/>
    <w:rsid w:val="005E4C2C"/>
    <w:rsid w:val="005E5410"/>
    <w:rsid w:val="005E589A"/>
    <w:rsid w:val="005E5A3D"/>
    <w:rsid w:val="005E6135"/>
    <w:rsid w:val="005E6696"/>
    <w:rsid w:val="005E67FF"/>
    <w:rsid w:val="005E68D6"/>
    <w:rsid w:val="005E69CC"/>
    <w:rsid w:val="005E6FA3"/>
    <w:rsid w:val="005E7106"/>
    <w:rsid w:val="005E7374"/>
    <w:rsid w:val="005E73B4"/>
    <w:rsid w:val="005E73FF"/>
    <w:rsid w:val="005E77CC"/>
    <w:rsid w:val="005E7970"/>
    <w:rsid w:val="005E79BF"/>
    <w:rsid w:val="005E7B0D"/>
    <w:rsid w:val="005E7D2A"/>
    <w:rsid w:val="005F091A"/>
    <w:rsid w:val="005F0B20"/>
    <w:rsid w:val="005F0F26"/>
    <w:rsid w:val="005F178B"/>
    <w:rsid w:val="005F1A8E"/>
    <w:rsid w:val="005F1B07"/>
    <w:rsid w:val="005F2061"/>
    <w:rsid w:val="005F23B6"/>
    <w:rsid w:val="005F264A"/>
    <w:rsid w:val="005F357D"/>
    <w:rsid w:val="005F3B9B"/>
    <w:rsid w:val="005F46B3"/>
    <w:rsid w:val="005F490F"/>
    <w:rsid w:val="005F49C5"/>
    <w:rsid w:val="005F4B85"/>
    <w:rsid w:val="005F551B"/>
    <w:rsid w:val="005F643F"/>
    <w:rsid w:val="005F6C1C"/>
    <w:rsid w:val="005F6CB5"/>
    <w:rsid w:val="005F6CCE"/>
    <w:rsid w:val="005F6D13"/>
    <w:rsid w:val="005F6E9A"/>
    <w:rsid w:val="005F6FD4"/>
    <w:rsid w:val="005F72F9"/>
    <w:rsid w:val="005F789D"/>
    <w:rsid w:val="005F7B38"/>
    <w:rsid w:val="005F7BB8"/>
    <w:rsid w:val="005F7EA0"/>
    <w:rsid w:val="00600340"/>
    <w:rsid w:val="00600EB9"/>
    <w:rsid w:val="006010E2"/>
    <w:rsid w:val="006013DD"/>
    <w:rsid w:val="006016A6"/>
    <w:rsid w:val="0060203A"/>
    <w:rsid w:val="00602F8A"/>
    <w:rsid w:val="006033E2"/>
    <w:rsid w:val="00603558"/>
    <w:rsid w:val="00603896"/>
    <w:rsid w:val="00603CD4"/>
    <w:rsid w:val="006041D6"/>
    <w:rsid w:val="0060529F"/>
    <w:rsid w:val="006054DD"/>
    <w:rsid w:val="00605819"/>
    <w:rsid w:val="00605935"/>
    <w:rsid w:val="00605A2D"/>
    <w:rsid w:val="00605B60"/>
    <w:rsid w:val="00605C33"/>
    <w:rsid w:val="00605DD1"/>
    <w:rsid w:val="0060623C"/>
    <w:rsid w:val="006064ED"/>
    <w:rsid w:val="0060662F"/>
    <w:rsid w:val="006068DF"/>
    <w:rsid w:val="00606CD1"/>
    <w:rsid w:val="00606D10"/>
    <w:rsid w:val="00606DCE"/>
    <w:rsid w:val="00607329"/>
    <w:rsid w:val="006074F4"/>
    <w:rsid w:val="00607544"/>
    <w:rsid w:val="00607B64"/>
    <w:rsid w:val="00607C1D"/>
    <w:rsid w:val="00607EBD"/>
    <w:rsid w:val="00610463"/>
    <w:rsid w:val="00610FF3"/>
    <w:rsid w:val="00611C5F"/>
    <w:rsid w:val="00611DA1"/>
    <w:rsid w:val="00612954"/>
    <w:rsid w:val="00612E0B"/>
    <w:rsid w:val="00613600"/>
    <w:rsid w:val="0061366A"/>
    <w:rsid w:val="006136F1"/>
    <w:rsid w:val="00613A34"/>
    <w:rsid w:val="00613C05"/>
    <w:rsid w:val="00613D73"/>
    <w:rsid w:val="006140CA"/>
    <w:rsid w:val="00614990"/>
    <w:rsid w:val="00614A5D"/>
    <w:rsid w:val="006152A8"/>
    <w:rsid w:val="00615D57"/>
    <w:rsid w:val="006161A5"/>
    <w:rsid w:val="006161C0"/>
    <w:rsid w:val="00616A31"/>
    <w:rsid w:val="00616D50"/>
    <w:rsid w:val="00620015"/>
    <w:rsid w:val="00620142"/>
    <w:rsid w:val="0062039E"/>
    <w:rsid w:val="00620C6A"/>
    <w:rsid w:val="006211A4"/>
    <w:rsid w:val="00621201"/>
    <w:rsid w:val="00621245"/>
    <w:rsid w:val="00621644"/>
    <w:rsid w:val="00621ADA"/>
    <w:rsid w:val="00621AEE"/>
    <w:rsid w:val="00621B96"/>
    <w:rsid w:val="00622297"/>
    <w:rsid w:val="00622804"/>
    <w:rsid w:val="006229AB"/>
    <w:rsid w:val="00622C7D"/>
    <w:rsid w:val="00623066"/>
    <w:rsid w:val="00623E88"/>
    <w:rsid w:val="00623EC5"/>
    <w:rsid w:val="006240E1"/>
    <w:rsid w:val="00624999"/>
    <w:rsid w:val="00625108"/>
    <w:rsid w:val="006251D1"/>
    <w:rsid w:val="00625716"/>
    <w:rsid w:val="0062576F"/>
    <w:rsid w:val="00626174"/>
    <w:rsid w:val="00626458"/>
    <w:rsid w:val="0062653A"/>
    <w:rsid w:val="006266D3"/>
    <w:rsid w:val="006266D7"/>
    <w:rsid w:val="00626D1B"/>
    <w:rsid w:val="00626E11"/>
    <w:rsid w:val="006270FD"/>
    <w:rsid w:val="00627102"/>
    <w:rsid w:val="00627E01"/>
    <w:rsid w:val="00627F19"/>
    <w:rsid w:val="0063021D"/>
    <w:rsid w:val="00630DB0"/>
    <w:rsid w:val="00631271"/>
    <w:rsid w:val="00631302"/>
    <w:rsid w:val="006316F2"/>
    <w:rsid w:val="00631727"/>
    <w:rsid w:val="006317B6"/>
    <w:rsid w:val="00632485"/>
    <w:rsid w:val="00632871"/>
    <w:rsid w:val="006328CB"/>
    <w:rsid w:val="006328E3"/>
    <w:rsid w:val="00632A5A"/>
    <w:rsid w:val="00632E00"/>
    <w:rsid w:val="00632FA6"/>
    <w:rsid w:val="006330A7"/>
    <w:rsid w:val="0063311A"/>
    <w:rsid w:val="006335D2"/>
    <w:rsid w:val="00633A4F"/>
    <w:rsid w:val="00633C04"/>
    <w:rsid w:val="00633CD3"/>
    <w:rsid w:val="00633DAE"/>
    <w:rsid w:val="006342E4"/>
    <w:rsid w:val="00634AA0"/>
    <w:rsid w:val="00634AE5"/>
    <w:rsid w:val="00635969"/>
    <w:rsid w:val="00635E75"/>
    <w:rsid w:val="00636087"/>
    <w:rsid w:val="0063641E"/>
    <w:rsid w:val="0063649A"/>
    <w:rsid w:val="006364BA"/>
    <w:rsid w:val="00636EF7"/>
    <w:rsid w:val="00637311"/>
    <w:rsid w:val="00637448"/>
    <w:rsid w:val="006376DC"/>
    <w:rsid w:val="006377B6"/>
    <w:rsid w:val="00640930"/>
    <w:rsid w:val="00640D86"/>
    <w:rsid w:val="00640F49"/>
    <w:rsid w:val="00641028"/>
    <w:rsid w:val="00641288"/>
    <w:rsid w:val="006413D4"/>
    <w:rsid w:val="006413DD"/>
    <w:rsid w:val="00642B36"/>
    <w:rsid w:val="00642CE4"/>
    <w:rsid w:val="00642E22"/>
    <w:rsid w:val="00642F8D"/>
    <w:rsid w:val="00644568"/>
    <w:rsid w:val="00644687"/>
    <w:rsid w:val="00645153"/>
    <w:rsid w:val="00645332"/>
    <w:rsid w:val="00645769"/>
    <w:rsid w:val="0064579B"/>
    <w:rsid w:val="00645F14"/>
    <w:rsid w:val="006460C6"/>
    <w:rsid w:val="00646305"/>
    <w:rsid w:val="0064661E"/>
    <w:rsid w:val="00646A8B"/>
    <w:rsid w:val="00647315"/>
    <w:rsid w:val="00647511"/>
    <w:rsid w:val="00647559"/>
    <w:rsid w:val="00647F6F"/>
    <w:rsid w:val="00650454"/>
    <w:rsid w:val="00650A03"/>
    <w:rsid w:val="00650FD4"/>
    <w:rsid w:val="00651430"/>
    <w:rsid w:val="006515FB"/>
    <w:rsid w:val="00651CCC"/>
    <w:rsid w:val="00651D14"/>
    <w:rsid w:val="00651D26"/>
    <w:rsid w:val="00651DAE"/>
    <w:rsid w:val="006520F8"/>
    <w:rsid w:val="0065211F"/>
    <w:rsid w:val="0065217A"/>
    <w:rsid w:val="006524BF"/>
    <w:rsid w:val="00652AC6"/>
    <w:rsid w:val="00652E82"/>
    <w:rsid w:val="00652EA9"/>
    <w:rsid w:val="00652EC3"/>
    <w:rsid w:val="00652ED6"/>
    <w:rsid w:val="0065328F"/>
    <w:rsid w:val="006534B5"/>
    <w:rsid w:val="0065356E"/>
    <w:rsid w:val="00653DFC"/>
    <w:rsid w:val="00653E16"/>
    <w:rsid w:val="006544F0"/>
    <w:rsid w:val="00654B33"/>
    <w:rsid w:val="00654D9C"/>
    <w:rsid w:val="00655054"/>
    <w:rsid w:val="00655364"/>
    <w:rsid w:val="00655425"/>
    <w:rsid w:val="00655517"/>
    <w:rsid w:val="00655706"/>
    <w:rsid w:val="00655D0A"/>
    <w:rsid w:val="00655ED2"/>
    <w:rsid w:val="006563DD"/>
    <w:rsid w:val="00656AF9"/>
    <w:rsid w:val="00656F15"/>
    <w:rsid w:val="00656F40"/>
    <w:rsid w:val="00657045"/>
    <w:rsid w:val="00657057"/>
    <w:rsid w:val="006570F2"/>
    <w:rsid w:val="006606B0"/>
    <w:rsid w:val="00660820"/>
    <w:rsid w:val="0066151F"/>
    <w:rsid w:val="00662EF3"/>
    <w:rsid w:val="0066312F"/>
    <w:rsid w:val="00663B71"/>
    <w:rsid w:val="00663D53"/>
    <w:rsid w:val="0066403B"/>
    <w:rsid w:val="0066434B"/>
    <w:rsid w:val="00664495"/>
    <w:rsid w:val="00664C15"/>
    <w:rsid w:val="00664DF4"/>
    <w:rsid w:val="00665F66"/>
    <w:rsid w:val="00665FAF"/>
    <w:rsid w:val="00666128"/>
    <w:rsid w:val="00666377"/>
    <w:rsid w:val="006663DD"/>
    <w:rsid w:val="006666CA"/>
    <w:rsid w:val="006666CF"/>
    <w:rsid w:val="006668B3"/>
    <w:rsid w:val="00666BFA"/>
    <w:rsid w:val="00667044"/>
    <w:rsid w:val="00667192"/>
    <w:rsid w:val="00667EFE"/>
    <w:rsid w:val="00670278"/>
    <w:rsid w:val="00670D8E"/>
    <w:rsid w:val="00670E05"/>
    <w:rsid w:val="00670E83"/>
    <w:rsid w:val="00670F29"/>
    <w:rsid w:val="00671492"/>
    <w:rsid w:val="006714C9"/>
    <w:rsid w:val="006719EA"/>
    <w:rsid w:val="00672307"/>
    <w:rsid w:val="006736BF"/>
    <w:rsid w:val="00673BDC"/>
    <w:rsid w:val="00673F69"/>
    <w:rsid w:val="006740BA"/>
    <w:rsid w:val="00674154"/>
    <w:rsid w:val="00674234"/>
    <w:rsid w:val="006747F1"/>
    <w:rsid w:val="0067498E"/>
    <w:rsid w:val="00674BEE"/>
    <w:rsid w:val="0067530D"/>
    <w:rsid w:val="00675414"/>
    <w:rsid w:val="00675982"/>
    <w:rsid w:val="00675ACD"/>
    <w:rsid w:val="00675CB4"/>
    <w:rsid w:val="00676084"/>
    <w:rsid w:val="006765A1"/>
    <w:rsid w:val="006768D3"/>
    <w:rsid w:val="00676A55"/>
    <w:rsid w:val="006770A4"/>
    <w:rsid w:val="00677267"/>
    <w:rsid w:val="00677680"/>
    <w:rsid w:val="0067771A"/>
    <w:rsid w:val="006777DD"/>
    <w:rsid w:val="00677DDB"/>
    <w:rsid w:val="006803EB"/>
    <w:rsid w:val="006810CF"/>
    <w:rsid w:val="0068159B"/>
    <w:rsid w:val="00681702"/>
    <w:rsid w:val="00681801"/>
    <w:rsid w:val="0068221A"/>
    <w:rsid w:val="00682303"/>
    <w:rsid w:val="006823FA"/>
    <w:rsid w:val="00682452"/>
    <w:rsid w:val="0068254A"/>
    <w:rsid w:val="00682C82"/>
    <w:rsid w:val="00682F29"/>
    <w:rsid w:val="00683E71"/>
    <w:rsid w:val="00684636"/>
    <w:rsid w:val="00684867"/>
    <w:rsid w:val="00684E25"/>
    <w:rsid w:val="00684EA8"/>
    <w:rsid w:val="00685055"/>
    <w:rsid w:val="00685646"/>
    <w:rsid w:val="0068570F"/>
    <w:rsid w:val="00685955"/>
    <w:rsid w:val="006862DE"/>
    <w:rsid w:val="00686400"/>
    <w:rsid w:val="006865A7"/>
    <w:rsid w:val="00686842"/>
    <w:rsid w:val="006869DC"/>
    <w:rsid w:val="00686EF2"/>
    <w:rsid w:val="00686FCF"/>
    <w:rsid w:val="0068739F"/>
    <w:rsid w:val="00687A9D"/>
    <w:rsid w:val="00687F70"/>
    <w:rsid w:val="006900BA"/>
    <w:rsid w:val="006912AF"/>
    <w:rsid w:val="0069136E"/>
    <w:rsid w:val="00691644"/>
    <w:rsid w:val="00691BCE"/>
    <w:rsid w:val="00691F9C"/>
    <w:rsid w:val="00692DA4"/>
    <w:rsid w:val="0069314F"/>
    <w:rsid w:val="006935BF"/>
    <w:rsid w:val="006937E4"/>
    <w:rsid w:val="00693A3E"/>
    <w:rsid w:val="0069417E"/>
    <w:rsid w:val="006945D4"/>
    <w:rsid w:val="006947F5"/>
    <w:rsid w:val="00694A81"/>
    <w:rsid w:val="00694E2A"/>
    <w:rsid w:val="0069518C"/>
    <w:rsid w:val="006951F8"/>
    <w:rsid w:val="006952A7"/>
    <w:rsid w:val="006953A8"/>
    <w:rsid w:val="006954F0"/>
    <w:rsid w:val="006963E4"/>
    <w:rsid w:val="006968FA"/>
    <w:rsid w:val="00696C2A"/>
    <w:rsid w:val="00696C68"/>
    <w:rsid w:val="006972B1"/>
    <w:rsid w:val="006976FA"/>
    <w:rsid w:val="0069787B"/>
    <w:rsid w:val="006A0029"/>
    <w:rsid w:val="006A01AE"/>
    <w:rsid w:val="006A0462"/>
    <w:rsid w:val="006A0770"/>
    <w:rsid w:val="006A09EA"/>
    <w:rsid w:val="006A0E28"/>
    <w:rsid w:val="006A144A"/>
    <w:rsid w:val="006A1837"/>
    <w:rsid w:val="006A1BBF"/>
    <w:rsid w:val="006A1C1D"/>
    <w:rsid w:val="006A1DEC"/>
    <w:rsid w:val="006A1EC2"/>
    <w:rsid w:val="006A2241"/>
    <w:rsid w:val="006A2649"/>
    <w:rsid w:val="006A2A8E"/>
    <w:rsid w:val="006A2C6B"/>
    <w:rsid w:val="006A2CA7"/>
    <w:rsid w:val="006A3199"/>
    <w:rsid w:val="006A32D1"/>
    <w:rsid w:val="006A33A0"/>
    <w:rsid w:val="006A33AC"/>
    <w:rsid w:val="006A3B18"/>
    <w:rsid w:val="006A3FCB"/>
    <w:rsid w:val="006A401F"/>
    <w:rsid w:val="006A4560"/>
    <w:rsid w:val="006A4851"/>
    <w:rsid w:val="006A4A05"/>
    <w:rsid w:val="006A5169"/>
    <w:rsid w:val="006A574C"/>
    <w:rsid w:val="006A5884"/>
    <w:rsid w:val="006A5C55"/>
    <w:rsid w:val="006A60E1"/>
    <w:rsid w:val="006A62AD"/>
    <w:rsid w:val="006A6E50"/>
    <w:rsid w:val="006A71AF"/>
    <w:rsid w:val="006A7215"/>
    <w:rsid w:val="006A7311"/>
    <w:rsid w:val="006A7EAD"/>
    <w:rsid w:val="006B07F4"/>
    <w:rsid w:val="006B09E7"/>
    <w:rsid w:val="006B0A7E"/>
    <w:rsid w:val="006B0F1B"/>
    <w:rsid w:val="006B11A5"/>
    <w:rsid w:val="006B134E"/>
    <w:rsid w:val="006B13EE"/>
    <w:rsid w:val="006B16A9"/>
    <w:rsid w:val="006B16E9"/>
    <w:rsid w:val="006B1AF9"/>
    <w:rsid w:val="006B2F2B"/>
    <w:rsid w:val="006B3145"/>
    <w:rsid w:val="006B3873"/>
    <w:rsid w:val="006B3CBF"/>
    <w:rsid w:val="006B4CD5"/>
    <w:rsid w:val="006B4FC0"/>
    <w:rsid w:val="006B510F"/>
    <w:rsid w:val="006B5658"/>
    <w:rsid w:val="006B5F15"/>
    <w:rsid w:val="006B6255"/>
    <w:rsid w:val="006B6714"/>
    <w:rsid w:val="006B6767"/>
    <w:rsid w:val="006B6C49"/>
    <w:rsid w:val="006B6DDE"/>
    <w:rsid w:val="006B73CF"/>
    <w:rsid w:val="006B7811"/>
    <w:rsid w:val="006B7863"/>
    <w:rsid w:val="006C0037"/>
    <w:rsid w:val="006C01CC"/>
    <w:rsid w:val="006C0D5E"/>
    <w:rsid w:val="006C11E0"/>
    <w:rsid w:val="006C14ED"/>
    <w:rsid w:val="006C1824"/>
    <w:rsid w:val="006C2023"/>
    <w:rsid w:val="006C24B3"/>
    <w:rsid w:val="006C2534"/>
    <w:rsid w:val="006C275A"/>
    <w:rsid w:val="006C2924"/>
    <w:rsid w:val="006C2A27"/>
    <w:rsid w:val="006C2B69"/>
    <w:rsid w:val="006C31B5"/>
    <w:rsid w:val="006C332D"/>
    <w:rsid w:val="006C374A"/>
    <w:rsid w:val="006C40EC"/>
    <w:rsid w:val="006C4358"/>
    <w:rsid w:val="006C4A7D"/>
    <w:rsid w:val="006C4BAE"/>
    <w:rsid w:val="006C4C49"/>
    <w:rsid w:val="006C4F51"/>
    <w:rsid w:val="006C522E"/>
    <w:rsid w:val="006C57E7"/>
    <w:rsid w:val="006C642B"/>
    <w:rsid w:val="006C6934"/>
    <w:rsid w:val="006C6AEC"/>
    <w:rsid w:val="006C6CC6"/>
    <w:rsid w:val="006C6E11"/>
    <w:rsid w:val="006C6F22"/>
    <w:rsid w:val="006C718D"/>
    <w:rsid w:val="006D0239"/>
    <w:rsid w:val="006D053C"/>
    <w:rsid w:val="006D0C35"/>
    <w:rsid w:val="006D0F4A"/>
    <w:rsid w:val="006D1663"/>
    <w:rsid w:val="006D180E"/>
    <w:rsid w:val="006D1BB8"/>
    <w:rsid w:val="006D1E22"/>
    <w:rsid w:val="006D21DC"/>
    <w:rsid w:val="006D22C8"/>
    <w:rsid w:val="006D3093"/>
    <w:rsid w:val="006D30B6"/>
    <w:rsid w:val="006D3439"/>
    <w:rsid w:val="006D35FD"/>
    <w:rsid w:val="006D3629"/>
    <w:rsid w:val="006D3B3E"/>
    <w:rsid w:val="006D3F27"/>
    <w:rsid w:val="006D40A3"/>
    <w:rsid w:val="006D4635"/>
    <w:rsid w:val="006D5467"/>
    <w:rsid w:val="006D5627"/>
    <w:rsid w:val="006D573C"/>
    <w:rsid w:val="006D59C9"/>
    <w:rsid w:val="006D5B9C"/>
    <w:rsid w:val="006D5C2B"/>
    <w:rsid w:val="006D5CD5"/>
    <w:rsid w:val="006D5D07"/>
    <w:rsid w:val="006D5E4A"/>
    <w:rsid w:val="006D5E91"/>
    <w:rsid w:val="006D6F00"/>
    <w:rsid w:val="006D6FF2"/>
    <w:rsid w:val="006D72BE"/>
    <w:rsid w:val="006D77E8"/>
    <w:rsid w:val="006D785B"/>
    <w:rsid w:val="006D7C67"/>
    <w:rsid w:val="006E054B"/>
    <w:rsid w:val="006E0AC6"/>
    <w:rsid w:val="006E0CEF"/>
    <w:rsid w:val="006E0DB1"/>
    <w:rsid w:val="006E0F4F"/>
    <w:rsid w:val="006E124F"/>
    <w:rsid w:val="006E126F"/>
    <w:rsid w:val="006E173A"/>
    <w:rsid w:val="006E17E2"/>
    <w:rsid w:val="006E1F11"/>
    <w:rsid w:val="006E2605"/>
    <w:rsid w:val="006E2764"/>
    <w:rsid w:val="006E27C6"/>
    <w:rsid w:val="006E2A44"/>
    <w:rsid w:val="006E2CF1"/>
    <w:rsid w:val="006E30D2"/>
    <w:rsid w:val="006E3181"/>
    <w:rsid w:val="006E37AB"/>
    <w:rsid w:val="006E39F0"/>
    <w:rsid w:val="006E3C90"/>
    <w:rsid w:val="006E3E7B"/>
    <w:rsid w:val="006E438E"/>
    <w:rsid w:val="006E44A3"/>
    <w:rsid w:val="006E4604"/>
    <w:rsid w:val="006E4759"/>
    <w:rsid w:val="006E4C35"/>
    <w:rsid w:val="006E4DDF"/>
    <w:rsid w:val="006E50B8"/>
    <w:rsid w:val="006E5C82"/>
    <w:rsid w:val="006E5CC0"/>
    <w:rsid w:val="006E6CE0"/>
    <w:rsid w:val="006E6E9D"/>
    <w:rsid w:val="006E76C4"/>
    <w:rsid w:val="006E7818"/>
    <w:rsid w:val="006E7C1C"/>
    <w:rsid w:val="006F02A4"/>
    <w:rsid w:val="006F03B8"/>
    <w:rsid w:val="006F0678"/>
    <w:rsid w:val="006F07AE"/>
    <w:rsid w:val="006F0A38"/>
    <w:rsid w:val="006F12C5"/>
    <w:rsid w:val="006F1526"/>
    <w:rsid w:val="006F165A"/>
    <w:rsid w:val="006F16E6"/>
    <w:rsid w:val="006F1B97"/>
    <w:rsid w:val="006F1F5E"/>
    <w:rsid w:val="006F2180"/>
    <w:rsid w:val="006F2751"/>
    <w:rsid w:val="006F2B98"/>
    <w:rsid w:val="006F2E05"/>
    <w:rsid w:val="006F2E5B"/>
    <w:rsid w:val="006F36EC"/>
    <w:rsid w:val="006F38B4"/>
    <w:rsid w:val="006F3DE6"/>
    <w:rsid w:val="006F408B"/>
    <w:rsid w:val="006F4FA6"/>
    <w:rsid w:val="006F52A4"/>
    <w:rsid w:val="006F5828"/>
    <w:rsid w:val="006F6320"/>
    <w:rsid w:val="006F64A3"/>
    <w:rsid w:val="006F65A7"/>
    <w:rsid w:val="006F66A5"/>
    <w:rsid w:val="006F68C2"/>
    <w:rsid w:val="006F6A82"/>
    <w:rsid w:val="006F6B90"/>
    <w:rsid w:val="006F6F8A"/>
    <w:rsid w:val="006F722E"/>
    <w:rsid w:val="006F78CE"/>
    <w:rsid w:val="006F7E97"/>
    <w:rsid w:val="007001FA"/>
    <w:rsid w:val="00700390"/>
    <w:rsid w:val="00701405"/>
    <w:rsid w:val="0070150A"/>
    <w:rsid w:val="0070208B"/>
    <w:rsid w:val="00702620"/>
    <w:rsid w:val="00702BB0"/>
    <w:rsid w:val="00702DAF"/>
    <w:rsid w:val="007031C9"/>
    <w:rsid w:val="0070394F"/>
    <w:rsid w:val="00703BE2"/>
    <w:rsid w:val="00703CD4"/>
    <w:rsid w:val="00703D88"/>
    <w:rsid w:val="00703ED5"/>
    <w:rsid w:val="00704E42"/>
    <w:rsid w:val="0070527A"/>
    <w:rsid w:val="0070548E"/>
    <w:rsid w:val="00705693"/>
    <w:rsid w:val="00705BE5"/>
    <w:rsid w:val="00706584"/>
    <w:rsid w:val="00707904"/>
    <w:rsid w:val="00707D1B"/>
    <w:rsid w:val="00710119"/>
    <w:rsid w:val="00710F7D"/>
    <w:rsid w:val="00711397"/>
    <w:rsid w:val="007114F9"/>
    <w:rsid w:val="00711710"/>
    <w:rsid w:val="00711A9B"/>
    <w:rsid w:val="00711B1E"/>
    <w:rsid w:val="0071257F"/>
    <w:rsid w:val="00712C58"/>
    <w:rsid w:val="00712F2E"/>
    <w:rsid w:val="0071328B"/>
    <w:rsid w:val="00713299"/>
    <w:rsid w:val="00713321"/>
    <w:rsid w:val="00713A24"/>
    <w:rsid w:val="00714457"/>
    <w:rsid w:val="00714692"/>
    <w:rsid w:val="00714749"/>
    <w:rsid w:val="00714F54"/>
    <w:rsid w:val="007151EB"/>
    <w:rsid w:val="007160BE"/>
    <w:rsid w:val="0071628A"/>
    <w:rsid w:val="0071640E"/>
    <w:rsid w:val="00716E3E"/>
    <w:rsid w:val="00717040"/>
    <w:rsid w:val="00717CFE"/>
    <w:rsid w:val="00720407"/>
    <w:rsid w:val="00720506"/>
    <w:rsid w:val="00720559"/>
    <w:rsid w:val="0072068D"/>
    <w:rsid w:val="00720915"/>
    <w:rsid w:val="00720C14"/>
    <w:rsid w:val="00720F1C"/>
    <w:rsid w:val="0072117B"/>
    <w:rsid w:val="007213FF"/>
    <w:rsid w:val="007216F0"/>
    <w:rsid w:val="00721D72"/>
    <w:rsid w:val="00722F05"/>
    <w:rsid w:val="00723385"/>
    <w:rsid w:val="0072367F"/>
    <w:rsid w:val="007239A6"/>
    <w:rsid w:val="00723B7F"/>
    <w:rsid w:val="00723F48"/>
    <w:rsid w:val="00724617"/>
    <w:rsid w:val="007246BC"/>
    <w:rsid w:val="0072509A"/>
    <w:rsid w:val="0072543C"/>
    <w:rsid w:val="0072554D"/>
    <w:rsid w:val="0072569D"/>
    <w:rsid w:val="00725853"/>
    <w:rsid w:val="0072592C"/>
    <w:rsid w:val="00725C5B"/>
    <w:rsid w:val="00725E65"/>
    <w:rsid w:val="00725F75"/>
    <w:rsid w:val="00726085"/>
    <w:rsid w:val="00726356"/>
    <w:rsid w:val="0072651C"/>
    <w:rsid w:val="00726865"/>
    <w:rsid w:val="00726B04"/>
    <w:rsid w:val="00726D7E"/>
    <w:rsid w:val="00727014"/>
    <w:rsid w:val="0072712C"/>
    <w:rsid w:val="007272A8"/>
    <w:rsid w:val="00727704"/>
    <w:rsid w:val="00730478"/>
    <w:rsid w:val="007304FB"/>
    <w:rsid w:val="0073068D"/>
    <w:rsid w:val="0073087C"/>
    <w:rsid w:val="007308C7"/>
    <w:rsid w:val="00730CCB"/>
    <w:rsid w:val="00730EED"/>
    <w:rsid w:val="00731528"/>
    <w:rsid w:val="007319BE"/>
    <w:rsid w:val="007321D3"/>
    <w:rsid w:val="00732F2E"/>
    <w:rsid w:val="007330F4"/>
    <w:rsid w:val="0073332E"/>
    <w:rsid w:val="0073346D"/>
    <w:rsid w:val="007336AE"/>
    <w:rsid w:val="007337E6"/>
    <w:rsid w:val="007338A1"/>
    <w:rsid w:val="00733957"/>
    <w:rsid w:val="00734157"/>
    <w:rsid w:val="007349C5"/>
    <w:rsid w:val="00734AE0"/>
    <w:rsid w:val="00734D79"/>
    <w:rsid w:val="00734F37"/>
    <w:rsid w:val="007351B1"/>
    <w:rsid w:val="007353A1"/>
    <w:rsid w:val="007355C0"/>
    <w:rsid w:val="007357D1"/>
    <w:rsid w:val="007365B1"/>
    <w:rsid w:val="00736D21"/>
    <w:rsid w:val="0073708E"/>
    <w:rsid w:val="0073789E"/>
    <w:rsid w:val="007378AE"/>
    <w:rsid w:val="0073796F"/>
    <w:rsid w:val="00737A47"/>
    <w:rsid w:val="00737BD0"/>
    <w:rsid w:val="00737D95"/>
    <w:rsid w:val="00737E06"/>
    <w:rsid w:val="00740265"/>
    <w:rsid w:val="00740F05"/>
    <w:rsid w:val="00740F61"/>
    <w:rsid w:val="00741915"/>
    <w:rsid w:val="00741C14"/>
    <w:rsid w:val="00741EF7"/>
    <w:rsid w:val="007427D4"/>
    <w:rsid w:val="007428C1"/>
    <w:rsid w:val="00742A60"/>
    <w:rsid w:val="00742FED"/>
    <w:rsid w:val="00743012"/>
    <w:rsid w:val="00743285"/>
    <w:rsid w:val="0074358E"/>
    <w:rsid w:val="0074374B"/>
    <w:rsid w:val="00743819"/>
    <w:rsid w:val="00743FAE"/>
    <w:rsid w:val="0074442C"/>
    <w:rsid w:val="007444F2"/>
    <w:rsid w:val="0074516F"/>
    <w:rsid w:val="0074530E"/>
    <w:rsid w:val="007459D3"/>
    <w:rsid w:val="007459D7"/>
    <w:rsid w:val="007459F0"/>
    <w:rsid w:val="0074607F"/>
    <w:rsid w:val="00746111"/>
    <w:rsid w:val="007464F8"/>
    <w:rsid w:val="0074655C"/>
    <w:rsid w:val="0074670C"/>
    <w:rsid w:val="00746927"/>
    <w:rsid w:val="007469C9"/>
    <w:rsid w:val="00747107"/>
    <w:rsid w:val="00747A8D"/>
    <w:rsid w:val="00747F62"/>
    <w:rsid w:val="00750093"/>
    <w:rsid w:val="0075075E"/>
    <w:rsid w:val="007508A7"/>
    <w:rsid w:val="007508B1"/>
    <w:rsid w:val="00751908"/>
    <w:rsid w:val="00752B35"/>
    <w:rsid w:val="007533BD"/>
    <w:rsid w:val="007536C6"/>
    <w:rsid w:val="00754086"/>
    <w:rsid w:val="007541B3"/>
    <w:rsid w:val="007546CF"/>
    <w:rsid w:val="0075482B"/>
    <w:rsid w:val="00754832"/>
    <w:rsid w:val="00754C8B"/>
    <w:rsid w:val="007550C9"/>
    <w:rsid w:val="00755748"/>
    <w:rsid w:val="00755771"/>
    <w:rsid w:val="00755953"/>
    <w:rsid w:val="00755E83"/>
    <w:rsid w:val="00755FEA"/>
    <w:rsid w:val="0075605B"/>
    <w:rsid w:val="00756072"/>
    <w:rsid w:val="0075617D"/>
    <w:rsid w:val="007567E0"/>
    <w:rsid w:val="007567EE"/>
    <w:rsid w:val="00756846"/>
    <w:rsid w:val="00756BB9"/>
    <w:rsid w:val="00756CD5"/>
    <w:rsid w:val="00757DCC"/>
    <w:rsid w:val="007600F3"/>
    <w:rsid w:val="007603DB"/>
    <w:rsid w:val="0076057F"/>
    <w:rsid w:val="00761174"/>
    <w:rsid w:val="00761334"/>
    <w:rsid w:val="0076135D"/>
    <w:rsid w:val="0076137E"/>
    <w:rsid w:val="00761E3C"/>
    <w:rsid w:val="00761E90"/>
    <w:rsid w:val="0076226C"/>
    <w:rsid w:val="007624A4"/>
    <w:rsid w:val="00762788"/>
    <w:rsid w:val="00762AA1"/>
    <w:rsid w:val="00762E74"/>
    <w:rsid w:val="00763177"/>
    <w:rsid w:val="007631CB"/>
    <w:rsid w:val="0076356C"/>
    <w:rsid w:val="007637A9"/>
    <w:rsid w:val="00763E85"/>
    <w:rsid w:val="0076404B"/>
    <w:rsid w:val="0076446C"/>
    <w:rsid w:val="0076524A"/>
    <w:rsid w:val="007654C3"/>
    <w:rsid w:val="007654F0"/>
    <w:rsid w:val="007656EF"/>
    <w:rsid w:val="00765F50"/>
    <w:rsid w:val="0076645A"/>
    <w:rsid w:val="00766894"/>
    <w:rsid w:val="00766A58"/>
    <w:rsid w:val="00766ADF"/>
    <w:rsid w:val="00766FD2"/>
    <w:rsid w:val="00767752"/>
    <w:rsid w:val="00767FE6"/>
    <w:rsid w:val="007700CB"/>
    <w:rsid w:val="0077022B"/>
    <w:rsid w:val="00770FA0"/>
    <w:rsid w:val="00771DD2"/>
    <w:rsid w:val="00771E04"/>
    <w:rsid w:val="0077242D"/>
    <w:rsid w:val="007725FE"/>
    <w:rsid w:val="007726E2"/>
    <w:rsid w:val="0077282E"/>
    <w:rsid w:val="00772C99"/>
    <w:rsid w:val="0077307E"/>
    <w:rsid w:val="007730CF"/>
    <w:rsid w:val="007730EC"/>
    <w:rsid w:val="0077327F"/>
    <w:rsid w:val="00773692"/>
    <w:rsid w:val="00773A01"/>
    <w:rsid w:val="00773A7D"/>
    <w:rsid w:val="00773A8A"/>
    <w:rsid w:val="00773F2C"/>
    <w:rsid w:val="00773FEC"/>
    <w:rsid w:val="007743EB"/>
    <w:rsid w:val="007746F9"/>
    <w:rsid w:val="007749E7"/>
    <w:rsid w:val="00775611"/>
    <w:rsid w:val="00775686"/>
    <w:rsid w:val="00775F9D"/>
    <w:rsid w:val="00776478"/>
    <w:rsid w:val="00776901"/>
    <w:rsid w:val="00776994"/>
    <w:rsid w:val="00776D96"/>
    <w:rsid w:val="00776DDB"/>
    <w:rsid w:val="0077711E"/>
    <w:rsid w:val="007771EF"/>
    <w:rsid w:val="007773F2"/>
    <w:rsid w:val="0078022B"/>
    <w:rsid w:val="00780480"/>
    <w:rsid w:val="007805B0"/>
    <w:rsid w:val="00781156"/>
    <w:rsid w:val="007816FB"/>
    <w:rsid w:val="00782748"/>
    <w:rsid w:val="00782921"/>
    <w:rsid w:val="007833A6"/>
    <w:rsid w:val="007835B8"/>
    <w:rsid w:val="007838B5"/>
    <w:rsid w:val="00783CE5"/>
    <w:rsid w:val="00783E61"/>
    <w:rsid w:val="00783F76"/>
    <w:rsid w:val="00783FEB"/>
    <w:rsid w:val="00784106"/>
    <w:rsid w:val="007843F8"/>
    <w:rsid w:val="007848AB"/>
    <w:rsid w:val="00784C3F"/>
    <w:rsid w:val="00785414"/>
    <w:rsid w:val="007857A8"/>
    <w:rsid w:val="007858B8"/>
    <w:rsid w:val="007864C8"/>
    <w:rsid w:val="00786DCC"/>
    <w:rsid w:val="00787005"/>
    <w:rsid w:val="0078749D"/>
    <w:rsid w:val="00787506"/>
    <w:rsid w:val="00787668"/>
    <w:rsid w:val="00787727"/>
    <w:rsid w:val="00787B02"/>
    <w:rsid w:val="00787F97"/>
    <w:rsid w:val="007902E2"/>
    <w:rsid w:val="0079121D"/>
    <w:rsid w:val="00791284"/>
    <w:rsid w:val="0079175B"/>
    <w:rsid w:val="00791C69"/>
    <w:rsid w:val="00791E6B"/>
    <w:rsid w:val="00791EA1"/>
    <w:rsid w:val="007922C5"/>
    <w:rsid w:val="007922E5"/>
    <w:rsid w:val="00792635"/>
    <w:rsid w:val="00792682"/>
    <w:rsid w:val="00792B72"/>
    <w:rsid w:val="00792C5F"/>
    <w:rsid w:val="00792E66"/>
    <w:rsid w:val="00793376"/>
    <w:rsid w:val="007937E9"/>
    <w:rsid w:val="007938B7"/>
    <w:rsid w:val="0079445C"/>
    <w:rsid w:val="007949A5"/>
    <w:rsid w:val="00794A30"/>
    <w:rsid w:val="00794BB6"/>
    <w:rsid w:val="00794C1E"/>
    <w:rsid w:val="00795BFE"/>
    <w:rsid w:val="007960F7"/>
    <w:rsid w:val="007961C7"/>
    <w:rsid w:val="0079629F"/>
    <w:rsid w:val="00796E3B"/>
    <w:rsid w:val="00796F5E"/>
    <w:rsid w:val="00797945"/>
    <w:rsid w:val="00797A41"/>
    <w:rsid w:val="00797AA2"/>
    <w:rsid w:val="00797B3F"/>
    <w:rsid w:val="00797E14"/>
    <w:rsid w:val="007A04BF"/>
    <w:rsid w:val="007A05AF"/>
    <w:rsid w:val="007A0D6F"/>
    <w:rsid w:val="007A0E18"/>
    <w:rsid w:val="007A0FDF"/>
    <w:rsid w:val="007A1988"/>
    <w:rsid w:val="007A22C2"/>
    <w:rsid w:val="007A2416"/>
    <w:rsid w:val="007A25B3"/>
    <w:rsid w:val="007A3036"/>
    <w:rsid w:val="007A3130"/>
    <w:rsid w:val="007A3159"/>
    <w:rsid w:val="007A3C4F"/>
    <w:rsid w:val="007A3CC2"/>
    <w:rsid w:val="007A3F78"/>
    <w:rsid w:val="007A41C5"/>
    <w:rsid w:val="007A4273"/>
    <w:rsid w:val="007A4439"/>
    <w:rsid w:val="007A4651"/>
    <w:rsid w:val="007A56FD"/>
    <w:rsid w:val="007A5AF7"/>
    <w:rsid w:val="007A5E74"/>
    <w:rsid w:val="007A5FC7"/>
    <w:rsid w:val="007A6492"/>
    <w:rsid w:val="007A6B9F"/>
    <w:rsid w:val="007A6E81"/>
    <w:rsid w:val="007B0243"/>
    <w:rsid w:val="007B05DF"/>
    <w:rsid w:val="007B0F86"/>
    <w:rsid w:val="007B100F"/>
    <w:rsid w:val="007B1DDA"/>
    <w:rsid w:val="007B20B7"/>
    <w:rsid w:val="007B21D4"/>
    <w:rsid w:val="007B2C03"/>
    <w:rsid w:val="007B2E9B"/>
    <w:rsid w:val="007B2FA9"/>
    <w:rsid w:val="007B389B"/>
    <w:rsid w:val="007B3CF7"/>
    <w:rsid w:val="007B43E4"/>
    <w:rsid w:val="007B4731"/>
    <w:rsid w:val="007B4BC2"/>
    <w:rsid w:val="007B4F0F"/>
    <w:rsid w:val="007B52E1"/>
    <w:rsid w:val="007B59A3"/>
    <w:rsid w:val="007B5DC9"/>
    <w:rsid w:val="007B5F16"/>
    <w:rsid w:val="007B62CF"/>
    <w:rsid w:val="007B633B"/>
    <w:rsid w:val="007B648B"/>
    <w:rsid w:val="007B672A"/>
    <w:rsid w:val="007B6B63"/>
    <w:rsid w:val="007B7CD8"/>
    <w:rsid w:val="007C031E"/>
    <w:rsid w:val="007C038B"/>
    <w:rsid w:val="007C0632"/>
    <w:rsid w:val="007C0A5D"/>
    <w:rsid w:val="007C13EE"/>
    <w:rsid w:val="007C1669"/>
    <w:rsid w:val="007C18BB"/>
    <w:rsid w:val="007C1BB3"/>
    <w:rsid w:val="007C1DD9"/>
    <w:rsid w:val="007C1FD4"/>
    <w:rsid w:val="007C20AE"/>
    <w:rsid w:val="007C2295"/>
    <w:rsid w:val="007C26E9"/>
    <w:rsid w:val="007C2842"/>
    <w:rsid w:val="007C3479"/>
    <w:rsid w:val="007C3717"/>
    <w:rsid w:val="007C3D59"/>
    <w:rsid w:val="007C3F4D"/>
    <w:rsid w:val="007C3F8D"/>
    <w:rsid w:val="007C425B"/>
    <w:rsid w:val="007C437F"/>
    <w:rsid w:val="007C44FF"/>
    <w:rsid w:val="007C45FB"/>
    <w:rsid w:val="007C4A9A"/>
    <w:rsid w:val="007C527F"/>
    <w:rsid w:val="007C544D"/>
    <w:rsid w:val="007C5736"/>
    <w:rsid w:val="007C57DE"/>
    <w:rsid w:val="007C5968"/>
    <w:rsid w:val="007C657C"/>
    <w:rsid w:val="007C65BB"/>
    <w:rsid w:val="007C6A8A"/>
    <w:rsid w:val="007D0443"/>
    <w:rsid w:val="007D047F"/>
    <w:rsid w:val="007D06CD"/>
    <w:rsid w:val="007D0EA2"/>
    <w:rsid w:val="007D1366"/>
    <w:rsid w:val="007D16CB"/>
    <w:rsid w:val="007D1CBD"/>
    <w:rsid w:val="007D1E27"/>
    <w:rsid w:val="007D1E33"/>
    <w:rsid w:val="007D22DA"/>
    <w:rsid w:val="007D234C"/>
    <w:rsid w:val="007D2353"/>
    <w:rsid w:val="007D26E1"/>
    <w:rsid w:val="007D2C79"/>
    <w:rsid w:val="007D2D29"/>
    <w:rsid w:val="007D31DD"/>
    <w:rsid w:val="007D342B"/>
    <w:rsid w:val="007D3792"/>
    <w:rsid w:val="007D37D2"/>
    <w:rsid w:val="007D3985"/>
    <w:rsid w:val="007D3A33"/>
    <w:rsid w:val="007D3C27"/>
    <w:rsid w:val="007D4255"/>
    <w:rsid w:val="007D443D"/>
    <w:rsid w:val="007D44AE"/>
    <w:rsid w:val="007D4580"/>
    <w:rsid w:val="007D4A0D"/>
    <w:rsid w:val="007D50F9"/>
    <w:rsid w:val="007D5636"/>
    <w:rsid w:val="007D5849"/>
    <w:rsid w:val="007D5AE2"/>
    <w:rsid w:val="007D5AE7"/>
    <w:rsid w:val="007D5B4B"/>
    <w:rsid w:val="007D5C6C"/>
    <w:rsid w:val="007D5D47"/>
    <w:rsid w:val="007D5D98"/>
    <w:rsid w:val="007D63F3"/>
    <w:rsid w:val="007D6640"/>
    <w:rsid w:val="007D67BA"/>
    <w:rsid w:val="007D71A3"/>
    <w:rsid w:val="007D739E"/>
    <w:rsid w:val="007D76AB"/>
    <w:rsid w:val="007D7A55"/>
    <w:rsid w:val="007D7EB9"/>
    <w:rsid w:val="007E00A7"/>
    <w:rsid w:val="007E00B5"/>
    <w:rsid w:val="007E00D3"/>
    <w:rsid w:val="007E0292"/>
    <w:rsid w:val="007E05B8"/>
    <w:rsid w:val="007E085A"/>
    <w:rsid w:val="007E0CFC"/>
    <w:rsid w:val="007E0D30"/>
    <w:rsid w:val="007E0E2D"/>
    <w:rsid w:val="007E17EB"/>
    <w:rsid w:val="007E1DC6"/>
    <w:rsid w:val="007E325D"/>
    <w:rsid w:val="007E3636"/>
    <w:rsid w:val="007E3852"/>
    <w:rsid w:val="007E3B44"/>
    <w:rsid w:val="007E3D2F"/>
    <w:rsid w:val="007E3D84"/>
    <w:rsid w:val="007E4429"/>
    <w:rsid w:val="007E451A"/>
    <w:rsid w:val="007E47A4"/>
    <w:rsid w:val="007E4C2C"/>
    <w:rsid w:val="007E52E0"/>
    <w:rsid w:val="007E5528"/>
    <w:rsid w:val="007E59A2"/>
    <w:rsid w:val="007E5C12"/>
    <w:rsid w:val="007E5E77"/>
    <w:rsid w:val="007E6FF9"/>
    <w:rsid w:val="007E7480"/>
    <w:rsid w:val="007E75A0"/>
    <w:rsid w:val="007E75C5"/>
    <w:rsid w:val="007E79B5"/>
    <w:rsid w:val="007F0489"/>
    <w:rsid w:val="007F065A"/>
    <w:rsid w:val="007F08C8"/>
    <w:rsid w:val="007F0998"/>
    <w:rsid w:val="007F14C8"/>
    <w:rsid w:val="007F1709"/>
    <w:rsid w:val="007F1B25"/>
    <w:rsid w:val="007F1B89"/>
    <w:rsid w:val="007F2102"/>
    <w:rsid w:val="007F2652"/>
    <w:rsid w:val="007F2798"/>
    <w:rsid w:val="007F34D8"/>
    <w:rsid w:val="007F3D97"/>
    <w:rsid w:val="007F4148"/>
    <w:rsid w:val="007F4777"/>
    <w:rsid w:val="007F5370"/>
    <w:rsid w:val="007F5442"/>
    <w:rsid w:val="007F558B"/>
    <w:rsid w:val="007F560C"/>
    <w:rsid w:val="007F5F46"/>
    <w:rsid w:val="007F63B3"/>
    <w:rsid w:val="007F6954"/>
    <w:rsid w:val="007F6D19"/>
    <w:rsid w:val="007F6E17"/>
    <w:rsid w:val="007F6EB0"/>
    <w:rsid w:val="007F70A5"/>
    <w:rsid w:val="007F75A9"/>
    <w:rsid w:val="00800C68"/>
    <w:rsid w:val="00800F99"/>
    <w:rsid w:val="008012D0"/>
    <w:rsid w:val="008015D5"/>
    <w:rsid w:val="00801745"/>
    <w:rsid w:val="0080196A"/>
    <w:rsid w:val="008021C8"/>
    <w:rsid w:val="008026C3"/>
    <w:rsid w:val="00802908"/>
    <w:rsid w:val="0080290C"/>
    <w:rsid w:val="00802CDD"/>
    <w:rsid w:val="0080379C"/>
    <w:rsid w:val="0080397D"/>
    <w:rsid w:val="00804270"/>
    <w:rsid w:val="008042B9"/>
    <w:rsid w:val="00804581"/>
    <w:rsid w:val="008047A7"/>
    <w:rsid w:val="00804C1F"/>
    <w:rsid w:val="00804D8D"/>
    <w:rsid w:val="008053A6"/>
    <w:rsid w:val="00805438"/>
    <w:rsid w:val="008055E9"/>
    <w:rsid w:val="00805D09"/>
    <w:rsid w:val="00805E96"/>
    <w:rsid w:val="008065B2"/>
    <w:rsid w:val="008065FF"/>
    <w:rsid w:val="00806662"/>
    <w:rsid w:val="0080692A"/>
    <w:rsid w:val="00806CDF"/>
    <w:rsid w:val="00807134"/>
    <w:rsid w:val="00807290"/>
    <w:rsid w:val="00807708"/>
    <w:rsid w:val="0080784A"/>
    <w:rsid w:val="0080785F"/>
    <w:rsid w:val="00807869"/>
    <w:rsid w:val="00807927"/>
    <w:rsid w:val="008102DD"/>
    <w:rsid w:val="008106D6"/>
    <w:rsid w:val="00810CBE"/>
    <w:rsid w:val="00811859"/>
    <w:rsid w:val="00812144"/>
    <w:rsid w:val="00812164"/>
    <w:rsid w:val="008121B4"/>
    <w:rsid w:val="00812637"/>
    <w:rsid w:val="00812C00"/>
    <w:rsid w:val="00812D71"/>
    <w:rsid w:val="00813196"/>
    <w:rsid w:val="0081371F"/>
    <w:rsid w:val="0081396C"/>
    <w:rsid w:val="008139B8"/>
    <w:rsid w:val="00813C26"/>
    <w:rsid w:val="00813CDE"/>
    <w:rsid w:val="00813D76"/>
    <w:rsid w:val="00814334"/>
    <w:rsid w:val="0081449E"/>
    <w:rsid w:val="0081450E"/>
    <w:rsid w:val="00814512"/>
    <w:rsid w:val="008149F8"/>
    <w:rsid w:val="00814C62"/>
    <w:rsid w:val="00815536"/>
    <w:rsid w:val="008156C1"/>
    <w:rsid w:val="00815B88"/>
    <w:rsid w:val="00816309"/>
    <w:rsid w:val="0081676A"/>
    <w:rsid w:val="0081686D"/>
    <w:rsid w:val="00816976"/>
    <w:rsid w:val="008171D1"/>
    <w:rsid w:val="008172E2"/>
    <w:rsid w:val="008174E5"/>
    <w:rsid w:val="00820391"/>
    <w:rsid w:val="008208AA"/>
    <w:rsid w:val="00820EA0"/>
    <w:rsid w:val="0082102E"/>
    <w:rsid w:val="00821694"/>
    <w:rsid w:val="008216F8"/>
    <w:rsid w:val="008217BE"/>
    <w:rsid w:val="00821DDA"/>
    <w:rsid w:val="0082233F"/>
    <w:rsid w:val="00822D8E"/>
    <w:rsid w:val="00823585"/>
    <w:rsid w:val="008237B0"/>
    <w:rsid w:val="00823C86"/>
    <w:rsid w:val="00823DB4"/>
    <w:rsid w:val="008240AC"/>
    <w:rsid w:val="0082442F"/>
    <w:rsid w:val="008247BF"/>
    <w:rsid w:val="0082493D"/>
    <w:rsid w:val="00824F49"/>
    <w:rsid w:val="00825237"/>
    <w:rsid w:val="00825659"/>
    <w:rsid w:val="00825972"/>
    <w:rsid w:val="0082679E"/>
    <w:rsid w:val="0082685A"/>
    <w:rsid w:val="00826928"/>
    <w:rsid w:val="00827073"/>
    <w:rsid w:val="008278B8"/>
    <w:rsid w:val="0082792C"/>
    <w:rsid w:val="00827A99"/>
    <w:rsid w:val="00830119"/>
    <w:rsid w:val="0083042D"/>
    <w:rsid w:val="008306A1"/>
    <w:rsid w:val="00830BB2"/>
    <w:rsid w:val="00830BDE"/>
    <w:rsid w:val="00830F5E"/>
    <w:rsid w:val="00831466"/>
    <w:rsid w:val="0083150B"/>
    <w:rsid w:val="00831C4B"/>
    <w:rsid w:val="00832263"/>
    <w:rsid w:val="0083281B"/>
    <w:rsid w:val="00832B70"/>
    <w:rsid w:val="00833D2B"/>
    <w:rsid w:val="008346BE"/>
    <w:rsid w:val="0083531D"/>
    <w:rsid w:val="008357AD"/>
    <w:rsid w:val="00835E6D"/>
    <w:rsid w:val="00835EB7"/>
    <w:rsid w:val="00836321"/>
    <w:rsid w:val="00836DED"/>
    <w:rsid w:val="0083717C"/>
    <w:rsid w:val="0083740B"/>
    <w:rsid w:val="008379B7"/>
    <w:rsid w:val="00837F27"/>
    <w:rsid w:val="0084067C"/>
    <w:rsid w:val="00840CAC"/>
    <w:rsid w:val="00840F2E"/>
    <w:rsid w:val="00841038"/>
    <w:rsid w:val="0084138D"/>
    <w:rsid w:val="00842252"/>
    <w:rsid w:val="0084242B"/>
    <w:rsid w:val="00842434"/>
    <w:rsid w:val="008426E6"/>
    <w:rsid w:val="00842869"/>
    <w:rsid w:val="008428D1"/>
    <w:rsid w:val="00842903"/>
    <w:rsid w:val="00842B1E"/>
    <w:rsid w:val="00842C7D"/>
    <w:rsid w:val="00842D60"/>
    <w:rsid w:val="008434CF"/>
    <w:rsid w:val="008435BD"/>
    <w:rsid w:val="008438DA"/>
    <w:rsid w:val="008438FB"/>
    <w:rsid w:val="00843A88"/>
    <w:rsid w:val="00844558"/>
    <w:rsid w:val="00844893"/>
    <w:rsid w:val="0084489D"/>
    <w:rsid w:val="008449B3"/>
    <w:rsid w:val="00844CC8"/>
    <w:rsid w:val="00844DBB"/>
    <w:rsid w:val="00844E0A"/>
    <w:rsid w:val="008452B2"/>
    <w:rsid w:val="008461A2"/>
    <w:rsid w:val="0084692F"/>
    <w:rsid w:val="00846E0A"/>
    <w:rsid w:val="0084735D"/>
    <w:rsid w:val="008473B3"/>
    <w:rsid w:val="008475E9"/>
    <w:rsid w:val="00847BED"/>
    <w:rsid w:val="00847D28"/>
    <w:rsid w:val="00847F29"/>
    <w:rsid w:val="00850483"/>
    <w:rsid w:val="00850C76"/>
    <w:rsid w:val="0085119A"/>
    <w:rsid w:val="008512EE"/>
    <w:rsid w:val="00851620"/>
    <w:rsid w:val="00851B90"/>
    <w:rsid w:val="0085209C"/>
    <w:rsid w:val="00852223"/>
    <w:rsid w:val="00852466"/>
    <w:rsid w:val="0085252E"/>
    <w:rsid w:val="00852856"/>
    <w:rsid w:val="00852A7F"/>
    <w:rsid w:val="00852BF4"/>
    <w:rsid w:val="00852C15"/>
    <w:rsid w:val="00853384"/>
    <w:rsid w:val="008535F4"/>
    <w:rsid w:val="008540E7"/>
    <w:rsid w:val="00854238"/>
    <w:rsid w:val="00854428"/>
    <w:rsid w:val="00854826"/>
    <w:rsid w:val="0085496C"/>
    <w:rsid w:val="00854E60"/>
    <w:rsid w:val="008551C6"/>
    <w:rsid w:val="008553B0"/>
    <w:rsid w:val="00855706"/>
    <w:rsid w:val="00855D5F"/>
    <w:rsid w:val="00856402"/>
    <w:rsid w:val="0085647F"/>
    <w:rsid w:val="00856493"/>
    <w:rsid w:val="00856671"/>
    <w:rsid w:val="00856815"/>
    <w:rsid w:val="00856BA3"/>
    <w:rsid w:val="00856BF0"/>
    <w:rsid w:val="00856D97"/>
    <w:rsid w:val="008571D0"/>
    <w:rsid w:val="00857558"/>
    <w:rsid w:val="00857CCC"/>
    <w:rsid w:val="00860138"/>
    <w:rsid w:val="008603A5"/>
    <w:rsid w:val="0086090E"/>
    <w:rsid w:val="00861BA6"/>
    <w:rsid w:val="00861ECB"/>
    <w:rsid w:val="00861FFD"/>
    <w:rsid w:val="0086220B"/>
    <w:rsid w:val="008628F2"/>
    <w:rsid w:val="00862BF4"/>
    <w:rsid w:val="00862DCD"/>
    <w:rsid w:val="00863395"/>
    <w:rsid w:val="0086350D"/>
    <w:rsid w:val="0086362E"/>
    <w:rsid w:val="00863B81"/>
    <w:rsid w:val="00863BFC"/>
    <w:rsid w:val="00863C19"/>
    <w:rsid w:val="00863C76"/>
    <w:rsid w:val="00863EBD"/>
    <w:rsid w:val="0086404A"/>
    <w:rsid w:val="00864142"/>
    <w:rsid w:val="008641E9"/>
    <w:rsid w:val="00864205"/>
    <w:rsid w:val="00864209"/>
    <w:rsid w:val="00864AB0"/>
    <w:rsid w:val="00864EEF"/>
    <w:rsid w:val="008651B1"/>
    <w:rsid w:val="008655AB"/>
    <w:rsid w:val="00865639"/>
    <w:rsid w:val="00866115"/>
    <w:rsid w:val="008662E3"/>
    <w:rsid w:val="00866BB3"/>
    <w:rsid w:val="00866FB0"/>
    <w:rsid w:val="00867241"/>
    <w:rsid w:val="00867756"/>
    <w:rsid w:val="00867916"/>
    <w:rsid w:val="00867BE9"/>
    <w:rsid w:val="00867BFA"/>
    <w:rsid w:val="00867D55"/>
    <w:rsid w:val="008702AC"/>
    <w:rsid w:val="00870BDE"/>
    <w:rsid w:val="00870C6C"/>
    <w:rsid w:val="00871041"/>
    <w:rsid w:val="00871086"/>
    <w:rsid w:val="008717CF"/>
    <w:rsid w:val="0087182A"/>
    <w:rsid w:val="0087190C"/>
    <w:rsid w:val="00871C7A"/>
    <w:rsid w:val="0087219E"/>
    <w:rsid w:val="008721CD"/>
    <w:rsid w:val="00872782"/>
    <w:rsid w:val="00872E2D"/>
    <w:rsid w:val="0087302F"/>
    <w:rsid w:val="00873276"/>
    <w:rsid w:val="008735B2"/>
    <w:rsid w:val="0087362A"/>
    <w:rsid w:val="00873A36"/>
    <w:rsid w:val="00873FED"/>
    <w:rsid w:val="0087476C"/>
    <w:rsid w:val="00874F51"/>
    <w:rsid w:val="00874F9D"/>
    <w:rsid w:val="00875D2B"/>
    <w:rsid w:val="00875E94"/>
    <w:rsid w:val="00875F63"/>
    <w:rsid w:val="008762C0"/>
    <w:rsid w:val="008763C0"/>
    <w:rsid w:val="0087650E"/>
    <w:rsid w:val="00876680"/>
    <w:rsid w:val="00876881"/>
    <w:rsid w:val="00876897"/>
    <w:rsid w:val="00876C59"/>
    <w:rsid w:val="00876E64"/>
    <w:rsid w:val="00876E65"/>
    <w:rsid w:val="00876F86"/>
    <w:rsid w:val="00877278"/>
    <w:rsid w:val="008774DA"/>
    <w:rsid w:val="00877B1B"/>
    <w:rsid w:val="00877CD4"/>
    <w:rsid w:val="0088028E"/>
    <w:rsid w:val="00880362"/>
    <w:rsid w:val="0088056E"/>
    <w:rsid w:val="00880CDB"/>
    <w:rsid w:val="00880E47"/>
    <w:rsid w:val="0088108A"/>
    <w:rsid w:val="00881588"/>
    <w:rsid w:val="008815A4"/>
    <w:rsid w:val="008820C7"/>
    <w:rsid w:val="008827B6"/>
    <w:rsid w:val="00882ACD"/>
    <w:rsid w:val="008833AE"/>
    <w:rsid w:val="00883760"/>
    <w:rsid w:val="00883EBF"/>
    <w:rsid w:val="0088417E"/>
    <w:rsid w:val="0088432E"/>
    <w:rsid w:val="00885127"/>
    <w:rsid w:val="008856CE"/>
    <w:rsid w:val="00885C42"/>
    <w:rsid w:val="00885CD4"/>
    <w:rsid w:val="00886041"/>
    <w:rsid w:val="00886281"/>
    <w:rsid w:val="00886497"/>
    <w:rsid w:val="008871E7"/>
    <w:rsid w:val="0088778A"/>
    <w:rsid w:val="008879B5"/>
    <w:rsid w:val="00887A39"/>
    <w:rsid w:val="00887C17"/>
    <w:rsid w:val="008909DF"/>
    <w:rsid w:val="00890A57"/>
    <w:rsid w:val="00890ECB"/>
    <w:rsid w:val="00891502"/>
    <w:rsid w:val="00891781"/>
    <w:rsid w:val="00891A11"/>
    <w:rsid w:val="00891AAD"/>
    <w:rsid w:val="00891C39"/>
    <w:rsid w:val="00891E1B"/>
    <w:rsid w:val="008926F4"/>
    <w:rsid w:val="00892AF0"/>
    <w:rsid w:val="00892C35"/>
    <w:rsid w:val="00892D9D"/>
    <w:rsid w:val="008932E0"/>
    <w:rsid w:val="00893341"/>
    <w:rsid w:val="00893822"/>
    <w:rsid w:val="00893D57"/>
    <w:rsid w:val="008946BA"/>
    <w:rsid w:val="00894A01"/>
    <w:rsid w:val="00894BDC"/>
    <w:rsid w:val="008953AE"/>
    <w:rsid w:val="00895807"/>
    <w:rsid w:val="00896243"/>
    <w:rsid w:val="008964C6"/>
    <w:rsid w:val="00896615"/>
    <w:rsid w:val="008974B8"/>
    <w:rsid w:val="0089757E"/>
    <w:rsid w:val="008978B7"/>
    <w:rsid w:val="00897DB9"/>
    <w:rsid w:val="008A004A"/>
    <w:rsid w:val="008A032A"/>
    <w:rsid w:val="008A0A6F"/>
    <w:rsid w:val="008A0B09"/>
    <w:rsid w:val="008A0CA9"/>
    <w:rsid w:val="008A1161"/>
    <w:rsid w:val="008A148B"/>
    <w:rsid w:val="008A1518"/>
    <w:rsid w:val="008A186D"/>
    <w:rsid w:val="008A22B1"/>
    <w:rsid w:val="008A2462"/>
    <w:rsid w:val="008A2C9D"/>
    <w:rsid w:val="008A2E02"/>
    <w:rsid w:val="008A2EB4"/>
    <w:rsid w:val="008A3289"/>
    <w:rsid w:val="008A3299"/>
    <w:rsid w:val="008A3625"/>
    <w:rsid w:val="008A3A46"/>
    <w:rsid w:val="008A3A4C"/>
    <w:rsid w:val="008A3B94"/>
    <w:rsid w:val="008A3B9C"/>
    <w:rsid w:val="008A41CD"/>
    <w:rsid w:val="008A4A97"/>
    <w:rsid w:val="008A54DC"/>
    <w:rsid w:val="008A5D47"/>
    <w:rsid w:val="008A5F90"/>
    <w:rsid w:val="008A647C"/>
    <w:rsid w:val="008A698A"/>
    <w:rsid w:val="008A6B0E"/>
    <w:rsid w:val="008A6E2F"/>
    <w:rsid w:val="008A6EE0"/>
    <w:rsid w:val="008A6FA3"/>
    <w:rsid w:val="008A7362"/>
    <w:rsid w:val="008A73CE"/>
    <w:rsid w:val="008A7413"/>
    <w:rsid w:val="008A76B5"/>
    <w:rsid w:val="008A76FB"/>
    <w:rsid w:val="008A7A93"/>
    <w:rsid w:val="008A7B73"/>
    <w:rsid w:val="008A7F31"/>
    <w:rsid w:val="008B0060"/>
    <w:rsid w:val="008B00C7"/>
    <w:rsid w:val="008B02C3"/>
    <w:rsid w:val="008B0316"/>
    <w:rsid w:val="008B0B72"/>
    <w:rsid w:val="008B1550"/>
    <w:rsid w:val="008B1BA0"/>
    <w:rsid w:val="008B1ED9"/>
    <w:rsid w:val="008B230D"/>
    <w:rsid w:val="008B244F"/>
    <w:rsid w:val="008B24CE"/>
    <w:rsid w:val="008B24FD"/>
    <w:rsid w:val="008B255E"/>
    <w:rsid w:val="008B2980"/>
    <w:rsid w:val="008B342F"/>
    <w:rsid w:val="008B3B8E"/>
    <w:rsid w:val="008B3E81"/>
    <w:rsid w:val="008B45CD"/>
    <w:rsid w:val="008B46B5"/>
    <w:rsid w:val="008B50C0"/>
    <w:rsid w:val="008B5166"/>
    <w:rsid w:val="008B51EF"/>
    <w:rsid w:val="008B53C8"/>
    <w:rsid w:val="008B573C"/>
    <w:rsid w:val="008B59EB"/>
    <w:rsid w:val="008B5A0C"/>
    <w:rsid w:val="008B61EF"/>
    <w:rsid w:val="008B63C0"/>
    <w:rsid w:val="008B6649"/>
    <w:rsid w:val="008B6670"/>
    <w:rsid w:val="008B66A7"/>
    <w:rsid w:val="008B672F"/>
    <w:rsid w:val="008B6A56"/>
    <w:rsid w:val="008B6B49"/>
    <w:rsid w:val="008B6D75"/>
    <w:rsid w:val="008B728B"/>
    <w:rsid w:val="008B72F8"/>
    <w:rsid w:val="008C01AB"/>
    <w:rsid w:val="008C0267"/>
    <w:rsid w:val="008C0314"/>
    <w:rsid w:val="008C0399"/>
    <w:rsid w:val="008C05E9"/>
    <w:rsid w:val="008C09BB"/>
    <w:rsid w:val="008C231D"/>
    <w:rsid w:val="008C29ED"/>
    <w:rsid w:val="008C2ABC"/>
    <w:rsid w:val="008C2E11"/>
    <w:rsid w:val="008C3A11"/>
    <w:rsid w:val="008C404E"/>
    <w:rsid w:val="008C4110"/>
    <w:rsid w:val="008C4253"/>
    <w:rsid w:val="008C45C4"/>
    <w:rsid w:val="008C4793"/>
    <w:rsid w:val="008C48A4"/>
    <w:rsid w:val="008C4969"/>
    <w:rsid w:val="008C4DC3"/>
    <w:rsid w:val="008C59C5"/>
    <w:rsid w:val="008C5DB7"/>
    <w:rsid w:val="008C61C1"/>
    <w:rsid w:val="008C6419"/>
    <w:rsid w:val="008C679E"/>
    <w:rsid w:val="008C68B4"/>
    <w:rsid w:val="008C6A66"/>
    <w:rsid w:val="008C6BD2"/>
    <w:rsid w:val="008C6D62"/>
    <w:rsid w:val="008C6E03"/>
    <w:rsid w:val="008C6E96"/>
    <w:rsid w:val="008C6F4E"/>
    <w:rsid w:val="008C7117"/>
    <w:rsid w:val="008C7CAC"/>
    <w:rsid w:val="008C7D6C"/>
    <w:rsid w:val="008D00D4"/>
    <w:rsid w:val="008D0A9A"/>
    <w:rsid w:val="008D10D2"/>
    <w:rsid w:val="008D1181"/>
    <w:rsid w:val="008D15C1"/>
    <w:rsid w:val="008D1CB8"/>
    <w:rsid w:val="008D1E19"/>
    <w:rsid w:val="008D1EB6"/>
    <w:rsid w:val="008D2007"/>
    <w:rsid w:val="008D235B"/>
    <w:rsid w:val="008D26FA"/>
    <w:rsid w:val="008D274F"/>
    <w:rsid w:val="008D2FF6"/>
    <w:rsid w:val="008D349A"/>
    <w:rsid w:val="008D3E4B"/>
    <w:rsid w:val="008D3FC7"/>
    <w:rsid w:val="008D4911"/>
    <w:rsid w:val="008D4D90"/>
    <w:rsid w:val="008D5027"/>
    <w:rsid w:val="008D5832"/>
    <w:rsid w:val="008D5C86"/>
    <w:rsid w:val="008D702C"/>
    <w:rsid w:val="008D704F"/>
    <w:rsid w:val="008D7115"/>
    <w:rsid w:val="008D7151"/>
    <w:rsid w:val="008D7421"/>
    <w:rsid w:val="008D7716"/>
    <w:rsid w:val="008D776A"/>
    <w:rsid w:val="008D77F0"/>
    <w:rsid w:val="008E01DA"/>
    <w:rsid w:val="008E06F5"/>
    <w:rsid w:val="008E070A"/>
    <w:rsid w:val="008E0A3F"/>
    <w:rsid w:val="008E0B5D"/>
    <w:rsid w:val="008E12A4"/>
    <w:rsid w:val="008E1C0C"/>
    <w:rsid w:val="008E21C0"/>
    <w:rsid w:val="008E265A"/>
    <w:rsid w:val="008E28DA"/>
    <w:rsid w:val="008E2BE3"/>
    <w:rsid w:val="008E2C16"/>
    <w:rsid w:val="008E31D1"/>
    <w:rsid w:val="008E371E"/>
    <w:rsid w:val="008E425B"/>
    <w:rsid w:val="008E4428"/>
    <w:rsid w:val="008E4728"/>
    <w:rsid w:val="008E4876"/>
    <w:rsid w:val="008E4C45"/>
    <w:rsid w:val="008E4FDD"/>
    <w:rsid w:val="008E5493"/>
    <w:rsid w:val="008E5570"/>
    <w:rsid w:val="008E597C"/>
    <w:rsid w:val="008E6091"/>
    <w:rsid w:val="008E6328"/>
    <w:rsid w:val="008E65FA"/>
    <w:rsid w:val="008E6648"/>
    <w:rsid w:val="008E6736"/>
    <w:rsid w:val="008E6817"/>
    <w:rsid w:val="008E6A77"/>
    <w:rsid w:val="008E6F95"/>
    <w:rsid w:val="008E7457"/>
    <w:rsid w:val="008F09B9"/>
    <w:rsid w:val="008F0E4A"/>
    <w:rsid w:val="008F1012"/>
    <w:rsid w:val="008F11F4"/>
    <w:rsid w:val="008F1D40"/>
    <w:rsid w:val="008F2192"/>
    <w:rsid w:val="008F25B5"/>
    <w:rsid w:val="008F2AAD"/>
    <w:rsid w:val="008F2CF2"/>
    <w:rsid w:val="008F3324"/>
    <w:rsid w:val="008F338F"/>
    <w:rsid w:val="008F397F"/>
    <w:rsid w:val="008F3E29"/>
    <w:rsid w:val="008F471A"/>
    <w:rsid w:val="008F4ACB"/>
    <w:rsid w:val="008F4DBE"/>
    <w:rsid w:val="008F5101"/>
    <w:rsid w:val="008F5410"/>
    <w:rsid w:val="008F541E"/>
    <w:rsid w:val="008F5462"/>
    <w:rsid w:val="008F58A7"/>
    <w:rsid w:val="008F5DA8"/>
    <w:rsid w:val="008F5DCB"/>
    <w:rsid w:val="008F5F62"/>
    <w:rsid w:val="008F61C3"/>
    <w:rsid w:val="008F6A5A"/>
    <w:rsid w:val="008F6CBD"/>
    <w:rsid w:val="008F6D2E"/>
    <w:rsid w:val="008F6E2A"/>
    <w:rsid w:val="008F7073"/>
    <w:rsid w:val="008F717B"/>
    <w:rsid w:val="008F7461"/>
    <w:rsid w:val="008F7723"/>
    <w:rsid w:val="008F7D09"/>
    <w:rsid w:val="008F7EF2"/>
    <w:rsid w:val="009002B8"/>
    <w:rsid w:val="00900A16"/>
    <w:rsid w:val="00900E42"/>
    <w:rsid w:val="00901044"/>
    <w:rsid w:val="00901AFB"/>
    <w:rsid w:val="00901C4A"/>
    <w:rsid w:val="00901FFE"/>
    <w:rsid w:val="00902069"/>
    <w:rsid w:val="00902648"/>
    <w:rsid w:val="00902A8F"/>
    <w:rsid w:val="00902B5A"/>
    <w:rsid w:val="0090304B"/>
    <w:rsid w:val="00903796"/>
    <w:rsid w:val="009039B4"/>
    <w:rsid w:val="00903AD9"/>
    <w:rsid w:val="00903C75"/>
    <w:rsid w:val="0090562C"/>
    <w:rsid w:val="00905790"/>
    <w:rsid w:val="00905EA8"/>
    <w:rsid w:val="009061D2"/>
    <w:rsid w:val="00906215"/>
    <w:rsid w:val="009067F9"/>
    <w:rsid w:val="00906888"/>
    <w:rsid w:val="00906989"/>
    <w:rsid w:val="009102D3"/>
    <w:rsid w:val="00910828"/>
    <w:rsid w:val="00910E90"/>
    <w:rsid w:val="00911280"/>
    <w:rsid w:val="00911B16"/>
    <w:rsid w:val="00911E8D"/>
    <w:rsid w:val="00912139"/>
    <w:rsid w:val="00912528"/>
    <w:rsid w:val="009127F5"/>
    <w:rsid w:val="009128E2"/>
    <w:rsid w:val="00913202"/>
    <w:rsid w:val="00913515"/>
    <w:rsid w:val="00913A35"/>
    <w:rsid w:val="00913A4E"/>
    <w:rsid w:val="00914793"/>
    <w:rsid w:val="00914938"/>
    <w:rsid w:val="00914C02"/>
    <w:rsid w:val="009151A3"/>
    <w:rsid w:val="009155C7"/>
    <w:rsid w:val="009155FF"/>
    <w:rsid w:val="009156BB"/>
    <w:rsid w:val="009157E4"/>
    <w:rsid w:val="009157E8"/>
    <w:rsid w:val="00915C26"/>
    <w:rsid w:val="00915F8E"/>
    <w:rsid w:val="00915FF5"/>
    <w:rsid w:val="0091684C"/>
    <w:rsid w:val="009169E3"/>
    <w:rsid w:val="00916AD3"/>
    <w:rsid w:val="00916BCF"/>
    <w:rsid w:val="00916ECD"/>
    <w:rsid w:val="0091787F"/>
    <w:rsid w:val="00917E31"/>
    <w:rsid w:val="00917E8C"/>
    <w:rsid w:val="009200CF"/>
    <w:rsid w:val="0092061D"/>
    <w:rsid w:val="00920AA2"/>
    <w:rsid w:val="00920F24"/>
    <w:rsid w:val="00921188"/>
    <w:rsid w:val="00921583"/>
    <w:rsid w:val="00921666"/>
    <w:rsid w:val="00921937"/>
    <w:rsid w:val="009219D6"/>
    <w:rsid w:val="00921B19"/>
    <w:rsid w:val="00922B30"/>
    <w:rsid w:val="00923A82"/>
    <w:rsid w:val="00923FF7"/>
    <w:rsid w:val="009241E4"/>
    <w:rsid w:val="009245EC"/>
    <w:rsid w:val="00924BD0"/>
    <w:rsid w:val="00924CF5"/>
    <w:rsid w:val="009250D5"/>
    <w:rsid w:val="00925A85"/>
    <w:rsid w:val="00925F3F"/>
    <w:rsid w:val="00926758"/>
    <w:rsid w:val="00926BD7"/>
    <w:rsid w:val="00926CAF"/>
    <w:rsid w:val="00926F2B"/>
    <w:rsid w:val="00927120"/>
    <w:rsid w:val="009273BF"/>
    <w:rsid w:val="009276D5"/>
    <w:rsid w:val="00927A9F"/>
    <w:rsid w:val="00927C9A"/>
    <w:rsid w:val="009305FD"/>
    <w:rsid w:val="00930723"/>
    <w:rsid w:val="00930D73"/>
    <w:rsid w:val="00931064"/>
    <w:rsid w:val="00931151"/>
    <w:rsid w:val="009311FA"/>
    <w:rsid w:val="009313D6"/>
    <w:rsid w:val="0093190E"/>
    <w:rsid w:val="009319CC"/>
    <w:rsid w:val="00931AA5"/>
    <w:rsid w:val="00931C00"/>
    <w:rsid w:val="00931D13"/>
    <w:rsid w:val="00931EE5"/>
    <w:rsid w:val="0093206E"/>
    <w:rsid w:val="0093207F"/>
    <w:rsid w:val="009322F8"/>
    <w:rsid w:val="009323D2"/>
    <w:rsid w:val="0093279B"/>
    <w:rsid w:val="00932992"/>
    <w:rsid w:val="009336AE"/>
    <w:rsid w:val="009337E9"/>
    <w:rsid w:val="009354F3"/>
    <w:rsid w:val="0093579F"/>
    <w:rsid w:val="00935DA1"/>
    <w:rsid w:val="00935F7C"/>
    <w:rsid w:val="00936481"/>
    <w:rsid w:val="0093657F"/>
    <w:rsid w:val="009365E1"/>
    <w:rsid w:val="00936645"/>
    <w:rsid w:val="0093674B"/>
    <w:rsid w:val="00936B6F"/>
    <w:rsid w:val="00936F96"/>
    <w:rsid w:val="009371A8"/>
    <w:rsid w:val="00937700"/>
    <w:rsid w:val="00937792"/>
    <w:rsid w:val="009377A9"/>
    <w:rsid w:val="00937900"/>
    <w:rsid w:val="00937981"/>
    <w:rsid w:val="009379AE"/>
    <w:rsid w:val="00937C5B"/>
    <w:rsid w:val="00937F51"/>
    <w:rsid w:val="009400E5"/>
    <w:rsid w:val="00940456"/>
    <w:rsid w:val="00940D23"/>
    <w:rsid w:val="00941071"/>
    <w:rsid w:val="009411D1"/>
    <w:rsid w:val="00941840"/>
    <w:rsid w:val="00941848"/>
    <w:rsid w:val="00941B4C"/>
    <w:rsid w:val="00941C94"/>
    <w:rsid w:val="009428B1"/>
    <w:rsid w:val="00942DCE"/>
    <w:rsid w:val="00942F3D"/>
    <w:rsid w:val="00942F9C"/>
    <w:rsid w:val="00942FF2"/>
    <w:rsid w:val="009430BB"/>
    <w:rsid w:val="0094327E"/>
    <w:rsid w:val="0094333D"/>
    <w:rsid w:val="009433D0"/>
    <w:rsid w:val="00943E9E"/>
    <w:rsid w:val="00944451"/>
    <w:rsid w:val="009447F5"/>
    <w:rsid w:val="00944827"/>
    <w:rsid w:val="00944D1F"/>
    <w:rsid w:val="00944EF8"/>
    <w:rsid w:val="009459F0"/>
    <w:rsid w:val="00945AEC"/>
    <w:rsid w:val="00945D7D"/>
    <w:rsid w:val="00945ED1"/>
    <w:rsid w:val="009462F3"/>
    <w:rsid w:val="00946794"/>
    <w:rsid w:val="00946F48"/>
    <w:rsid w:val="009471D3"/>
    <w:rsid w:val="009472D0"/>
    <w:rsid w:val="00947413"/>
    <w:rsid w:val="0094749D"/>
    <w:rsid w:val="00947BC7"/>
    <w:rsid w:val="00951248"/>
    <w:rsid w:val="00951714"/>
    <w:rsid w:val="00951816"/>
    <w:rsid w:val="009518F7"/>
    <w:rsid w:val="00951D20"/>
    <w:rsid w:val="00951F37"/>
    <w:rsid w:val="00951FE1"/>
    <w:rsid w:val="00952259"/>
    <w:rsid w:val="009522E1"/>
    <w:rsid w:val="00952323"/>
    <w:rsid w:val="00952359"/>
    <w:rsid w:val="009529C7"/>
    <w:rsid w:val="00952A01"/>
    <w:rsid w:val="00952D35"/>
    <w:rsid w:val="00952F83"/>
    <w:rsid w:val="0095404F"/>
    <w:rsid w:val="00954170"/>
    <w:rsid w:val="009544B5"/>
    <w:rsid w:val="009544F6"/>
    <w:rsid w:val="009554C5"/>
    <w:rsid w:val="009558B9"/>
    <w:rsid w:val="00955DCB"/>
    <w:rsid w:val="0095615C"/>
    <w:rsid w:val="00956176"/>
    <w:rsid w:val="00956235"/>
    <w:rsid w:val="0095641D"/>
    <w:rsid w:val="0095663F"/>
    <w:rsid w:val="00956859"/>
    <w:rsid w:val="00956D03"/>
    <w:rsid w:val="00956E7D"/>
    <w:rsid w:val="00956EA0"/>
    <w:rsid w:val="00956FB9"/>
    <w:rsid w:val="0095713A"/>
    <w:rsid w:val="009575D7"/>
    <w:rsid w:val="009578E3"/>
    <w:rsid w:val="00957BA7"/>
    <w:rsid w:val="00957C47"/>
    <w:rsid w:val="009602E4"/>
    <w:rsid w:val="00961060"/>
    <w:rsid w:val="00961138"/>
    <w:rsid w:val="0096143A"/>
    <w:rsid w:val="00961857"/>
    <w:rsid w:val="00961942"/>
    <w:rsid w:val="00961A93"/>
    <w:rsid w:val="00961E4D"/>
    <w:rsid w:val="00961E77"/>
    <w:rsid w:val="0096205A"/>
    <w:rsid w:val="00962423"/>
    <w:rsid w:val="00962516"/>
    <w:rsid w:val="00963069"/>
    <w:rsid w:val="009636BB"/>
    <w:rsid w:val="0096434B"/>
    <w:rsid w:val="0096447D"/>
    <w:rsid w:val="0096448A"/>
    <w:rsid w:val="00964CA1"/>
    <w:rsid w:val="00964CC5"/>
    <w:rsid w:val="009655E2"/>
    <w:rsid w:val="00965819"/>
    <w:rsid w:val="00965DB8"/>
    <w:rsid w:val="00966080"/>
    <w:rsid w:val="00966A21"/>
    <w:rsid w:val="00966A23"/>
    <w:rsid w:val="00966D18"/>
    <w:rsid w:val="00966D99"/>
    <w:rsid w:val="00966F55"/>
    <w:rsid w:val="009674A9"/>
    <w:rsid w:val="0096762A"/>
    <w:rsid w:val="00967D81"/>
    <w:rsid w:val="00970066"/>
    <w:rsid w:val="00970436"/>
    <w:rsid w:val="009704FF"/>
    <w:rsid w:val="00970662"/>
    <w:rsid w:val="00970B32"/>
    <w:rsid w:val="00970EB6"/>
    <w:rsid w:val="009713A6"/>
    <w:rsid w:val="009718C0"/>
    <w:rsid w:val="00971E26"/>
    <w:rsid w:val="009722C6"/>
    <w:rsid w:val="009725CD"/>
    <w:rsid w:val="0097281A"/>
    <w:rsid w:val="00972A4F"/>
    <w:rsid w:val="00972F05"/>
    <w:rsid w:val="00972FAD"/>
    <w:rsid w:val="00973626"/>
    <w:rsid w:val="00973997"/>
    <w:rsid w:val="00973EAB"/>
    <w:rsid w:val="00974013"/>
    <w:rsid w:val="0097434C"/>
    <w:rsid w:val="00974497"/>
    <w:rsid w:val="00974CFD"/>
    <w:rsid w:val="009750A3"/>
    <w:rsid w:val="009761CD"/>
    <w:rsid w:val="009762C4"/>
    <w:rsid w:val="00976770"/>
    <w:rsid w:val="009768EB"/>
    <w:rsid w:val="00976C31"/>
    <w:rsid w:val="00977040"/>
    <w:rsid w:val="00980B1E"/>
    <w:rsid w:val="00980B55"/>
    <w:rsid w:val="00980B94"/>
    <w:rsid w:val="00980D37"/>
    <w:rsid w:val="00980D79"/>
    <w:rsid w:val="00980FBC"/>
    <w:rsid w:val="00981D74"/>
    <w:rsid w:val="00981F0F"/>
    <w:rsid w:val="009821A4"/>
    <w:rsid w:val="009821BD"/>
    <w:rsid w:val="009827DD"/>
    <w:rsid w:val="009827FE"/>
    <w:rsid w:val="00983043"/>
    <w:rsid w:val="0098334C"/>
    <w:rsid w:val="00983D28"/>
    <w:rsid w:val="0098492F"/>
    <w:rsid w:val="0098526A"/>
    <w:rsid w:val="009853BA"/>
    <w:rsid w:val="00985EEE"/>
    <w:rsid w:val="00986E27"/>
    <w:rsid w:val="00986E7F"/>
    <w:rsid w:val="00987091"/>
    <w:rsid w:val="009879D1"/>
    <w:rsid w:val="00990039"/>
    <w:rsid w:val="00990AF2"/>
    <w:rsid w:val="00990C05"/>
    <w:rsid w:val="009911E6"/>
    <w:rsid w:val="00991D45"/>
    <w:rsid w:val="0099205C"/>
    <w:rsid w:val="00992326"/>
    <w:rsid w:val="009923DF"/>
    <w:rsid w:val="00992491"/>
    <w:rsid w:val="00992562"/>
    <w:rsid w:val="00992959"/>
    <w:rsid w:val="00992CEC"/>
    <w:rsid w:val="00993060"/>
    <w:rsid w:val="00993571"/>
    <w:rsid w:val="0099362A"/>
    <w:rsid w:val="009938C8"/>
    <w:rsid w:val="009945FB"/>
    <w:rsid w:val="009948D1"/>
    <w:rsid w:val="009949F4"/>
    <w:rsid w:val="00994D47"/>
    <w:rsid w:val="00995005"/>
    <w:rsid w:val="009951E5"/>
    <w:rsid w:val="00995711"/>
    <w:rsid w:val="0099586E"/>
    <w:rsid w:val="00995953"/>
    <w:rsid w:val="00995E2E"/>
    <w:rsid w:val="00996631"/>
    <w:rsid w:val="00997216"/>
    <w:rsid w:val="0099721D"/>
    <w:rsid w:val="009973B4"/>
    <w:rsid w:val="00997401"/>
    <w:rsid w:val="009977CE"/>
    <w:rsid w:val="009A01FB"/>
    <w:rsid w:val="009A039B"/>
    <w:rsid w:val="009A067F"/>
    <w:rsid w:val="009A0F7A"/>
    <w:rsid w:val="009A0FAE"/>
    <w:rsid w:val="009A1637"/>
    <w:rsid w:val="009A18D6"/>
    <w:rsid w:val="009A27A0"/>
    <w:rsid w:val="009A29F4"/>
    <w:rsid w:val="009A352C"/>
    <w:rsid w:val="009A371B"/>
    <w:rsid w:val="009A3C17"/>
    <w:rsid w:val="009A3C57"/>
    <w:rsid w:val="009A3D65"/>
    <w:rsid w:val="009A4093"/>
    <w:rsid w:val="009A420D"/>
    <w:rsid w:val="009A4322"/>
    <w:rsid w:val="009A4958"/>
    <w:rsid w:val="009A4C60"/>
    <w:rsid w:val="009A4FD0"/>
    <w:rsid w:val="009A5135"/>
    <w:rsid w:val="009A532B"/>
    <w:rsid w:val="009A540C"/>
    <w:rsid w:val="009A5533"/>
    <w:rsid w:val="009A55F9"/>
    <w:rsid w:val="009A5AC1"/>
    <w:rsid w:val="009A5B8B"/>
    <w:rsid w:val="009A5F56"/>
    <w:rsid w:val="009A604B"/>
    <w:rsid w:val="009A6880"/>
    <w:rsid w:val="009A6951"/>
    <w:rsid w:val="009A69C1"/>
    <w:rsid w:val="009A6AF1"/>
    <w:rsid w:val="009A6CA3"/>
    <w:rsid w:val="009A6ED2"/>
    <w:rsid w:val="009A7D35"/>
    <w:rsid w:val="009B04E8"/>
    <w:rsid w:val="009B0650"/>
    <w:rsid w:val="009B070F"/>
    <w:rsid w:val="009B1174"/>
    <w:rsid w:val="009B1502"/>
    <w:rsid w:val="009B1667"/>
    <w:rsid w:val="009B17A2"/>
    <w:rsid w:val="009B19DB"/>
    <w:rsid w:val="009B1E14"/>
    <w:rsid w:val="009B1ED5"/>
    <w:rsid w:val="009B2C95"/>
    <w:rsid w:val="009B2E81"/>
    <w:rsid w:val="009B332A"/>
    <w:rsid w:val="009B339F"/>
    <w:rsid w:val="009B340B"/>
    <w:rsid w:val="009B3499"/>
    <w:rsid w:val="009B3C27"/>
    <w:rsid w:val="009B3DEB"/>
    <w:rsid w:val="009B3E35"/>
    <w:rsid w:val="009B3F3A"/>
    <w:rsid w:val="009B4138"/>
    <w:rsid w:val="009B454A"/>
    <w:rsid w:val="009B4846"/>
    <w:rsid w:val="009B4957"/>
    <w:rsid w:val="009B4B71"/>
    <w:rsid w:val="009B537A"/>
    <w:rsid w:val="009B55FE"/>
    <w:rsid w:val="009B6E60"/>
    <w:rsid w:val="009B6EEC"/>
    <w:rsid w:val="009B730D"/>
    <w:rsid w:val="009B7790"/>
    <w:rsid w:val="009B7A4E"/>
    <w:rsid w:val="009C0183"/>
    <w:rsid w:val="009C0436"/>
    <w:rsid w:val="009C0A82"/>
    <w:rsid w:val="009C0CBE"/>
    <w:rsid w:val="009C1E73"/>
    <w:rsid w:val="009C2399"/>
    <w:rsid w:val="009C23CA"/>
    <w:rsid w:val="009C290B"/>
    <w:rsid w:val="009C2F17"/>
    <w:rsid w:val="009C2F6F"/>
    <w:rsid w:val="009C36FE"/>
    <w:rsid w:val="009C37C1"/>
    <w:rsid w:val="009C3A47"/>
    <w:rsid w:val="009C46FE"/>
    <w:rsid w:val="009C4D0A"/>
    <w:rsid w:val="009C547B"/>
    <w:rsid w:val="009C5864"/>
    <w:rsid w:val="009C5916"/>
    <w:rsid w:val="009C5974"/>
    <w:rsid w:val="009C66BF"/>
    <w:rsid w:val="009C6873"/>
    <w:rsid w:val="009C69ED"/>
    <w:rsid w:val="009C71C1"/>
    <w:rsid w:val="009C723A"/>
    <w:rsid w:val="009C75A0"/>
    <w:rsid w:val="009C7A5F"/>
    <w:rsid w:val="009C7AD7"/>
    <w:rsid w:val="009D00F8"/>
    <w:rsid w:val="009D049B"/>
    <w:rsid w:val="009D0A92"/>
    <w:rsid w:val="009D0BE6"/>
    <w:rsid w:val="009D0CF5"/>
    <w:rsid w:val="009D119C"/>
    <w:rsid w:val="009D12EF"/>
    <w:rsid w:val="009D1471"/>
    <w:rsid w:val="009D1649"/>
    <w:rsid w:val="009D179F"/>
    <w:rsid w:val="009D19BA"/>
    <w:rsid w:val="009D1A0F"/>
    <w:rsid w:val="009D1A34"/>
    <w:rsid w:val="009D1F95"/>
    <w:rsid w:val="009D21F7"/>
    <w:rsid w:val="009D22A2"/>
    <w:rsid w:val="009D2658"/>
    <w:rsid w:val="009D27D4"/>
    <w:rsid w:val="009D2888"/>
    <w:rsid w:val="009D29B0"/>
    <w:rsid w:val="009D2D4E"/>
    <w:rsid w:val="009D3742"/>
    <w:rsid w:val="009D3831"/>
    <w:rsid w:val="009D3D64"/>
    <w:rsid w:val="009D4446"/>
    <w:rsid w:val="009D4491"/>
    <w:rsid w:val="009D45AB"/>
    <w:rsid w:val="009D4E1D"/>
    <w:rsid w:val="009D4FF8"/>
    <w:rsid w:val="009D52A2"/>
    <w:rsid w:val="009D6349"/>
    <w:rsid w:val="009D635D"/>
    <w:rsid w:val="009D6D29"/>
    <w:rsid w:val="009D6E82"/>
    <w:rsid w:val="009D7C14"/>
    <w:rsid w:val="009E01B9"/>
    <w:rsid w:val="009E075D"/>
    <w:rsid w:val="009E084B"/>
    <w:rsid w:val="009E09C2"/>
    <w:rsid w:val="009E194D"/>
    <w:rsid w:val="009E1C29"/>
    <w:rsid w:val="009E217C"/>
    <w:rsid w:val="009E21DB"/>
    <w:rsid w:val="009E27A8"/>
    <w:rsid w:val="009E27B7"/>
    <w:rsid w:val="009E2AA0"/>
    <w:rsid w:val="009E2BB2"/>
    <w:rsid w:val="009E2FD6"/>
    <w:rsid w:val="009E3182"/>
    <w:rsid w:val="009E3240"/>
    <w:rsid w:val="009E326F"/>
    <w:rsid w:val="009E3578"/>
    <w:rsid w:val="009E3D11"/>
    <w:rsid w:val="009E3E05"/>
    <w:rsid w:val="009E3F2C"/>
    <w:rsid w:val="009E3FDB"/>
    <w:rsid w:val="009E4294"/>
    <w:rsid w:val="009E4F7E"/>
    <w:rsid w:val="009E5166"/>
    <w:rsid w:val="009E55BF"/>
    <w:rsid w:val="009E572D"/>
    <w:rsid w:val="009E589B"/>
    <w:rsid w:val="009E5B06"/>
    <w:rsid w:val="009E5CF4"/>
    <w:rsid w:val="009E61C7"/>
    <w:rsid w:val="009E61F4"/>
    <w:rsid w:val="009E675F"/>
    <w:rsid w:val="009E67D2"/>
    <w:rsid w:val="009E67E5"/>
    <w:rsid w:val="009E67FD"/>
    <w:rsid w:val="009F0688"/>
    <w:rsid w:val="009F0B42"/>
    <w:rsid w:val="009F0BCD"/>
    <w:rsid w:val="009F0C85"/>
    <w:rsid w:val="009F107D"/>
    <w:rsid w:val="009F1111"/>
    <w:rsid w:val="009F118C"/>
    <w:rsid w:val="009F11B7"/>
    <w:rsid w:val="009F1438"/>
    <w:rsid w:val="009F1467"/>
    <w:rsid w:val="009F1513"/>
    <w:rsid w:val="009F1E3F"/>
    <w:rsid w:val="009F26B9"/>
    <w:rsid w:val="009F2D28"/>
    <w:rsid w:val="009F2EDA"/>
    <w:rsid w:val="009F36FC"/>
    <w:rsid w:val="009F3784"/>
    <w:rsid w:val="009F37BB"/>
    <w:rsid w:val="009F3E69"/>
    <w:rsid w:val="009F4342"/>
    <w:rsid w:val="009F4408"/>
    <w:rsid w:val="009F472C"/>
    <w:rsid w:val="009F4C3D"/>
    <w:rsid w:val="009F4C3E"/>
    <w:rsid w:val="009F4E18"/>
    <w:rsid w:val="009F520B"/>
    <w:rsid w:val="009F547F"/>
    <w:rsid w:val="009F592A"/>
    <w:rsid w:val="009F5AFB"/>
    <w:rsid w:val="009F62D1"/>
    <w:rsid w:val="009F63AA"/>
    <w:rsid w:val="009F6835"/>
    <w:rsid w:val="009F6BBB"/>
    <w:rsid w:val="009F6D9F"/>
    <w:rsid w:val="009F7CF4"/>
    <w:rsid w:val="00A00A1D"/>
    <w:rsid w:val="00A00C11"/>
    <w:rsid w:val="00A0146D"/>
    <w:rsid w:val="00A01721"/>
    <w:rsid w:val="00A01A3E"/>
    <w:rsid w:val="00A01C71"/>
    <w:rsid w:val="00A02429"/>
    <w:rsid w:val="00A02CFB"/>
    <w:rsid w:val="00A0326F"/>
    <w:rsid w:val="00A032B1"/>
    <w:rsid w:val="00A0374C"/>
    <w:rsid w:val="00A0378D"/>
    <w:rsid w:val="00A03917"/>
    <w:rsid w:val="00A03F3C"/>
    <w:rsid w:val="00A0409F"/>
    <w:rsid w:val="00A042CE"/>
    <w:rsid w:val="00A0455C"/>
    <w:rsid w:val="00A049EE"/>
    <w:rsid w:val="00A04D0B"/>
    <w:rsid w:val="00A054DD"/>
    <w:rsid w:val="00A055F0"/>
    <w:rsid w:val="00A05758"/>
    <w:rsid w:val="00A05793"/>
    <w:rsid w:val="00A0596F"/>
    <w:rsid w:val="00A05AFC"/>
    <w:rsid w:val="00A05F2B"/>
    <w:rsid w:val="00A05F3C"/>
    <w:rsid w:val="00A0628F"/>
    <w:rsid w:val="00A063A0"/>
    <w:rsid w:val="00A06685"/>
    <w:rsid w:val="00A06728"/>
    <w:rsid w:val="00A06EBF"/>
    <w:rsid w:val="00A07037"/>
    <w:rsid w:val="00A072DF"/>
    <w:rsid w:val="00A076AA"/>
    <w:rsid w:val="00A07902"/>
    <w:rsid w:val="00A07F99"/>
    <w:rsid w:val="00A10125"/>
    <w:rsid w:val="00A105E7"/>
    <w:rsid w:val="00A1070E"/>
    <w:rsid w:val="00A10AFF"/>
    <w:rsid w:val="00A114C8"/>
    <w:rsid w:val="00A115FD"/>
    <w:rsid w:val="00A11B75"/>
    <w:rsid w:val="00A11C25"/>
    <w:rsid w:val="00A1280F"/>
    <w:rsid w:val="00A12A36"/>
    <w:rsid w:val="00A12A83"/>
    <w:rsid w:val="00A12F75"/>
    <w:rsid w:val="00A13471"/>
    <w:rsid w:val="00A1373B"/>
    <w:rsid w:val="00A137AD"/>
    <w:rsid w:val="00A139A5"/>
    <w:rsid w:val="00A13D6D"/>
    <w:rsid w:val="00A13E4E"/>
    <w:rsid w:val="00A14624"/>
    <w:rsid w:val="00A14CC1"/>
    <w:rsid w:val="00A14CE2"/>
    <w:rsid w:val="00A1514F"/>
    <w:rsid w:val="00A15299"/>
    <w:rsid w:val="00A1540F"/>
    <w:rsid w:val="00A15CDD"/>
    <w:rsid w:val="00A16121"/>
    <w:rsid w:val="00A1632A"/>
    <w:rsid w:val="00A16375"/>
    <w:rsid w:val="00A16450"/>
    <w:rsid w:val="00A16C6A"/>
    <w:rsid w:val="00A176F4"/>
    <w:rsid w:val="00A200B7"/>
    <w:rsid w:val="00A207FB"/>
    <w:rsid w:val="00A20D2D"/>
    <w:rsid w:val="00A2166E"/>
    <w:rsid w:val="00A217D1"/>
    <w:rsid w:val="00A21B72"/>
    <w:rsid w:val="00A21C86"/>
    <w:rsid w:val="00A226A4"/>
    <w:rsid w:val="00A227EC"/>
    <w:rsid w:val="00A22943"/>
    <w:rsid w:val="00A229A4"/>
    <w:rsid w:val="00A229F0"/>
    <w:rsid w:val="00A23301"/>
    <w:rsid w:val="00A235AD"/>
    <w:rsid w:val="00A235CE"/>
    <w:rsid w:val="00A236AA"/>
    <w:rsid w:val="00A236CB"/>
    <w:rsid w:val="00A2473E"/>
    <w:rsid w:val="00A24DAA"/>
    <w:rsid w:val="00A24DC8"/>
    <w:rsid w:val="00A25B03"/>
    <w:rsid w:val="00A25CE3"/>
    <w:rsid w:val="00A26041"/>
    <w:rsid w:val="00A2637E"/>
    <w:rsid w:val="00A269BC"/>
    <w:rsid w:val="00A26C9C"/>
    <w:rsid w:val="00A26E49"/>
    <w:rsid w:val="00A26EEB"/>
    <w:rsid w:val="00A27008"/>
    <w:rsid w:val="00A27033"/>
    <w:rsid w:val="00A2739B"/>
    <w:rsid w:val="00A2746B"/>
    <w:rsid w:val="00A27492"/>
    <w:rsid w:val="00A27524"/>
    <w:rsid w:val="00A27A44"/>
    <w:rsid w:val="00A27B73"/>
    <w:rsid w:val="00A27BA4"/>
    <w:rsid w:val="00A27DD5"/>
    <w:rsid w:val="00A3005D"/>
    <w:rsid w:val="00A300D7"/>
    <w:rsid w:val="00A30648"/>
    <w:rsid w:val="00A30F21"/>
    <w:rsid w:val="00A31130"/>
    <w:rsid w:val="00A31700"/>
    <w:rsid w:val="00A3224F"/>
    <w:rsid w:val="00A324F3"/>
    <w:rsid w:val="00A32ADE"/>
    <w:rsid w:val="00A330C4"/>
    <w:rsid w:val="00A331CE"/>
    <w:rsid w:val="00A3325F"/>
    <w:rsid w:val="00A332DB"/>
    <w:rsid w:val="00A33D27"/>
    <w:rsid w:val="00A33D71"/>
    <w:rsid w:val="00A33DC7"/>
    <w:rsid w:val="00A347BF"/>
    <w:rsid w:val="00A34C9D"/>
    <w:rsid w:val="00A34D59"/>
    <w:rsid w:val="00A3510F"/>
    <w:rsid w:val="00A3515F"/>
    <w:rsid w:val="00A35256"/>
    <w:rsid w:val="00A354C4"/>
    <w:rsid w:val="00A354E1"/>
    <w:rsid w:val="00A358DD"/>
    <w:rsid w:val="00A366EE"/>
    <w:rsid w:val="00A36A18"/>
    <w:rsid w:val="00A36BF4"/>
    <w:rsid w:val="00A372AA"/>
    <w:rsid w:val="00A37604"/>
    <w:rsid w:val="00A4067D"/>
    <w:rsid w:val="00A4086D"/>
    <w:rsid w:val="00A40AE4"/>
    <w:rsid w:val="00A40E23"/>
    <w:rsid w:val="00A40F57"/>
    <w:rsid w:val="00A410F3"/>
    <w:rsid w:val="00A4110A"/>
    <w:rsid w:val="00A41711"/>
    <w:rsid w:val="00A41732"/>
    <w:rsid w:val="00A4178D"/>
    <w:rsid w:val="00A41794"/>
    <w:rsid w:val="00A41852"/>
    <w:rsid w:val="00A41D51"/>
    <w:rsid w:val="00A41D94"/>
    <w:rsid w:val="00A41E80"/>
    <w:rsid w:val="00A426EB"/>
    <w:rsid w:val="00A42D2C"/>
    <w:rsid w:val="00A42FDE"/>
    <w:rsid w:val="00A432B4"/>
    <w:rsid w:val="00A435C9"/>
    <w:rsid w:val="00A43854"/>
    <w:rsid w:val="00A439CE"/>
    <w:rsid w:val="00A43DF9"/>
    <w:rsid w:val="00A44617"/>
    <w:rsid w:val="00A44A12"/>
    <w:rsid w:val="00A44A1C"/>
    <w:rsid w:val="00A44FC2"/>
    <w:rsid w:val="00A45718"/>
    <w:rsid w:val="00A45EF6"/>
    <w:rsid w:val="00A45F96"/>
    <w:rsid w:val="00A46313"/>
    <w:rsid w:val="00A464C8"/>
    <w:rsid w:val="00A46EAF"/>
    <w:rsid w:val="00A47877"/>
    <w:rsid w:val="00A50017"/>
    <w:rsid w:val="00A501AA"/>
    <w:rsid w:val="00A50341"/>
    <w:rsid w:val="00A503F9"/>
    <w:rsid w:val="00A5045E"/>
    <w:rsid w:val="00A507F3"/>
    <w:rsid w:val="00A508D4"/>
    <w:rsid w:val="00A5134B"/>
    <w:rsid w:val="00A51822"/>
    <w:rsid w:val="00A51A5D"/>
    <w:rsid w:val="00A51BE9"/>
    <w:rsid w:val="00A52013"/>
    <w:rsid w:val="00A52259"/>
    <w:rsid w:val="00A52FA6"/>
    <w:rsid w:val="00A52FE5"/>
    <w:rsid w:val="00A53007"/>
    <w:rsid w:val="00A536EA"/>
    <w:rsid w:val="00A54681"/>
    <w:rsid w:val="00A54CDB"/>
    <w:rsid w:val="00A54D3A"/>
    <w:rsid w:val="00A55174"/>
    <w:rsid w:val="00A551E2"/>
    <w:rsid w:val="00A55811"/>
    <w:rsid w:val="00A55BB5"/>
    <w:rsid w:val="00A56E3E"/>
    <w:rsid w:val="00A57187"/>
    <w:rsid w:val="00A57B61"/>
    <w:rsid w:val="00A57CCD"/>
    <w:rsid w:val="00A57CE9"/>
    <w:rsid w:val="00A6035C"/>
    <w:rsid w:val="00A60C38"/>
    <w:rsid w:val="00A617B5"/>
    <w:rsid w:val="00A61A18"/>
    <w:rsid w:val="00A61B13"/>
    <w:rsid w:val="00A61E3F"/>
    <w:rsid w:val="00A62080"/>
    <w:rsid w:val="00A6208A"/>
    <w:rsid w:val="00A62388"/>
    <w:rsid w:val="00A62885"/>
    <w:rsid w:val="00A62FA7"/>
    <w:rsid w:val="00A63760"/>
    <w:rsid w:val="00A640DD"/>
    <w:rsid w:val="00A646CB"/>
    <w:rsid w:val="00A646EA"/>
    <w:rsid w:val="00A64884"/>
    <w:rsid w:val="00A64911"/>
    <w:rsid w:val="00A65A73"/>
    <w:rsid w:val="00A665E4"/>
    <w:rsid w:val="00A66B2F"/>
    <w:rsid w:val="00A6714E"/>
    <w:rsid w:val="00A672AB"/>
    <w:rsid w:val="00A67864"/>
    <w:rsid w:val="00A678D4"/>
    <w:rsid w:val="00A67F1B"/>
    <w:rsid w:val="00A70189"/>
    <w:rsid w:val="00A703E9"/>
    <w:rsid w:val="00A7077B"/>
    <w:rsid w:val="00A70CAA"/>
    <w:rsid w:val="00A70E5C"/>
    <w:rsid w:val="00A71BF0"/>
    <w:rsid w:val="00A71C51"/>
    <w:rsid w:val="00A72ACA"/>
    <w:rsid w:val="00A72D92"/>
    <w:rsid w:val="00A730B3"/>
    <w:rsid w:val="00A736E0"/>
    <w:rsid w:val="00A7479A"/>
    <w:rsid w:val="00A74831"/>
    <w:rsid w:val="00A74AB0"/>
    <w:rsid w:val="00A750B2"/>
    <w:rsid w:val="00A752DB"/>
    <w:rsid w:val="00A75437"/>
    <w:rsid w:val="00A75649"/>
    <w:rsid w:val="00A7575E"/>
    <w:rsid w:val="00A75A82"/>
    <w:rsid w:val="00A765A0"/>
    <w:rsid w:val="00A769CE"/>
    <w:rsid w:val="00A76C0F"/>
    <w:rsid w:val="00A76EB4"/>
    <w:rsid w:val="00A80255"/>
    <w:rsid w:val="00A80310"/>
    <w:rsid w:val="00A8097F"/>
    <w:rsid w:val="00A80A67"/>
    <w:rsid w:val="00A811C9"/>
    <w:rsid w:val="00A81A63"/>
    <w:rsid w:val="00A81BDA"/>
    <w:rsid w:val="00A81E4A"/>
    <w:rsid w:val="00A82133"/>
    <w:rsid w:val="00A824AF"/>
    <w:rsid w:val="00A825C8"/>
    <w:rsid w:val="00A82914"/>
    <w:rsid w:val="00A82C2B"/>
    <w:rsid w:val="00A82FA7"/>
    <w:rsid w:val="00A83098"/>
    <w:rsid w:val="00A83498"/>
    <w:rsid w:val="00A835AE"/>
    <w:rsid w:val="00A835BA"/>
    <w:rsid w:val="00A83C6E"/>
    <w:rsid w:val="00A84758"/>
    <w:rsid w:val="00A85608"/>
    <w:rsid w:val="00A857D6"/>
    <w:rsid w:val="00A86026"/>
    <w:rsid w:val="00A866E2"/>
    <w:rsid w:val="00A87147"/>
    <w:rsid w:val="00A87418"/>
    <w:rsid w:val="00A87610"/>
    <w:rsid w:val="00A87F0C"/>
    <w:rsid w:val="00A90446"/>
    <w:rsid w:val="00A90B90"/>
    <w:rsid w:val="00A90BA5"/>
    <w:rsid w:val="00A90CAE"/>
    <w:rsid w:val="00A9176E"/>
    <w:rsid w:val="00A918F4"/>
    <w:rsid w:val="00A91BCE"/>
    <w:rsid w:val="00A91C24"/>
    <w:rsid w:val="00A91CE8"/>
    <w:rsid w:val="00A91DC8"/>
    <w:rsid w:val="00A9204C"/>
    <w:rsid w:val="00A9253A"/>
    <w:rsid w:val="00A927A7"/>
    <w:rsid w:val="00A927EE"/>
    <w:rsid w:val="00A92815"/>
    <w:rsid w:val="00A92B14"/>
    <w:rsid w:val="00A92B94"/>
    <w:rsid w:val="00A93062"/>
    <w:rsid w:val="00A93990"/>
    <w:rsid w:val="00A94087"/>
    <w:rsid w:val="00A9492B"/>
    <w:rsid w:val="00A949B8"/>
    <w:rsid w:val="00A949C6"/>
    <w:rsid w:val="00A949E6"/>
    <w:rsid w:val="00A94F0D"/>
    <w:rsid w:val="00A94F80"/>
    <w:rsid w:val="00A9589C"/>
    <w:rsid w:val="00A9590F"/>
    <w:rsid w:val="00A95EF7"/>
    <w:rsid w:val="00A96037"/>
    <w:rsid w:val="00A961E4"/>
    <w:rsid w:val="00A9646F"/>
    <w:rsid w:val="00A967BD"/>
    <w:rsid w:val="00A96EB9"/>
    <w:rsid w:val="00A9748E"/>
    <w:rsid w:val="00A97BBD"/>
    <w:rsid w:val="00A97CAB"/>
    <w:rsid w:val="00AA00C6"/>
    <w:rsid w:val="00AA05A7"/>
    <w:rsid w:val="00AA0654"/>
    <w:rsid w:val="00AA06DE"/>
    <w:rsid w:val="00AA115C"/>
    <w:rsid w:val="00AA141B"/>
    <w:rsid w:val="00AA2237"/>
    <w:rsid w:val="00AA28A9"/>
    <w:rsid w:val="00AA2EF8"/>
    <w:rsid w:val="00AA2FBF"/>
    <w:rsid w:val="00AA302B"/>
    <w:rsid w:val="00AA306B"/>
    <w:rsid w:val="00AA3927"/>
    <w:rsid w:val="00AA39DB"/>
    <w:rsid w:val="00AA3C2F"/>
    <w:rsid w:val="00AA3DA2"/>
    <w:rsid w:val="00AA3EBC"/>
    <w:rsid w:val="00AA40BA"/>
    <w:rsid w:val="00AA41FD"/>
    <w:rsid w:val="00AA481B"/>
    <w:rsid w:val="00AA4A10"/>
    <w:rsid w:val="00AA4BA1"/>
    <w:rsid w:val="00AA4BA5"/>
    <w:rsid w:val="00AA4EC1"/>
    <w:rsid w:val="00AA53A3"/>
    <w:rsid w:val="00AA557D"/>
    <w:rsid w:val="00AA5AF7"/>
    <w:rsid w:val="00AA622A"/>
    <w:rsid w:val="00AA6246"/>
    <w:rsid w:val="00AA62DE"/>
    <w:rsid w:val="00AA6483"/>
    <w:rsid w:val="00AA6723"/>
    <w:rsid w:val="00AA6825"/>
    <w:rsid w:val="00AA69B5"/>
    <w:rsid w:val="00AA6E0B"/>
    <w:rsid w:val="00AA72CC"/>
    <w:rsid w:val="00AA7AD1"/>
    <w:rsid w:val="00AA7EC6"/>
    <w:rsid w:val="00AA7F50"/>
    <w:rsid w:val="00AB136F"/>
    <w:rsid w:val="00AB23E5"/>
    <w:rsid w:val="00AB2401"/>
    <w:rsid w:val="00AB2D64"/>
    <w:rsid w:val="00AB2F28"/>
    <w:rsid w:val="00AB3323"/>
    <w:rsid w:val="00AB354B"/>
    <w:rsid w:val="00AB3A6A"/>
    <w:rsid w:val="00AB4113"/>
    <w:rsid w:val="00AB4A3D"/>
    <w:rsid w:val="00AB6443"/>
    <w:rsid w:val="00AB65AD"/>
    <w:rsid w:val="00AB7730"/>
    <w:rsid w:val="00AB7849"/>
    <w:rsid w:val="00AB79C9"/>
    <w:rsid w:val="00AB79E6"/>
    <w:rsid w:val="00AB7D72"/>
    <w:rsid w:val="00AC01D9"/>
    <w:rsid w:val="00AC0854"/>
    <w:rsid w:val="00AC0A6A"/>
    <w:rsid w:val="00AC0C29"/>
    <w:rsid w:val="00AC0E79"/>
    <w:rsid w:val="00AC0F95"/>
    <w:rsid w:val="00AC16FA"/>
    <w:rsid w:val="00AC1A65"/>
    <w:rsid w:val="00AC1F44"/>
    <w:rsid w:val="00AC1FAC"/>
    <w:rsid w:val="00AC2018"/>
    <w:rsid w:val="00AC2924"/>
    <w:rsid w:val="00AC29D1"/>
    <w:rsid w:val="00AC2CBC"/>
    <w:rsid w:val="00AC35FD"/>
    <w:rsid w:val="00AC3DEB"/>
    <w:rsid w:val="00AC3E4C"/>
    <w:rsid w:val="00AC3E86"/>
    <w:rsid w:val="00AC4147"/>
    <w:rsid w:val="00AC4235"/>
    <w:rsid w:val="00AC42FC"/>
    <w:rsid w:val="00AC46A9"/>
    <w:rsid w:val="00AC46F6"/>
    <w:rsid w:val="00AC475F"/>
    <w:rsid w:val="00AC4C96"/>
    <w:rsid w:val="00AC4DAA"/>
    <w:rsid w:val="00AC4F35"/>
    <w:rsid w:val="00AC502C"/>
    <w:rsid w:val="00AC502D"/>
    <w:rsid w:val="00AC55A6"/>
    <w:rsid w:val="00AC55CC"/>
    <w:rsid w:val="00AC5846"/>
    <w:rsid w:val="00AC6010"/>
    <w:rsid w:val="00AC611C"/>
    <w:rsid w:val="00AC6250"/>
    <w:rsid w:val="00AC6444"/>
    <w:rsid w:val="00AC6560"/>
    <w:rsid w:val="00AC767E"/>
    <w:rsid w:val="00AC785B"/>
    <w:rsid w:val="00AD0730"/>
    <w:rsid w:val="00AD078C"/>
    <w:rsid w:val="00AD07B9"/>
    <w:rsid w:val="00AD0851"/>
    <w:rsid w:val="00AD0855"/>
    <w:rsid w:val="00AD0A71"/>
    <w:rsid w:val="00AD0D34"/>
    <w:rsid w:val="00AD11DC"/>
    <w:rsid w:val="00AD1A17"/>
    <w:rsid w:val="00AD1C40"/>
    <w:rsid w:val="00AD1D35"/>
    <w:rsid w:val="00AD2043"/>
    <w:rsid w:val="00AD25F0"/>
    <w:rsid w:val="00AD2906"/>
    <w:rsid w:val="00AD2A15"/>
    <w:rsid w:val="00AD2DBA"/>
    <w:rsid w:val="00AD2DFB"/>
    <w:rsid w:val="00AD2EF4"/>
    <w:rsid w:val="00AD306B"/>
    <w:rsid w:val="00AD33F3"/>
    <w:rsid w:val="00AD353E"/>
    <w:rsid w:val="00AD3BCC"/>
    <w:rsid w:val="00AD3BE9"/>
    <w:rsid w:val="00AD3C2D"/>
    <w:rsid w:val="00AD3FD1"/>
    <w:rsid w:val="00AD4136"/>
    <w:rsid w:val="00AD4BB8"/>
    <w:rsid w:val="00AD4FC3"/>
    <w:rsid w:val="00AD520C"/>
    <w:rsid w:val="00AD5233"/>
    <w:rsid w:val="00AD525B"/>
    <w:rsid w:val="00AD5274"/>
    <w:rsid w:val="00AD55E7"/>
    <w:rsid w:val="00AD5622"/>
    <w:rsid w:val="00AD576A"/>
    <w:rsid w:val="00AD57D7"/>
    <w:rsid w:val="00AD5BDB"/>
    <w:rsid w:val="00AD6429"/>
    <w:rsid w:val="00AD6784"/>
    <w:rsid w:val="00AD6B0C"/>
    <w:rsid w:val="00AD796A"/>
    <w:rsid w:val="00AE0050"/>
    <w:rsid w:val="00AE074C"/>
    <w:rsid w:val="00AE0E91"/>
    <w:rsid w:val="00AE0E95"/>
    <w:rsid w:val="00AE10AC"/>
    <w:rsid w:val="00AE1560"/>
    <w:rsid w:val="00AE15E1"/>
    <w:rsid w:val="00AE1D76"/>
    <w:rsid w:val="00AE1E37"/>
    <w:rsid w:val="00AE2298"/>
    <w:rsid w:val="00AE246B"/>
    <w:rsid w:val="00AE2AC1"/>
    <w:rsid w:val="00AE2DAA"/>
    <w:rsid w:val="00AE310F"/>
    <w:rsid w:val="00AE3128"/>
    <w:rsid w:val="00AE36E9"/>
    <w:rsid w:val="00AE377E"/>
    <w:rsid w:val="00AE396D"/>
    <w:rsid w:val="00AE3D1F"/>
    <w:rsid w:val="00AE4489"/>
    <w:rsid w:val="00AE4548"/>
    <w:rsid w:val="00AE49EB"/>
    <w:rsid w:val="00AE50B9"/>
    <w:rsid w:val="00AE52DF"/>
    <w:rsid w:val="00AE52FC"/>
    <w:rsid w:val="00AE5ACD"/>
    <w:rsid w:val="00AE5C6F"/>
    <w:rsid w:val="00AE5E48"/>
    <w:rsid w:val="00AE642F"/>
    <w:rsid w:val="00AE7105"/>
    <w:rsid w:val="00AE741C"/>
    <w:rsid w:val="00AE75BE"/>
    <w:rsid w:val="00AE7898"/>
    <w:rsid w:val="00AF17A0"/>
    <w:rsid w:val="00AF1C36"/>
    <w:rsid w:val="00AF1D71"/>
    <w:rsid w:val="00AF1F27"/>
    <w:rsid w:val="00AF23EE"/>
    <w:rsid w:val="00AF244A"/>
    <w:rsid w:val="00AF25E2"/>
    <w:rsid w:val="00AF2760"/>
    <w:rsid w:val="00AF2797"/>
    <w:rsid w:val="00AF2931"/>
    <w:rsid w:val="00AF2CE6"/>
    <w:rsid w:val="00AF30C8"/>
    <w:rsid w:val="00AF3328"/>
    <w:rsid w:val="00AF3467"/>
    <w:rsid w:val="00AF376F"/>
    <w:rsid w:val="00AF3BCC"/>
    <w:rsid w:val="00AF3CB1"/>
    <w:rsid w:val="00AF3D57"/>
    <w:rsid w:val="00AF45CA"/>
    <w:rsid w:val="00AF46E7"/>
    <w:rsid w:val="00AF510E"/>
    <w:rsid w:val="00AF52E1"/>
    <w:rsid w:val="00AF5399"/>
    <w:rsid w:val="00AF5428"/>
    <w:rsid w:val="00AF5CEA"/>
    <w:rsid w:val="00AF600F"/>
    <w:rsid w:val="00AF630F"/>
    <w:rsid w:val="00AF66C9"/>
    <w:rsid w:val="00AF7132"/>
    <w:rsid w:val="00AF7D80"/>
    <w:rsid w:val="00B00655"/>
    <w:rsid w:val="00B00DF4"/>
    <w:rsid w:val="00B014A7"/>
    <w:rsid w:val="00B0174C"/>
    <w:rsid w:val="00B01A0C"/>
    <w:rsid w:val="00B02003"/>
    <w:rsid w:val="00B021D2"/>
    <w:rsid w:val="00B021E2"/>
    <w:rsid w:val="00B02488"/>
    <w:rsid w:val="00B03C1A"/>
    <w:rsid w:val="00B03E59"/>
    <w:rsid w:val="00B03E96"/>
    <w:rsid w:val="00B0453B"/>
    <w:rsid w:val="00B04636"/>
    <w:rsid w:val="00B04F31"/>
    <w:rsid w:val="00B05A33"/>
    <w:rsid w:val="00B061E8"/>
    <w:rsid w:val="00B06702"/>
    <w:rsid w:val="00B06BD0"/>
    <w:rsid w:val="00B06C9F"/>
    <w:rsid w:val="00B06F11"/>
    <w:rsid w:val="00B0725A"/>
    <w:rsid w:val="00B0734F"/>
    <w:rsid w:val="00B07475"/>
    <w:rsid w:val="00B076A7"/>
    <w:rsid w:val="00B1047B"/>
    <w:rsid w:val="00B10877"/>
    <w:rsid w:val="00B1090A"/>
    <w:rsid w:val="00B10B79"/>
    <w:rsid w:val="00B111B4"/>
    <w:rsid w:val="00B112FD"/>
    <w:rsid w:val="00B11F2F"/>
    <w:rsid w:val="00B12009"/>
    <w:rsid w:val="00B12343"/>
    <w:rsid w:val="00B12535"/>
    <w:rsid w:val="00B1264C"/>
    <w:rsid w:val="00B12DC4"/>
    <w:rsid w:val="00B12FEA"/>
    <w:rsid w:val="00B136C5"/>
    <w:rsid w:val="00B139F3"/>
    <w:rsid w:val="00B1424C"/>
    <w:rsid w:val="00B150C8"/>
    <w:rsid w:val="00B15229"/>
    <w:rsid w:val="00B1522B"/>
    <w:rsid w:val="00B152EE"/>
    <w:rsid w:val="00B15317"/>
    <w:rsid w:val="00B1583F"/>
    <w:rsid w:val="00B15AA5"/>
    <w:rsid w:val="00B15B71"/>
    <w:rsid w:val="00B167CC"/>
    <w:rsid w:val="00B16AE9"/>
    <w:rsid w:val="00B16C99"/>
    <w:rsid w:val="00B17E42"/>
    <w:rsid w:val="00B201A1"/>
    <w:rsid w:val="00B206B1"/>
    <w:rsid w:val="00B2093D"/>
    <w:rsid w:val="00B20A60"/>
    <w:rsid w:val="00B21C1F"/>
    <w:rsid w:val="00B22702"/>
    <w:rsid w:val="00B22786"/>
    <w:rsid w:val="00B22A53"/>
    <w:rsid w:val="00B2314E"/>
    <w:rsid w:val="00B2329A"/>
    <w:rsid w:val="00B2347F"/>
    <w:rsid w:val="00B238E4"/>
    <w:rsid w:val="00B23952"/>
    <w:rsid w:val="00B23A3D"/>
    <w:rsid w:val="00B23D93"/>
    <w:rsid w:val="00B242AF"/>
    <w:rsid w:val="00B246DC"/>
    <w:rsid w:val="00B24A1C"/>
    <w:rsid w:val="00B24D82"/>
    <w:rsid w:val="00B24E26"/>
    <w:rsid w:val="00B24FF2"/>
    <w:rsid w:val="00B253B8"/>
    <w:rsid w:val="00B25756"/>
    <w:rsid w:val="00B25904"/>
    <w:rsid w:val="00B26443"/>
    <w:rsid w:val="00B26802"/>
    <w:rsid w:val="00B26882"/>
    <w:rsid w:val="00B26C2D"/>
    <w:rsid w:val="00B27099"/>
    <w:rsid w:val="00B27A3D"/>
    <w:rsid w:val="00B27D26"/>
    <w:rsid w:val="00B3026B"/>
    <w:rsid w:val="00B3047F"/>
    <w:rsid w:val="00B305C7"/>
    <w:rsid w:val="00B3075F"/>
    <w:rsid w:val="00B30824"/>
    <w:rsid w:val="00B308AF"/>
    <w:rsid w:val="00B30B13"/>
    <w:rsid w:val="00B314AA"/>
    <w:rsid w:val="00B31765"/>
    <w:rsid w:val="00B31BD7"/>
    <w:rsid w:val="00B32784"/>
    <w:rsid w:val="00B32A07"/>
    <w:rsid w:val="00B32CEF"/>
    <w:rsid w:val="00B3319B"/>
    <w:rsid w:val="00B332DF"/>
    <w:rsid w:val="00B336BD"/>
    <w:rsid w:val="00B33A96"/>
    <w:rsid w:val="00B33B09"/>
    <w:rsid w:val="00B33E7C"/>
    <w:rsid w:val="00B34495"/>
    <w:rsid w:val="00B34F39"/>
    <w:rsid w:val="00B35074"/>
    <w:rsid w:val="00B351F9"/>
    <w:rsid w:val="00B35515"/>
    <w:rsid w:val="00B35630"/>
    <w:rsid w:val="00B35B8B"/>
    <w:rsid w:val="00B36133"/>
    <w:rsid w:val="00B3626C"/>
    <w:rsid w:val="00B363EB"/>
    <w:rsid w:val="00B3666B"/>
    <w:rsid w:val="00B370AF"/>
    <w:rsid w:val="00B371E3"/>
    <w:rsid w:val="00B374FB"/>
    <w:rsid w:val="00B376D8"/>
    <w:rsid w:val="00B37760"/>
    <w:rsid w:val="00B37B47"/>
    <w:rsid w:val="00B37D20"/>
    <w:rsid w:val="00B37DE2"/>
    <w:rsid w:val="00B4015C"/>
    <w:rsid w:val="00B402E1"/>
    <w:rsid w:val="00B40E33"/>
    <w:rsid w:val="00B40EF0"/>
    <w:rsid w:val="00B410B1"/>
    <w:rsid w:val="00B4135F"/>
    <w:rsid w:val="00B414D6"/>
    <w:rsid w:val="00B4163C"/>
    <w:rsid w:val="00B41664"/>
    <w:rsid w:val="00B419C8"/>
    <w:rsid w:val="00B41E1A"/>
    <w:rsid w:val="00B41F45"/>
    <w:rsid w:val="00B420F8"/>
    <w:rsid w:val="00B42CDB"/>
    <w:rsid w:val="00B42FD9"/>
    <w:rsid w:val="00B43043"/>
    <w:rsid w:val="00B43BAC"/>
    <w:rsid w:val="00B442DA"/>
    <w:rsid w:val="00B445EF"/>
    <w:rsid w:val="00B4470A"/>
    <w:rsid w:val="00B44ADF"/>
    <w:rsid w:val="00B44C27"/>
    <w:rsid w:val="00B44C7A"/>
    <w:rsid w:val="00B44E31"/>
    <w:rsid w:val="00B44F03"/>
    <w:rsid w:val="00B44FC9"/>
    <w:rsid w:val="00B4519B"/>
    <w:rsid w:val="00B457BD"/>
    <w:rsid w:val="00B45A92"/>
    <w:rsid w:val="00B45E7A"/>
    <w:rsid w:val="00B45F7A"/>
    <w:rsid w:val="00B46559"/>
    <w:rsid w:val="00B46616"/>
    <w:rsid w:val="00B466BD"/>
    <w:rsid w:val="00B46EC7"/>
    <w:rsid w:val="00B47236"/>
    <w:rsid w:val="00B4769C"/>
    <w:rsid w:val="00B47898"/>
    <w:rsid w:val="00B47C45"/>
    <w:rsid w:val="00B500D5"/>
    <w:rsid w:val="00B5013F"/>
    <w:rsid w:val="00B50242"/>
    <w:rsid w:val="00B5068A"/>
    <w:rsid w:val="00B50910"/>
    <w:rsid w:val="00B50B53"/>
    <w:rsid w:val="00B510E2"/>
    <w:rsid w:val="00B51407"/>
    <w:rsid w:val="00B5188F"/>
    <w:rsid w:val="00B520B7"/>
    <w:rsid w:val="00B527F7"/>
    <w:rsid w:val="00B52A72"/>
    <w:rsid w:val="00B52F63"/>
    <w:rsid w:val="00B534C5"/>
    <w:rsid w:val="00B5358E"/>
    <w:rsid w:val="00B53615"/>
    <w:rsid w:val="00B53C0A"/>
    <w:rsid w:val="00B53CF4"/>
    <w:rsid w:val="00B543D3"/>
    <w:rsid w:val="00B545F6"/>
    <w:rsid w:val="00B54A36"/>
    <w:rsid w:val="00B54C0A"/>
    <w:rsid w:val="00B5507A"/>
    <w:rsid w:val="00B55940"/>
    <w:rsid w:val="00B55B3D"/>
    <w:rsid w:val="00B55E67"/>
    <w:rsid w:val="00B561D6"/>
    <w:rsid w:val="00B56A31"/>
    <w:rsid w:val="00B5710F"/>
    <w:rsid w:val="00B57167"/>
    <w:rsid w:val="00B57668"/>
    <w:rsid w:val="00B57D28"/>
    <w:rsid w:val="00B60B0D"/>
    <w:rsid w:val="00B611C3"/>
    <w:rsid w:val="00B61686"/>
    <w:rsid w:val="00B61E21"/>
    <w:rsid w:val="00B61ECE"/>
    <w:rsid w:val="00B6203A"/>
    <w:rsid w:val="00B6208D"/>
    <w:rsid w:val="00B62EFD"/>
    <w:rsid w:val="00B62F77"/>
    <w:rsid w:val="00B62FD3"/>
    <w:rsid w:val="00B634F5"/>
    <w:rsid w:val="00B641C8"/>
    <w:rsid w:val="00B64481"/>
    <w:rsid w:val="00B646F7"/>
    <w:rsid w:val="00B6499B"/>
    <w:rsid w:val="00B64E1D"/>
    <w:rsid w:val="00B64FB8"/>
    <w:rsid w:val="00B653CF"/>
    <w:rsid w:val="00B655BE"/>
    <w:rsid w:val="00B6569F"/>
    <w:rsid w:val="00B65894"/>
    <w:rsid w:val="00B65F7F"/>
    <w:rsid w:val="00B65F9E"/>
    <w:rsid w:val="00B66B61"/>
    <w:rsid w:val="00B66ECB"/>
    <w:rsid w:val="00B674DD"/>
    <w:rsid w:val="00B67874"/>
    <w:rsid w:val="00B67F6B"/>
    <w:rsid w:val="00B67FB2"/>
    <w:rsid w:val="00B703AA"/>
    <w:rsid w:val="00B70A7A"/>
    <w:rsid w:val="00B7115D"/>
    <w:rsid w:val="00B7165D"/>
    <w:rsid w:val="00B71AA5"/>
    <w:rsid w:val="00B71AD1"/>
    <w:rsid w:val="00B71B40"/>
    <w:rsid w:val="00B71B5E"/>
    <w:rsid w:val="00B71E59"/>
    <w:rsid w:val="00B72053"/>
    <w:rsid w:val="00B7234B"/>
    <w:rsid w:val="00B724B7"/>
    <w:rsid w:val="00B72611"/>
    <w:rsid w:val="00B729D4"/>
    <w:rsid w:val="00B72BBC"/>
    <w:rsid w:val="00B733BF"/>
    <w:rsid w:val="00B737CD"/>
    <w:rsid w:val="00B73FF1"/>
    <w:rsid w:val="00B7423A"/>
    <w:rsid w:val="00B745C4"/>
    <w:rsid w:val="00B74A70"/>
    <w:rsid w:val="00B75077"/>
    <w:rsid w:val="00B754B3"/>
    <w:rsid w:val="00B75532"/>
    <w:rsid w:val="00B75692"/>
    <w:rsid w:val="00B757BD"/>
    <w:rsid w:val="00B75E7C"/>
    <w:rsid w:val="00B76001"/>
    <w:rsid w:val="00B76723"/>
    <w:rsid w:val="00B7696A"/>
    <w:rsid w:val="00B76DE8"/>
    <w:rsid w:val="00B76DF9"/>
    <w:rsid w:val="00B76F16"/>
    <w:rsid w:val="00B77730"/>
    <w:rsid w:val="00B77A8F"/>
    <w:rsid w:val="00B80413"/>
    <w:rsid w:val="00B80427"/>
    <w:rsid w:val="00B80727"/>
    <w:rsid w:val="00B8090A"/>
    <w:rsid w:val="00B80DEA"/>
    <w:rsid w:val="00B81095"/>
    <w:rsid w:val="00B812DF"/>
    <w:rsid w:val="00B8133D"/>
    <w:rsid w:val="00B81D97"/>
    <w:rsid w:val="00B8277D"/>
    <w:rsid w:val="00B82912"/>
    <w:rsid w:val="00B83476"/>
    <w:rsid w:val="00B8370F"/>
    <w:rsid w:val="00B8431C"/>
    <w:rsid w:val="00B8436B"/>
    <w:rsid w:val="00B84EA5"/>
    <w:rsid w:val="00B84FD1"/>
    <w:rsid w:val="00B85516"/>
    <w:rsid w:val="00B85557"/>
    <w:rsid w:val="00B85A49"/>
    <w:rsid w:val="00B85BF7"/>
    <w:rsid w:val="00B86022"/>
    <w:rsid w:val="00B864B2"/>
    <w:rsid w:val="00B868E2"/>
    <w:rsid w:val="00B86A77"/>
    <w:rsid w:val="00B877C0"/>
    <w:rsid w:val="00B879A5"/>
    <w:rsid w:val="00B87AF7"/>
    <w:rsid w:val="00B87B4C"/>
    <w:rsid w:val="00B87CF5"/>
    <w:rsid w:val="00B90242"/>
    <w:rsid w:val="00B906BD"/>
    <w:rsid w:val="00B90783"/>
    <w:rsid w:val="00B907B8"/>
    <w:rsid w:val="00B90D6E"/>
    <w:rsid w:val="00B91013"/>
    <w:rsid w:val="00B9155B"/>
    <w:rsid w:val="00B91B84"/>
    <w:rsid w:val="00B91D07"/>
    <w:rsid w:val="00B91E85"/>
    <w:rsid w:val="00B92B42"/>
    <w:rsid w:val="00B9357F"/>
    <w:rsid w:val="00B93BA9"/>
    <w:rsid w:val="00B93BF6"/>
    <w:rsid w:val="00B93E57"/>
    <w:rsid w:val="00B93F0D"/>
    <w:rsid w:val="00B9447F"/>
    <w:rsid w:val="00B947F7"/>
    <w:rsid w:val="00B94F58"/>
    <w:rsid w:val="00B95320"/>
    <w:rsid w:val="00B9557D"/>
    <w:rsid w:val="00B95AE3"/>
    <w:rsid w:val="00B95B28"/>
    <w:rsid w:val="00B96188"/>
    <w:rsid w:val="00B962D9"/>
    <w:rsid w:val="00B9658B"/>
    <w:rsid w:val="00B966A8"/>
    <w:rsid w:val="00B96BE5"/>
    <w:rsid w:val="00B976E7"/>
    <w:rsid w:val="00B97B7C"/>
    <w:rsid w:val="00B97D56"/>
    <w:rsid w:val="00BA0339"/>
    <w:rsid w:val="00BA0B87"/>
    <w:rsid w:val="00BA0BF6"/>
    <w:rsid w:val="00BA0D19"/>
    <w:rsid w:val="00BA1540"/>
    <w:rsid w:val="00BA1F1E"/>
    <w:rsid w:val="00BA2167"/>
    <w:rsid w:val="00BA21CB"/>
    <w:rsid w:val="00BA2966"/>
    <w:rsid w:val="00BA2E67"/>
    <w:rsid w:val="00BA38D3"/>
    <w:rsid w:val="00BA3989"/>
    <w:rsid w:val="00BA39C3"/>
    <w:rsid w:val="00BA3C6D"/>
    <w:rsid w:val="00BA416B"/>
    <w:rsid w:val="00BA4B75"/>
    <w:rsid w:val="00BA4D13"/>
    <w:rsid w:val="00BA4E45"/>
    <w:rsid w:val="00BA5126"/>
    <w:rsid w:val="00BA558C"/>
    <w:rsid w:val="00BA5A36"/>
    <w:rsid w:val="00BA5D52"/>
    <w:rsid w:val="00BA5F40"/>
    <w:rsid w:val="00BA649B"/>
    <w:rsid w:val="00BA6D6E"/>
    <w:rsid w:val="00BA6E71"/>
    <w:rsid w:val="00BA7BED"/>
    <w:rsid w:val="00BA7DFE"/>
    <w:rsid w:val="00BA7F13"/>
    <w:rsid w:val="00BB0301"/>
    <w:rsid w:val="00BB064A"/>
    <w:rsid w:val="00BB0782"/>
    <w:rsid w:val="00BB0A45"/>
    <w:rsid w:val="00BB0A66"/>
    <w:rsid w:val="00BB0ADE"/>
    <w:rsid w:val="00BB0D0C"/>
    <w:rsid w:val="00BB17DC"/>
    <w:rsid w:val="00BB1813"/>
    <w:rsid w:val="00BB19B5"/>
    <w:rsid w:val="00BB1C5E"/>
    <w:rsid w:val="00BB2196"/>
    <w:rsid w:val="00BB2389"/>
    <w:rsid w:val="00BB252A"/>
    <w:rsid w:val="00BB2771"/>
    <w:rsid w:val="00BB29E2"/>
    <w:rsid w:val="00BB2A0B"/>
    <w:rsid w:val="00BB2CD7"/>
    <w:rsid w:val="00BB2E00"/>
    <w:rsid w:val="00BB2EE1"/>
    <w:rsid w:val="00BB31D2"/>
    <w:rsid w:val="00BB376E"/>
    <w:rsid w:val="00BB3CAB"/>
    <w:rsid w:val="00BB4240"/>
    <w:rsid w:val="00BB442E"/>
    <w:rsid w:val="00BB4770"/>
    <w:rsid w:val="00BB47BA"/>
    <w:rsid w:val="00BB4CE1"/>
    <w:rsid w:val="00BB5483"/>
    <w:rsid w:val="00BB5B4E"/>
    <w:rsid w:val="00BB5DDE"/>
    <w:rsid w:val="00BB5F89"/>
    <w:rsid w:val="00BB620C"/>
    <w:rsid w:val="00BB6E6F"/>
    <w:rsid w:val="00BB70EC"/>
    <w:rsid w:val="00BB758F"/>
    <w:rsid w:val="00BB762A"/>
    <w:rsid w:val="00BB778A"/>
    <w:rsid w:val="00BC075C"/>
    <w:rsid w:val="00BC09BC"/>
    <w:rsid w:val="00BC12F8"/>
    <w:rsid w:val="00BC1EC2"/>
    <w:rsid w:val="00BC224A"/>
    <w:rsid w:val="00BC231E"/>
    <w:rsid w:val="00BC3C5D"/>
    <w:rsid w:val="00BC4177"/>
    <w:rsid w:val="00BC42D9"/>
    <w:rsid w:val="00BC4364"/>
    <w:rsid w:val="00BC463C"/>
    <w:rsid w:val="00BC4E43"/>
    <w:rsid w:val="00BC4F1A"/>
    <w:rsid w:val="00BC4FEE"/>
    <w:rsid w:val="00BC5944"/>
    <w:rsid w:val="00BC5A77"/>
    <w:rsid w:val="00BC5C07"/>
    <w:rsid w:val="00BC5C81"/>
    <w:rsid w:val="00BC6031"/>
    <w:rsid w:val="00BC60FD"/>
    <w:rsid w:val="00BC6583"/>
    <w:rsid w:val="00BC697A"/>
    <w:rsid w:val="00BC6CE3"/>
    <w:rsid w:val="00BC704D"/>
    <w:rsid w:val="00BC70FA"/>
    <w:rsid w:val="00BC7382"/>
    <w:rsid w:val="00BC78D3"/>
    <w:rsid w:val="00BC7A9D"/>
    <w:rsid w:val="00BC7BFD"/>
    <w:rsid w:val="00BC7C17"/>
    <w:rsid w:val="00BC7DB0"/>
    <w:rsid w:val="00BD06AC"/>
    <w:rsid w:val="00BD0C97"/>
    <w:rsid w:val="00BD0DE8"/>
    <w:rsid w:val="00BD0E57"/>
    <w:rsid w:val="00BD1757"/>
    <w:rsid w:val="00BD1B50"/>
    <w:rsid w:val="00BD2210"/>
    <w:rsid w:val="00BD2361"/>
    <w:rsid w:val="00BD3024"/>
    <w:rsid w:val="00BD304C"/>
    <w:rsid w:val="00BD31B2"/>
    <w:rsid w:val="00BD34FC"/>
    <w:rsid w:val="00BD499E"/>
    <w:rsid w:val="00BD4D1C"/>
    <w:rsid w:val="00BD500E"/>
    <w:rsid w:val="00BD5043"/>
    <w:rsid w:val="00BD50C1"/>
    <w:rsid w:val="00BD54ED"/>
    <w:rsid w:val="00BD570B"/>
    <w:rsid w:val="00BD5EAF"/>
    <w:rsid w:val="00BD6394"/>
    <w:rsid w:val="00BD6610"/>
    <w:rsid w:val="00BD6740"/>
    <w:rsid w:val="00BD6B0F"/>
    <w:rsid w:val="00BD7A24"/>
    <w:rsid w:val="00BD7CB7"/>
    <w:rsid w:val="00BD7E24"/>
    <w:rsid w:val="00BD7FE0"/>
    <w:rsid w:val="00BE06C1"/>
    <w:rsid w:val="00BE0F2B"/>
    <w:rsid w:val="00BE0FA0"/>
    <w:rsid w:val="00BE1CC1"/>
    <w:rsid w:val="00BE1CCA"/>
    <w:rsid w:val="00BE233E"/>
    <w:rsid w:val="00BE2FE8"/>
    <w:rsid w:val="00BE31D8"/>
    <w:rsid w:val="00BE3C7C"/>
    <w:rsid w:val="00BE3F0C"/>
    <w:rsid w:val="00BE4203"/>
    <w:rsid w:val="00BE44E2"/>
    <w:rsid w:val="00BE4A08"/>
    <w:rsid w:val="00BE53DF"/>
    <w:rsid w:val="00BE540A"/>
    <w:rsid w:val="00BE59A3"/>
    <w:rsid w:val="00BE5F0E"/>
    <w:rsid w:val="00BE6065"/>
    <w:rsid w:val="00BE6119"/>
    <w:rsid w:val="00BE613B"/>
    <w:rsid w:val="00BE6986"/>
    <w:rsid w:val="00BE6CB8"/>
    <w:rsid w:val="00BE7137"/>
    <w:rsid w:val="00BE71D2"/>
    <w:rsid w:val="00BE78F5"/>
    <w:rsid w:val="00BF02DB"/>
    <w:rsid w:val="00BF0637"/>
    <w:rsid w:val="00BF0B75"/>
    <w:rsid w:val="00BF0DEC"/>
    <w:rsid w:val="00BF1489"/>
    <w:rsid w:val="00BF1830"/>
    <w:rsid w:val="00BF204D"/>
    <w:rsid w:val="00BF2A95"/>
    <w:rsid w:val="00BF328E"/>
    <w:rsid w:val="00BF3381"/>
    <w:rsid w:val="00BF3422"/>
    <w:rsid w:val="00BF3F35"/>
    <w:rsid w:val="00BF42D5"/>
    <w:rsid w:val="00BF4517"/>
    <w:rsid w:val="00BF5296"/>
    <w:rsid w:val="00BF5482"/>
    <w:rsid w:val="00BF574F"/>
    <w:rsid w:val="00BF5B55"/>
    <w:rsid w:val="00BF5F55"/>
    <w:rsid w:val="00BF6D8B"/>
    <w:rsid w:val="00BF700E"/>
    <w:rsid w:val="00BF73B8"/>
    <w:rsid w:val="00BF73E8"/>
    <w:rsid w:val="00BF7973"/>
    <w:rsid w:val="00C001D9"/>
    <w:rsid w:val="00C00338"/>
    <w:rsid w:val="00C004E1"/>
    <w:rsid w:val="00C00640"/>
    <w:rsid w:val="00C00713"/>
    <w:rsid w:val="00C00812"/>
    <w:rsid w:val="00C00AD5"/>
    <w:rsid w:val="00C00C0F"/>
    <w:rsid w:val="00C00C7D"/>
    <w:rsid w:val="00C014C0"/>
    <w:rsid w:val="00C01601"/>
    <w:rsid w:val="00C021FF"/>
    <w:rsid w:val="00C02B08"/>
    <w:rsid w:val="00C02BA1"/>
    <w:rsid w:val="00C02DF1"/>
    <w:rsid w:val="00C02E03"/>
    <w:rsid w:val="00C02E9A"/>
    <w:rsid w:val="00C030DC"/>
    <w:rsid w:val="00C037AF"/>
    <w:rsid w:val="00C038AA"/>
    <w:rsid w:val="00C039CE"/>
    <w:rsid w:val="00C03B3E"/>
    <w:rsid w:val="00C043B2"/>
    <w:rsid w:val="00C04400"/>
    <w:rsid w:val="00C045E2"/>
    <w:rsid w:val="00C048B1"/>
    <w:rsid w:val="00C04D6D"/>
    <w:rsid w:val="00C05077"/>
    <w:rsid w:val="00C05431"/>
    <w:rsid w:val="00C056E4"/>
    <w:rsid w:val="00C05894"/>
    <w:rsid w:val="00C05A8A"/>
    <w:rsid w:val="00C05DE5"/>
    <w:rsid w:val="00C066A3"/>
    <w:rsid w:val="00C06CD4"/>
    <w:rsid w:val="00C07488"/>
    <w:rsid w:val="00C103B3"/>
    <w:rsid w:val="00C10778"/>
    <w:rsid w:val="00C10C39"/>
    <w:rsid w:val="00C11400"/>
    <w:rsid w:val="00C114B1"/>
    <w:rsid w:val="00C11619"/>
    <w:rsid w:val="00C11A3E"/>
    <w:rsid w:val="00C11B68"/>
    <w:rsid w:val="00C11EEB"/>
    <w:rsid w:val="00C121FD"/>
    <w:rsid w:val="00C12428"/>
    <w:rsid w:val="00C12D3D"/>
    <w:rsid w:val="00C130E9"/>
    <w:rsid w:val="00C13AA4"/>
    <w:rsid w:val="00C14432"/>
    <w:rsid w:val="00C147AE"/>
    <w:rsid w:val="00C14D56"/>
    <w:rsid w:val="00C1518F"/>
    <w:rsid w:val="00C1529C"/>
    <w:rsid w:val="00C1584A"/>
    <w:rsid w:val="00C15A3B"/>
    <w:rsid w:val="00C15A7A"/>
    <w:rsid w:val="00C16B70"/>
    <w:rsid w:val="00C16BD8"/>
    <w:rsid w:val="00C177BB"/>
    <w:rsid w:val="00C20A8E"/>
    <w:rsid w:val="00C211E4"/>
    <w:rsid w:val="00C220D6"/>
    <w:rsid w:val="00C220F3"/>
    <w:rsid w:val="00C2284D"/>
    <w:rsid w:val="00C22868"/>
    <w:rsid w:val="00C22E53"/>
    <w:rsid w:val="00C22F71"/>
    <w:rsid w:val="00C231CE"/>
    <w:rsid w:val="00C2339A"/>
    <w:rsid w:val="00C23C2D"/>
    <w:rsid w:val="00C23F44"/>
    <w:rsid w:val="00C24191"/>
    <w:rsid w:val="00C2430B"/>
    <w:rsid w:val="00C2450E"/>
    <w:rsid w:val="00C24740"/>
    <w:rsid w:val="00C248F9"/>
    <w:rsid w:val="00C24B38"/>
    <w:rsid w:val="00C24DC5"/>
    <w:rsid w:val="00C24F29"/>
    <w:rsid w:val="00C250DB"/>
    <w:rsid w:val="00C25298"/>
    <w:rsid w:val="00C2539B"/>
    <w:rsid w:val="00C25EC5"/>
    <w:rsid w:val="00C25ECF"/>
    <w:rsid w:val="00C25F6D"/>
    <w:rsid w:val="00C268CB"/>
    <w:rsid w:val="00C26F99"/>
    <w:rsid w:val="00C27105"/>
    <w:rsid w:val="00C2774B"/>
    <w:rsid w:val="00C2779D"/>
    <w:rsid w:val="00C277D5"/>
    <w:rsid w:val="00C27B2B"/>
    <w:rsid w:val="00C30023"/>
    <w:rsid w:val="00C30401"/>
    <w:rsid w:val="00C309F2"/>
    <w:rsid w:val="00C30AFA"/>
    <w:rsid w:val="00C30C84"/>
    <w:rsid w:val="00C30FD3"/>
    <w:rsid w:val="00C313BE"/>
    <w:rsid w:val="00C316FD"/>
    <w:rsid w:val="00C3196A"/>
    <w:rsid w:val="00C33C46"/>
    <w:rsid w:val="00C33DB3"/>
    <w:rsid w:val="00C33FD4"/>
    <w:rsid w:val="00C341D9"/>
    <w:rsid w:val="00C347FE"/>
    <w:rsid w:val="00C34AA8"/>
    <w:rsid w:val="00C34E94"/>
    <w:rsid w:val="00C34EBF"/>
    <w:rsid w:val="00C34FAF"/>
    <w:rsid w:val="00C34FF0"/>
    <w:rsid w:val="00C369B9"/>
    <w:rsid w:val="00C37113"/>
    <w:rsid w:val="00C37ADF"/>
    <w:rsid w:val="00C37E0F"/>
    <w:rsid w:val="00C40113"/>
    <w:rsid w:val="00C40535"/>
    <w:rsid w:val="00C407FA"/>
    <w:rsid w:val="00C409D8"/>
    <w:rsid w:val="00C40B3D"/>
    <w:rsid w:val="00C40B7F"/>
    <w:rsid w:val="00C411EE"/>
    <w:rsid w:val="00C412E8"/>
    <w:rsid w:val="00C4155D"/>
    <w:rsid w:val="00C4156B"/>
    <w:rsid w:val="00C416F9"/>
    <w:rsid w:val="00C4176A"/>
    <w:rsid w:val="00C41FC9"/>
    <w:rsid w:val="00C41FE1"/>
    <w:rsid w:val="00C4212B"/>
    <w:rsid w:val="00C42297"/>
    <w:rsid w:val="00C423FF"/>
    <w:rsid w:val="00C42C7B"/>
    <w:rsid w:val="00C431DE"/>
    <w:rsid w:val="00C43CAC"/>
    <w:rsid w:val="00C43E9E"/>
    <w:rsid w:val="00C440BA"/>
    <w:rsid w:val="00C44177"/>
    <w:rsid w:val="00C44F27"/>
    <w:rsid w:val="00C4557A"/>
    <w:rsid w:val="00C457CF"/>
    <w:rsid w:val="00C45E16"/>
    <w:rsid w:val="00C46084"/>
    <w:rsid w:val="00C460EA"/>
    <w:rsid w:val="00C46232"/>
    <w:rsid w:val="00C46DD9"/>
    <w:rsid w:val="00C476D3"/>
    <w:rsid w:val="00C47764"/>
    <w:rsid w:val="00C4783D"/>
    <w:rsid w:val="00C47B7D"/>
    <w:rsid w:val="00C506A7"/>
    <w:rsid w:val="00C50740"/>
    <w:rsid w:val="00C51062"/>
    <w:rsid w:val="00C51292"/>
    <w:rsid w:val="00C520CE"/>
    <w:rsid w:val="00C52573"/>
    <w:rsid w:val="00C5287C"/>
    <w:rsid w:val="00C52C16"/>
    <w:rsid w:val="00C52D79"/>
    <w:rsid w:val="00C531FB"/>
    <w:rsid w:val="00C5397D"/>
    <w:rsid w:val="00C53A1E"/>
    <w:rsid w:val="00C53B69"/>
    <w:rsid w:val="00C54386"/>
    <w:rsid w:val="00C543A3"/>
    <w:rsid w:val="00C5458A"/>
    <w:rsid w:val="00C545C3"/>
    <w:rsid w:val="00C550FD"/>
    <w:rsid w:val="00C559FA"/>
    <w:rsid w:val="00C55AD0"/>
    <w:rsid w:val="00C55B73"/>
    <w:rsid w:val="00C55E3C"/>
    <w:rsid w:val="00C5651A"/>
    <w:rsid w:val="00C5672B"/>
    <w:rsid w:val="00C567F2"/>
    <w:rsid w:val="00C56A60"/>
    <w:rsid w:val="00C56DF1"/>
    <w:rsid w:val="00C570A2"/>
    <w:rsid w:val="00C57164"/>
    <w:rsid w:val="00C57333"/>
    <w:rsid w:val="00C575B5"/>
    <w:rsid w:val="00C57E73"/>
    <w:rsid w:val="00C603CB"/>
    <w:rsid w:val="00C603EE"/>
    <w:rsid w:val="00C609AF"/>
    <w:rsid w:val="00C60C8A"/>
    <w:rsid w:val="00C60E1F"/>
    <w:rsid w:val="00C61203"/>
    <w:rsid w:val="00C61580"/>
    <w:rsid w:val="00C62465"/>
    <w:rsid w:val="00C625FA"/>
    <w:rsid w:val="00C62658"/>
    <w:rsid w:val="00C629EA"/>
    <w:rsid w:val="00C62C62"/>
    <w:rsid w:val="00C62D84"/>
    <w:rsid w:val="00C62E85"/>
    <w:rsid w:val="00C63234"/>
    <w:rsid w:val="00C639C8"/>
    <w:rsid w:val="00C6408E"/>
    <w:rsid w:val="00C64136"/>
    <w:rsid w:val="00C6438E"/>
    <w:rsid w:val="00C643A4"/>
    <w:rsid w:val="00C646C6"/>
    <w:rsid w:val="00C648DB"/>
    <w:rsid w:val="00C6492D"/>
    <w:rsid w:val="00C649C2"/>
    <w:rsid w:val="00C64CCE"/>
    <w:rsid w:val="00C64F32"/>
    <w:rsid w:val="00C65193"/>
    <w:rsid w:val="00C6531B"/>
    <w:rsid w:val="00C65433"/>
    <w:rsid w:val="00C65A8D"/>
    <w:rsid w:val="00C6654D"/>
    <w:rsid w:val="00C666C6"/>
    <w:rsid w:val="00C66AF4"/>
    <w:rsid w:val="00C67210"/>
    <w:rsid w:val="00C67718"/>
    <w:rsid w:val="00C677ED"/>
    <w:rsid w:val="00C67AB8"/>
    <w:rsid w:val="00C67DF1"/>
    <w:rsid w:val="00C67E5A"/>
    <w:rsid w:val="00C67F09"/>
    <w:rsid w:val="00C70243"/>
    <w:rsid w:val="00C7098B"/>
    <w:rsid w:val="00C70998"/>
    <w:rsid w:val="00C70CF5"/>
    <w:rsid w:val="00C70F0F"/>
    <w:rsid w:val="00C72E49"/>
    <w:rsid w:val="00C72F86"/>
    <w:rsid w:val="00C7305C"/>
    <w:rsid w:val="00C73AEA"/>
    <w:rsid w:val="00C74125"/>
    <w:rsid w:val="00C745A6"/>
    <w:rsid w:val="00C7541A"/>
    <w:rsid w:val="00C754F9"/>
    <w:rsid w:val="00C75559"/>
    <w:rsid w:val="00C7557B"/>
    <w:rsid w:val="00C7596D"/>
    <w:rsid w:val="00C75D67"/>
    <w:rsid w:val="00C76282"/>
    <w:rsid w:val="00C76367"/>
    <w:rsid w:val="00C76455"/>
    <w:rsid w:val="00C764DC"/>
    <w:rsid w:val="00C7669A"/>
    <w:rsid w:val="00C766A3"/>
    <w:rsid w:val="00C769AF"/>
    <w:rsid w:val="00C769D9"/>
    <w:rsid w:val="00C76F8D"/>
    <w:rsid w:val="00C7741E"/>
    <w:rsid w:val="00C779DF"/>
    <w:rsid w:val="00C77F68"/>
    <w:rsid w:val="00C80065"/>
    <w:rsid w:val="00C80406"/>
    <w:rsid w:val="00C808D3"/>
    <w:rsid w:val="00C809AB"/>
    <w:rsid w:val="00C80A73"/>
    <w:rsid w:val="00C80C51"/>
    <w:rsid w:val="00C80E0B"/>
    <w:rsid w:val="00C80EFD"/>
    <w:rsid w:val="00C80F7D"/>
    <w:rsid w:val="00C815C8"/>
    <w:rsid w:val="00C81748"/>
    <w:rsid w:val="00C81A6D"/>
    <w:rsid w:val="00C81EA1"/>
    <w:rsid w:val="00C81EDA"/>
    <w:rsid w:val="00C82669"/>
    <w:rsid w:val="00C828B5"/>
    <w:rsid w:val="00C82E4A"/>
    <w:rsid w:val="00C83038"/>
    <w:rsid w:val="00C835B4"/>
    <w:rsid w:val="00C83834"/>
    <w:rsid w:val="00C83CD6"/>
    <w:rsid w:val="00C84404"/>
    <w:rsid w:val="00C84B78"/>
    <w:rsid w:val="00C84D79"/>
    <w:rsid w:val="00C84EF2"/>
    <w:rsid w:val="00C85277"/>
    <w:rsid w:val="00C85679"/>
    <w:rsid w:val="00C86022"/>
    <w:rsid w:val="00C861A5"/>
    <w:rsid w:val="00C86662"/>
    <w:rsid w:val="00C86812"/>
    <w:rsid w:val="00C87569"/>
    <w:rsid w:val="00C8761F"/>
    <w:rsid w:val="00C8782F"/>
    <w:rsid w:val="00C90055"/>
    <w:rsid w:val="00C90CB2"/>
    <w:rsid w:val="00C90E4D"/>
    <w:rsid w:val="00C90F4A"/>
    <w:rsid w:val="00C91ABA"/>
    <w:rsid w:val="00C91E7C"/>
    <w:rsid w:val="00C92301"/>
    <w:rsid w:val="00C92840"/>
    <w:rsid w:val="00C9339D"/>
    <w:rsid w:val="00C93407"/>
    <w:rsid w:val="00C93CFC"/>
    <w:rsid w:val="00C93E3A"/>
    <w:rsid w:val="00C944C2"/>
    <w:rsid w:val="00C9460A"/>
    <w:rsid w:val="00C94827"/>
    <w:rsid w:val="00C948B3"/>
    <w:rsid w:val="00C9538F"/>
    <w:rsid w:val="00C95892"/>
    <w:rsid w:val="00C959D6"/>
    <w:rsid w:val="00C96311"/>
    <w:rsid w:val="00C9665F"/>
    <w:rsid w:val="00C967AA"/>
    <w:rsid w:val="00C96802"/>
    <w:rsid w:val="00C968FF"/>
    <w:rsid w:val="00C974CC"/>
    <w:rsid w:val="00C97FEC"/>
    <w:rsid w:val="00C97FFD"/>
    <w:rsid w:val="00CA028D"/>
    <w:rsid w:val="00CA0397"/>
    <w:rsid w:val="00CA09A8"/>
    <w:rsid w:val="00CA09DB"/>
    <w:rsid w:val="00CA0FBD"/>
    <w:rsid w:val="00CA110C"/>
    <w:rsid w:val="00CA151E"/>
    <w:rsid w:val="00CA2655"/>
    <w:rsid w:val="00CA35E6"/>
    <w:rsid w:val="00CA4907"/>
    <w:rsid w:val="00CA4BC1"/>
    <w:rsid w:val="00CA5A79"/>
    <w:rsid w:val="00CA5B82"/>
    <w:rsid w:val="00CA634C"/>
    <w:rsid w:val="00CA6364"/>
    <w:rsid w:val="00CA6391"/>
    <w:rsid w:val="00CA669E"/>
    <w:rsid w:val="00CA6895"/>
    <w:rsid w:val="00CA6B09"/>
    <w:rsid w:val="00CA6BD7"/>
    <w:rsid w:val="00CA6CF3"/>
    <w:rsid w:val="00CA6E89"/>
    <w:rsid w:val="00CA6F34"/>
    <w:rsid w:val="00CA705A"/>
    <w:rsid w:val="00CA7095"/>
    <w:rsid w:val="00CA78FE"/>
    <w:rsid w:val="00CA7C5D"/>
    <w:rsid w:val="00CA7C66"/>
    <w:rsid w:val="00CB0455"/>
    <w:rsid w:val="00CB09BD"/>
    <w:rsid w:val="00CB09E3"/>
    <w:rsid w:val="00CB0B20"/>
    <w:rsid w:val="00CB0E8A"/>
    <w:rsid w:val="00CB0F9F"/>
    <w:rsid w:val="00CB14D1"/>
    <w:rsid w:val="00CB19A1"/>
    <w:rsid w:val="00CB1CF1"/>
    <w:rsid w:val="00CB24AE"/>
    <w:rsid w:val="00CB2C02"/>
    <w:rsid w:val="00CB3205"/>
    <w:rsid w:val="00CB3EF3"/>
    <w:rsid w:val="00CB401F"/>
    <w:rsid w:val="00CB405B"/>
    <w:rsid w:val="00CB4721"/>
    <w:rsid w:val="00CB4799"/>
    <w:rsid w:val="00CB4824"/>
    <w:rsid w:val="00CB4F21"/>
    <w:rsid w:val="00CB5DD4"/>
    <w:rsid w:val="00CB67E9"/>
    <w:rsid w:val="00CB6BCB"/>
    <w:rsid w:val="00CB7278"/>
    <w:rsid w:val="00CC02F8"/>
    <w:rsid w:val="00CC0478"/>
    <w:rsid w:val="00CC1203"/>
    <w:rsid w:val="00CC151B"/>
    <w:rsid w:val="00CC1561"/>
    <w:rsid w:val="00CC1870"/>
    <w:rsid w:val="00CC1984"/>
    <w:rsid w:val="00CC1C97"/>
    <w:rsid w:val="00CC1EF5"/>
    <w:rsid w:val="00CC20F6"/>
    <w:rsid w:val="00CC2358"/>
    <w:rsid w:val="00CC25C6"/>
    <w:rsid w:val="00CC2637"/>
    <w:rsid w:val="00CC277D"/>
    <w:rsid w:val="00CC4768"/>
    <w:rsid w:val="00CC485D"/>
    <w:rsid w:val="00CC48ED"/>
    <w:rsid w:val="00CC5080"/>
    <w:rsid w:val="00CC5228"/>
    <w:rsid w:val="00CC5606"/>
    <w:rsid w:val="00CC566C"/>
    <w:rsid w:val="00CC5BA4"/>
    <w:rsid w:val="00CC61F1"/>
    <w:rsid w:val="00CC6821"/>
    <w:rsid w:val="00CC6A34"/>
    <w:rsid w:val="00CC6F61"/>
    <w:rsid w:val="00CC71C4"/>
    <w:rsid w:val="00CC73FC"/>
    <w:rsid w:val="00CC764D"/>
    <w:rsid w:val="00CC7B48"/>
    <w:rsid w:val="00CC7CC6"/>
    <w:rsid w:val="00CC7EF9"/>
    <w:rsid w:val="00CD0C2A"/>
    <w:rsid w:val="00CD0CE7"/>
    <w:rsid w:val="00CD0F40"/>
    <w:rsid w:val="00CD123D"/>
    <w:rsid w:val="00CD12C2"/>
    <w:rsid w:val="00CD1A58"/>
    <w:rsid w:val="00CD1AE5"/>
    <w:rsid w:val="00CD1D95"/>
    <w:rsid w:val="00CD1E21"/>
    <w:rsid w:val="00CD227A"/>
    <w:rsid w:val="00CD25F2"/>
    <w:rsid w:val="00CD26B6"/>
    <w:rsid w:val="00CD2959"/>
    <w:rsid w:val="00CD2DCA"/>
    <w:rsid w:val="00CD3179"/>
    <w:rsid w:val="00CD3249"/>
    <w:rsid w:val="00CD3329"/>
    <w:rsid w:val="00CD3656"/>
    <w:rsid w:val="00CD3741"/>
    <w:rsid w:val="00CD3779"/>
    <w:rsid w:val="00CD3D47"/>
    <w:rsid w:val="00CD3FE3"/>
    <w:rsid w:val="00CD4001"/>
    <w:rsid w:val="00CD4A9B"/>
    <w:rsid w:val="00CD4E57"/>
    <w:rsid w:val="00CD54EB"/>
    <w:rsid w:val="00CD55D0"/>
    <w:rsid w:val="00CD5E51"/>
    <w:rsid w:val="00CD6B80"/>
    <w:rsid w:val="00CD71E7"/>
    <w:rsid w:val="00CD7B14"/>
    <w:rsid w:val="00CE0005"/>
    <w:rsid w:val="00CE06AB"/>
    <w:rsid w:val="00CE0B00"/>
    <w:rsid w:val="00CE0BC1"/>
    <w:rsid w:val="00CE11AE"/>
    <w:rsid w:val="00CE11B3"/>
    <w:rsid w:val="00CE1724"/>
    <w:rsid w:val="00CE1912"/>
    <w:rsid w:val="00CE19F1"/>
    <w:rsid w:val="00CE1B3F"/>
    <w:rsid w:val="00CE1F02"/>
    <w:rsid w:val="00CE20D6"/>
    <w:rsid w:val="00CE24C8"/>
    <w:rsid w:val="00CE26FA"/>
    <w:rsid w:val="00CE2921"/>
    <w:rsid w:val="00CE29C9"/>
    <w:rsid w:val="00CE37EF"/>
    <w:rsid w:val="00CE3CE7"/>
    <w:rsid w:val="00CE3D39"/>
    <w:rsid w:val="00CE425C"/>
    <w:rsid w:val="00CE437F"/>
    <w:rsid w:val="00CE49C3"/>
    <w:rsid w:val="00CE4B68"/>
    <w:rsid w:val="00CE502E"/>
    <w:rsid w:val="00CE50BB"/>
    <w:rsid w:val="00CE521F"/>
    <w:rsid w:val="00CE5583"/>
    <w:rsid w:val="00CE57F8"/>
    <w:rsid w:val="00CE593F"/>
    <w:rsid w:val="00CE5C3B"/>
    <w:rsid w:val="00CE6111"/>
    <w:rsid w:val="00CE68F4"/>
    <w:rsid w:val="00CE71E6"/>
    <w:rsid w:val="00CE79E4"/>
    <w:rsid w:val="00CE79FD"/>
    <w:rsid w:val="00CE7FC9"/>
    <w:rsid w:val="00CF0113"/>
    <w:rsid w:val="00CF0C67"/>
    <w:rsid w:val="00CF136B"/>
    <w:rsid w:val="00CF1511"/>
    <w:rsid w:val="00CF18E0"/>
    <w:rsid w:val="00CF1B05"/>
    <w:rsid w:val="00CF22C5"/>
    <w:rsid w:val="00CF2CAC"/>
    <w:rsid w:val="00CF2D45"/>
    <w:rsid w:val="00CF3096"/>
    <w:rsid w:val="00CF3BC4"/>
    <w:rsid w:val="00CF3D3E"/>
    <w:rsid w:val="00CF4047"/>
    <w:rsid w:val="00CF41EE"/>
    <w:rsid w:val="00CF4463"/>
    <w:rsid w:val="00CF4AD4"/>
    <w:rsid w:val="00CF4C2C"/>
    <w:rsid w:val="00CF4E95"/>
    <w:rsid w:val="00CF5220"/>
    <w:rsid w:val="00CF52AA"/>
    <w:rsid w:val="00CF53CC"/>
    <w:rsid w:val="00CF5741"/>
    <w:rsid w:val="00CF5855"/>
    <w:rsid w:val="00CF610B"/>
    <w:rsid w:val="00CF6C57"/>
    <w:rsid w:val="00CF6DC9"/>
    <w:rsid w:val="00CF77FA"/>
    <w:rsid w:val="00D002A1"/>
    <w:rsid w:val="00D004A2"/>
    <w:rsid w:val="00D00722"/>
    <w:rsid w:val="00D00838"/>
    <w:rsid w:val="00D0091C"/>
    <w:rsid w:val="00D010BC"/>
    <w:rsid w:val="00D0151D"/>
    <w:rsid w:val="00D01A2A"/>
    <w:rsid w:val="00D01D17"/>
    <w:rsid w:val="00D01E00"/>
    <w:rsid w:val="00D022A3"/>
    <w:rsid w:val="00D023F0"/>
    <w:rsid w:val="00D02D48"/>
    <w:rsid w:val="00D02FCE"/>
    <w:rsid w:val="00D03232"/>
    <w:rsid w:val="00D038F7"/>
    <w:rsid w:val="00D03BCF"/>
    <w:rsid w:val="00D03C32"/>
    <w:rsid w:val="00D044EE"/>
    <w:rsid w:val="00D04607"/>
    <w:rsid w:val="00D04709"/>
    <w:rsid w:val="00D04765"/>
    <w:rsid w:val="00D05ADD"/>
    <w:rsid w:val="00D05D45"/>
    <w:rsid w:val="00D060A7"/>
    <w:rsid w:val="00D060CE"/>
    <w:rsid w:val="00D061F0"/>
    <w:rsid w:val="00D068BC"/>
    <w:rsid w:val="00D06A64"/>
    <w:rsid w:val="00D071CD"/>
    <w:rsid w:val="00D07942"/>
    <w:rsid w:val="00D1081D"/>
    <w:rsid w:val="00D1090F"/>
    <w:rsid w:val="00D10AE2"/>
    <w:rsid w:val="00D10DB3"/>
    <w:rsid w:val="00D11DF9"/>
    <w:rsid w:val="00D11F05"/>
    <w:rsid w:val="00D120D0"/>
    <w:rsid w:val="00D126C9"/>
    <w:rsid w:val="00D128DD"/>
    <w:rsid w:val="00D12BEB"/>
    <w:rsid w:val="00D13136"/>
    <w:rsid w:val="00D135CC"/>
    <w:rsid w:val="00D1380D"/>
    <w:rsid w:val="00D13F2F"/>
    <w:rsid w:val="00D13F32"/>
    <w:rsid w:val="00D14114"/>
    <w:rsid w:val="00D141F0"/>
    <w:rsid w:val="00D14A30"/>
    <w:rsid w:val="00D1519E"/>
    <w:rsid w:val="00D15A5E"/>
    <w:rsid w:val="00D15DAA"/>
    <w:rsid w:val="00D15DBC"/>
    <w:rsid w:val="00D15F34"/>
    <w:rsid w:val="00D15FE4"/>
    <w:rsid w:val="00D161F5"/>
    <w:rsid w:val="00D165B2"/>
    <w:rsid w:val="00D17347"/>
    <w:rsid w:val="00D17659"/>
    <w:rsid w:val="00D203B5"/>
    <w:rsid w:val="00D2041A"/>
    <w:rsid w:val="00D20556"/>
    <w:rsid w:val="00D20580"/>
    <w:rsid w:val="00D20607"/>
    <w:rsid w:val="00D211A1"/>
    <w:rsid w:val="00D2138E"/>
    <w:rsid w:val="00D21510"/>
    <w:rsid w:val="00D21DDF"/>
    <w:rsid w:val="00D22197"/>
    <w:rsid w:val="00D226DC"/>
    <w:rsid w:val="00D22846"/>
    <w:rsid w:val="00D22E75"/>
    <w:rsid w:val="00D2352F"/>
    <w:rsid w:val="00D23839"/>
    <w:rsid w:val="00D23A6D"/>
    <w:rsid w:val="00D23B83"/>
    <w:rsid w:val="00D23D3F"/>
    <w:rsid w:val="00D2481C"/>
    <w:rsid w:val="00D24BBE"/>
    <w:rsid w:val="00D24BC1"/>
    <w:rsid w:val="00D25277"/>
    <w:rsid w:val="00D253E8"/>
    <w:rsid w:val="00D2545F"/>
    <w:rsid w:val="00D25866"/>
    <w:rsid w:val="00D25AEA"/>
    <w:rsid w:val="00D25FD6"/>
    <w:rsid w:val="00D26790"/>
    <w:rsid w:val="00D26939"/>
    <w:rsid w:val="00D27467"/>
    <w:rsid w:val="00D27AC2"/>
    <w:rsid w:val="00D27E2C"/>
    <w:rsid w:val="00D27ECF"/>
    <w:rsid w:val="00D27F21"/>
    <w:rsid w:val="00D27F58"/>
    <w:rsid w:val="00D3004B"/>
    <w:rsid w:val="00D303C4"/>
    <w:rsid w:val="00D30529"/>
    <w:rsid w:val="00D307AF"/>
    <w:rsid w:val="00D30AA6"/>
    <w:rsid w:val="00D31B1B"/>
    <w:rsid w:val="00D31D04"/>
    <w:rsid w:val="00D3271B"/>
    <w:rsid w:val="00D32BCD"/>
    <w:rsid w:val="00D32BD9"/>
    <w:rsid w:val="00D32F43"/>
    <w:rsid w:val="00D33245"/>
    <w:rsid w:val="00D3325C"/>
    <w:rsid w:val="00D336C2"/>
    <w:rsid w:val="00D33743"/>
    <w:rsid w:val="00D33CD6"/>
    <w:rsid w:val="00D345E0"/>
    <w:rsid w:val="00D349BC"/>
    <w:rsid w:val="00D34CA5"/>
    <w:rsid w:val="00D355B8"/>
    <w:rsid w:val="00D358D0"/>
    <w:rsid w:val="00D35A74"/>
    <w:rsid w:val="00D35E35"/>
    <w:rsid w:val="00D35EC9"/>
    <w:rsid w:val="00D36146"/>
    <w:rsid w:val="00D363D8"/>
    <w:rsid w:val="00D3651B"/>
    <w:rsid w:val="00D36821"/>
    <w:rsid w:val="00D369ED"/>
    <w:rsid w:val="00D3706C"/>
    <w:rsid w:val="00D37409"/>
    <w:rsid w:val="00D374A7"/>
    <w:rsid w:val="00D37720"/>
    <w:rsid w:val="00D4045F"/>
    <w:rsid w:val="00D40551"/>
    <w:rsid w:val="00D4065C"/>
    <w:rsid w:val="00D406FD"/>
    <w:rsid w:val="00D4070B"/>
    <w:rsid w:val="00D40D23"/>
    <w:rsid w:val="00D41110"/>
    <w:rsid w:val="00D413FB"/>
    <w:rsid w:val="00D41941"/>
    <w:rsid w:val="00D419EE"/>
    <w:rsid w:val="00D42559"/>
    <w:rsid w:val="00D426A9"/>
    <w:rsid w:val="00D42F4B"/>
    <w:rsid w:val="00D4352E"/>
    <w:rsid w:val="00D43A74"/>
    <w:rsid w:val="00D43D20"/>
    <w:rsid w:val="00D44050"/>
    <w:rsid w:val="00D44D4B"/>
    <w:rsid w:val="00D45033"/>
    <w:rsid w:val="00D45068"/>
    <w:rsid w:val="00D45530"/>
    <w:rsid w:val="00D45556"/>
    <w:rsid w:val="00D455B7"/>
    <w:rsid w:val="00D45994"/>
    <w:rsid w:val="00D45B02"/>
    <w:rsid w:val="00D45E79"/>
    <w:rsid w:val="00D461C7"/>
    <w:rsid w:val="00D46223"/>
    <w:rsid w:val="00D473CE"/>
    <w:rsid w:val="00D50519"/>
    <w:rsid w:val="00D50A79"/>
    <w:rsid w:val="00D50C76"/>
    <w:rsid w:val="00D517A1"/>
    <w:rsid w:val="00D51C37"/>
    <w:rsid w:val="00D51DBB"/>
    <w:rsid w:val="00D52102"/>
    <w:rsid w:val="00D52253"/>
    <w:rsid w:val="00D5263B"/>
    <w:rsid w:val="00D5285E"/>
    <w:rsid w:val="00D52E91"/>
    <w:rsid w:val="00D532CB"/>
    <w:rsid w:val="00D5339B"/>
    <w:rsid w:val="00D535EA"/>
    <w:rsid w:val="00D53C53"/>
    <w:rsid w:val="00D5401B"/>
    <w:rsid w:val="00D540F5"/>
    <w:rsid w:val="00D5477A"/>
    <w:rsid w:val="00D54A05"/>
    <w:rsid w:val="00D54C12"/>
    <w:rsid w:val="00D54C92"/>
    <w:rsid w:val="00D54CBE"/>
    <w:rsid w:val="00D5513B"/>
    <w:rsid w:val="00D55580"/>
    <w:rsid w:val="00D55657"/>
    <w:rsid w:val="00D55A13"/>
    <w:rsid w:val="00D55B9D"/>
    <w:rsid w:val="00D55D28"/>
    <w:rsid w:val="00D55F94"/>
    <w:rsid w:val="00D56542"/>
    <w:rsid w:val="00D566C7"/>
    <w:rsid w:val="00D56EBC"/>
    <w:rsid w:val="00D5768B"/>
    <w:rsid w:val="00D57A96"/>
    <w:rsid w:val="00D57DE7"/>
    <w:rsid w:val="00D6001C"/>
    <w:rsid w:val="00D60281"/>
    <w:rsid w:val="00D60569"/>
    <w:rsid w:val="00D6058D"/>
    <w:rsid w:val="00D60811"/>
    <w:rsid w:val="00D60AB3"/>
    <w:rsid w:val="00D60C5D"/>
    <w:rsid w:val="00D614F0"/>
    <w:rsid w:val="00D618D1"/>
    <w:rsid w:val="00D63291"/>
    <w:rsid w:val="00D63536"/>
    <w:rsid w:val="00D635F8"/>
    <w:rsid w:val="00D639EE"/>
    <w:rsid w:val="00D63B60"/>
    <w:rsid w:val="00D63D8E"/>
    <w:rsid w:val="00D643BC"/>
    <w:rsid w:val="00D644D0"/>
    <w:rsid w:val="00D64818"/>
    <w:rsid w:val="00D64B9D"/>
    <w:rsid w:val="00D64EBB"/>
    <w:rsid w:val="00D65082"/>
    <w:rsid w:val="00D659F4"/>
    <w:rsid w:val="00D65EB2"/>
    <w:rsid w:val="00D661C3"/>
    <w:rsid w:val="00D664E3"/>
    <w:rsid w:val="00D66513"/>
    <w:rsid w:val="00D665F5"/>
    <w:rsid w:val="00D668BB"/>
    <w:rsid w:val="00D66EB4"/>
    <w:rsid w:val="00D66F0F"/>
    <w:rsid w:val="00D67453"/>
    <w:rsid w:val="00D67680"/>
    <w:rsid w:val="00D67A34"/>
    <w:rsid w:val="00D67A8C"/>
    <w:rsid w:val="00D70317"/>
    <w:rsid w:val="00D70B66"/>
    <w:rsid w:val="00D70D7C"/>
    <w:rsid w:val="00D70FF7"/>
    <w:rsid w:val="00D7124E"/>
    <w:rsid w:val="00D7157A"/>
    <w:rsid w:val="00D716FD"/>
    <w:rsid w:val="00D733C0"/>
    <w:rsid w:val="00D736E5"/>
    <w:rsid w:val="00D7373A"/>
    <w:rsid w:val="00D74270"/>
    <w:rsid w:val="00D752A1"/>
    <w:rsid w:val="00D75307"/>
    <w:rsid w:val="00D7538F"/>
    <w:rsid w:val="00D754F7"/>
    <w:rsid w:val="00D756AF"/>
    <w:rsid w:val="00D7576D"/>
    <w:rsid w:val="00D7588D"/>
    <w:rsid w:val="00D75BA7"/>
    <w:rsid w:val="00D76989"/>
    <w:rsid w:val="00D76CAD"/>
    <w:rsid w:val="00D77797"/>
    <w:rsid w:val="00D77C11"/>
    <w:rsid w:val="00D77CD6"/>
    <w:rsid w:val="00D77DCD"/>
    <w:rsid w:val="00D802EC"/>
    <w:rsid w:val="00D80414"/>
    <w:rsid w:val="00D8086B"/>
    <w:rsid w:val="00D808CD"/>
    <w:rsid w:val="00D80BA9"/>
    <w:rsid w:val="00D812B9"/>
    <w:rsid w:val="00D81394"/>
    <w:rsid w:val="00D8179A"/>
    <w:rsid w:val="00D8194F"/>
    <w:rsid w:val="00D81D6A"/>
    <w:rsid w:val="00D820B2"/>
    <w:rsid w:val="00D8319E"/>
    <w:rsid w:val="00D83459"/>
    <w:rsid w:val="00D83B3A"/>
    <w:rsid w:val="00D83E2F"/>
    <w:rsid w:val="00D84276"/>
    <w:rsid w:val="00D8429E"/>
    <w:rsid w:val="00D84C55"/>
    <w:rsid w:val="00D850B4"/>
    <w:rsid w:val="00D850FD"/>
    <w:rsid w:val="00D85375"/>
    <w:rsid w:val="00D8584D"/>
    <w:rsid w:val="00D85CF3"/>
    <w:rsid w:val="00D862B8"/>
    <w:rsid w:val="00D868EB"/>
    <w:rsid w:val="00D86CDC"/>
    <w:rsid w:val="00D86D5C"/>
    <w:rsid w:val="00D86F1F"/>
    <w:rsid w:val="00D870B1"/>
    <w:rsid w:val="00D87181"/>
    <w:rsid w:val="00D873C5"/>
    <w:rsid w:val="00D90327"/>
    <w:rsid w:val="00D90388"/>
    <w:rsid w:val="00D907ED"/>
    <w:rsid w:val="00D916E2"/>
    <w:rsid w:val="00D919AB"/>
    <w:rsid w:val="00D91B9D"/>
    <w:rsid w:val="00D91E27"/>
    <w:rsid w:val="00D92487"/>
    <w:rsid w:val="00D92687"/>
    <w:rsid w:val="00D926E2"/>
    <w:rsid w:val="00D92B0C"/>
    <w:rsid w:val="00D92CC6"/>
    <w:rsid w:val="00D9303E"/>
    <w:rsid w:val="00D93121"/>
    <w:rsid w:val="00D93391"/>
    <w:rsid w:val="00D934BD"/>
    <w:rsid w:val="00D93C08"/>
    <w:rsid w:val="00D93C16"/>
    <w:rsid w:val="00D93CEA"/>
    <w:rsid w:val="00D94499"/>
    <w:rsid w:val="00D9455C"/>
    <w:rsid w:val="00D94702"/>
    <w:rsid w:val="00D94B38"/>
    <w:rsid w:val="00D94CFD"/>
    <w:rsid w:val="00D95312"/>
    <w:rsid w:val="00D9639A"/>
    <w:rsid w:val="00D967EC"/>
    <w:rsid w:val="00D9682E"/>
    <w:rsid w:val="00D972E1"/>
    <w:rsid w:val="00D974EC"/>
    <w:rsid w:val="00D97758"/>
    <w:rsid w:val="00D97C0C"/>
    <w:rsid w:val="00D97F41"/>
    <w:rsid w:val="00DA03CB"/>
    <w:rsid w:val="00DA0471"/>
    <w:rsid w:val="00DA0539"/>
    <w:rsid w:val="00DA082F"/>
    <w:rsid w:val="00DA0906"/>
    <w:rsid w:val="00DA0A04"/>
    <w:rsid w:val="00DA10C9"/>
    <w:rsid w:val="00DA1A39"/>
    <w:rsid w:val="00DA1E50"/>
    <w:rsid w:val="00DA3163"/>
    <w:rsid w:val="00DA31C1"/>
    <w:rsid w:val="00DA35DF"/>
    <w:rsid w:val="00DA382B"/>
    <w:rsid w:val="00DA3AFF"/>
    <w:rsid w:val="00DA40C2"/>
    <w:rsid w:val="00DA4337"/>
    <w:rsid w:val="00DA4733"/>
    <w:rsid w:val="00DA5261"/>
    <w:rsid w:val="00DA5504"/>
    <w:rsid w:val="00DA594E"/>
    <w:rsid w:val="00DA5990"/>
    <w:rsid w:val="00DA5B50"/>
    <w:rsid w:val="00DA5C72"/>
    <w:rsid w:val="00DA5D36"/>
    <w:rsid w:val="00DA60EB"/>
    <w:rsid w:val="00DA6531"/>
    <w:rsid w:val="00DA6B9F"/>
    <w:rsid w:val="00DA71C7"/>
    <w:rsid w:val="00DA7202"/>
    <w:rsid w:val="00DA7303"/>
    <w:rsid w:val="00DA7AB1"/>
    <w:rsid w:val="00DA7D1F"/>
    <w:rsid w:val="00DA7F2C"/>
    <w:rsid w:val="00DB0083"/>
    <w:rsid w:val="00DB0171"/>
    <w:rsid w:val="00DB01F7"/>
    <w:rsid w:val="00DB0456"/>
    <w:rsid w:val="00DB066F"/>
    <w:rsid w:val="00DB0927"/>
    <w:rsid w:val="00DB0A21"/>
    <w:rsid w:val="00DB0C1D"/>
    <w:rsid w:val="00DB12C2"/>
    <w:rsid w:val="00DB13B9"/>
    <w:rsid w:val="00DB1676"/>
    <w:rsid w:val="00DB16E6"/>
    <w:rsid w:val="00DB1E32"/>
    <w:rsid w:val="00DB2978"/>
    <w:rsid w:val="00DB29FD"/>
    <w:rsid w:val="00DB2BE2"/>
    <w:rsid w:val="00DB3372"/>
    <w:rsid w:val="00DB3AD2"/>
    <w:rsid w:val="00DB44D8"/>
    <w:rsid w:val="00DB460F"/>
    <w:rsid w:val="00DB48B3"/>
    <w:rsid w:val="00DB4EA0"/>
    <w:rsid w:val="00DB518C"/>
    <w:rsid w:val="00DB5849"/>
    <w:rsid w:val="00DB6187"/>
    <w:rsid w:val="00DB6277"/>
    <w:rsid w:val="00DB71A1"/>
    <w:rsid w:val="00DB7251"/>
    <w:rsid w:val="00DB74DF"/>
    <w:rsid w:val="00DB7AC2"/>
    <w:rsid w:val="00DC0B4E"/>
    <w:rsid w:val="00DC0F27"/>
    <w:rsid w:val="00DC10EA"/>
    <w:rsid w:val="00DC1177"/>
    <w:rsid w:val="00DC1309"/>
    <w:rsid w:val="00DC159F"/>
    <w:rsid w:val="00DC1B54"/>
    <w:rsid w:val="00DC1C58"/>
    <w:rsid w:val="00DC205E"/>
    <w:rsid w:val="00DC2298"/>
    <w:rsid w:val="00DC248C"/>
    <w:rsid w:val="00DC24B6"/>
    <w:rsid w:val="00DC2674"/>
    <w:rsid w:val="00DC31B0"/>
    <w:rsid w:val="00DC3A36"/>
    <w:rsid w:val="00DC3A8D"/>
    <w:rsid w:val="00DC3B41"/>
    <w:rsid w:val="00DC3F2B"/>
    <w:rsid w:val="00DC4055"/>
    <w:rsid w:val="00DC42C2"/>
    <w:rsid w:val="00DC4495"/>
    <w:rsid w:val="00DC4F97"/>
    <w:rsid w:val="00DC538A"/>
    <w:rsid w:val="00DC5674"/>
    <w:rsid w:val="00DC577F"/>
    <w:rsid w:val="00DC5CCC"/>
    <w:rsid w:val="00DC62C7"/>
    <w:rsid w:val="00DC6602"/>
    <w:rsid w:val="00DC67A2"/>
    <w:rsid w:val="00DC6A74"/>
    <w:rsid w:val="00DC7719"/>
    <w:rsid w:val="00DC7B26"/>
    <w:rsid w:val="00DC7C79"/>
    <w:rsid w:val="00DC7EB6"/>
    <w:rsid w:val="00DD0923"/>
    <w:rsid w:val="00DD0F21"/>
    <w:rsid w:val="00DD1A81"/>
    <w:rsid w:val="00DD1F65"/>
    <w:rsid w:val="00DD2174"/>
    <w:rsid w:val="00DD246D"/>
    <w:rsid w:val="00DD285D"/>
    <w:rsid w:val="00DD2C2F"/>
    <w:rsid w:val="00DD3449"/>
    <w:rsid w:val="00DD359C"/>
    <w:rsid w:val="00DD3710"/>
    <w:rsid w:val="00DD3753"/>
    <w:rsid w:val="00DD375A"/>
    <w:rsid w:val="00DD4027"/>
    <w:rsid w:val="00DD41BD"/>
    <w:rsid w:val="00DD43B8"/>
    <w:rsid w:val="00DD454F"/>
    <w:rsid w:val="00DD4B91"/>
    <w:rsid w:val="00DD546C"/>
    <w:rsid w:val="00DD548A"/>
    <w:rsid w:val="00DD5CE8"/>
    <w:rsid w:val="00DD5D82"/>
    <w:rsid w:val="00DD5DDA"/>
    <w:rsid w:val="00DD6189"/>
    <w:rsid w:val="00DD6478"/>
    <w:rsid w:val="00DD66DE"/>
    <w:rsid w:val="00DD6911"/>
    <w:rsid w:val="00DD6B59"/>
    <w:rsid w:val="00DD6ECC"/>
    <w:rsid w:val="00DD7170"/>
    <w:rsid w:val="00DD72B6"/>
    <w:rsid w:val="00DD765A"/>
    <w:rsid w:val="00DD78C0"/>
    <w:rsid w:val="00DD7C3F"/>
    <w:rsid w:val="00DD7E4D"/>
    <w:rsid w:val="00DE059B"/>
    <w:rsid w:val="00DE06AA"/>
    <w:rsid w:val="00DE0819"/>
    <w:rsid w:val="00DE0AB6"/>
    <w:rsid w:val="00DE0C66"/>
    <w:rsid w:val="00DE0F4E"/>
    <w:rsid w:val="00DE19BD"/>
    <w:rsid w:val="00DE1A97"/>
    <w:rsid w:val="00DE26EC"/>
    <w:rsid w:val="00DE28E4"/>
    <w:rsid w:val="00DE2E91"/>
    <w:rsid w:val="00DE320D"/>
    <w:rsid w:val="00DE3467"/>
    <w:rsid w:val="00DE3CF0"/>
    <w:rsid w:val="00DE3D8E"/>
    <w:rsid w:val="00DE4486"/>
    <w:rsid w:val="00DE47F9"/>
    <w:rsid w:val="00DE48A0"/>
    <w:rsid w:val="00DE4BDC"/>
    <w:rsid w:val="00DE4CBB"/>
    <w:rsid w:val="00DE54E5"/>
    <w:rsid w:val="00DE575F"/>
    <w:rsid w:val="00DE6B53"/>
    <w:rsid w:val="00DE6BF9"/>
    <w:rsid w:val="00DE6F81"/>
    <w:rsid w:val="00DE74AB"/>
    <w:rsid w:val="00DE771E"/>
    <w:rsid w:val="00DE7823"/>
    <w:rsid w:val="00DE7F0D"/>
    <w:rsid w:val="00DF0BDC"/>
    <w:rsid w:val="00DF0CAB"/>
    <w:rsid w:val="00DF0D09"/>
    <w:rsid w:val="00DF0E69"/>
    <w:rsid w:val="00DF0F55"/>
    <w:rsid w:val="00DF113F"/>
    <w:rsid w:val="00DF1199"/>
    <w:rsid w:val="00DF137D"/>
    <w:rsid w:val="00DF198F"/>
    <w:rsid w:val="00DF2008"/>
    <w:rsid w:val="00DF2293"/>
    <w:rsid w:val="00DF24E9"/>
    <w:rsid w:val="00DF2865"/>
    <w:rsid w:val="00DF2D0F"/>
    <w:rsid w:val="00DF2D26"/>
    <w:rsid w:val="00DF38D9"/>
    <w:rsid w:val="00DF3EEC"/>
    <w:rsid w:val="00DF42B6"/>
    <w:rsid w:val="00DF4851"/>
    <w:rsid w:val="00DF541C"/>
    <w:rsid w:val="00DF5BBD"/>
    <w:rsid w:val="00DF5C12"/>
    <w:rsid w:val="00DF6910"/>
    <w:rsid w:val="00DF71A9"/>
    <w:rsid w:val="00DF7711"/>
    <w:rsid w:val="00E00621"/>
    <w:rsid w:val="00E0071A"/>
    <w:rsid w:val="00E00B2C"/>
    <w:rsid w:val="00E00FA3"/>
    <w:rsid w:val="00E01595"/>
    <w:rsid w:val="00E015E2"/>
    <w:rsid w:val="00E01AB9"/>
    <w:rsid w:val="00E01B92"/>
    <w:rsid w:val="00E01BAE"/>
    <w:rsid w:val="00E02769"/>
    <w:rsid w:val="00E02DC3"/>
    <w:rsid w:val="00E02F20"/>
    <w:rsid w:val="00E0472E"/>
    <w:rsid w:val="00E049E0"/>
    <w:rsid w:val="00E0500F"/>
    <w:rsid w:val="00E05482"/>
    <w:rsid w:val="00E05782"/>
    <w:rsid w:val="00E057D3"/>
    <w:rsid w:val="00E05D56"/>
    <w:rsid w:val="00E0620B"/>
    <w:rsid w:val="00E069C1"/>
    <w:rsid w:val="00E06F64"/>
    <w:rsid w:val="00E071D2"/>
    <w:rsid w:val="00E074E7"/>
    <w:rsid w:val="00E0772A"/>
    <w:rsid w:val="00E07A8B"/>
    <w:rsid w:val="00E07C16"/>
    <w:rsid w:val="00E07D2E"/>
    <w:rsid w:val="00E07ECD"/>
    <w:rsid w:val="00E10E3C"/>
    <w:rsid w:val="00E11302"/>
    <w:rsid w:val="00E115F0"/>
    <w:rsid w:val="00E117A2"/>
    <w:rsid w:val="00E11B73"/>
    <w:rsid w:val="00E11C45"/>
    <w:rsid w:val="00E12307"/>
    <w:rsid w:val="00E12337"/>
    <w:rsid w:val="00E12ADF"/>
    <w:rsid w:val="00E13075"/>
    <w:rsid w:val="00E13FB0"/>
    <w:rsid w:val="00E1442E"/>
    <w:rsid w:val="00E14661"/>
    <w:rsid w:val="00E149A0"/>
    <w:rsid w:val="00E149C9"/>
    <w:rsid w:val="00E14B47"/>
    <w:rsid w:val="00E14BB1"/>
    <w:rsid w:val="00E14FE1"/>
    <w:rsid w:val="00E156A1"/>
    <w:rsid w:val="00E16206"/>
    <w:rsid w:val="00E163A7"/>
    <w:rsid w:val="00E16797"/>
    <w:rsid w:val="00E16D23"/>
    <w:rsid w:val="00E16EBE"/>
    <w:rsid w:val="00E16FCE"/>
    <w:rsid w:val="00E172B4"/>
    <w:rsid w:val="00E172B6"/>
    <w:rsid w:val="00E173B8"/>
    <w:rsid w:val="00E17656"/>
    <w:rsid w:val="00E17DAA"/>
    <w:rsid w:val="00E17EED"/>
    <w:rsid w:val="00E20AEE"/>
    <w:rsid w:val="00E20E44"/>
    <w:rsid w:val="00E21675"/>
    <w:rsid w:val="00E21923"/>
    <w:rsid w:val="00E2297B"/>
    <w:rsid w:val="00E229BD"/>
    <w:rsid w:val="00E22B77"/>
    <w:rsid w:val="00E23364"/>
    <w:rsid w:val="00E2348B"/>
    <w:rsid w:val="00E2373B"/>
    <w:rsid w:val="00E23836"/>
    <w:rsid w:val="00E23A0D"/>
    <w:rsid w:val="00E23E18"/>
    <w:rsid w:val="00E258EE"/>
    <w:rsid w:val="00E26051"/>
    <w:rsid w:val="00E2678E"/>
    <w:rsid w:val="00E2699F"/>
    <w:rsid w:val="00E26C13"/>
    <w:rsid w:val="00E26E0A"/>
    <w:rsid w:val="00E275DC"/>
    <w:rsid w:val="00E27ABC"/>
    <w:rsid w:val="00E27B02"/>
    <w:rsid w:val="00E30410"/>
    <w:rsid w:val="00E30D56"/>
    <w:rsid w:val="00E30EC0"/>
    <w:rsid w:val="00E30FAC"/>
    <w:rsid w:val="00E31048"/>
    <w:rsid w:val="00E318AA"/>
    <w:rsid w:val="00E31D21"/>
    <w:rsid w:val="00E32361"/>
    <w:rsid w:val="00E32A74"/>
    <w:rsid w:val="00E32B80"/>
    <w:rsid w:val="00E32D5A"/>
    <w:rsid w:val="00E32FCC"/>
    <w:rsid w:val="00E331AE"/>
    <w:rsid w:val="00E3379C"/>
    <w:rsid w:val="00E339E0"/>
    <w:rsid w:val="00E33A46"/>
    <w:rsid w:val="00E347A1"/>
    <w:rsid w:val="00E349C5"/>
    <w:rsid w:val="00E35050"/>
    <w:rsid w:val="00E3509C"/>
    <w:rsid w:val="00E351F7"/>
    <w:rsid w:val="00E357FA"/>
    <w:rsid w:val="00E358C4"/>
    <w:rsid w:val="00E361AC"/>
    <w:rsid w:val="00E36865"/>
    <w:rsid w:val="00E36D4A"/>
    <w:rsid w:val="00E36E3A"/>
    <w:rsid w:val="00E37A5C"/>
    <w:rsid w:val="00E40395"/>
    <w:rsid w:val="00E40425"/>
    <w:rsid w:val="00E4097B"/>
    <w:rsid w:val="00E409AF"/>
    <w:rsid w:val="00E410A8"/>
    <w:rsid w:val="00E41840"/>
    <w:rsid w:val="00E41B1F"/>
    <w:rsid w:val="00E41DA6"/>
    <w:rsid w:val="00E4219C"/>
    <w:rsid w:val="00E423D4"/>
    <w:rsid w:val="00E42A3A"/>
    <w:rsid w:val="00E42FA2"/>
    <w:rsid w:val="00E435EB"/>
    <w:rsid w:val="00E436E9"/>
    <w:rsid w:val="00E43874"/>
    <w:rsid w:val="00E43B40"/>
    <w:rsid w:val="00E44075"/>
    <w:rsid w:val="00E44538"/>
    <w:rsid w:val="00E44E32"/>
    <w:rsid w:val="00E45595"/>
    <w:rsid w:val="00E45886"/>
    <w:rsid w:val="00E459D0"/>
    <w:rsid w:val="00E4630E"/>
    <w:rsid w:val="00E46554"/>
    <w:rsid w:val="00E465D0"/>
    <w:rsid w:val="00E46984"/>
    <w:rsid w:val="00E471D8"/>
    <w:rsid w:val="00E47879"/>
    <w:rsid w:val="00E47CB8"/>
    <w:rsid w:val="00E5086B"/>
    <w:rsid w:val="00E50B9C"/>
    <w:rsid w:val="00E50D23"/>
    <w:rsid w:val="00E50DD5"/>
    <w:rsid w:val="00E51502"/>
    <w:rsid w:val="00E51640"/>
    <w:rsid w:val="00E51A7C"/>
    <w:rsid w:val="00E51AB8"/>
    <w:rsid w:val="00E51BA9"/>
    <w:rsid w:val="00E523D5"/>
    <w:rsid w:val="00E5274D"/>
    <w:rsid w:val="00E527DA"/>
    <w:rsid w:val="00E5282D"/>
    <w:rsid w:val="00E52EFB"/>
    <w:rsid w:val="00E5386E"/>
    <w:rsid w:val="00E53D3B"/>
    <w:rsid w:val="00E53FB8"/>
    <w:rsid w:val="00E54627"/>
    <w:rsid w:val="00E5495A"/>
    <w:rsid w:val="00E54B52"/>
    <w:rsid w:val="00E54ED5"/>
    <w:rsid w:val="00E5501A"/>
    <w:rsid w:val="00E55317"/>
    <w:rsid w:val="00E55599"/>
    <w:rsid w:val="00E557F8"/>
    <w:rsid w:val="00E55AE8"/>
    <w:rsid w:val="00E55BAF"/>
    <w:rsid w:val="00E55E46"/>
    <w:rsid w:val="00E561F3"/>
    <w:rsid w:val="00E56376"/>
    <w:rsid w:val="00E564ED"/>
    <w:rsid w:val="00E5663E"/>
    <w:rsid w:val="00E568A6"/>
    <w:rsid w:val="00E5691C"/>
    <w:rsid w:val="00E56DD7"/>
    <w:rsid w:val="00E5701A"/>
    <w:rsid w:val="00E57029"/>
    <w:rsid w:val="00E57215"/>
    <w:rsid w:val="00E57378"/>
    <w:rsid w:val="00E574FB"/>
    <w:rsid w:val="00E5759F"/>
    <w:rsid w:val="00E576F9"/>
    <w:rsid w:val="00E5798D"/>
    <w:rsid w:val="00E57CCE"/>
    <w:rsid w:val="00E60106"/>
    <w:rsid w:val="00E6024B"/>
    <w:rsid w:val="00E605BA"/>
    <w:rsid w:val="00E6070A"/>
    <w:rsid w:val="00E60D05"/>
    <w:rsid w:val="00E60D6E"/>
    <w:rsid w:val="00E6114D"/>
    <w:rsid w:val="00E61193"/>
    <w:rsid w:val="00E61B7D"/>
    <w:rsid w:val="00E61F2B"/>
    <w:rsid w:val="00E62AC7"/>
    <w:rsid w:val="00E62CFA"/>
    <w:rsid w:val="00E6311B"/>
    <w:rsid w:val="00E6428E"/>
    <w:rsid w:val="00E64568"/>
    <w:rsid w:val="00E64A8F"/>
    <w:rsid w:val="00E64C46"/>
    <w:rsid w:val="00E65595"/>
    <w:rsid w:val="00E664D4"/>
    <w:rsid w:val="00E666D0"/>
    <w:rsid w:val="00E6677E"/>
    <w:rsid w:val="00E6689C"/>
    <w:rsid w:val="00E6699A"/>
    <w:rsid w:val="00E66DF3"/>
    <w:rsid w:val="00E670F2"/>
    <w:rsid w:val="00E67DDB"/>
    <w:rsid w:val="00E7047D"/>
    <w:rsid w:val="00E70CAB"/>
    <w:rsid w:val="00E71032"/>
    <w:rsid w:val="00E71340"/>
    <w:rsid w:val="00E71670"/>
    <w:rsid w:val="00E71752"/>
    <w:rsid w:val="00E719BC"/>
    <w:rsid w:val="00E72B20"/>
    <w:rsid w:val="00E72CE9"/>
    <w:rsid w:val="00E73607"/>
    <w:rsid w:val="00E73B27"/>
    <w:rsid w:val="00E73B9A"/>
    <w:rsid w:val="00E7429F"/>
    <w:rsid w:val="00E74899"/>
    <w:rsid w:val="00E74A86"/>
    <w:rsid w:val="00E75027"/>
    <w:rsid w:val="00E752A8"/>
    <w:rsid w:val="00E75ABD"/>
    <w:rsid w:val="00E75C5B"/>
    <w:rsid w:val="00E7603F"/>
    <w:rsid w:val="00E76416"/>
    <w:rsid w:val="00E7691D"/>
    <w:rsid w:val="00E76AC3"/>
    <w:rsid w:val="00E76D62"/>
    <w:rsid w:val="00E76E82"/>
    <w:rsid w:val="00E76F1A"/>
    <w:rsid w:val="00E77163"/>
    <w:rsid w:val="00E776B4"/>
    <w:rsid w:val="00E7793A"/>
    <w:rsid w:val="00E8017F"/>
    <w:rsid w:val="00E804D0"/>
    <w:rsid w:val="00E80B4F"/>
    <w:rsid w:val="00E81615"/>
    <w:rsid w:val="00E81A67"/>
    <w:rsid w:val="00E82156"/>
    <w:rsid w:val="00E82204"/>
    <w:rsid w:val="00E828F6"/>
    <w:rsid w:val="00E82BE3"/>
    <w:rsid w:val="00E82E38"/>
    <w:rsid w:val="00E83A3B"/>
    <w:rsid w:val="00E84025"/>
    <w:rsid w:val="00E849E8"/>
    <w:rsid w:val="00E84FD5"/>
    <w:rsid w:val="00E85995"/>
    <w:rsid w:val="00E861E9"/>
    <w:rsid w:val="00E8654D"/>
    <w:rsid w:val="00E86ACA"/>
    <w:rsid w:val="00E87159"/>
    <w:rsid w:val="00E873FD"/>
    <w:rsid w:val="00E87774"/>
    <w:rsid w:val="00E877F7"/>
    <w:rsid w:val="00E90115"/>
    <w:rsid w:val="00E9027A"/>
    <w:rsid w:val="00E90955"/>
    <w:rsid w:val="00E910FC"/>
    <w:rsid w:val="00E91213"/>
    <w:rsid w:val="00E9152D"/>
    <w:rsid w:val="00E91602"/>
    <w:rsid w:val="00E91674"/>
    <w:rsid w:val="00E9183F"/>
    <w:rsid w:val="00E91AC6"/>
    <w:rsid w:val="00E91D93"/>
    <w:rsid w:val="00E91EA6"/>
    <w:rsid w:val="00E921B4"/>
    <w:rsid w:val="00E921C4"/>
    <w:rsid w:val="00E92252"/>
    <w:rsid w:val="00E9240F"/>
    <w:rsid w:val="00E92A85"/>
    <w:rsid w:val="00E92B84"/>
    <w:rsid w:val="00E93095"/>
    <w:rsid w:val="00E9320E"/>
    <w:rsid w:val="00E93523"/>
    <w:rsid w:val="00E93C22"/>
    <w:rsid w:val="00E94063"/>
    <w:rsid w:val="00E94447"/>
    <w:rsid w:val="00E9478D"/>
    <w:rsid w:val="00E94921"/>
    <w:rsid w:val="00E95782"/>
    <w:rsid w:val="00E95847"/>
    <w:rsid w:val="00E958BB"/>
    <w:rsid w:val="00E95E0F"/>
    <w:rsid w:val="00E95E8E"/>
    <w:rsid w:val="00E95F9D"/>
    <w:rsid w:val="00E96797"/>
    <w:rsid w:val="00E96A4B"/>
    <w:rsid w:val="00E9763A"/>
    <w:rsid w:val="00E97754"/>
    <w:rsid w:val="00E97B65"/>
    <w:rsid w:val="00EA0709"/>
    <w:rsid w:val="00EA0772"/>
    <w:rsid w:val="00EA0E69"/>
    <w:rsid w:val="00EA1834"/>
    <w:rsid w:val="00EA184C"/>
    <w:rsid w:val="00EA1A0D"/>
    <w:rsid w:val="00EA2116"/>
    <w:rsid w:val="00EA212D"/>
    <w:rsid w:val="00EA2547"/>
    <w:rsid w:val="00EA2AED"/>
    <w:rsid w:val="00EA2BF4"/>
    <w:rsid w:val="00EA2DA7"/>
    <w:rsid w:val="00EA302A"/>
    <w:rsid w:val="00EA3640"/>
    <w:rsid w:val="00EA3C65"/>
    <w:rsid w:val="00EA4BCD"/>
    <w:rsid w:val="00EA4D74"/>
    <w:rsid w:val="00EA50A5"/>
    <w:rsid w:val="00EA5438"/>
    <w:rsid w:val="00EA5558"/>
    <w:rsid w:val="00EA5E60"/>
    <w:rsid w:val="00EA5E7C"/>
    <w:rsid w:val="00EA5E9E"/>
    <w:rsid w:val="00EA5EA1"/>
    <w:rsid w:val="00EA626F"/>
    <w:rsid w:val="00EA680A"/>
    <w:rsid w:val="00EA6D97"/>
    <w:rsid w:val="00EA6F5D"/>
    <w:rsid w:val="00EA730A"/>
    <w:rsid w:val="00EA750A"/>
    <w:rsid w:val="00EA7789"/>
    <w:rsid w:val="00EB0110"/>
    <w:rsid w:val="00EB06D3"/>
    <w:rsid w:val="00EB06FD"/>
    <w:rsid w:val="00EB0C4F"/>
    <w:rsid w:val="00EB0C74"/>
    <w:rsid w:val="00EB1261"/>
    <w:rsid w:val="00EB24B5"/>
    <w:rsid w:val="00EB2B3B"/>
    <w:rsid w:val="00EB2CF5"/>
    <w:rsid w:val="00EB2DD0"/>
    <w:rsid w:val="00EB3367"/>
    <w:rsid w:val="00EB3975"/>
    <w:rsid w:val="00EB39D3"/>
    <w:rsid w:val="00EB3A63"/>
    <w:rsid w:val="00EB440C"/>
    <w:rsid w:val="00EB4700"/>
    <w:rsid w:val="00EB4D26"/>
    <w:rsid w:val="00EB5233"/>
    <w:rsid w:val="00EB52BA"/>
    <w:rsid w:val="00EB5710"/>
    <w:rsid w:val="00EB59BE"/>
    <w:rsid w:val="00EB5E52"/>
    <w:rsid w:val="00EB6D07"/>
    <w:rsid w:val="00EB6D29"/>
    <w:rsid w:val="00EB7300"/>
    <w:rsid w:val="00EB73C4"/>
    <w:rsid w:val="00EC016A"/>
    <w:rsid w:val="00EC0702"/>
    <w:rsid w:val="00EC1167"/>
    <w:rsid w:val="00EC148C"/>
    <w:rsid w:val="00EC15E4"/>
    <w:rsid w:val="00EC1B6D"/>
    <w:rsid w:val="00EC1D01"/>
    <w:rsid w:val="00EC286C"/>
    <w:rsid w:val="00EC2CE9"/>
    <w:rsid w:val="00EC2E92"/>
    <w:rsid w:val="00EC30DF"/>
    <w:rsid w:val="00EC33BB"/>
    <w:rsid w:val="00EC3B2C"/>
    <w:rsid w:val="00EC3E7A"/>
    <w:rsid w:val="00EC4302"/>
    <w:rsid w:val="00EC435B"/>
    <w:rsid w:val="00EC4419"/>
    <w:rsid w:val="00EC4614"/>
    <w:rsid w:val="00EC4853"/>
    <w:rsid w:val="00EC4BEE"/>
    <w:rsid w:val="00EC4C54"/>
    <w:rsid w:val="00EC4D20"/>
    <w:rsid w:val="00EC53CE"/>
    <w:rsid w:val="00EC57C8"/>
    <w:rsid w:val="00EC59D0"/>
    <w:rsid w:val="00EC60F4"/>
    <w:rsid w:val="00EC65E0"/>
    <w:rsid w:val="00EC6778"/>
    <w:rsid w:val="00EC67AC"/>
    <w:rsid w:val="00EC701D"/>
    <w:rsid w:val="00EC7145"/>
    <w:rsid w:val="00EC726A"/>
    <w:rsid w:val="00EC74C3"/>
    <w:rsid w:val="00EC7961"/>
    <w:rsid w:val="00EC7A22"/>
    <w:rsid w:val="00EC7E34"/>
    <w:rsid w:val="00ED024A"/>
    <w:rsid w:val="00ED0523"/>
    <w:rsid w:val="00ED0628"/>
    <w:rsid w:val="00ED0806"/>
    <w:rsid w:val="00ED08D6"/>
    <w:rsid w:val="00ED0A9D"/>
    <w:rsid w:val="00ED0C03"/>
    <w:rsid w:val="00ED0CB8"/>
    <w:rsid w:val="00ED0E33"/>
    <w:rsid w:val="00ED1322"/>
    <w:rsid w:val="00ED15A4"/>
    <w:rsid w:val="00ED1BEC"/>
    <w:rsid w:val="00ED20FC"/>
    <w:rsid w:val="00ED29BA"/>
    <w:rsid w:val="00ED3343"/>
    <w:rsid w:val="00ED3429"/>
    <w:rsid w:val="00ED345E"/>
    <w:rsid w:val="00ED370C"/>
    <w:rsid w:val="00ED3827"/>
    <w:rsid w:val="00ED4428"/>
    <w:rsid w:val="00ED4C39"/>
    <w:rsid w:val="00ED5167"/>
    <w:rsid w:val="00ED581A"/>
    <w:rsid w:val="00ED5AA8"/>
    <w:rsid w:val="00ED6327"/>
    <w:rsid w:val="00ED6467"/>
    <w:rsid w:val="00ED65A2"/>
    <w:rsid w:val="00ED6A0F"/>
    <w:rsid w:val="00ED771A"/>
    <w:rsid w:val="00ED7B90"/>
    <w:rsid w:val="00ED7CB3"/>
    <w:rsid w:val="00EE006F"/>
    <w:rsid w:val="00EE00E7"/>
    <w:rsid w:val="00EE01D0"/>
    <w:rsid w:val="00EE0541"/>
    <w:rsid w:val="00EE0825"/>
    <w:rsid w:val="00EE0ABB"/>
    <w:rsid w:val="00EE1208"/>
    <w:rsid w:val="00EE2322"/>
    <w:rsid w:val="00EE2621"/>
    <w:rsid w:val="00EE2A32"/>
    <w:rsid w:val="00EE2A9A"/>
    <w:rsid w:val="00EE2C9E"/>
    <w:rsid w:val="00EE3019"/>
    <w:rsid w:val="00EE32E5"/>
    <w:rsid w:val="00EE3592"/>
    <w:rsid w:val="00EE3629"/>
    <w:rsid w:val="00EE3DAA"/>
    <w:rsid w:val="00EE4529"/>
    <w:rsid w:val="00EE4634"/>
    <w:rsid w:val="00EE4C0D"/>
    <w:rsid w:val="00EE5357"/>
    <w:rsid w:val="00EE5DDC"/>
    <w:rsid w:val="00EE5EF5"/>
    <w:rsid w:val="00EE5F56"/>
    <w:rsid w:val="00EE618E"/>
    <w:rsid w:val="00EE6CC9"/>
    <w:rsid w:val="00EE6E36"/>
    <w:rsid w:val="00EE73BA"/>
    <w:rsid w:val="00EE7427"/>
    <w:rsid w:val="00EF019F"/>
    <w:rsid w:val="00EF01A7"/>
    <w:rsid w:val="00EF07AD"/>
    <w:rsid w:val="00EF09E8"/>
    <w:rsid w:val="00EF10A1"/>
    <w:rsid w:val="00EF1508"/>
    <w:rsid w:val="00EF1D1D"/>
    <w:rsid w:val="00EF221B"/>
    <w:rsid w:val="00EF280B"/>
    <w:rsid w:val="00EF2944"/>
    <w:rsid w:val="00EF2B3A"/>
    <w:rsid w:val="00EF3467"/>
    <w:rsid w:val="00EF3F00"/>
    <w:rsid w:val="00EF4A33"/>
    <w:rsid w:val="00EF4A4C"/>
    <w:rsid w:val="00EF4B79"/>
    <w:rsid w:val="00EF4BE5"/>
    <w:rsid w:val="00EF5665"/>
    <w:rsid w:val="00EF5E0A"/>
    <w:rsid w:val="00EF5F8A"/>
    <w:rsid w:val="00F000DB"/>
    <w:rsid w:val="00F002EF"/>
    <w:rsid w:val="00F00442"/>
    <w:rsid w:val="00F0054D"/>
    <w:rsid w:val="00F009A8"/>
    <w:rsid w:val="00F00B10"/>
    <w:rsid w:val="00F00D89"/>
    <w:rsid w:val="00F0139A"/>
    <w:rsid w:val="00F0163E"/>
    <w:rsid w:val="00F016D9"/>
    <w:rsid w:val="00F01957"/>
    <w:rsid w:val="00F01F39"/>
    <w:rsid w:val="00F02150"/>
    <w:rsid w:val="00F021CA"/>
    <w:rsid w:val="00F02260"/>
    <w:rsid w:val="00F027D0"/>
    <w:rsid w:val="00F029F7"/>
    <w:rsid w:val="00F02C21"/>
    <w:rsid w:val="00F02CE0"/>
    <w:rsid w:val="00F0305D"/>
    <w:rsid w:val="00F03557"/>
    <w:rsid w:val="00F037B9"/>
    <w:rsid w:val="00F038EA"/>
    <w:rsid w:val="00F038F5"/>
    <w:rsid w:val="00F03F26"/>
    <w:rsid w:val="00F04474"/>
    <w:rsid w:val="00F04581"/>
    <w:rsid w:val="00F04635"/>
    <w:rsid w:val="00F048BA"/>
    <w:rsid w:val="00F04ABC"/>
    <w:rsid w:val="00F04CCC"/>
    <w:rsid w:val="00F05640"/>
    <w:rsid w:val="00F05776"/>
    <w:rsid w:val="00F058B7"/>
    <w:rsid w:val="00F05994"/>
    <w:rsid w:val="00F06168"/>
    <w:rsid w:val="00F0687B"/>
    <w:rsid w:val="00F069B6"/>
    <w:rsid w:val="00F06B78"/>
    <w:rsid w:val="00F06D50"/>
    <w:rsid w:val="00F07539"/>
    <w:rsid w:val="00F07C70"/>
    <w:rsid w:val="00F108C4"/>
    <w:rsid w:val="00F10AA7"/>
    <w:rsid w:val="00F10C1F"/>
    <w:rsid w:val="00F10EA3"/>
    <w:rsid w:val="00F11112"/>
    <w:rsid w:val="00F11679"/>
    <w:rsid w:val="00F12EB8"/>
    <w:rsid w:val="00F131D3"/>
    <w:rsid w:val="00F13268"/>
    <w:rsid w:val="00F1329F"/>
    <w:rsid w:val="00F13378"/>
    <w:rsid w:val="00F13778"/>
    <w:rsid w:val="00F13926"/>
    <w:rsid w:val="00F13B52"/>
    <w:rsid w:val="00F14457"/>
    <w:rsid w:val="00F144F9"/>
    <w:rsid w:val="00F14729"/>
    <w:rsid w:val="00F14883"/>
    <w:rsid w:val="00F16648"/>
    <w:rsid w:val="00F16CED"/>
    <w:rsid w:val="00F17122"/>
    <w:rsid w:val="00F17315"/>
    <w:rsid w:val="00F1757E"/>
    <w:rsid w:val="00F17C33"/>
    <w:rsid w:val="00F17C62"/>
    <w:rsid w:val="00F17F4A"/>
    <w:rsid w:val="00F2016D"/>
    <w:rsid w:val="00F20324"/>
    <w:rsid w:val="00F20542"/>
    <w:rsid w:val="00F206A0"/>
    <w:rsid w:val="00F2073A"/>
    <w:rsid w:val="00F20B23"/>
    <w:rsid w:val="00F20D79"/>
    <w:rsid w:val="00F20DD5"/>
    <w:rsid w:val="00F21067"/>
    <w:rsid w:val="00F2171A"/>
    <w:rsid w:val="00F217C5"/>
    <w:rsid w:val="00F21FAF"/>
    <w:rsid w:val="00F22100"/>
    <w:rsid w:val="00F22204"/>
    <w:rsid w:val="00F222EA"/>
    <w:rsid w:val="00F22A1D"/>
    <w:rsid w:val="00F22B54"/>
    <w:rsid w:val="00F237A5"/>
    <w:rsid w:val="00F241EB"/>
    <w:rsid w:val="00F2470A"/>
    <w:rsid w:val="00F247A3"/>
    <w:rsid w:val="00F2565E"/>
    <w:rsid w:val="00F263BE"/>
    <w:rsid w:val="00F2692F"/>
    <w:rsid w:val="00F26D76"/>
    <w:rsid w:val="00F26F23"/>
    <w:rsid w:val="00F27273"/>
    <w:rsid w:val="00F27515"/>
    <w:rsid w:val="00F27CE3"/>
    <w:rsid w:val="00F27D54"/>
    <w:rsid w:val="00F27E17"/>
    <w:rsid w:val="00F3011A"/>
    <w:rsid w:val="00F3047A"/>
    <w:rsid w:val="00F30A05"/>
    <w:rsid w:val="00F30E94"/>
    <w:rsid w:val="00F30F9C"/>
    <w:rsid w:val="00F311EA"/>
    <w:rsid w:val="00F315F3"/>
    <w:rsid w:val="00F31FC8"/>
    <w:rsid w:val="00F3208E"/>
    <w:rsid w:val="00F3211C"/>
    <w:rsid w:val="00F3218A"/>
    <w:rsid w:val="00F325B1"/>
    <w:rsid w:val="00F32BF6"/>
    <w:rsid w:val="00F32EF4"/>
    <w:rsid w:val="00F32F30"/>
    <w:rsid w:val="00F33C3D"/>
    <w:rsid w:val="00F33E65"/>
    <w:rsid w:val="00F33ED7"/>
    <w:rsid w:val="00F33FAF"/>
    <w:rsid w:val="00F33FEE"/>
    <w:rsid w:val="00F342E1"/>
    <w:rsid w:val="00F3492E"/>
    <w:rsid w:val="00F34D52"/>
    <w:rsid w:val="00F35064"/>
    <w:rsid w:val="00F35969"/>
    <w:rsid w:val="00F35B51"/>
    <w:rsid w:val="00F365D4"/>
    <w:rsid w:val="00F3695F"/>
    <w:rsid w:val="00F36986"/>
    <w:rsid w:val="00F36ED0"/>
    <w:rsid w:val="00F37371"/>
    <w:rsid w:val="00F3766A"/>
    <w:rsid w:val="00F37754"/>
    <w:rsid w:val="00F378EB"/>
    <w:rsid w:val="00F37DA9"/>
    <w:rsid w:val="00F37E3A"/>
    <w:rsid w:val="00F41725"/>
    <w:rsid w:val="00F417A0"/>
    <w:rsid w:val="00F41AE5"/>
    <w:rsid w:val="00F41C9C"/>
    <w:rsid w:val="00F42208"/>
    <w:rsid w:val="00F42466"/>
    <w:rsid w:val="00F42C6B"/>
    <w:rsid w:val="00F42ED3"/>
    <w:rsid w:val="00F42FDE"/>
    <w:rsid w:val="00F434C9"/>
    <w:rsid w:val="00F43A43"/>
    <w:rsid w:val="00F43C48"/>
    <w:rsid w:val="00F43DD6"/>
    <w:rsid w:val="00F4418E"/>
    <w:rsid w:val="00F442C8"/>
    <w:rsid w:val="00F44460"/>
    <w:rsid w:val="00F44BED"/>
    <w:rsid w:val="00F44E3D"/>
    <w:rsid w:val="00F4550C"/>
    <w:rsid w:val="00F45517"/>
    <w:rsid w:val="00F45763"/>
    <w:rsid w:val="00F4602E"/>
    <w:rsid w:val="00F464F8"/>
    <w:rsid w:val="00F46541"/>
    <w:rsid w:val="00F4694B"/>
    <w:rsid w:val="00F46A51"/>
    <w:rsid w:val="00F46DFD"/>
    <w:rsid w:val="00F46F91"/>
    <w:rsid w:val="00F471F6"/>
    <w:rsid w:val="00F47A11"/>
    <w:rsid w:val="00F47AE9"/>
    <w:rsid w:val="00F47BB7"/>
    <w:rsid w:val="00F47CBC"/>
    <w:rsid w:val="00F47EE9"/>
    <w:rsid w:val="00F47FF6"/>
    <w:rsid w:val="00F50331"/>
    <w:rsid w:val="00F50F4D"/>
    <w:rsid w:val="00F512A5"/>
    <w:rsid w:val="00F513AC"/>
    <w:rsid w:val="00F51755"/>
    <w:rsid w:val="00F51E0B"/>
    <w:rsid w:val="00F51E18"/>
    <w:rsid w:val="00F51E29"/>
    <w:rsid w:val="00F5214A"/>
    <w:rsid w:val="00F5239F"/>
    <w:rsid w:val="00F52737"/>
    <w:rsid w:val="00F529AC"/>
    <w:rsid w:val="00F52EB9"/>
    <w:rsid w:val="00F53715"/>
    <w:rsid w:val="00F5413B"/>
    <w:rsid w:val="00F54710"/>
    <w:rsid w:val="00F54A01"/>
    <w:rsid w:val="00F5511E"/>
    <w:rsid w:val="00F55598"/>
    <w:rsid w:val="00F55F61"/>
    <w:rsid w:val="00F56B48"/>
    <w:rsid w:val="00F56B84"/>
    <w:rsid w:val="00F56B9E"/>
    <w:rsid w:val="00F56BCA"/>
    <w:rsid w:val="00F56F62"/>
    <w:rsid w:val="00F571CF"/>
    <w:rsid w:val="00F57766"/>
    <w:rsid w:val="00F60C95"/>
    <w:rsid w:val="00F60D7A"/>
    <w:rsid w:val="00F6124B"/>
    <w:rsid w:val="00F6132B"/>
    <w:rsid w:val="00F61566"/>
    <w:rsid w:val="00F61650"/>
    <w:rsid w:val="00F61755"/>
    <w:rsid w:val="00F61B3C"/>
    <w:rsid w:val="00F6216B"/>
    <w:rsid w:val="00F62644"/>
    <w:rsid w:val="00F62AB2"/>
    <w:rsid w:val="00F62C9B"/>
    <w:rsid w:val="00F63272"/>
    <w:rsid w:val="00F6330F"/>
    <w:rsid w:val="00F63437"/>
    <w:rsid w:val="00F6351E"/>
    <w:rsid w:val="00F636F7"/>
    <w:rsid w:val="00F63E2D"/>
    <w:rsid w:val="00F6452A"/>
    <w:rsid w:val="00F645C5"/>
    <w:rsid w:val="00F648DF"/>
    <w:rsid w:val="00F64E98"/>
    <w:rsid w:val="00F64EC7"/>
    <w:rsid w:val="00F65AA0"/>
    <w:rsid w:val="00F6612C"/>
    <w:rsid w:val="00F665E1"/>
    <w:rsid w:val="00F6692A"/>
    <w:rsid w:val="00F66AF7"/>
    <w:rsid w:val="00F66EA8"/>
    <w:rsid w:val="00F670DF"/>
    <w:rsid w:val="00F67363"/>
    <w:rsid w:val="00F678F4"/>
    <w:rsid w:val="00F67C49"/>
    <w:rsid w:val="00F70158"/>
    <w:rsid w:val="00F70CE2"/>
    <w:rsid w:val="00F71648"/>
    <w:rsid w:val="00F71812"/>
    <w:rsid w:val="00F71FF5"/>
    <w:rsid w:val="00F7238C"/>
    <w:rsid w:val="00F72657"/>
    <w:rsid w:val="00F7282D"/>
    <w:rsid w:val="00F72AB5"/>
    <w:rsid w:val="00F72EF8"/>
    <w:rsid w:val="00F72EFB"/>
    <w:rsid w:val="00F72F1C"/>
    <w:rsid w:val="00F731FE"/>
    <w:rsid w:val="00F73A62"/>
    <w:rsid w:val="00F73FA8"/>
    <w:rsid w:val="00F741B6"/>
    <w:rsid w:val="00F742D7"/>
    <w:rsid w:val="00F74B82"/>
    <w:rsid w:val="00F75090"/>
    <w:rsid w:val="00F750B8"/>
    <w:rsid w:val="00F75192"/>
    <w:rsid w:val="00F754B9"/>
    <w:rsid w:val="00F75D27"/>
    <w:rsid w:val="00F7609A"/>
    <w:rsid w:val="00F7699E"/>
    <w:rsid w:val="00F77058"/>
    <w:rsid w:val="00F771F8"/>
    <w:rsid w:val="00F7720C"/>
    <w:rsid w:val="00F77B7B"/>
    <w:rsid w:val="00F77CBF"/>
    <w:rsid w:val="00F77D34"/>
    <w:rsid w:val="00F77E56"/>
    <w:rsid w:val="00F77FEA"/>
    <w:rsid w:val="00F80236"/>
    <w:rsid w:val="00F804D0"/>
    <w:rsid w:val="00F80DA9"/>
    <w:rsid w:val="00F80E5B"/>
    <w:rsid w:val="00F810A8"/>
    <w:rsid w:val="00F810DB"/>
    <w:rsid w:val="00F81965"/>
    <w:rsid w:val="00F81B76"/>
    <w:rsid w:val="00F81BF9"/>
    <w:rsid w:val="00F823D9"/>
    <w:rsid w:val="00F825A9"/>
    <w:rsid w:val="00F82650"/>
    <w:rsid w:val="00F827FB"/>
    <w:rsid w:val="00F82CFC"/>
    <w:rsid w:val="00F83124"/>
    <w:rsid w:val="00F83680"/>
    <w:rsid w:val="00F845FE"/>
    <w:rsid w:val="00F84BA2"/>
    <w:rsid w:val="00F853E8"/>
    <w:rsid w:val="00F854AB"/>
    <w:rsid w:val="00F8599C"/>
    <w:rsid w:val="00F85B7B"/>
    <w:rsid w:val="00F85D19"/>
    <w:rsid w:val="00F85D5A"/>
    <w:rsid w:val="00F85D90"/>
    <w:rsid w:val="00F85EB8"/>
    <w:rsid w:val="00F85FD2"/>
    <w:rsid w:val="00F860DD"/>
    <w:rsid w:val="00F8684F"/>
    <w:rsid w:val="00F869EA"/>
    <w:rsid w:val="00F86B4E"/>
    <w:rsid w:val="00F86BEA"/>
    <w:rsid w:val="00F86D2C"/>
    <w:rsid w:val="00F86ED5"/>
    <w:rsid w:val="00F8734B"/>
    <w:rsid w:val="00F87558"/>
    <w:rsid w:val="00F876BC"/>
    <w:rsid w:val="00F87D37"/>
    <w:rsid w:val="00F9014E"/>
    <w:rsid w:val="00F905AA"/>
    <w:rsid w:val="00F906CF"/>
    <w:rsid w:val="00F90873"/>
    <w:rsid w:val="00F90B95"/>
    <w:rsid w:val="00F91A33"/>
    <w:rsid w:val="00F91C49"/>
    <w:rsid w:val="00F927E8"/>
    <w:rsid w:val="00F92D02"/>
    <w:rsid w:val="00F92FCA"/>
    <w:rsid w:val="00F93281"/>
    <w:rsid w:val="00F9337F"/>
    <w:rsid w:val="00F935D8"/>
    <w:rsid w:val="00F93AF9"/>
    <w:rsid w:val="00F93BD1"/>
    <w:rsid w:val="00F93CA4"/>
    <w:rsid w:val="00F94298"/>
    <w:rsid w:val="00F9467A"/>
    <w:rsid w:val="00F946D4"/>
    <w:rsid w:val="00F948AA"/>
    <w:rsid w:val="00F94F27"/>
    <w:rsid w:val="00F94FF3"/>
    <w:rsid w:val="00F95173"/>
    <w:rsid w:val="00F959D0"/>
    <w:rsid w:val="00F95E97"/>
    <w:rsid w:val="00F9615F"/>
    <w:rsid w:val="00F96485"/>
    <w:rsid w:val="00F9674B"/>
    <w:rsid w:val="00F970FA"/>
    <w:rsid w:val="00F977B6"/>
    <w:rsid w:val="00F977F6"/>
    <w:rsid w:val="00F97A70"/>
    <w:rsid w:val="00F97AAF"/>
    <w:rsid w:val="00F97B89"/>
    <w:rsid w:val="00F97BD9"/>
    <w:rsid w:val="00F97F46"/>
    <w:rsid w:val="00FA0165"/>
    <w:rsid w:val="00FA0552"/>
    <w:rsid w:val="00FA0A8E"/>
    <w:rsid w:val="00FA0DFC"/>
    <w:rsid w:val="00FA0EDE"/>
    <w:rsid w:val="00FA1735"/>
    <w:rsid w:val="00FA17EE"/>
    <w:rsid w:val="00FA2082"/>
    <w:rsid w:val="00FA2242"/>
    <w:rsid w:val="00FA22CC"/>
    <w:rsid w:val="00FA2979"/>
    <w:rsid w:val="00FA2C28"/>
    <w:rsid w:val="00FA3237"/>
    <w:rsid w:val="00FA3BF7"/>
    <w:rsid w:val="00FA47BC"/>
    <w:rsid w:val="00FA4B52"/>
    <w:rsid w:val="00FA5169"/>
    <w:rsid w:val="00FA5923"/>
    <w:rsid w:val="00FA594D"/>
    <w:rsid w:val="00FA5CCA"/>
    <w:rsid w:val="00FA5F1E"/>
    <w:rsid w:val="00FA630F"/>
    <w:rsid w:val="00FA635D"/>
    <w:rsid w:val="00FA6728"/>
    <w:rsid w:val="00FA6DC6"/>
    <w:rsid w:val="00FA6FD5"/>
    <w:rsid w:val="00FA7565"/>
    <w:rsid w:val="00FA7695"/>
    <w:rsid w:val="00FA78E8"/>
    <w:rsid w:val="00FA7A5A"/>
    <w:rsid w:val="00FA7B94"/>
    <w:rsid w:val="00FB0196"/>
    <w:rsid w:val="00FB046D"/>
    <w:rsid w:val="00FB0533"/>
    <w:rsid w:val="00FB0716"/>
    <w:rsid w:val="00FB07D6"/>
    <w:rsid w:val="00FB0EFD"/>
    <w:rsid w:val="00FB1250"/>
    <w:rsid w:val="00FB18D2"/>
    <w:rsid w:val="00FB1B10"/>
    <w:rsid w:val="00FB2493"/>
    <w:rsid w:val="00FB371A"/>
    <w:rsid w:val="00FB3C09"/>
    <w:rsid w:val="00FB3E1E"/>
    <w:rsid w:val="00FB4C04"/>
    <w:rsid w:val="00FB50CC"/>
    <w:rsid w:val="00FB6480"/>
    <w:rsid w:val="00FB64F1"/>
    <w:rsid w:val="00FB65D5"/>
    <w:rsid w:val="00FB6968"/>
    <w:rsid w:val="00FB7006"/>
    <w:rsid w:val="00FB703C"/>
    <w:rsid w:val="00FC0376"/>
    <w:rsid w:val="00FC04D9"/>
    <w:rsid w:val="00FC0AA1"/>
    <w:rsid w:val="00FC0D31"/>
    <w:rsid w:val="00FC0D7F"/>
    <w:rsid w:val="00FC10DF"/>
    <w:rsid w:val="00FC167F"/>
    <w:rsid w:val="00FC187D"/>
    <w:rsid w:val="00FC188C"/>
    <w:rsid w:val="00FC18E4"/>
    <w:rsid w:val="00FC19A7"/>
    <w:rsid w:val="00FC1E7A"/>
    <w:rsid w:val="00FC273B"/>
    <w:rsid w:val="00FC27A4"/>
    <w:rsid w:val="00FC2F47"/>
    <w:rsid w:val="00FC3026"/>
    <w:rsid w:val="00FC3BCD"/>
    <w:rsid w:val="00FC3CEF"/>
    <w:rsid w:val="00FC40A9"/>
    <w:rsid w:val="00FC41FC"/>
    <w:rsid w:val="00FC498C"/>
    <w:rsid w:val="00FC4FFD"/>
    <w:rsid w:val="00FC5065"/>
    <w:rsid w:val="00FC5125"/>
    <w:rsid w:val="00FC5CEC"/>
    <w:rsid w:val="00FC5F12"/>
    <w:rsid w:val="00FC645C"/>
    <w:rsid w:val="00FC6510"/>
    <w:rsid w:val="00FC6807"/>
    <w:rsid w:val="00FC68AE"/>
    <w:rsid w:val="00FC6EFA"/>
    <w:rsid w:val="00FC75AF"/>
    <w:rsid w:val="00FC770C"/>
    <w:rsid w:val="00FC772E"/>
    <w:rsid w:val="00FC7E9C"/>
    <w:rsid w:val="00FC7F01"/>
    <w:rsid w:val="00FD0095"/>
    <w:rsid w:val="00FD02AD"/>
    <w:rsid w:val="00FD0398"/>
    <w:rsid w:val="00FD0590"/>
    <w:rsid w:val="00FD06A0"/>
    <w:rsid w:val="00FD0E77"/>
    <w:rsid w:val="00FD13C9"/>
    <w:rsid w:val="00FD1638"/>
    <w:rsid w:val="00FD1767"/>
    <w:rsid w:val="00FD1A60"/>
    <w:rsid w:val="00FD244E"/>
    <w:rsid w:val="00FD2589"/>
    <w:rsid w:val="00FD26EE"/>
    <w:rsid w:val="00FD2CA2"/>
    <w:rsid w:val="00FD325E"/>
    <w:rsid w:val="00FD34C4"/>
    <w:rsid w:val="00FD3A08"/>
    <w:rsid w:val="00FD3BE8"/>
    <w:rsid w:val="00FD3D31"/>
    <w:rsid w:val="00FD3D96"/>
    <w:rsid w:val="00FD3DF3"/>
    <w:rsid w:val="00FD49AD"/>
    <w:rsid w:val="00FD49F3"/>
    <w:rsid w:val="00FD4A32"/>
    <w:rsid w:val="00FD505B"/>
    <w:rsid w:val="00FD521D"/>
    <w:rsid w:val="00FD545F"/>
    <w:rsid w:val="00FD548D"/>
    <w:rsid w:val="00FD54E0"/>
    <w:rsid w:val="00FD560A"/>
    <w:rsid w:val="00FD58FF"/>
    <w:rsid w:val="00FD5C50"/>
    <w:rsid w:val="00FD5D41"/>
    <w:rsid w:val="00FD664E"/>
    <w:rsid w:val="00FD6822"/>
    <w:rsid w:val="00FD6D5D"/>
    <w:rsid w:val="00FD7657"/>
    <w:rsid w:val="00FD769C"/>
    <w:rsid w:val="00FD7908"/>
    <w:rsid w:val="00FE0C98"/>
    <w:rsid w:val="00FE12D8"/>
    <w:rsid w:val="00FE12F7"/>
    <w:rsid w:val="00FE168F"/>
    <w:rsid w:val="00FE19B0"/>
    <w:rsid w:val="00FE1D57"/>
    <w:rsid w:val="00FE1D80"/>
    <w:rsid w:val="00FE1FB7"/>
    <w:rsid w:val="00FE24B7"/>
    <w:rsid w:val="00FE250C"/>
    <w:rsid w:val="00FE257A"/>
    <w:rsid w:val="00FE29FE"/>
    <w:rsid w:val="00FE3400"/>
    <w:rsid w:val="00FE50BC"/>
    <w:rsid w:val="00FE5254"/>
    <w:rsid w:val="00FE578C"/>
    <w:rsid w:val="00FE5C12"/>
    <w:rsid w:val="00FE5FD6"/>
    <w:rsid w:val="00FE6155"/>
    <w:rsid w:val="00FE728E"/>
    <w:rsid w:val="00FE741E"/>
    <w:rsid w:val="00FE799F"/>
    <w:rsid w:val="00FE7B89"/>
    <w:rsid w:val="00FE7CE0"/>
    <w:rsid w:val="00FE7CEE"/>
    <w:rsid w:val="00FE7E1B"/>
    <w:rsid w:val="00FF0102"/>
    <w:rsid w:val="00FF020E"/>
    <w:rsid w:val="00FF03C4"/>
    <w:rsid w:val="00FF0629"/>
    <w:rsid w:val="00FF0837"/>
    <w:rsid w:val="00FF1654"/>
    <w:rsid w:val="00FF1CCD"/>
    <w:rsid w:val="00FF2193"/>
    <w:rsid w:val="00FF21CE"/>
    <w:rsid w:val="00FF27D9"/>
    <w:rsid w:val="00FF2AE3"/>
    <w:rsid w:val="00FF2F71"/>
    <w:rsid w:val="00FF3087"/>
    <w:rsid w:val="00FF3562"/>
    <w:rsid w:val="00FF3B08"/>
    <w:rsid w:val="00FF3C9D"/>
    <w:rsid w:val="00FF3CE0"/>
    <w:rsid w:val="00FF406E"/>
    <w:rsid w:val="00FF43C5"/>
    <w:rsid w:val="00FF4C4E"/>
    <w:rsid w:val="00FF4E0C"/>
    <w:rsid w:val="00FF4EF7"/>
    <w:rsid w:val="00FF4F10"/>
    <w:rsid w:val="00FF5000"/>
    <w:rsid w:val="00FF522D"/>
    <w:rsid w:val="00FF55A0"/>
    <w:rsid w:val="00FF5C84"/>
    <w:rsid w:val="00FF6110"/>
    <w:rsid w:val="00FF651D"/>
    <w:rsid w:val="00FF6594"/>
    <w:rsid w:val="00FF6727"/>
    <w:rsid w:val="00FF6A0E"/>
    <w:rsid w:val="00FF6D0F"/>
    <w:rsid w:val="00FF703B"/>
    <w:rsid w:val="00FF7077"/>
    <w:rsid w:val="00FF76BE"/>
    <w:rsid w:val="00FF7B9E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0E20B"/>
  <w15:docId w15:val="{16612326-42CE-4D43-9416-E481F11D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411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1"/>
    <w:uiPriority w:val="9"/>
    <w:qFormat/>
    <w:rsid w:val="003E59F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2605F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126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12605F"/>
    <w:rPr>
      <w:rFonts w:ascii="Tahoma" w:hAnsi="Tahoma" w:cs="Tahoma"/>
      <w:sz w:val="16"/>
      <w:szCs w:val="16"/>
    </w:rPr>
  </w:style>
  <w:style w:type="paragraph" w:styleId="a6">
    <w:name w:val="Title"/>
    <w:basedOn w:val="a"/>
    <w:next w:val="a"/>
    <w:link w:val="a7"/>
    <w:uiPriority w:val="10"/>
    <w:qFormat/>
    <w:rsid w:val="00C107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7">
    <w:name w:val="Заголовок Знак"/>
    <w:basedOn w:val="a0"/>
    <w:link w:val="a6"/>
    <w:uiPriority w:val="10"/>
    <w:rsid w:val="00C107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footer"/>
    <w:basedOn w:val="a"/>
    <w:link w:val="a9"/>
    <w:uiPriority w:val="99"/>
    <w:unhideWhenUsed/>
    <w:rsid w:val="00E605B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E605BA"/>
  </w:style>
  <w:style w:type="table" w:styleId="aa">
    <w:name w:val="Light Shading"/>
    <w:basedOn w:val="a1"/>
    <w:uiPriority w:val="60"/>
    <w:rsid w:val="00E605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Hyperlink"/>
    <w:basedOn w:val="a0"/>
    <w:uiPriority w:val="99"/>
    <w:unhideWhenUsed/>
    <w:rsid w:val="00E605BA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E605BA"/>
  </w:style>
  <w:style w:type="paragraph" w:styleId="ad">
    <w:name w:val="header"/>
    <w:basedOn w:val="a"/>
    <w:link w:val="ae"/>
    <w:uiPriority w:val="99"/>
    <w:unhideWhenUsed/>
    <w:rsid w:val="009B070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9B070F"/>
  </w:style>
  <w:style w:type="character" w:customStyle="1" w:styleId="shorttext">
    <w:name w:val="short_text"/>
    <w:basedOn w:val="a0"/>
    <w:rsid w:val="00B71B40"/>
  </w:style>
  <w:style w:type="character" w:customStyle="1" w:styleId="jlqj4b">
    <w:name w:val="jlqj4b"/>
    <w:basedOn w:val="a0"/>
    <w:rsid w:val="00E20AEE"/>
  </w:style>
  <w:style w:type="paragraph" w:styleId="af">
    <w:name w:val="Normal (Web)"/>
    <w:basedOn w:val="a"/>
    <w:uiPriority w:val="99"/>
    <w:semiHidden/>
    <w:unhideWhenUsed/>
    <w:rsid w:val="008A7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EndNoteBibliographyTitle">
    <w:name w:val="EndNote Bibliography Title"/>
    <w:basedOn w:val="a"/>
    <w:link w:val="EndNoteBibliographyTitle0"/>
    <w:rsid w:val="002355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2355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23559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23559A"/>
    <w:rPr>
      <w:rFonts w:ascii="Calibri" w:hAnsi="Calibri" w:cs="Calibri"/>
      <w:noProof/>
      <w:lang w:val="en-US"/>
    </w:rPr>
  </w:style>
  <w:style w:type="character" w:styleId="af0">
    <w:name w:val="annotation reference"/>
    <w:basedOn w:val="a0"/>
    <w:uiPriority w:val="99"/>
    <w:semiHidden/>
    <w:unhideWhenUsed/>
    <w:rsid w:val="0060203A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60203A"/>
    <w:pPr>
      <w:spacing w:line="240" w:lineRule="auto"/>
    </w:pPr>
    <w:rPr>
      <w:sz w:val="20"/>
      <w:szCs w:val="20"/>
    </w:rPr>
  </w:style>
  <w:style w:type="character" w:customStyle="1" w:styleId="af2">
    <w:name w:val="Текст примечания Знак"/>
    <w:basedOn w:val="a0"/>
    <w:link w:val="af1"/>
    <w:uiPriority w:val="99"/>
    <w:semiHidden/>
    <w:rsid w:val="0060203A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0203A"/>
    <w:rPr>
      <w:b/>
      <w:bCs/>
    </w:rPr>
  </w:style>
  <w:style w:type="character" w:customStyle="1" w:styleId="af4">
    <w:name w:val="Тема примечания Знак"/>
    <w:basedOn w:val="af2"/>
    <w:link w:val="af3"/>
    <w:uiPriority w:val="99"/>
    <w:semiHidden/>
    <w:rsid w:val="0060203A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6B5658"/>
    <w:pPr>
      <w:spacing w:after="0" w:line="240" w:lineRule="auto"/>
    </w:pPr>
  </w:style>
  <w:style w:type="character" w:customStyle="1" w:styleId="highlight">
    <w:name w:val="highlight"/>
    <w:basedOn w:val="a0"/>
    <w:rsid w:val="00C13AA4"/>
  </w:style>
  <w:style w:type="character" w:customStyle="1" w:styleId="20">
    <w:name w:val="Заголовок 2 Знак"/>
    <w:basedOn w:val="a0"/>
    <w:uiPriority w:val="9"/>
    <w:semiHidden/>
    <w:rsid w:val="003E59F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21">
    <w:name w:val="Заголовок 2 Знак1"/>
    <w:link w:val="2"/>
    <w:uiPriority w:val="9"/>
    <w:rsid w:val="003E59FB"/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af6">
    <w:name w:val="List Paragraph"/>
    <w:basedOn w:val="a"/>
    <w:uiPriority w:val="34"/>
    <w:qFormat/>
    <w:rsid w:val="000B26F1"/>
    <w:pPr>
      <w:spacing w:after="160" w:line="259" w:lineRule="auto"/>
      <w:ind w:left="720"/>
      <w:contextualSpacing/>
    </w:pPr>
  </w:style>
  <w:style w:type="character" w:customStyle="1" w:styleId="10">
    <w:name w:val="Заголовок 1 Знак"/>
    <w:basedOn w:val="a0"/>
    <w:link w:val="1"/>
    <w:uiPriority w:val="9"/>
    <w:rsid w:val="004411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af7">
    <w:name w:val="Table Grid"/>
    <w:basedOn w:val="a1"/>
    <w:uiPriority w:val="59"/>
    <w:rsid w:val="00210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FollowedHyperlink"/>
    <w:basedOn w:val="a0"/>
    <w:uiPriority w:val="99"/>
    <w:semiHidden/>
    <w:unhideWhenUsed/>
    <w:rsid w:val="006A07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B2298-7DE4-4A72-AB51-38C377849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890</Words>
  <Characters>16478</Characters>
  <Application>Microsoft Office Word</Application>
  <DocSecurity>0</DocSecurity>
  <Lines>137</Lines>
  <Paragraphs>3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ya</dc:creator>
  <cp:lastModifiedBy>NB</cp:lastModifiedBy>
  <cp:revision>5</cp:revision>
  <cp:lastPrinted>2021-03-17T01:59:00Z</cp:lastPrinted>
  <dcterms:created xsi:type="dcterms:W3CDTF">2022-05-17T13:23:00Z</dcterms:created>
  <dcterms:modified xsi:type="dcterms:W3CDTF">2022-05-18T08:33:00Z</dcterms:modified>
</cp:coreProperties>
</file>